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3D087" w14:textId="77777777" w:rsidR="00EE1AA3" w:rsidRPr="00345FC0" w:rsidRDefault="00EE1AA3" w:rsidP="00EE1AA3">
      <w:pPr>
        <w:rPr>
          <w:b/>
          <w:bCs/>
          <w:lang w:val="en-GB"/>
        </w:rPr>
      </w:pPr>
      <w:r w:rsidRPr="00345FC0">
        <w:rPr>
          <w:b/>
          <w:bCs/>
          <w:lang w:val="en-GB"/>
        </w:rPr>
        <w:t>Detailed description of perioperative antibiotic management</w:t>
      </w:r>
    </w:p>
    <w:p w14:paraId="064AC978" w14:textId="77777777" w:rsidR="00EE1AA3" w:rsidRDefault="00EE1AA3" w:rsidP="00EE1AA3">
      <w:pPr>
        <w:rPr>
          <w:lang w:val="en-GB"/>
        </w:rPr>
      </w:pPr>
    </w:p>
    <w:p w14:paraId="600B653A" w14:textId="799BA4B6" w:rsidR="00EE1AA3" w:rsidRPr="009E017E" w:rsidRDefault="00EE1AA3" w:rsidP="00EE1AA3">
      <w:pPr>
        <w:rPr>
          <w:lang w:val="en-GB"/>
        </w:rPr>
      </w:pPr>
      <w:r w:rsidRPr="006819EC">
        <w:rPr>
          <w:lang w:val="en-GB"/>
        </w:rPr>
        <w:t xml:space="preserve">Empirical use of antibiotics for 1–3 days after surgery was described in 12 papers </w:t>
      </w:r>
      <w:r w:rsidRPr="006819EC">
        <w:rPr>
          <w:lang w:val="en-GB"/>
        </w:rPr>
        <w:fldChar w:fldCharType="begin">
          <w:fldData xml:space="preserve">PEVuZE5vdGU+PENpdGU+PEF1dGhvcj5IYXJhPC9BdXRob3I+PFllYXI+MjAwODwvWWVhcj48UmVj
TnVtPjE8L1JlY051bT48RGlzcGxheVRleHQ+WzgtMTldPC9EaXNwbGF5VGV4dD48cmVjb3JkPjxy
ZWMtbnVtYmVyPjE8L3JlYy1udW1iZXI+PGZvcmVpZ24ta2V5cz48a2V5IGFwcD0iRU4iIGRiLWlk
PSJ0YWVldmZkdHhzZWFmdGVmMjBteHp2ZXlmdmRkdzV3eGFkd3ciIHRpbWVzdGFtcD0iMTY2MTE1
NDIyMCI+MTwva2V5PjwvZm9yZWlnbi1rZXlzPjxyZWYtdHlwZSBuYW1lPSJKb3VybmFsIEFydGlj
bGUiPjE3PC9yZWYtdHlwZT48Y29udHJpYnV0b3JzPjxhdXRob3JzPjxhdXRob3I+SGFyYSwgTi48
L2F1dGhvcj48YXV0aG9yPktpdGFtdXJhLCBZLjwvYXV0aG9yPjxhdXRob3I+U2FpdG8sIFQuPC9h
dXRob3I+PGF1dGhvcj5Lb21hdHN1YmFyYSwgUy48L2F1dGhvcj48YXV0aG9yPk5pc2hpeWFtYSwg
VC48L2F1dGhvcj48YXV0aG9yPlRha2FoYXNoaSwgSy48L2F1dGhvcj48L2F1dGhvcnM+PC9jb250
cmlidXRvcnM+PGF1dGgtYWRkcmVzcz5EZXBhcnRtZW50IG9mIFVyb2xvZ3ksIE5paWdhdGEgQ2Fu
Y2VyIENlbnRlciBIb3NwaXRhbCwgR3JhZHVhdGUgU2Nob29sIG9mIE1lZGljYWwgYW5kIERlbnRh
bCBTY2llbmNlLCBOaWlnYXRhIFVuaXZlcnNpdHksIE5paWdhdGEsIEphcGFuLiBoYXJhc2hvQG1l
ZC5uaWlnYXRhLXUuYWMuanA8L2F1dGgtYWRkcmVzcz48dGl0bGVzPjx0aXRsZT5QZXJpb3BlcmF0
aXZlIGFudGliaW90aWNzIGluIHJhZGljYWwgY3lzdGVjdG9teSB3aXRoIGlsZWFsIGNvbmR1aXQg
dXJpbmFyeSBkaXZlcnNpb246IGVmZmljYWN5IGFuZCByaXNrIG9mIGFudGltaWNyb2JpYWwgcHJv
cGh5bGF4aXMgb24gdGhlIG9wZXJhdGlvbiBkYXkgYWxvbmU8L3RpdGxlPjxzZWNvbmRhcnktdGl0
bGU+SW50IEogVXJvbDwvc2Vjb25kYXJ5LXRpdGxlPjwvdGl0bGVzPjxwZXJpb2RpY2FsPjxmdWxs
LXRpdGxlPkludCBKIFVyb2w8L2Z1bGwtdGl0bGU+PC9wZXJpb2RpY2FsPjxwYWdlcz41MTEtNTwv
cGFnZXM+PHZvbHVtZT4xNTwvdm9sdW1lPjxudW1iZXI+NjwvbnVtYmVyPjxlZGl0aW9uPjIwMDgw
NDE0PC9lZGl0aW9uPjxrZXl3b3Jkcz48a2V5d29yZD5BZHVsdDwva2V5d29yZD48a2V5d29yZD5B
Z2VkPC9rZXl3b3JkPjxrZXl3b3JkPipBbnRpYmlvdGljIFByb3BoeWxheGlzL2FkdmVyc2UgZWZm
ZWN0czwva2V5d29yZD48a2V5d29yZD4qQ3lzdGVjdG9teTwva2V5d29yZD48a2V5d29yZD5GZW1h
bGU8L2tleXdvcmQ+PGtleXdvcmQ+SHVtYW5zPC9rZXl3b3JkPjxrZXl3b3JkPklsZXVtL3N1cmdl
cnk8L2tleXdvcmQ+PGtleXdvcmQ+TWFsZTwva2V5d29yZD48a2V5d29yZD5NaWRkbGUgQWdlZDwv
a2V5d29yZD48a2V5d29yZD5SaXNrIEZhY3RvcnM8L2tleXdvcmQ+PGtleXdvcmQ+VGltZSBGYWN0
b3JzPC9rZXl3b3JkPjxrZXl3b3JkPipVcmluYXJ5IERpdmVyc2lvbjwva2V5d29yZD48L2tleXdv
cmRzPjxkYXRlcz48eWVhcj4yMDA4PC95ZWFyPjxwdWItZGF0ZXM+PGRhdGU+SnVuPC9kYXRlPjwv
cHViLWRhdGVzPjwvZGF0ZXM+PGlzYm4+MTQ0Mi0yMDQyIChFbGVjdHJvbmljKSYjeEQ7MDkxOS04
MTcyIChMaW5raW5nKTwvaXNibj48YWNjZXNzaW9uLW51bT4xODQyMjU3NjwvYWNjZXNzaW9uLW51
bT48dXJscz48cmVsYXRlZC11cmxzPjx1cmw+aHR0cHM6Ly93d3cubmNiaS5ubG0ubmloLmdvdi9w
dWJtZWQvMTg0MjI1NzY8L3VybD48L3JlbGF0ZWQtdXJscz48L3VybHM+PGVsZWN0cm9uaWMtcmVz
b3VyY2UtbnVtPjEwLjExMTEvai4xNDQyLTIwNDIuMjAwOC4wMjA1MC54PC9lbGVjdHJvbmljLXJl
c291cmNlLW51bT48cmVtb3RlLWRhdGFiYXNlLW5hbWU+TWVkbGluZTwvcmVtb3RlLWRhdGFiYXNl
LW5hbWU+PHJlbW90ZS1kYXRhYmFzZS1wcm92aWRlcj5OTE08L3JlbW90ZS1kYXRhYmFzZS1wcm92
aWRlcj48L3JlY29yZD48L0NpdGU+PENpdGU+PEF1dGhvcj5LaW08L0F1dGhvcj48WWVhcj4yMDE4
PC9ZZWFyPjxSZWNOdW0+MjwvUmVjTnVtPjxyZWNvcmQ+PHJlYy1udW1iZXI+MjwvcmVjLW51bWJl
cj48Zm9yZWlnbi1rZXlzPjxrZXkgYXBwPSJFTiIgZGItaWQ9InRhZWV2ZmR0eHNlYWZ0ZWYyMG14
enZleWZ2ZGR3NXd4YWR3dyIgdGltZXN0YW1wPSIxNjYxMTU0NTE5Ij4yPC9rZXk+PC9mb3JlaWdu
LWtleXM+PHJlZi10eXBlIG5hbWU9IkpvdXJuYWwgQXJ0aWNsZSI+MTc8L3JlZi10eXBlPjxjb250
cmlidXRvcnM+PGF1dGhvcnM+PGF1dGhvcj5LaW0sIEMuIEouPC9hdXRob3I+PGF1dGhvcj5LaW0s
IEsuIEguPC9hdXRob3I+PGF1dGhvcj5Tb25nLCBXLjwvYXV0aG9yPjxhdXRob3I+TGVlLCBELiBI
LjwvYXV0aG9yPjxhdXRob3I+Q2hvaSwgSC4gSi48L2F1dGhvcj48L2F1dGhvcnM+PC9jb250cmli
dXRvcnM+PGF1dGgtYWRkcmVzcz5EZXBhcnRtZW50cyBvZiBJbnRlcm5hbCBtZWRpY2luZS4mI3hE
O0RlcGFydG1lbnRzIG9mIFVyb2xvZ3kgRXdoYSBXb21hbnMgVW5pdmVyc2l0eSBDb2xsZWdlIG9m
IE1lZGljaW5lLCBTZW91bCwgUmVwdWJsaWMgb2YgS29yZWEuPC9hdXRoLWFkZHJlc3M+PHRpdGxl
cz48dGl0bGU+SW1wYWN0IG9mIGEgY2hhbmdlIGluIGR1cmF0aW9uIG9mIHByb3BoeWxhY3RpYyBh
bnRpYmlvdGljcyBvbiBpbmZlY3Rpb3VzIGNvbXBsaWNhdGlvbnMgYWZ0ZXIgcmFkaWNhbCBjeXN0
ZWN0b215IHdpdGggYSBuZW9ibGFkZGVyPC90aXRsZT48c2Vjb25kYXJ5LXRpdGxlPk1lZGljaW5l
IChCYWx0aW1vcmUpPC9zZWNvbmRhcnktdGl0bGU+PC90aXRsZXM+PHBlcmlvZGljYWw+PGZ1bGwt
dGl0bGU+TWVkaWNpbmUgKEJhbHRpbW9yZSk8L2Z1bGwtdGl0bGU+PC9wZXJpb2RpY2FsPjxwYWdl
cz5lMTMxOTY8L3BhZ2VzPjx2b2x1bWU+OTc8L3ZvbHVtZT48bnVtYmVyPjQ3PC9udW1iZXI+PGtl
eXdvcmRzPjxrZXl3b3JkPkFnZWQ8L2tleXdvcmQ+PGtleXdvcmQ+KkFudGktQmFjdGVyaWFsIEFn
ZW50cy9hZG1pbmlzdHJhdGlvbiAmYW1wOyBkb3NhZ2UvYWR2ZXJzZSBlZmZlY3RzPC9rZXl3b3Jk
PjxrZXl3b3JkPkFudGliaW90aWMgUHJvcGh5bGF4aXMvKm1ldGhvZHM8L2tleXdvcmQ+PGtleXdv
cmQ+KkJhY3RlcmlhL2NsYXNzaWZpY2F0aW9uL2RydWcgZWZmZWN0cy9pc29sYXRpb24gJmFtcDsg
cHVyaWZpY2F0aW9uPC9rZXl3b3JkPjxrZXl3b3JkPkN5c3RlY3RvbXkvKmFkdmVyc2UgZWZmZWN0
cy9tZXRob2RzPC9rZXl3b3JkPjxrZXl3b3JkPkZlbWFsZTwva2V5d29yZD48a2V5d29yZD5IdW1h
bnM8L2tleXdvcmQ+PGtleXdvcmQ+TWFsZTwva2V5d29yZD48a2V5d29yZD5NaWRkbGUgQWdlZDwv
a2V5d29yZD48a2V5d29yZD5PdXRjb21lIEFzc2Vzc21lbnQsIEhlYWx0aCBDYXJlPC9rZXl3b3Jk
PjxrZXl3b3JkPipQb3N0b3BlcmF0aXZlIENvbXBsaWNhdGlvbnMvZHJ1ZyB0aGVyYXB5L21pY3Jv
YmlvbG9neTwva2V5d29yZD48a2V5d29yZD5SZXB1YmxpYyBvZiBLb3JlYS9lcGlkZW1pb2xvZ3k8
L2tleXdvcmQ+PGtleXdvcmQ+UmV0cm9zcGVjdGl2ZSBTdHVkaWVzPC9rZXl3b3JkPjxrZXl3b3Jk
PlJpc2sgRmFjdG9yczwva2V5d29yZD48a2V5d29yZD5UaW1lIEZhY3RvcnM8L2tleXdvcmQ+PGtl
eXdvcmQ+VXJpbmFyeSBCbGFkZGVyIE5lb3BsYXNtczwva2V5d29yZD48a2V5d29yZD5VcmluYXJ5
IERpdmVyc2lvbi8qYWR2ZXJzZSBlZmZlY3RzL21ldGhvZHM8L2tleXdvcmQ+PGtleXdvcmQ+KlVy
aW5hcnkgVHJhY3QgSW5mZWN0aW9ucy9kcnVnIHRoZXJhcHkvZXRpb2xvZ3kvbWljcm9iaW9sb2d5
PC9rZXl3b3JkPjwva2V5d29yZHM+PGRhdGVzPjx5ZWFyPjIwMTg8L3llYXI+PHB1Yi1kYXRlcz48
ZGF0ZT5Ob3Y8L2RhdGU+PC9wdWItZGF0ZXM+PC9kYXRlcz48aXNibj4xNTM2LTU5NjQgKEVsZWN0
cm9uaWMpJiN4RDswMDI1LTc5NzQgKExpbmtpbmcpPC9pc2JuPjxhY2Nlc3Npb24tbnVtPjMwNDYx
NjIwPC9hY2Nlc3Npb24tbnVtPjx1cmxzPjxyZWxhdGVkLXVybHM+PHVybD5odHRwczovL3d3dy5u
Y2JpLm5sbS5uaWguZ292L3B1Ym1lZC8zMDQ2MTYyMDwvdXJsPjwvcmVsYXRlZC11cmxzPjwvdXJs
cz48Y3VzdG9tMj5QTUM2MzkyNTc1PC9jdXN0b20yPjxlbGVjdHJvbmljLXJlc291cmNlLW51bT4x
MC4xMDk3L01ELjAwMDAwMDAwMDAwMTMxOTY8L2VsZWN0cm9uaWMtcmVzb3VyY2UtbnVtPjxyZW1v
dGUtZGF0YWJhc2UtbmFtZT5NZWRsaW5lPC9yZW1vdGUtZGF0YWJhc2UtbmFtZT48cmVtb3RlLWRh
dGFiYXNlLXByb3ZpZGVyPk5MTTwvcmVtb3RlLWRhdGFiYXNlLXByb3ZpZGVyPjwvcmVjb3JkPjwv
Q2l0ZT48Q2l0ZT48QXV0aG9yPktyYXNub3c8L0F1dGhvcj48WWVhcj4yMDE3PC9ZZWFyPjxSZWNO
dW0+NDwvUmVjTnVtPjxyZWNvcmQ+PHJlYy1udW1iZXI+NDwvcmVjLW51bWJlcj48Zm9yZWlnbi1r
ZXlzPjxrZXkgYXBwPSJFTiIgZGItaWQ9InRhZWV2ZmR0eHNlYWZ0ZWYyMG14enZleWZ2ZGR3NXd4
YWR3dyIgdGltZXN0YW1wPSIxNjYxMTU0ODMyIj40PC9rZXk+PC9mb3JlaWduLWtleXM+PHJlZi10
eXBlIG5hbWU9IkpvdXJuYWwgQXJ0aWNsZSI+MTc8L3JlZi10eXBlPjxjb250cmlidXRvcnM+PGF1
dGhvcnM+PGF1dGhvcj5LcmFzbm93LCBSLiBFLjwvYXV0aG9yPjxhdXRob3I+TW9zc2FuZW4sIE0u
PC9hdXRob3I+PGF1dGhvcj5Lb28sIFMuPC9hdXRob3I+PGF1dGhvcj5LdWJpYWssIEQuIFcuPC9h
dXRob3I+PGF1dGhvcj5QcmVzdG9uLCBNLiBBLjwvYXV0aG9yPjxhdXRob3I+Q2h1bmcsIEIuIEku
PC9hdXRob3I+PGF1dGhvcj5LaWJlbCwgQS4gUy48L2F1dGhvcj48YXV0aG9yPkNoYW5nLCBTLiBM
LjwvYXV0aG9yPjwvYXV0aG9ycz48L2NvbnRyaWJ1dG9ycz48YXV0aC1hZGRyZXNzPkRpdmlzaW9u
IG9mIFVyb2xvZ3ksIERlcGFydG1lbnQgb2YgU3VyZ2VyeSwgQnJpZ2hhbSBhbmQgV29tZW4mYXBv
cztzIEhvc3BpdGFsLCBIYXJ2YXJkIE1lZGljYWwgU2Nob29sLCBCb3N0b24sIE1hc3NhY2h1c2V0
dHMuIEVsZWN0cm9uaWMgYWRkcmVzczogcmtyYXNub3dAcGFydG5lcnMub3JnLiYjeEQ7RGl2aXNp
b24gb2YgVXJvbG9neSwgRGVwYXJ0bWVudCBvZiBTdXJnZXJ5LCBCcmlnaGFtIGFuZCBXb21lbiZh
cG9zO3MgSG9zcGl0YWwsIEhhcnZhcmQgTWVkaWNhbCBTY2hvb2wsIEJvc3RvbiwgTWFzc2FjaHVz
ZXR0cy4mI3hEO0RpdmlzaW9uIG9mIEluZmVjdGlvdXMgRGlzZWFzZXMsIEJyaWdoYW0gYW5kIFdv
bWVuJmFwb3M7cyBIb3NwaXRhbCwgSGFydmFyZCBNZWRpY2FsIFNjaG9vbCwgQm9zdG9uLCBNYXNz
YWNodXNldHRzLiYjeEQ7RGVwYXJ0bWVudCBvZiBVcm9sb2d5LCBTdGFuZm9yZCBVbml2ZXJzaXR5
LCBTdGFuZm9yZCwgQ2FsaWZvcm5pYS48L2F1dGgtYWRkcmVzcz48dGl0bGVzPjx0aXRsZT5Qcm9w
aHlsYWN0aWMgQW50aWJpb3RpY3MgYW5kIFBvc3RvcGVyYXRpdmUgQ29tcGxpY2F0aW9ucyBvZiBS
YWRpY2FsIEN5c3RlY3RvbXk6IEEgUG9wdWxhdGlvbiBCYXNlZCBBbmFseXNpcyBpbiB0aGUgVW5p
dGVkIFN0YXRlczwvdGl0bGU+PHNlY29uZGFyeS10aXRsZT5KIFVyb2w8L3NlY29uZGFyeS10aXRs
ZT48L3RpdGxlcz48cGVyaW9kaWNhbD48ZnVsbC10aXRsZT5KIFVyb2w8L2Z1bGwtdGl0bGU+PC9w
ZXJpb2RpY2FsPjxwYWdlcz4yOTctMzA0PC9wYWdlcz48dm9sdW1lPjE5ODwvdm9sdW1lPjxudW1i
ZXI+MjwvbnVtYmVyPjxlZGl0aW9uPjIwMTcwMzA0PC9lZGl0aW9uPjxrZXl3b3Jkcz48a2V5d29y
ZD5BZ2VkPC9rZXl3b3JkPjxrZXl3b3JkPkFudGktQmFjdGVyaWFsIEFnZW50cy8qdGhlcmFwZXV0
aWMgdXNlPC9rZXl3b3JkPjxrZXl3b3JkPipBbnRpYmlvdGljIFByb3BoeWxheGlzPC9rZXl3b3Jk
PjxrZXl3b3JkPipDeXN0ZWN0b215PC9rZXl3b3JkPjxrZXl3b3JkPkZlbWFsZTwva2V5d29yZD48
a2V5d29yZD4qR3VpZGVsaW5lIEFkaGVyZW5jZTwva2V5d29yZD48a2V5d29yZD5IdW1hbnM8L2tl
eXdvcmQ+PGtleXdvcmQ+TGVuZ3RoIG9mIFN0YXk8L2tleXdvcmQ+PGtleXdvcmQ+TWFsZTwva2V5
d29yZD48a2V5d29yZD5NaWRkbGUgQWdlZDwva2V5d29yZD48a2V5d29yZD5Qb3N0b3BlcmF0aXZl
IENvbXBsaWNhdGlvbnMvKmVwaWRlbWlvbG9neTwva2V5d29yZD48a2V5d29yZD5QcmFjdGljZSBQ
YXR0ZXJucywgUGh5c2ljaWFucyZhcG9zOzwva2V5d29yZD48a2V5d29yZD5SZXRyb3NwZWN0aXZl
IFN0dWRpZXM8L2tleXdvcmQ+PGtleXdvcmQ+VW5pdGVkIFN0YXRlczwva2V5d29yZD48a2V5d29y
ZD4qbGVuZ3RoIG9mIHN0YXk8L2tleXdvcmQ+PGtleXdvcmQ+KnN1cmdpY2FsIHdvdW5kIGluZmVj
dGlvbjwva2V5d29yZD48a2V5d29yZD4qdXJpbmFyeSBibGFkZGVyIG5lb3BsYXNtczwva2V5d29y
ZD48L2tleXdvcmRzPjxkYXRlcz48eWVhcj4yMDE3PC95ZWFyPjxwdWItZGF0ZXM+PGRhdGU+QXVn
PC9kYXRlPjwvcHViLWRhdGVzPjwvZGF0ZXM+PGlzYm4+MTUyNy0zNzkyIChFbGVjdHJvbmljKSYj
eEQ7MDAyMi01MzQ3IChMaW5raW5nKTwvaXNibj48YWNjZXNzaW9uLW51bT4yODI2NzYwMzwvYWNj
ZXNzaW9uLW51bT48dXJscz48cmVsYXRlZC11cmxzPjx1cmw+aHR0cHM6Ly93d3cubmNiaS5ubG0u
bmloLmdvdi9wdWJtZWQvMjgyNjc2MDM8L3VybD48L3JlbGF0ZWQtdXJscz48L3VybHM+PGVsZWN0
cm9uaWMtcmVzb3VyY2UtbnVtPjEwLjEwMTYvai5qdXJvLjIwMTcuMDIuMzM0MDwvZWxlY3Ryb25p
Yy1yZXNvdXJjZS1udW0+PHJlbW90ZS1kYXRhYmFzZS1uYW1lPk1lZGxpbmU8L3JlbW90ZS1kYXRh
YmFzZS1uYW1lPjxyZW1vdGUtZGF0YWJhc2UtcHJvdmlkZXI+TkxNPC9yZW1vdGUtZGF0YWJhc2Ut
cHJvdmlkZXI+PC9yZWNvcmQ+PC9DaXRlPjxDaXRlPjxBdXRob3I+TmFzdTwvQXV0aG9yPjxZZWFy
PjIwMTc8L1llYXI+PFJlY051bT4zODA5PC9SZWNOdW0+PHJlY29yZD48cmVjLW51bWJlcj4zODA5
PC9yZWMtbnVtYmVyPjxmb3JlaWduLWtleXM+PGtleSBhcHA9IkVOIiBkYi1pZD0icHowYXZkZDBr
c3dyMGFlc3p0NDUwNWVqc3J4ejByeHJweDBwIiB0aW1lc3RhbXA9IjE2NjExNTUzODgiPjM4MDk8
L2tleT48L2ZvcmVpZ24ta2V5cz48cmVmLXR5cGUgbmFtZT0iSm91cm5hbCBBcnRpY2xlIj4xNzwv
cmVmLXR5cGU+PGNvbnRyaWJ1dG9ycz48YXV0aG9ycz48YXV0aG9yPllvc2hpdHN1Z3UgTmFzdTwv
YXV0aG9yPjwvYXV0aG9ycz48L2NvbnRyaWJ1dG9ycz48dGl0bGVzPjx0aXRsZT5DbGluaWNhbCBz
dHVkeSBvbiB0aGUgcHJldmVudGF0aXZlIGVmZmljYWN5IG9mIGN1bHR1cmUtYmFzZWQgdGFyZ2V0
ZWQgYW50aWJpb3RpYyBwcm9waHlsYXhpcyBmb3IgZmVicmlsZSB1cmluYXJ5IHRyYWN0IGluZmVj
dGlvbnMgYWZ0ZXIgcmVtb3ZhbCBvZiB1cmV0ZXJhbCBzdGVudHMgaW4gcmFkaWNhbCBjeXN0ZWN0
b215IHBhdGllbnRzIHdpdGggdXJpbmFyeSBkaXZlcnNpb248L3RpdGxlPjxzZWNvbmRhcnktdGl0
bGU+SnBuLiBKLiBDaGVtb3RoZXI8L3NlY29uZGFyeS10aXRsZT48L3RpdGxlcz48cGVyaW9kaWNh
bD48ZnVsbC10aXRsZT5KcG4uIEouIENoZW1vdGhlcjwvZnVsbC10aXRsZT48L3BlcmlvZGljYWw+
PHBhZ2VzPjY1ICg2KTogODA2LTgxMTwvcGFnZXM+PGRhdGVzPjx5ZWFyPjIwMTc8L3llYXI+PC9k
YXRlcz48dXJscz48L3VybHM+PC9yZWNvcmQ+PC9DaXRlPjxDaXRlPjxBdXRob3I+TnVtYW88L0F1
dGhvcj48WWVhcj4yMDIwPC9ZZWFyPjxSZWNOdW0+OTwvUmVjTnVtPjxyZWNvcmQ+PHJlYy1udW1i
ZXI+OTwvcmVjLW51bWJlcj48Zm9yZWlnbi1rZXlzPjxrZXkgYXBwPSJFTiIgZGItaWQ9InRhZWV2
ZmR0eHNlYWZ0ZWYyMG14enZleWZ2ZGR3NXd4YWR3dyIgdGltZXN0YW1wPSIxNjYxMTU1NzE0Ij45
PC9rZXk+PC9mb3JlaWduLWtleXM+PHJlZi10eXBlIG5hbWU9IkpvdXJuYWwgQXJ0aWNsZSI+MTc8
L3JlZi10eXBlPjxjb250cmlidXRvcnM+PGF1dGhvcnM+PGF1dGhvcj5OdW1hbywgTi48L2F1dGhv
cj48YXV0aG9yPkZ1aml3YXJhLCBSLjwvYXV0aG9yPjxhdXRob3I+VWVoYXJhLCBTLjwvYXV0aG9y
PjxhdXRob3I+WWFzdW9rYSwgUy48L2F1dGhvcj48YXV0aG9yPkZ1aml3YXJhLCBNLjwvYXV0aG9y
PjxhdXRob3I+S29tYWksIFkuPC9hdXRob3I+PGF1dGhvcj5ZdWFzYSwgVC48L2F1dGhvcj48YXV0
aG9yPllhbWFtb3RvLCBTLjwvYXV0aG9yPjxhdXRob3I+RnVrdWksIEkuPC9hdXRob3I+PGF1dGhv
cj5Zb25lc2UsIEouPC9hdXRob3I+PC9hdXRob3JzPjwvY29udHJpYnV0b3JzPjxhdXRoLWFkZHJl
c3M+RGVwYXJ0bWVudCBvZiBHZW5pdG91cmluYXJ5IE9uY29sb2d5LCBUaGUgQ2FuY2VyIEluc3Rp
dHV0ZSBIb3NwaXRhbCwgSmFwYW5lc2UgRm91bmRhdGlvbiBmb3IgQ2FuY2VyIFJlc2VhcmNoLCBU
b2t5bywgSmFwYW4sIG5vYm9ydS5udW1hb0BqZmNyLm9yLmpwLiYjeEQ7RGVwYXJ0bWVudCBvZiBH
ZW5pdG91cmluYXJ5IE9uY29sb2d5LCBUaGUgQ2FuY2VyIEluc3RpdHV0ZSBIb3NwaXRhbCwgSmFw
YW5lc2UgRm91bmRhdGlvbiBmb3IgQ2FuY2VyIFJlc2VhcmNoLCBUb2t5bywgSmFwYW4uJiN4RDtE
ZXBhcnRtZW50IG9mIFVyb2xvZ3ksIEdyYWR1YXRlIFNjaG9vbCwgVG9reW8gTWVkaWNhbCBhbmQg
RGVudGFsIFVuaXZlcnNpdHksIFRva3lvLCBKYXBhbi48L2F1dGgtYWRkcmVzcz48dGl0bGVzPjx0
aXRsZT5JbnRyYW9wZXJhdGl2ZSBPbmx5IHZlcnN1cyBFeHRlbmRlZCBEdXJhdGlvbiBVc2Ugb2Yg
QW50aW1pY3JvYmlhbCBQcm9waHlsYXhpcyBmb3IgSW5mZWN0aW91cyBDb21wbGljYXRpb25zIGlu
IFJhZGljYWwgQ3lzdGVjdG9teSB3aXRoIEludGVzdGluYWwgVXJpbmFyeSBEaXZlcnNpb248L3Rp
dGxlPjxzZWNvbmRhcnktdGl0bGU+VXJvbCBJbnQ8L3NlY29uZGFyeS10aXRsZT48L3RpdGxlcz48
cGVyaW9kaWNhbD48ZnVsbC10aXRsZT5Vcm9sIEludDwvZnVsbC10aXRsZT48L3BlcmlvZGljYWw+
PHBhZ2VzPjk1NC05NTk8L3BhZ2VzPjx2b2x1bWU+MTA0PC92b2x1bWU+PG51bWJlcj4xMS0xMjwv
bnVtYmVyPjxlZGl0aW9uPjIwMjAwODE5PC9lZGl0aW9uPjxrZXl3b3Jkcz48a2V5d29yZD5BZ2Vk
PC9rZXl3b3JkPjxrZXl3b3JkPipBbnRpYmlvdGljIFByb3BoeWxheGlzL21ldGhvZHM8L2tleXdv
cmQ+PGtleXdvcmQ+KkN5c3RlY3RvbXkvYWR2ZXJzZSBlZmZlY3RzPC9rZXl3b3JkPjxrZXl3b3Jk
PkZlbWFsZTwva2V5d29yZD48a2V5d29yZD5IdW1hbnM8L2tleXdvcmQ+PGtleXdvcmQ+KkludHJh
b3BlcmF0aXZlIENhcmU8L2tleXdvcmQ+PGtleXdvcmQ+TWFsZTwva2V5d29yZD48a2V5d29yZD5N
aWRkbGUgQWdlZDwva2V5d29yZD48a2V5d29yZD5Qb3N0b3BlcmF0aXZlIENvbXBsaWNhdGlvbnMv
ZXRpb2xvZ3kvKm1pY3JvYmlvbG9neS8qcHJldmVudGlvbiAmYW1wOyBjb250cm9sPC9rZXl3b3Jk
PjxrZXl3b3JkPlJldHJvc3BlY3RpdmUgU3R1ZGllczwva2V5d29yZD48a2V5d29yZD5UaW1lIEZh
Y3RvcnM8L2tleXdvcmQ+PGtleXdvcmQ+KlVyaW5hcnkgRGl2ZXJzaW9uL2FkdmVyc2UgZWZmZWN0
czwva2V5d29yZD48a2V5d29yZD5VcmluYXJ5IFRyYWN0IEluZmVjdGlvbnMvZXRpb2xvZ3kvKnBy
ZXZlbnRpb24gJmFtcDsgY29udHJvbDwva2V5d29yZD48a2V5d29yZD5BbnRpbWljcm9iaWFsIHBy
b3BoeWxheGlzPC9rZXl3b3JkPjxrZXl3b3JkPkN5c3RlY3RvbXk8L2tleXdvcmQ+PGtleXdvcmQ+
SW5mZWN0aW9uPC9rZXl3b3JkPjwva2V5d29yZHM+PGRhdGVzPjx5ZWFyPjIwMjA8L3llYXI+PC9k
YXRlcz48aXNibj4xNDIzLTAzOTkgKEVsZWN0cm9uaWMpJiN4RDswMDQyLTExMzggKExpbmtpbmcp
PC9pc2JuPjxhY2Nlc3Npb24tbnVtPjMyODE0MzI2PC9hY2Nlc3Npb24tbnVtPjx1cmxzPjxyZWxh
dGVkLXVybHM+PHVybD5odHRwczovL3d3dy5uY2JpLm5sbS5uaWguZ292L3B1Ym1lZC8zMjgxNDMy
NjwvdXJsPjwvcmVsYXRlZC11cmxzPjwvdXJscz48ZWxlY3Ryb25pYy1yZXNvdXJjZS1udW0+MTAu
MTE1OS8wMDA1MDk4ODE8L2VsZWN0cm9uaWMtcmVzb3VyY2UtbnVtPjxyZW1vdGUtZGF0YWJhc2Ut
bmFtZT5NZWRsaW5lPC9yZW1vdGUtZGF0YWJhc2UtbmFtZT48cmVtb3RlLWRhdGFiYXNlLXByb3Zp
ZGVyPk5MTTwvcmVtb3RlLWRhdGFiYXNlLXByb3ZpZGVyPjwvcmVjb3JkPjwvQ2l0ZT48Q2l0ZT48
QXV0aG9yPlBhcmlzZXI8L0F1dGhvcj48WWVhcj4yMDE2PC9ZZWFyPjxSZWNOdW0+MTI8L1JlY051
bT48cmVjb3JkPjxyZWMtbnVtYmVyPjEyPC9yZWMtbnVtYmVyPjxmb3JlaWduLWtleXM+PGtleSBh
cHA9IkVOIiBkYi1pZD0idGFlZXZmZHR4c2VhZnRlZjIwbXh6dmV5ZnZkZHc1d3hhZHd3IiB0aW1l
c3RhbXA9IjE2NjExNTYxNTciPjEyPC9rZXk+PC9mb3JlaWduLWtleXM+PHJlZi10eXBlIG5hbWU9
IkpvdXJuYWwgQXJ0aWNsZSI+MTc8L3JlZi10eXBlPjxjb250cmlidXRvcnM+PGF1dGhvcnM+PGF1
dGhvcj5QYXJpc2VyLCBKLiBKLjwvYXV0aG9yPjxhdXRob3I+QW5kZXJzb24sIEIuIEIuPC9hdXRo
b3I+PGF1dGhvcj5QZWFyY2UsIFMuIE0uPC9hdXRob3I+PGF1dGhvcj5IYW4sIFouPC9hdXRob3I+
PGF1dGhvcj5Sb2RyaWd1ZXosIEouIEEuLCAzcmQ8L2F1dGhvcj48YXV0aG9yPkxhbmRvbiwgRS48
L2F1dGhvcj48YXV0aG9yPlBpc2FubywgSi4gQy48L2F1dGhvcj48YXV0aG9yPlNtaXRoLCBOLiBE
LjwvYXV0aG9yPjxhdXRob3I+U3RlaW5iZXJnLCBHLiBELjwvYXV0aG9yPjwvYXV0aG9ycz48L2Nv
bnRyaWJ1dG9ycz48YXV0aC1hZGRyZXNzPkRlcGFydG1lbnQgb2YgU3VyZ2VyeSwgVW5pdmVyc2l0
eSBvZiBDaGljYWdvIFByaXR6a2VyIFNjaG9vbCBvZiBNZWRpY2luZSwgQ2hpY2FnbywgSUwuIEVs
ZWN0cm9uaWMgYWRkcmVzczogcGFyaXNlcmpAZ21haWwuY29tLiYjeEQ7RGVwYXJ0bWVudCBvZiBT
dXJnZXJ5LCBVbml2ZXJzaXR5IG9mIENoaWNhZ28gUHJpdHprZXIgU2Nob29sIG9mIE1lZGljaW5l
LCBDaGljYWdvLCBJTC4mI3hEO0RlcGFydG1lbnQgb2YgUGhhcm1hY2V1dGljYWwgU2VydmljZXMs
IFVuaXZlcnNpdHkgb2YgQ2hpY2FnbyBQcml0emtlciBTY2hvb2wgb2YgTWVkaWNpbmUsIENoaWNh
Z28sIElMLiYjeEQ7RGVwYXJ0bWVudCBvZiBNZWRpY2luZSwgVW5pdmVyc2l0eSBvZiBDaGljYWdv
IFByaXR6a2VyIFNjaG9vbCBvZiBNZWRpY2luZSwgQ2hpY2FnbywgSUwuPC9hdXRoLWFkZHJlc3M+
PHRpdGxlcz48dGl0bGU+VGhlIGVmZmVjdCBvZiBicm9hZGVyLCBkaXJlY3RlZCBhbnRpbWljcm9i
aWFsIHByb3BoeWxheGlzIGluY2x1ZGluZyBmdW5nYWwgY292ZXJhZ2Ugb24gcGVyaW9wZXJhdGl2
ZSBpbmZlY3Rpb3VzIGNvbXBsaWNhdGlvbnMgYWZ0ZXIgcmFkaWNhbCBjeXN0ZWN0b215PC90aXRs
ZT48c2Vjb25kYXJ5LXRpdGxlPlVyb2wgT25jb2w8L3NlY29uZGFyeS10aXRsZT48L3RpdGxlcz48
cGVyaW9kaWNhbD48ZnVsbC10aXRsZT5Vcm9sIE9uY29sPC9mdWxsLXRpdGxlPjwvcGVyaW9kaWNh
bD48cGFnZXM+MTIxIGU5LTE0PC9wYWdlcz48dm9sdW1lPjM0PC92b2x1bWU+PG51bWJlcj4zPC9u
dW1iZXI+PGVkaXRpb24+MjAxNTExMTA8L2VkaXRpb24+PGtleXdvcmRzPjxrZXl3b3JkPkFnZWQ8
L2tleXdvcmQ+PGtleXdvcmQ+QW50aS1JbmZlY3RpdmUgQWdlbnRzLyp0aGVyYXBldXRpYyB1c2U8
L2tleXdvcmQ+PGtleXdvcmQ+Q3lzdGVjdG9teS8qYWR2ZXJzZSBlZmZlY3RzPC9rZXl3b3JkPjxr
ZXl3b3JkPkZlbWFsZTwva2V5d29yZD48a2V5d29yZD5Gb2xsb3ctVXAgU3R1ZGllczwva2V5d29y
ZD48a2V5d29yZD5GdW5naS8qZHJ1ZyBlZmZlY3RzPC9rZXl3b3JkPjxrZXl3b3JkPkh1bWFuczwv
a2V5d29yZD48a2V5d29yZD5NYWxlPC9rZXl3b3JkPjxrZXl3b3JkPk1pZGRsZSBBZ2VkPC9rZXl3
b3JkPjxrZXl3b3JkPk5lb3BsYXNtIFN0YWdpbmc8L2tleXdvcmQ+PGtleXdvcmQ+UG9zdG9wZXJh
dGl2ZSBDb21wbGljYXRpb25zLypkcnVnIHRoZXJhcHk8L2tleXdvcmQ+PGtleXdvcmQ+UHJvZ25v
c2lzPC9rZXl3b3JkPjxrZXl3b3JkPlJpc2sgRmFjdG9yczwva2V5d29yZD48a2V5d29yZD5TdXJn
aWNhbCBXb3VuZCBJbmZlY3Rpb24vKmRydWcgdGhlcmFweS9taWNyb2Jpb2xvZ3k8L2tleXdvcmQ+
PGtleXdvcmQ+VXJpbmFyeSBCbGFkZGVyIE5lb3BsYXNtcy9taWNyb2Jpb2xvZ3kvcGF0aG9sb2d5
LypzdXJnZXJ5PC9rZXl3b3JkPjxrZXl3b3JkPkFudGliYWN0ZXJpYWwgQWdlbnRzPC9rZXl3b3Jk
PjxrZXl3b3JkPkFudGliaW90aWMgUHJvcGh5bGF4aXM8L2tleXdvcmQ+PGtleXdvcmQ+QW50aWZ1
bmdhbCBBZ2VudHM8L2tleXdvcmQ+PGtleXdvcmQ+Q3lzdGVjdG9teTwva2V5d29yZD48a2V5d29y
ZD5JbmZlY3Rpb248L2tleXdvcmQ+PC9rZXl3b3Jkcz48ZGF0ZXM+PHllYXI+MjAxNjwveWVhcj48
cHViLWRhdGVzPjxkYXRlPk1hcjwvZGF0ZT48L3B1Yi1kYXRlcz48L2RhdGVzPjxpc2JuPjE4NzMt
MjQ5NiAoRWxlY3Ryb25pYykmI3hEOzEwNzgtMTQzOSAoTGlua2luZyk8L2lzYm4+PGFjY2Vzc2lv
bi1udW0+MjY1NzI3MjQ8L2FjY2Vzc2lvbi1udW0+PHVybHM+PHJlbGF0ZWQtdXJscz48dXJsPmh0
dHBzOi8vd3d3Lm5jYmkubmxtLm5paC5nb3YvcHVibWVkLzI2NTcyNzI0PC91cmw+PC9yZWxhdGVk
LXVybHM+PC91cmxzPjxlbGVjdHJvbmljLXJlc291cmNlLW51bT4xMC4xMDE2L2oudXJvbG9uYy4y
MDE1LjEwLjAwNzwvZWxlY3Ryb25pYy1yZXNvdXJjZS1udW0+PHJlbW90ZS1kYXRhYmFzZS1uYW1l
Pk1lZGxpbmU8L3JlbW90ZS1kYXRhYmFzZS1uYW1lPjxyZW1vdGUtZGF0YWJhc2UtcHJvdmlkZXI+
TkxNPC9yZW1vdGUtZGF0YWJhc2UtcHJvdmlkZXI+PC9yZWNvcmQ+PC9DaXRlPjxDaXRlPjxBdXRo
b3I+Um9zczwvQXV0aG9yPjxZZWFyPjIwMjE8L1llYXI+PFJlY051bT4xMzwvUmVjTnVtPjxyZWNv
cmQ+PHJlYy1udW1iZXI+MTM8L3JlYy1udW1iZXI+PGZvcmVpZ24ta2V5cz48a2V5IGFwcD0iRU4i
IGRiLWlkPSJ0YWVldmZkdHhzZWFmdGVmMjBteHp2ZXlmdmRkdzV3eGFkd3ciIHRpbWVzdGFtcD0i
MTY2MTE1NjQ1NyI+MTM8L2tleT48L2ZvcmVpZ24ta2V5cz48cmVmLXR5cGUgbmFtZT0iSm91cm5h
bCBBcnRpY2xlIj4xNzwvcmVmLXR5cGU+PGNvbnRyaWJ1dG9ycz48YXV0aG9ycz48YXV0aG9yPlJv
c3MsIEouIFAuIEouPC9hdXRob3I+PGF1dGhvcj5CcmVhdSwgUi4gSC48L2F1dGhvcj48YXV0aG9y
PlZpZ2lsLCBILjwvYXV0aG9yPjxhdXRob3I+SGlja2xpbmcsIEQuIFIuPC9hdXRob3I+PGF1dGhv
cj5BbmdlbCwgSi4gQi48L2F1dGhvcj48YXV0aG9yPk1hbGxpY2ssIFIuPC9hdXRob3I+PGF1dGhv
cj5DYWdpYW5ub3MsIEkuPC9hdXRob3I+PGF1dGhvcj5Nb3Jhc2gsIEMuPC9hdXRob3I+PGF1dGhv
cj5MYXZhbGxlZSwgTC4gVC48L2F1dGhvcj48L2F1dGhvcnM+PC9jb250cmlidXRvcnM+PGF1dGgt
YWRkcmVzcz5EaXZpc2lvbiBvZiBVcm9sb2d5LCBEZXBhcnRtZW50IG9mIFN1cmdlcnksIFVuaXZl
cnNpdHkgb2YgT3R0YXdhLCBPdHRhd2EsIE9OLCBDYW5hZGEuJiN4RDtUaGUgT3R0YXdhIEhvc3Bp
dGFsIFJlc2VhcmNoIEluc3RpdHV0ZSwgT3R0YXdhLCBPTiwgQ2FuYWRhLiYjeEQ7U2Nob29sIG9m
IEVwaWRlbWlvbG9neSBhbmQgUHVibGljIEhlYWx0aCwgRmFjdWx0eSBvZiBNZWRpY2luZSwgVW5p
dmVyc2l0eSBvZiBPdHRhd2EsIE90dGF3YSwgT04sIENhbmFkYS4mI3hEO0RpdmlzaW9uIG9mIElu
ZmVjdGlvdXMgRGlzZWFzZXMsIERlcGFydG1lbnQgb2YgTWVkaWNpbmUsIFVuaXZlcnNpdHkgb2Yg
T3R0YXdhLCBPdHRhd2EsIE9OLCBDYW5hZGEuPC9hdXRoLWFkZHJlc3M+PHRpdGxlcz48dGl0bGU+
QXNzb2NpYXRpb24gYmV0d2VlbiByYWRpY2FsIGN5c3RlY3RvbXkgcHJvcGh5bGFjdGljIGFudGlt
aWNyb2JpYWwgcmVnaW1lbiBhbmQgcG9zdG9wZXJhdGl2ZSBpbmZlY3Rpb248L3RpdGxlPjxzZWNv
bmRhcnktdGl0bGU+Q2FuIFVyb2wgQXNzb2MgSjwvc2Vjb25kYXJ5LXRpdGxlPjwvdGl0bGVzPjxw
ZXJpb2RpY2FsPjxmdWxsLXRpdGxlPkNhbiBVcm9sIEFzc29jIEo8L2Z1bGwtdGl0bGU+PC9wZXJp
b2RpY2FsPjxwYWdlcz5FNjQ0LUU2NTE8L3BhZ2VzPjx2b2x1bWU+MTU8L3ZvbHVtZT48bnVtYmVy
PjEyPC9udW1iZXI+PGRhdGVzPjx5ZWFyPjIwMjE8L3llYXI+PHB1Yi1kYXRlcz48ZGF0ZT5EZWM8
L2RhdGU+PC9wdWItZGF0ZXM+PC9kYXRlcz48aXNibj4xOTExLTY0NzAgKFByaW50KSYjeEQ7MTkx
MS02NDcwIChMaW5raW5nKTwvaXNibj48YWNjZXNzaW9uLW51bT4zNDE3MTIwNzwvYWNjZXNzaW9u
LW51bT48dXJscz48cmVsYXRlZC11cmxzPjx1cmw+aHR0cHM6Ly93d3cubmNiaS5ubG0ubmloLmdv
di9wdWJtZWQvMzQxNzEyMDc8L3VybD48L3JlbGF0ZWQtdXJscz48L3VybHM+PGN1c3RvbTI+UE1D
ODYzMTg0NzwvY3VzdG9tMj48ZWxlY3Ryb25pYy1yZXNvdXJjZS1udW0+MTAuNTQ4OS9jdWFqLjcx
NTg8L2VsZWN0cm9uaWMtcmVzb3VyY2UtbnVtPjxyZW1vdGUtZGF0YWJhc2UtbmFtZT5QdWJNZWQt
bm90LU1FRExJTkU8L3JlbW90ZS1kYXRhYmFzZS1uYW1lPjxyZW1vdGUtZGF0YWJhc2UtcHJvdmlk
ZXI+TkxNPC9yZW1vdGUtZGF0YWJhc2UtcHJvdmlkZXI+PC9yZWNvcmQ+PC9DaXRlPjxDaXRlPjxB
dXRob3I+U2hpZ2VtdXJhPC9BdXRob3I+PFllYXI+MjAxOTwvWWVhcj48UmVjTnVtPjE0PC9SZWNO
dW0+PHJlY29yZD48cmVjLW51bWJlcj4xNDwvcmVjLW51bWJlcj48Zm9yZWlnbi1rZXlzPjxrZXkg
YXBwPSJFTiIgZGItaWQ9InRhZWV2ZmR0eHNlYWZ0ZWYyMG14enZleWZ2ZGR3NXd4YWR3dyIgdGlt
ZXN0YW1wPSIxNjYxMTU3NzE1Ij4xNDwva2V5PjwvZm9yZWlnbi1rZXlzPjxyZWYtdHlwZSBuYW1l
PSJKb3VybmFsIEFydGljbGUiPjE3PC9yZWYtdHlwZT48Y29udHJpYnV0b3JzPjxhdXRob3JzPjxh
dXRob3I+U2hpZ2VtdXJhLCBLLjwvYXV0aG9yPjxhdXRob3I+VGFuYWthLCBLLjwvYXV0aG9yPjxh
dXRob3I+SGFtYXN1bmEsIFIuPC9hdXRob3I+PGF1dGhvcj5Jc2hpa2F3YSwgSy48L2F1dGhvcj48
YXV0aG9yPk1hdHN1bW90bywgVC48L2F1dGhvcj48YXV0aG9yPkFyYWthd2EsIFMuPC9hdXRob3I+
PGF1dGhvcj5LaXlvdGEsIEguPC9hdXRob3I+PGF1dGhvcj5ZYW1hbW90bywgUy48L2F1dGhvcj48
YXV0aG9yPkZ1amlzYXdhLCBNLjwvYXV0aG9yPjxhdXRob3I+SmFwYW5lc2UgUmVzZWFyY2ggR3Jv
dXAgZm9yIFVyaW5hcnkgVHJhY3QsIEluZmVjdGlvbjwvYXV0aG9yPjwvYXV0aG9ycz48L2NvbnRy
aWJ1dG9ycz48YXV0aC1hZGRyZXNzPkRlcGFydG1lbnQgb2YgVXJvbG9neSwgS29iZSBVbml2ZXJz
aXR5IEdyYWR1YXRlIFNjaG9vbCBvZiBNZWRpY2luZSwgS29iZSwgSmFwYW4sIGthdHN1bWlAbWVk
LmtvYmUtdS5hYy5qcC4mI3hEO0RlcGFydG1lbnQgb2YgSW5mZWN0aW9uIENvbnRyb2wgYW5kIFBy
ZXZlbnRpb24sIEtvYmUgVW5pdmVyc2l0eSBIb3NwaXRhbCwgS29iZSwgSmFwYW4sIGthdHN1bWlA
bWVkLmtvYmUtdS5hYy5qcC4mI3hEO0RlcGFydG1lbnQgb2YgUHVibGljIEhlYWx0aCwgS29iZSBV
bml2ZXJzaXR5IEdyYWR1YXRlIFNjaG9vbCBvZiBIZWFsdGggU2NpZW5jZSwgS29iZSwgSmFwYW4s
IGthdHN1bWlAbWVkLmtvYmUtdS5hYy5qcC4mI3hEO0RlcGFydG1lbnQgb2YgVXJvbG9neSwgS29i
ZSBVbml2ZXJzaXR5IEdyYWR1YXRlIFNjaG9vbCBvZiBNZWRpY2luZSwgS29iZSwgSmFwYW4uJiN4
RDtEZXBhcnRtZW50IG9mIFVyb2xvZ3ksIEtpdGEtSGFyaW1hIE1lZGljYWwgQ2VudGVyLCBIeW9n
bywgSmFwYW4uJiN4RDtEZXBhcnRtZW50IG9mIFVyb2xvZ3ksIFVuaXZlcnNpdHkgb2YgT2NjdXBh
dGlvbmFsIGFuZCBFbnZpcm9ubWVudGFsIEhlYWx0aCwgS2l0YWt5dXNodSwgSmFwYW4uJiN4RDtE
ZXBhcnRtZW50IG9mIFVyb2xvZ3ksIEZ1aml0YSBIZWFsdGggVW5pdmVyc2l0eSBTY2hvb2wgb2Yg
TWVkaWNpbmUsIEFpY2hpLCBKYXBhbi4mI3hEO0RlcGFydG1lbnQgb2YgVXJvbG9neSwgU2FuZGEg
Q2l0eSBIb3NwaXRhbCwgSHlvZ28sIEphcGFuLiYjeEQ7RGVwYXJ0bWVudCBvZiBVcm9sb2d5LCBK
aWtlaSBVbml2ZXJzaXR5IFNjaG9vbCBvZiBNZWRpY2luZSwgVG9reW8sIEphcGFuLiYjeEQ7RGVw
YXJ0bWVudCBvZiBVcm9sb2d5LCBIeWdvIENvbGxlZ2Ugb2YgTWVkaWNpbmUsIEh5Z28sIEphcGFu
LjwvYXV0aC1hZGRyZXNzPjx0aXRsZXM+PHRpdGxlPkVmZmljYWN5IG9mIFByb3BoeWxhY3RpYyBB
bnRpbWljcm9iaWFsIEFkbWluaXN0cmF0aW9uIG9mIFRhem9iYWN0YW0vUGlwZXJhY2lsbGluIGZv
ciBSYWRpY2FsIEN5c3RlY3RvbXkgd2l0aCBVcmluYXJ5IERpdmVyc2lvbjogQSBNdWx0aWNlbnRl
ciBTdHVkeTwvdGl0bGU+PHNlY29uZGFyeS10aXRsZT5Vcm9sIEludDwvc2Vjb25kYXJ5LXRpdGxl
PjwvdGl0bGVzPjxwZXJpb2RpY2FsPjxmdWxsLXRpdGxlPlVyb2wgSW50PC9mdWxsLXRpdGxlPjwv
cGVyaW9kaWNhbD48cGFnZXM+MjkzLTI5ODwvcGFnZXM+PHZvbHVtZT4xMDI8L3ZvbHVtZT48bnVt
YmVyPjM8L251bWJlcj48ZWRpdGlvbj4yMDE5MDIxODwvZWRpdGlvbj48a2V5d29yZHM+PGtleXdv
cmQ+QWdlZDwva2V5d29yZD48a2V5d29yZD5BZ2VkLCA4MCBhbmQgb3Zlcjwva2V5d29yZD48a2V5
d29yZD5BbnRpLUJhY3RlcmlhbCBBZ2VudHMvdGhlcmFwZXV0aWMgdXNlPC9rZXl3b3JkPjxrZXl3
b3JkPkFudGktSW5mZWN0aXZlIEFnZW50cy8qdGhlcmFwZXV0aWMgdXNlPC9rZXl3b3JkPjxrZXl3
b3JkPkJhY3RlcmlhbCBJbmZlY3Rpb25zL2RydWcgdGhlcmFweS9wcmV2ZW50aW9uICZhbXA7IGNv
bnRyb2w8L2tleXdvcmQ+PGtleXdvcmQ+KkN5c3RlY3RvbXk8L2tleXdvcmQ+PGtleXdvcmQ+RmVt
YWxlPC9rZXl3b3JkPjxrZXl3b3JkPkh1bWFuczwva2V5d29yZD48a2V5d29yZD5NYWxlPC9rZXl3
b3JkPjxrZXl3b3JkPk1pZGRsZSBBZ2VkPC9rZXl3b3JkPjxrZXl3b3JkPk5lb3BsYXNtIEludmFz
aXZlbmVzczwva2V5d29yZD48a2V5d29yZD5QaXBlcmFjaWxsaW4sIFRhem9iYWN0YW0gRHJ1ZyBD
b21iaW5hdGlvbi8qdGhlcmFwZXV0aWMgdXNlPC9rZXl3b3JkPjxrZXl3b3JkPlBvc3RvcGVyYXRp
dmUgQ29tcGxpY2F0aW9uczwva2V5d29yZD48a2V5d29yZD5Qb3N0b3BlcmF0aXZlIFBlcmlvZDwv
a2V5d29yZD48a2V5d29yZD5Qcm9zcGVjdGl2ZSBTdHVkaWVzPC9rZXl3b3JkPjxrZXl3b3JkPlN0
ZW50czwva2V5d29yZD48a2V5d29yZD5TdXJnaWNhbCBXb3VuZCBJbmZlY3Rpb24vZHJ1ZyB0aGVy
YXB5L3ByZXZlbnRpb24gJmFtcDsgY29udHJvbDwva2V5d29yZD48a2V5d29yZD5VcmluYXJ5IEJs
YWRkZXIgTmVvcGxhc21zL2NvbXBsaWNhdGlvbnMvKmRydWcgdGhlcmFweS8qc3VyZ2VyeTwva2V5
d29yZD48a2V5d29yZD4qVXJpbmFyeSBEaXZlcnNpb248L2tleXdvcmQ+PGtleXdvcmQ+UHJvcGh5
bGFjdGljIGFudGliaW90aWMgYWRtaW5pc3RyYXRpb248L2tleXdvcmQ+PGtleXdvcmQ+UmFkaWNh
bCBjeXN0ZWN0b215IHdpdGggdXJpbmFyeSBkaXZlcnNpb248L2tleXdvcmQ+PGtleXdvcmQ+U3Vy
Z2ljYWwgc2l0ZSBpbmZlY3Rpb24gYW5kIHJlbW90ZSBpbmZlY3Rpb248L2tleXdvcmQ+PGtleXdv
cmQ+VGF6b2JhY3RhbS9waXBlcmFjaWxsaW48L2tleXdvcmQ+PC9rZXl3b3Jkcz48ZGF0ZXM+PHll
YXI+MjAxOTwveWVhcj48L2RhdGVzPjxpc2JuPjE0MjMtMDM5OSAoRWxlY3Ryb25pYykmI3hEOzAw
NDItMTEzOCAoTGlua2luZyk8L2lzYm4+PGFjY2Vzc2lvbi1udW0+MzA3ODMwMzQ8L2FjY2Vzc2lv
bi1udW0+PHVybHM+PHJlbGF0ZWQtdXJscz48dXJsPmh0dHBzOi8vd3d3Lm5jYmkubmxtLm5paC5n
b3YvcHVibWVkLzMwNzgzMDM0PC91cmw+PC9yZWxhdGVkLXVybHM+PC91cmxzPjxlbGVjdHJvbmlj
LXJlc291cmNlLW51bT4xMC4xMTU5LzAwMDQ5NjIwOTwvZWxlY3Ryb25pYy1yZXNvdXJjZS1udW0+
PHJlbW90ZS1kYXRhYmFzZS1uYW1lPk1lZGxpbmU8L3JlbW90ZS1kYXRhYmFzZS1uYW1lPjxyZW1v
dGUtZGF0YWJhc2UtcHJvdmlkZXI+TkxNPC9yZW1vdGUtZGF0YWJhc2UtcHJvdmlkZXI+PC9yZWNv
cmQ+PC9DaXRlPjxDaXRlPjxBdXRob3I+VGFrZXlhbWE8L0F1dGhvcj48WWVhcj4yMDA1PC9ZZWFy
PjxSZWNOdW0+Mjk8L1JlY051bT48cmVjb3JkPjxyZWMtbnVtYmVyPjI5PC9yZWMtbnVtYmVyPjxm
b3JlaWduLWtleXM+PGtleSBhcHA9IkVOIiBkYi1pZD0idGFlZXZmZHR4c2VhZnRlZjIwbXh6dmV5
ZnZkZHc1d3hhZHd3IiB0aW1lc3RhbXA9IjE2NjExNTc5MTIiPjI5PC9rZXk+PC9mb3JlaWduLWtl
eXM+PHJlZi10eXBlIG5hbWU9IkpvdXJuYWwgQXJ0aWNsZSI+MTc8L3JlZi10eXBlPjxjb250cmli
dXRvcnM+PGF1dGhvcnM+PGF1dGhvcj5UYWtleWFtYSwgSy48L2F1dGhvcj48YXV0aG9yPk1hdHN1
a2F3YSwgTS48L2F1dGhvcj48YXV0aG9yPkt1bmlzaGltYSwgWS48L2F1dGhvcj48YXV0aG9yPlRh
a2FoYXNoaSwgUy48L2F1dGhvcj48YXV0aG9yPkhvdHRhLCBILjwvYXV0aG9yPjxhdXRob3I+Tmlz
aGl5YW1hLCBOLjwvYXV0aG9yPjxhdXRob3I+VHN1a2Ftb3RvLCBULjwvYXV0aG9yPjwvYXV0aG9y
cz48L2NvbnRyaWJ1dG9ycz48YXV0aC1hZGRyZXNzPkRlcGFydG1lbnQgb2YgVXJvbG9neSwgU2Fw
cG9ybyBNZWRpY2FsIFVuaXZlcnNpdHkgU2Nob29sIG9mIE1lZGljaW5lLCBKYXBhbi48L2F1dGgt
YWRkcmVzcz48dGl0bGVzPjx0aXRsZT5JbmNpZGVuY2Ugb2YgYW5kIHJpc2sgZmFjdG9ycyBmb3Ig
c3VyZ2ljYWwgc2l0ZSBpbmZlY3Rpb24gaW4gcGF0aWVudHMgd2l0aCByYWRpY2FsIGN5c3RlY3Rv
bXkgd2l0aCB1cmluYXJ5IGRpdmVyc2lvbjwvdGl0bGU+PHNlY29uZGFyeS10aXRsZT5KIEluZmVj
dCBDaGVtb3RoZXI8L3NlY29uZGFyeS10aXRsZT48L3RpdGxlcz48cGVyaW9kaWNhbD48ZnVsbC10
aXRsZT5KIEluZmVjdCBDaGVtb3RoZXI8L2Z1bGwtdGl0bGU+PC9wZXJpb2RpY2FsPjxwYWdlcz4x
NzctODE8L3BhZ2VzPjx2b2x1bWU+MTE8L3ZvbHVtZT48bnVtYmVyPjQ8L251bWJlcj48a2V5d29y
ZHM+PGtleXdvcmQ+QWR1bHQ8L2tleXdvcmQ+PGtleXdvcmQ+QWdlZDwva2V5d29yZD48a2V5d29y
ZD5CYWN0ZXJlbWlhL2VwaWRlbWlvbG9neS9ldGlvbG9neTwva2V5d29yZD48a2V5d29yZD5DeXN0
ZWN0b215LyphZHZlcnNlIGVmZmVjdHM8L2tleXdvcmQ+PGtleXdvcmQ+RmVtYWxlPC9rZXl3b3Jk
PjxrZXl3b3JkPkh1bWFuczwva2V5d29yZD48a2V5d29yZD5JbmNpZGVuY2U8L2tleXdvcmQ+PGtl
eXdvcmQ+TWFsZTwva2V5d29yZD48a2V5d29yZD5NZXRoaWNpbGxpbiBSZXNpc3RhbmNlPC9rZXl3
b3JkPjxrZXl3b3JkPk1pZGRsZSBBZ2VkPC9rZXl3b3JkPjxrZXl3b3JkPlJldHJvc3BlY3RpdmUg
U3R1ZGllczwva2V5d29yZD48a2V5d29yZD5SaXNrIEZhY3RvcnM8L2tleXdvcmQ+PGtleXdvcmQ+
U3RhcGh5bG9jb2NjYWwgSW5mZWN0aW9ucy9kcnVnIHRoZXJhcHkvZXBpZGVtaW9sb2d5PC9rZXl3
b3JkPjxrZXl3b3JkPlN1cmdpY2FsIFdvdW5kIEluZmVjdGlvbi9kcnVnIHRoZXJhcHkvKmVwaWRl
bWlvbG9neS9ldGlvbG9neTwva2V5d29yZD48a2V5d29yZD4qVXJpbmFyeSBEaXZlcnNpb248L2tl
eXdvcmQ+PC9rZXl3b3Jkcz48ZGF0ZXM+PHllYXI+MjAwNTwveWVhcj48cHViLWRhdGVzPjxkYXRl
PkF1ZzwvZGF0ZT48L3B1Yi1kYXRlcz48L2RhdGVzPjxpc2JuPjEzNDEtMzIxWCAoUHJpbnQpJiN4
RDsxMzQxLTMyMVggKExpbmtpbmcpPC9pc2JuPjxhY2Nlc3Npb24tbnVtPjE2MTMzNzA4PC9hY2Nl
c3Npb24tbnVtPjx1cmxzPjxyZWxhdGVkLXVybHM+PHVybD5odHRwczovL3d3dy5uY2JpLm5sbS5u
aWguZ292L3B1Ym1lZC8xNjEzMzcwODwvdXJsPjwvcmVsYXRlZC11cmxzPjwvdXJscz48ZWxlY3Ry
b25pYy1yZXNvdXJjZS1udW0+MTAuMTAwNy9zMTAxNTYtMDA1LTAzOTEtMTwvZWxlY3Ryb25pYy1y
ZXNvdXJjZS1udW0+PHJlbW90ZS1kYXRhYmFzZS1uYW1lPk1lZGxpbmU8L3JlbW90ZS1kYXRhYmFz
ZS1uYW1lPjxyZW1vdGUtZGF0YWJhc2UtcHJvdmlkZXI+TkxNPC9yZW1vdGUtZGF0YWJhc2UtcHJv
dmlkZXI+PC9yZWNvcmQ+PC9DaXRlPjxDaXRlPjxBdXRob3I+VGFuYWthPC9BdXRob3I+PFllYXI+
MjAxMjwvWWVhcj48UmVjTnVtPjMwPC9SZWNOdW0+PHJlY29yZD48cmVjLW51bWJlcj4zMDwvcmVj
LW51bWJlcj48Zm9yZWlnbi1rZXlzPjxrZXkgYXBwPSJFTiIgZGItaWQ9InRhZWV2ZmR0eHNlYWZ0
ZWYyMG14enZleWZ2ZGR3NXd4YWR3dyIgdGltZXN0YW1wPSIxNjYxMTU4MjE1Ij4zMDwva2V5Pjwv
Zm9yZWlnbi1rZXlzPjxyZWYtdHlwZSBuYW1lPSJKb3VybmFsIEFydGljbGUiPjE3PC9yZWYtdHlw
ZT48Y29udHJpYnV0b3JzPjxhdXRob3JzPjxhdXRob3I+VGFuYWthLCBLLjwvYXV0aG9yPjxhdXRo
b3I+QXJha2F3YSwgUy48L2F1dGhvcj48YXV0aG9yPk1pdXJhLCBULjwvYXV0aG9yPjxhdXRob3I+
U2hpZ2VtdXJhLCBLLjwvYXV0aG9yPjxhdXRob3I+TmFrYW5vLCBZLjwvYXV0aG9yPjxhdXRob3I+
VGFrYWhhc2hpLCBTLjwvYXV0aG9yPjxhdXRob3I+VHN1a2Ftb3RvLCBULjwvYXV0aG9yPjxhdXRo
b3I+TWF0c3Vtb3RvLCBULjwvYXV0aG9yPjxhdXRob3I+RnVqaXNhd2EsIE0uPC9hdXRob3I+PC9h
dXRob3JzPjwvY29udHJpYnV0b3JzPjxhdXRoLWFkZHJlc3M+RGl2aXNpb24gb2YgVXJvbG9neSwg
RGVwYXJ0bWVudCBvZiBTdXJnZXJ5IFJlbGF0ZWQsIEtvYmUgVW5pdmVyc2l0eSBHcmFkdWF0ZSBT
Y2hvb2wgb2YgTWVkaWNpbmUsIDctNS0xIEt1c3Vub2tpY2hvLCBDaHVva3UsIEtvYmUgNjUwLTAw
MTcsIEphcGFuLiBrYXp1c2hpQG1lZC5rb2JlLXUuYWMuanA8L2F1dGgtYWRkcmVzcz48dGl0bGVz
Pjx0aXRsZT5BbmFseXNpcyBvZiBpc29sYXRlZCBiYWN0ZXJpYSBhbmQgc2hvcnQtdGVybSBhbnRp
bWljcm9iaWFsIHByb3BoeWxheGlzIHdpdGggdGF6b2JhY3RhbS1waXBlcmFjaWxsaW4gKDE6NCBy
YXRpbykgZm9yIHByZXZlbnRpb24gb2YgcG9zdG9wZXJhdGl2ZSBpbmZlY3Rpb25zIGFmdGVyIHJh
ZGljYWwgY3lzdGVjdG9teTwvdGl0bGU+PHNlY29uZGFyeS10aXRsZT5KIEluZmVjdCBDaGVtb3Ro
ZXI8L3NlY29uZGFyeS10aXRsZT48L3RpdGxlcz48cGVyaW9kaWNhbD48ZnVsbC10aXRsZT5KIElu
ZmVjdCBDaGVtb3RoZXI8L2Z1bGwtdGl0bGU+PC9wZXJpb2RpY2FsPjxwYWdlcz4xNzUtOTwvcGFn
ZXM+PHZvbHVtZT4xODwvdm9sdW1lPjxudW1iZXI+MjwvbnVtYmVyPjxlZGl0aW9uPjIwMTExMDE1
PC9lZGl0aW9uPjxrZXl3b3Jkcz48a2V5d29yZD5BZ2VkPC9rZXl3b3JkPjxrZXl3b3JkPkFnZWQs
IDgwIGFuZCBvdmVyPC9rZXl3b3JkPjxrZXl3b3JkPkFudGktQmFjdGVyaWFsIEFnZW50cy8qdGhl
cmFwZXV0aWMgdXNlPC9rZXl3b3JkPjxrZXl3b3JkPipBbnRpYmlvdGljIFByb3BoeWxheGlzPC9r
ZXl3b3JkPjxrZXl3b3JkPkJhY3RlcmlhL2NsYXNzaWZpY2F0aW9uL2RydWcgZWZmZWN0cy8qaXNv
bGF0aW9uICZhbXA7IHB1cmlmaWNhdGlvbjwva2V5d29yZD48a2V5d29yZD5CYWN0ZXJpYWwgSW5m
ZWN0aW9ucy9taWNyb2Jpb2xvZ3kvcHJldmVudGlvbiAmYW1wOyBjb250cm9sPC9rZXl3b3JkPjxr
ZXl3b3JkPkN5c3RlY3RvbXkvKmFkdmVyc2UgZWZmZWN0czwva2V5d29yZD48a2V5d29yZD5GZW1h
bGU8L2tleXdvcmQ+PGtleXdvcmQ+SHVtYW5zPC9rZXl3b3JkPjxrZXl3b3JkPkphcGFuPC9rZXl3
b3JkPjxrZXl3b3JkPk1hbGU8L2tleXdvcmQ+PGtleXdvcmQ+TWlkZGxlIEFnZWQ8L2tleXdvcmQ+
PGtleXdvcmQ+UGVuaWNpbGxhbmljIEFjaWQvYW5hbG9ncyAmYW1wOyBkZXJpdmF0aXZlcy90aGVy
YXBldXRpYyB1c2U8L2tleXdvcmQ+PGtleXdvcmQ+UGlwZXJhY2lsbGluL3RoZXJhcGV1dGljIHVz
ZTwva2V5d29yZD48a2V5d29yZD5QaXBlcmFjaWxsaW4sIFRhem9iYWN0YW0gRHJ1ZyBDb21iaW5h
dGlvbjwva2V5d29yZD48a2V5d29yZD5TdXJnaWNhbCBXb3VuZCBJbmZlY3Rpb24vbWljcm9iaW9s
b2d5LypwcmV2ZW50aW9uICZhbXA7IGNvbnRyb2w8L2tleXdvcmQ+PGtleXdvcmQ+VHJlYXRtZW50
IE91dGNvbWU8L2tleXdvcmQ+PGtleXdvcmQ+VXJpbmFyeSBUcmFjdCBJbmZlY3Rpb25zL21pY3Jv
YmlvbG9neS8qcHJldmVudGlvbiAmYW1wOyBjb250cm9sPC9rZXl3b3JkPjwva2V5d29yZHM+PGRh
dGVzPjx5ZWFyPjIwMTI8L3llYXI+PHB1Yi1kYXRlcz48ZGF0ZT5BcHI8L2RhdGU+PC9wdWItZGF0
ZXM+PC9kYXRlcz48aXNibj4xNDM3LTc3ODAgKEVsZWN0cm9uaWMpJiN4RDsxMzQxLTMyMVggKExp
bmtpbmcpPC9pc2JuPjxhY2Nlc3Npb24tbnVtPjIyMDAyNTc3PC9hY2Nlc3Npb24tbnVtPjx1cmxz
PjxyZWxhdGVkLXVybHM+PHVybD5odHRwczovL3d3dy5uY2JpLm5sbS5uaWguZ292L3B1Ym1lZC8y
MjAwMjU3NzwvdXJsPjwvcmVsYXRlZC11cmxzPjwvdXJscz48ZWxlY3Ryb25pYy1yZXNvdXJjZS1u
dW0+MTAuMTAwNy9zMTAxNTYtMDExLTAzMTctejwvZWxlY3Ryb25pYy1yZXNvdXJjZS1udW0+PHJl
bW90ZS1kYXRhYmFzZS1uYW1lPk1lZGxpbmU8L3JlbW90ZS1kYXRhYmFzZS1uYW1lPjxyZW1vdGUt
ZGF0YWJhc2UtcHJvdmlkZXI+TkxNPC9yZW1vdGUtZGF0YWJhc2UtcHJvdmlkZXI+PC9yZWNvcmQ+
PC9DaXRlPjxDaXRlPjxBdXRob3I+V2FuZzwvQXV0aG9yPjxZZWFyPjIwMjE8L1llYXI+PFJlY051
bT4zMTwvUmVjTnVtPjxyZWNvcmQ+PHJlYy1udW1iZXI+MzE8L3JlYy1udW1iZXI+PGZvcmVpZ24t
a2V5cz48a2V5IGFwcD0iRU4iIGRiLWlkPSJ0YWVldmZkdHhzZWFmdGVmMjBteHp2ZXlmdmRkdzV3
eGFkd3ciIHRpbWVzdGFtcD0iMTY2MTE1ODM5NiI+MzE8L2tleT48L2ZvcmVpZ24ta2V5cz48cmVm
LXR5cGUgbmFtZT0iSm91cm5hbCBBcnRpY2xlIj4xNzwvcmVmLXR5cGU+PGNvbnRyaWJ1dG9ycz48
YXV0aG9ycz48YXV0aG9yPldhbmcsIFkuPC9hdXRob3I+PGF1dGhvcj5TaGVuLCBXLjwvYXV0aG9y
PjxhdXRob3I+WXVhbiwgWC48L2F1dGhvcj48YXV0aG9yPkFrZXpob3VsaSwgUy48L2F1dGhvcj48
YXV0aG9yPkppbiwgRC48L2F1dGhvcj48YXV0aG9yPkNoZW4sIEguPC9hdXRob3I+PC9hdXRob3Jz
PjwvY29udHJpYnV0b3JzPjxhdXRoLWFkZHJlc3M+RGVwYXJ0bWVudCBvZiBVcm9sb2d5LCBSZW5q
aSBIb3NwaXRhbCwgU2hhbmdoYWkgSmlhbyBUb25nIFVuaXZlcnNpdHkgU2Nob29sIG9mIE1lZGlj
aW5lLCBTaGFuZ2hhaSwgMjAwMTI3LCBDaGluYS4mI3hEO0RlcGFydG1lbnQgb2YgVXJvbG9neSwg
U2hhbmdoYWkgSW50ZXJuYXRpb25hbCBNZWRpY2FsIENlbnRlciwgU2hhbmdoYWksIDIwMDEyNywg
Q2hpbmEuJiN4RDtEZXBhcnRtZW50IG9mIE51cnNpbmcsIFJlbmppIEhvc3BpdGFsLCBTaGFuZ2hh
aSBKaWFvIFRvbmcgVW5pdmVyc2l0eSBTY2hvb2wgb2YgTWVkaWNpbmUsIFNoYW5naGFpLCAyMDAx
MjcsIENoaW5hLiYjeEQ7RGVwYXJ0bWVudCBvZiBVcm9sb2d5LCBSZW5qaSBIb3NwaXRhbCwgU2hh
bmdoYWkgSmlhbyBUb25nIFVuaXZlcnNpdHkgU2Nob29sIG9mIE1lZGljaW5lLCBTaGFuZ2hhaSwg
MjAwMTI3LCBDaGluYS4ga2luZGlfODg4QDEyNi5jb20uJiN4RDtEZXBhcnRtZW50IG9mIFVyb2xv
Z3ksIFJlbmppIEhvc3BpdGFsLCBTaGFuZ2hhaSBKaWFvIFRvbmcgVW5pdmVyc2l0eSBTY2hvb2wg
b2YgTWVkaWNpbmUsIFNoYW5naGFpLCAyMDAxMjcsIENoaW5hLiBjaGVuaGFpZ2UwMTE0MzVAcmVu
amkuY29tLjwvYXV0aC1hZGRyZXNzPjx0aXRsZXM+PHRpdGxlPkEgcGVyaW9wZXJhdGl2ZSBtYW5h
Z2VtZW50IHRvIHJlZHVjZSByYXRlIG9mIHVyaW5hcnkgdHJhY3QgaW5mZWN0aW9uIGZvciBwYXRp
ZW50IHVuZGVyd2VudCByYWRpY2FsIGN5c3RlY3RvbXkgd2l0aCBpbGVhbCBjb25kdWl0IGRpdmVy
c2lvbjwvdGl0bGU+PHNlY29uZGFyeS10aXRsZT5JbnQgVXJvbCBOZXBocm9sPC9zZWNvbmRhcnkt
dGl0bGU+PC90aXRsZXM+PHBlcmlvZGljYWw+PGZ1bGwtdGl0bGU+SW50IFVyb2wgTmVwaHJvbDwv
ZnVsbC10aXRsZT48L3BlcmlvZGljYWw+PHBhZ2VzPjQwMS00MDc8L3BhZ2VzPjx2b2x1bWU+NTM8
L3ZvbHVtZT48bnVtYmVyPjM8L251bWJlcj48ZWRpdGlvbj4yMDIwMTAxNzwvZWRpdGlvbj48a2V5
d29yZHM+PGtleXdvcmQ+QWdlZDwva2V5d29yZD48a2V5d29yZD4qQW50aWJpb3RpYyBQcm9waHls
YXhpczwva2V5d29yZD48a2V5d29yZD4qQ3lzdGVjdG9teS9tZXRob2RzPC9rZXl3b3JkPjxrZXl3
b3JkPkZlbWFsZTwva2V5d29yZD48a2V5d29yZD5IdW1hbnM8L2tleXdvcmQ+PGtleXdvcmQ+TWFs
ZTwva2V5d29yZD48a2V5d29yZD5NaWRkbGUgQWdlZDwva2V5d29yZD48a2V5d29yZD5Qb3N0b3Bl
cmF0aXZlIENvbXBsaWNhdGlvbnMvZXBpZGVtaW9sb2d5LypwcmV2ZW50aW9uICZhbXA7IGNvbnRy
b2w8L2tleXdvcmQ+PGtleXdvcmQ+UmV0cm9zcGVjdGl2ZSBTdHVkaWVzPC9rZXl3b3JkPjxrZXl3
b3JkPlVyaW5hcnkgQmxhZGRlciBOZW9wbGFzbXMvKnN1cmdlcnk8L2tleXdvcmQ+PGtleXdvcmQ+
KlVyaW5hcnkgRGl2ZXJzaW9uPC9rZXl3b3JkPjxrZXl3b3JkPlVyaW5hcnkgVHJhY3QgSW5mZWN0
aW9ucy9lcGlkZW1pb2xvZ3kvKnByZXZlbnRpb24gJmFtcDsgY29udHJvbDwva2V5d29yZD48a2V5
d29yZD5DdWx0dXJlIG9mIHNpbmdsZSBKIHN0ZW50PC9rZXl3b3JkPjxrZXl3b3JkPklsZWFsIGNv
bmR1aXQ8L2tleXdvcmQ+PGtleXdvcmQ+UmFkaWNhbCBjeXN0ZWN0b215PC9rZXl3b3JkPjxrZXl3
b3JkPlVyaW5hcnkgdHJhY3QgaW5mZWN0aW9uPC9rZXl3b3JkPjxrZXl3b3JkPlVyaW5lIGN1bHR1
cmU8L2tleXdvcmQ+PC9rZXl3b3Jkcz48ZGF0ZXM+PHllYXI+MjAyMTwveWVhcj48cHViLWRhdGVz
PjxkYXRlPk1hcjwvZGF0ZT48L3B1Yi1kYXRlcz48L2RhdGVzPjxpc2JuPjE1NzMtMjU4NCAoRWxl
Y3Ryb25pYykmI3hEOzAzMDEtMTYyMyAoTGlua2luZyk8L2lzYm4+PGFjY2Vzc2lvbi1udW0+MzMw
NjgyMDg8L2FjY2Vzc2lvbi1udW0+PHVybHM+PHJlbGF0ZWQtdXJscz48dXJsPmh0dHBzOi8vd3d3
Lm5jYmkubmxtLm5paC5nb3YvcHVibWVkLzMzMDY4MjA4PC91cmw+PC9yZWxhdGVkLXVybHM+PC91
cmxzPjxlbGVjdHJvbmljLXJlc291cmNlLW51bT4xMC4xMDA3L3MxMTI1NS0wMjAtMDI2NTMtMTwv
ZWxlY3Ryb25pYy1yZXNvdXJjZS1udW0+PHJlbW90ZS1kYXRhYmFzZS1uYW1lPk1lZGxpbmU8L3Jl
bW90ZS1kYXRhYmFzZS1uYW1lPjxyZW1vdGUtZGF0YWJhc2UtcHJvdmlkZXI+TkxNPC9yZW1vdGUt
ZGF0YWJhc2UtcHJvdmlkZXI+PC9yZWNvcmQ+PC9DaXRlPjxDaXRlPjxBdXRob3I+V2VybnR6PC9B
dXRob3I+PFllYXI+MjAxODwvWWVhcj48UmVjTnVtPjMyPC9SZWNOdW0+PHJlY29yZD48cmVjLW51
bWJlcj4zMjwvcmVjLW51bWJlcj48Zm9yZWlnbi1rZXlzPjxrZXkgYXBwPSJFTiIgZGItaWQ9InRh
ZWV2ZmR0eHNlYWZ0ZWYyMG14enZleWZ2ZGR3NXd4YWR3dyIgdGltZXN0YW1wPSIxNjYxMTU4ODI1
Ij4zMjwva2V5PjwvZm9yZWlnbi1rZXlzPjxyZWYtdHlwZSBuYW1lPSJKb3VybmFsIEFydGljbGUi
PjE3PC9yZWYtdHlwZT48Y29udHJpYnV0b3JzPjxhdXRob3JzPjxhdXRob3I+V2VybnR6LCBSLiBQ
LjwvYXV0aG9yPjxhdXRob3I+TWFydGluZXotQWNldmVkbywgQS48L2F1dGhvcj48YXV0aG9yPkFt
YWRpLCBILjwvYXV0aG9yPjxhdXRob3I+S29wcCwgUi48L2F1dGhvcj48YXV0aG9yPkxhIFJvY2hl
bGxlLCBKLjwvYXV0aG9yPjxhdXRob3I+S29wcGllLCBULjwvYXV0aG9yPjxhdXRob3I+QW1saW5n
LCBDLjwvYXV0aG9yPjxhdXRob3I+U2FqYWRpLCBLLiBQLjwvYXV0aG9yPjwvYXV0aG9ycz48L2Nv
bnRyaWJ1dG9ycz48YXV0aC1hZGRyZXNzPkRlcGFydG1lbnQgb2YgVXJvbG9neSwgT3JlZ29uIEhl
YWx0aCBhbmQgU2NpZW5jZSBVbml2ZXJzaXR5LCBQb3J0bGFuZCwgT1IuIEVsZWN0cm9uaWMgYWRk
cmVzczogcnl3ZXJudHpAZ21haWwuY29tLiYjeEQ7RGVwYXJ0bWVudCBvZiBVcm9sb2d5LCBPcmVn
b24gSGVhbHRoIGFuZCBTY2llbmNlIFVuaXZlcnNpdHksIFBvcnRsYW5kLCBPUi48L2F1dGgtYWRk
cmVzcz48dGl0bGVzPjx0aXRsZT5Qcm9waHlsYWN0aWMgYW50aWJpb3RpY3MgZm9sbG93aW5nIHJh
ZGljYWwgY3lzdGVjdG9teSByZWR1Y2VzIHVyaW5hcnkgdHJhY3QgaW5mZWN0aW9ucyBhbmQgcmVh
ZG1pc3Npb24gZm9yIHNlcHNpcyBmcm9tIGEgdXJpbmFyeSBzb3VyY2U8L3RpdGxlPjxzZWNvbmRh
cnktdGl0bGU+VXJvbCBPbmNvbDwvc2Vjb25kYXJ5LXRpdGxlPjwvdGl0bGVzPjxwZXJpb2RpY2Fs
PjxmdWxsLXRpdGxlPlVyb2wgT25jb2w8L2Z1bGwtdGl0bGU+PC9wZXJpb2RpY2FsPjxwYWdlcz4y
MzggZTEtMjM4IGU1PC9wYWdlcz48dm9sdW1lPjM2PC92b2x1bWU+PG51bWJlcj41PC9udW1iZXI+
PGVkaXRpb24+MjAxODAxMTI8L2VkaXRpb24+PGtleXdvcmRzPjxrZXl3b3JkPkFnZWQ8L2tleXdv
cmQ+PGtleXdvcmQ+QWdlZCwgODAgYW5kIG92ZXI8L2tleXdvcmQ+PGtleXdvcmQ+QW50aS1CYWN0
ZXJpYWwgQWdlbnRzLyp0aGVyYXBldXRpYyB1c2U8L2tleXdvcmQ+PGtleXdvcmQ+QW50aWJpb3Rp
YyBQcm9waHlsYXhpcy8qbWV0aG9kczwva2V5d29yZD48a2V5d29yZD5DeXN0ZWN0b215LyphZHZl
cnNlIGVmZmVjdHM8L2tleXdvcmQ+PGtleXdvcmQ+RmVtYWxlPC9rZXl3b3JkPjxrZXl3b3JkPkZv
bGxvdy1VcCBTdHVkaWVzPC9rZXl3b3JkPjxrZXl3b3JkPkh1bWFuczwva2V5d29yZD48a2V5d29y
ZD5NYWxlPC9rZXl3b3JkPjxrZXl3b3JkPk1pZGRsZSBBZ2VkPC9rZXl3b3JkPjxrZXl3b3JkPlBv
c3RvcGVyYXRpdmUgQ29tcGxpY2F0aW9ucy8qcHJldmVudGlvbiAmYW1wOyBjb250cm9sPC9rZXl3
b3JkPjxrZXl3b3JkPlByb2dub3Npczwva2V5d29yZD48a2V5d29yZD5RdWFsaXR5IEltcHJvdmVt
ZW50PC9rZXl3b3JkPjxrZXl3b3JkPlNlcHNpcy9ldGlvbG9neS8qcHJldmVudGlvbiAmYW1wOyBj
b250cm9sPC9rZXl3b3JkPjxrZXl3b3JkPlVyaW5hcnkgQmxhZGRlciBOZW9wbGFzbXMvKnN1cmdl
cnk8L2tleXdvcmQ+PGtleXdvcmQ+VXJpbmFyeSBUcmFjdCBJbmZlY3Rpb25zL2V0aW9sb2d5Lypw
cmV2ZW50aW9uICZhbXA7IGNvbnRyb2w8L2tleXdvcmQ+PGtleXdvcmQ+QW50aWJpb3RpYyBwcm9w
aHlsYXhpczwva2V5d29yZD48a2V5d29yZD5SYWRpY2FsIGN5c3RlY3RvbXk8L2tleXdvcmQ+PGtl
eXdvcmQ+U2Vwc2lzIHVyaW5hcnkgc291cmNlPC9rZXl3b3JkPjxrZXl3b3JkPlVyaW5hcnkgZGl2
ZXJzaW9uPC9rZXl3b3JkPjxrZXl3b3JkPlVyaW5hcnkgdHJhY3QgaW5mZWN0aW9uczwva2V5d29y
ZD48L2tleXdvcmRzPjxkYXRlcz48eWVhcj4yMDE4PC95ZWFyPjxwdWItZGF0ZXM+PGRhdGU+TWF5
PC9kYXRlPjwvcHViLWRhdGVzPjwvZGF0ZXM+PGlzYm4+MTg3My0yNDk2IChFbGVjdHJvbmljKSYj
eEQ7MTA3OC0xNDM5IChMaW5raW5nKTwvaXNibj48YWNjZXNzaW9uLW51bT4yOTMzODkxNDwvYWNj
ZXNzaW9uLW51bT48dXJscz48cmVsYXRlZC11cmxzPjx1cmw+aHR0cHM6Ly93d3cubmNiaS5ubG0u
bmloLmdvdi9wdWJtZWQvMjkzMzg5MTQ8L3VybD48L3JlbGF0ZWQtdXJscz48L3VybHM+PGVsZWN0
cm9uaWMtcmVzb3VyY2UtbnVtPjEwLjEwMTYvai51cm9sb25jLjIwMTcuMTIuMDI1PC9lbGVjdHJv
bmljLXJlc291cmNlLW51bT48cmVtb3RlLWRhdGFiYXNlLW5hbWU+TWVkbGluZTwvcmVtb3RlLWRh
dGFiYXNlLW5hbWU+PHJlbW90ZS1kYXRhYmFzZS1wcm92aWRlcj5OTE08L3JlbW90ZS1kYXRhYmFz
ZS1wcm92aWRlcj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IYXJhPC9BdXRob3I+PFllYXI+MjAwODwvWWVhcj48UmVj
TnVtPjE8L1JlY051bT48RGlzcGxheVRleHQ+WzgtMTldPC9EaXNwbGF5VGV4dD48cmVjb3JkPjxy
ZWMtbnVtYmVyPjE8L3JlYy1udW1iZXI+PGZvcmVpZ24ta2V5cz48a2V5IGFwcD0iRU4iIGRiLWlk
PSJ0YWVldmZkdHhzZWFmdGVmMjBteHp2ZXlmdmRkdzV3eGFkd3ciIHRpbWVzdGFtcD0iMTY2MTE1
NDIyMCI+MTwva2V5PjwvZm9yZWlnbi1rZXlzPjxyZWYtdHlwZSBuYW1lPSJKb3VybmFsIEFydGlj
bGUiPjE3PC9yZWYtdHlwZT48Y29udHJpYnV0b3JzPjxhdXRob3JzPjxhdXRob3I+SGFyYSwgTi48
L2F1dGhvcj48YXV0aG9yPktpdGFtdXJhLCBZLjwvYXV0aG9yPjxhdXRob3I+U2FpdG8sIFQuPC9h
dXRob3I+PGF1dGhvcj5Lb21hdHN1YmFyYSwgUy48L2F1dGhvcj48YXV0aG9yPk5pc2hpeWFtYSwg
VC48L2F1dGhvcj48YXV0aG9yPlRha2FoYXNoaSwgSy48L2F1dGhvcj48L2F1dGhvcnM+PC9jb250
cmlidXRvcnM+PGF1dGgtYWRkcmVzcz5EZXBhcnRtZW50IG9mIFVyb2xvZ3ksIE5paWdhdGEgQ2Fu
Y2VyIENlbnRlciBIb3NwaXRhbCwgR3JhZHVhdGUgU2Nob29sIG9mIE1lZGljYWwgYW5kIERlbnRh
bCBTY2llbmNlLCBOaWlnYXRhIFVuaXZlcnNpdHksIE5paWdhdGEsIEphcGFuLiBoYXJhc2hvQG1l
ZC5uaWlnYXRhLXUuYWMuanA8L2F1dGgtYWRkcmVzcz48dGl0bGVzPjx0aXRsZT5QZXJpb3BlcmF0
aXZlIGFudGliaW90aWNzIGluIHJhZGljYWwgY3lzdGVjdG9teSB3aXRoIGlsZWFsIGNvbmR1aXQg
dXJpbmFyeSBkaXZlcnNpb246IGVmZmljYWN5IGFuZCByaXNrIG9mIGFudGltaWNyb2JpYWwgcHJv
cGh5bGF4aXMgb24gdGhlIG9wZXJhdGlvbiBkYXkgYWxvbmU8L3RpdGxlPjxzZWNvbmRhcnktdGl0
bGU+SW50IEogVXJvbDwvc2Vjb25kYXJ5LXRpdGxlPjwvdGl0bGVzPjxwZXJpb2RpY2FsPjxmdWxs
LXRpdGxlPkludCBKIFVyb2w8L2Z1bGwtdGl0bGU+PC9wZXJpb2RpY2FsPjxwYWdlcz41MTEtNTwv
cGFnZXM+PHZvbHVtZT4xNTwvdm9sdW1lPjxudW1iZXI+NjwvbnVtYmVyPjxlZGl0aW9uPjIwMDgw
NDE0PC9lZGl0aW9uPjxrZXl3b3Jkcz48a2V5d29yZD5BZHVsdDwva2V5d29yZD48a2V5d29yZD5B
Z2VkPC9rZXl3b3JkPjxrZXl3b3JkPipBbnRpYmlvdGljIFByb3BoeWxheGlzL2FkdmVyc2UgZWZm
ZWN0czwva2V5d29yZD48a2V5d29yZD4qQ3lzdGVjdG9teTwva2V5d29yZD48a2V5d29yZD5GZW1h
bGU8L2tleXdvcmQ+PGtleXdvcmQ+SHVtYW5zPC9rZXl3b3JkPjxrZXl3b3JkPklsZXVtL3N1cmdl
cnk8L2tleXdvcmQ+PGtleXdvcmQ+TWFsZTwva2V5d29yZD48a2V5d29yZD5NaWRkbGUgQWdlZDwv
a2V5d29yZD48a2V5d29yZD5SaXNrIEZhY3RvcnM8L2tleXdvcmQ+PGtleXdvcmQ+VGltZSBGYWN0
b3JzPC9rZXl3b3JkPjxrZXl3b3JkPipVcmluYXJ5IERpdmVyc2lvbjwva2V5d29yZD48L2tleXdv
cmRzPjxkYXRlcz48eWVhcj4yMDA4PC95ZWFyPjxwdWItZGF0ZXM+PGRhdGU+SnVuPC9kYXRlPjwv
cHViLWRhdGVzPjwvZGF0ZXM+PGlzYm4+MTQ0Mi0yMDQyIChFbGVjdHJvbmljKSYjeEQ7MDkxOS04
MTcyIChMaW5raW5nKTwvaXNibj48YWNjZXNzaW9uLW51bT4xODQyMjU3NjwvYWNjZXNzaW9uLW51
bT48dXJscz48cmVsYXRlZC11cmxzPjx1cmw+aHR0cHM6Ly93d3cubmNiaS5ubG0ubmloLmdvdi9w
dWJtZWQvMTg0MjI1NzY8L3VybD48L3JlbGF0ZWQtdXJscz48L3VybHM+PGVsZWN0cm9uaWMtcmVz
b3VyY2UtbnVtPjEwLjExMTEvai4xNDQyLTIwNDIuMjAwOC4wMjA1MC54PC9lbGVjdHJvbmljLXJl
c291cmNlLW51bT48cmVtb3RlLWRhdGFiYXNlLW5hbWU+TWVkbGluZTwvcmVtb3RlLWRhdGFiYXNl
LW5hbWU+PHJlbW90ZS1kYXRhYmFzZS1wcm92aWRlcj5OTE08L3JlbW90ZS1kYXRhYmFzZS1wcm92
aWRlcj48L3JlY29yZD48L0NpdGU+PENpdGU+PEF1dGhvcj5LaW08L0F1dGhvcj48WWVhcj4yMDE4
PC9ZZWFyPjxSZWNOdW0+MjwvUmVjTnVtPjxyZWNvcmQ+PHJlYy1udW1iZXI+MjwvcmVjLW51bWJl
cj48Zm9yZWlnbi1rZXlzPjxrZXkgYXBwPSJFTiIgZGItaWQ9InRhZWV2ZmR0eHNlYWZ0ZWYyMG14
enZleWZ2ZGR3NXd4YWR3dyIgdGltZXN0YW1wPSIxNjYxMTU0NTE5Ij4yPC9rZXk+PC9mb3JlaWdu
LWtleXM+PHJlZi10eXBlIG5hbWU9IkpvdXJuYWwgQXJ0aWNsZSI+MTc8L3JlZi10eXBlPjxjb250
cmlidXRvcnM+PGF1dGhvcnM+PGF1dGhvcj5LaW0sIEMuIEouPC9hdXRob3I+PGF1dGhvcj5LaW0s
IEsuIEguPC9hdXRob3I+PGF1dGhvcj5Tb25nLCBXLjwvYXV0aG9yPjxhdXRob3I+TGVlLCBELiBI
LjwvYXV0aG9yPjxhdXRob3I+Q2hvaSwgSC4gSi48L2F1dGhvcj48L2F1dGhvcnM+PC9jb250cmli
dXRvcnM+PGF1dGgtYWRkcmVzcz5EZXBhcnRtZW50cyBvZiBJbnRlcm5hbCBtZWRpY2luZS4mI3hE
O0RlcGFydG1lbnRzIG9mIFVyb2xvZ3kgRXdoYSBXb21hbnMgVW5pdmVyc2l0eSBDb2xsZWdlIG9m
IE1lZGljaW5lLCBTZW91bCwgUmVwdWJsaWMgb2YgS29yZWEuPC9hdXRoLWFkZHJlc3M+PHRpdGxl
cz48dGl0bGU+SW1wYWN0IG9mIGEgY2hhbmdlIGluIGR1cmF0aW9uIG9mIHByb3BoeWxhY3RpYyBh
bnRpYmlvdGljcyBvbiBpbmZlY3Rpb3VzIGNvbXBsaWNhdGlvbnMgYWZ0ZXIgcmFkaWNhbCBjeXN0
ZWN0b215IHdpdGggYSBuZW9ibGFkZGVyPC90aXRsZT48c2Vjb25kYXJ5LXRpdGxlPk1lZGljaW5l
IChCYWx0aW1vcmUpPC9zZWNvbmRhcnktdGl0bGU+PC90aXRsZXM+PHBlcmlvZGljYWw+PGZ1bGwt
dGl0bGU+TWVkaWNpbmUgKEJhbHRpbW9yZSk8L2Z1bGwtdGl0bGU+PC9wZXJpb2RpY2FsPjxwYWdl
cz5lMTMxOTY8L3BhZ2VzPjx2b2x1bWU+OTc8L3ZvbHVtZT48bnVtYmVyPjQ3PC9udW1iZXI+PGtl
eXdvcmRzPjxrZXl3b3JkPkFnZWQ8L2tleXdvcmQ+PGtleXdvcmQ+KkFudGktQmFjdGVyaWFsIEFn
ZW50cy9hZG1pbmlzdHJhdGlvbiAmYW1wOyBkb3NhZ2UvYWR2ZXJzZSBlZmZlY3RzPC9rZXl3b3Jk
PjxrZXl3b3JkPkFudGliaW90aWMgUHJvcGh5bGF4aXMvKm1ldGhvZHM8L2tleXdvcmQ+PGtleXdv
cmQ+KkJhY3RlcmlhL2NsYXNzaWZpY2F0aW9uL2RydWcgZWZmZWN0cy9pc29sYXRpb24gJmFtcDsg
cHVyaWZpY2F0aW9uPC9rZXl3b3JkPjxrZXl3b3JkPkN5c3RlY3RvbXkvKmFkdmVyc2UgZWZmZWN0
cy9tZXRob2RzPC9rZXl3b3JkPjxrZXl3b3JkPkZlbWFsZTwva2V5d29yZD48a2V5d29yZD5IdW1h
bnM8L2tleXdvcmQ+PGtleXdvcmQ+TWFsZTwva2V5d29yZD48a2V5d29yZD5NaWRkbGUgQWdlZDwv
a2V5d29yZD48a2V5d29yZD5PdXRjb21lIEFzc2Vzc21lbnQsIEhlYWx0aCBDYXJlPC9rZXl3b3Jk
PjxrZXl3b3JkPipQb3N0b3BlcmF0aXZlIENvbXBsaWNhdGlvbnMvZHJ1ZyB0aGVyYXB5L21pY3Jv
YmlvbG9neTwva2V5d29yZD48a2V5d29yZD5SZXB1YmxpYyBvZiBLb3JlYS9lcGlkZW1pb2xvZ3k8
L2tleXdvcmQ+PGtleXdvcmQ+UmV0cm9zcGVjdGl2ZSBTdHVkaWVzPC9rZXl3b3JkPjxrZXl3b3Jk
PlJpc2sgRmFjdG9yczwva2V5d29yZD48a2V5d29yZD5UaW1lIEZhY3RvcnM8L2tleXdvcmQ+PGtl
eXdvcmQ+VXJpbmFyeSBCbGFkZGVyIE5lb3BsYXNtczwva2V5d29yZD48a2V5d29yZD5VcmluYXJ5
IERpdmVyc2lvbi8qYWR2ZXJzZSBlZmZlY3RzL21ldGhvZHM8L2tleXdvcmQ+PGtleXdvcmQ+KlVy
aW5hcnkgVHJhY3QgSW5mZWN0aW9ucy9kcnVnIHRoZXJhcHkvZXRpb2xvZ3kvbWljcm9iaW9sb2d5
PC9rZXl3b3JkPjwva2V5d29yZHM+PGRhdGVzPjx5ZWFyPjIwMTg8L3llYXI+PHB1Yi1kYXRlcz48
ZGF0ZT5Ob3Y8L2RhdGU+PC9wdWItZGF0ZXM+PC9kYXRlcz48aXNibj4xNTM2LTU5NjQgKEVsZWN0
cm9uaWMpJiN4RDswMDI1LTc5NzQgKExpbmtpbmcpPC9pc2JuPjxhY2Nlc3Npb24tbnVtPjMwNDYx
NjIwPC9hY2Nlc3Npb24tbnVtPjx1cmxzPjxyZWxhdGVkLXVybHM+PHVybD5odHRwczovL3d3dy5u
Y2JpLm5sbS5uaWguZ292L3B1Ym1lZC8zMDQ2MTYyMDwvdXJsPjwvcmVsYXRlZC11cmxzPjwvdXJs
cz48Y3VzdG9tMj5QTUM2MzkyNTc1PC9jdXN0b20yPjxlbGVjdHJvbmljLXJlc291cmNlLW51bT4x
MC4xMDk3L01ELjAwMDAwMDAwMDAwMTMxOTY8L2VsZWN0cm9uaWMtcmVzb3VyY2UtbnVtPjxyZW1v
dGUtZGF0YWJhc2UtbmFtZT5NZWRsaW5lPC9yZW1vdGUtZGF0YWJhc2UtbmFtZT48cmVtb3RlLWRh
dGFiYXNlLXByb3ZpZGVyPk5MTTwvcmVtb3RlLWRhdGFiYXNlLXByb3ZpZGVyPjwvcmVjb3JkPjwv
Q2l0ZT48Q2l0ZT48QXV0aG9yPktyYXNub3c8L0F1dGhvcj48WWVhcj4yMDE3PC9ZZWFyPjxSZWNO
dW0+NDwvUmVjTnVtPjxyZWNvcmQ+PHJlYy1udW1iZXI+NDwvcmVjLW51bWJlcj48Zm9yZWlnbi1r
ZXlzPjxrZXkgYXBwPSJFTiIgZGItaWQ9InRhZWV2ZmR0eHNlYWZ0ZWYyMG14enZleWZ2ZGR3NXd4
YWR3dyIgdGltZXN0YW1wPSIxNjYxMTU0ODMyIj40PC9rZXk+PC9mb3JlaWduLWtleXM+PHJlZi10
eXBlIG5hbWU9IkpvdXJuYWwgQXJ0aWNsZSI+MTc8L3JlZi10eXBlPjxjb250cmlidXRvcnM+PGF1
dGhvcnM+PGF1dGhvcj5LcmFzbm93LCBSLiBFLjwvYXV0aG9yPjxhdXRob3I+TW9zc2FuZW4sIE0u
PC9hdXRob3I+PGF1dGhvcj5Lb28sIFMuPC9hdXRob3I+PGF1dGhvcj5LdWJpYWssIEQuIFcuPC9h
dXRob3I+PGF1dGhvcj5QcmVzdG9uLCBNLiBBLjwvYXV0aG9yPjxhdXRob3I+Q2h1bmcsIEIuIEku
PC9hdXRob3I+PGF1dGhvcj5LaWJlbCwgQS4gUy48L2F1dGhvcj48YXV0aG9yPkNoYW5nLCBTLiBM
LjwvYXV0aG9yPjwvYXV0aG9ycz48L2NvbnRyaWJ1dG9ycz48YXV0aC1hZGRyZXNzPkRpdmlzaW9u
IG9mIFVyb2xvZ3ksIERlcGFydG1lbnQgb2YgU3VyZ2VyeSwgQnJpZ2hhbSBhbmQgV29tZW4mYXBv
cztzIEhvc3BpdGFsLCBIYXJ2YXJkIE1lZGljYWwgU2Nob29sLCBCb3N0b24sIE1hc3NhY2h1c2V0
dHMuIEVsZWN0cm9uaWMgYWRkcmVzczogcmtyYXNub3dAcGFydG5lcnMub3JnLiYjeEQ7RGl2aXNp
b24gb2YgVXJvbG9neSwgRGVwYXJ0bWVudCBvZiBTdXJnZXJ5LCBCcmlnaGFtIGFuZCBXb21lbiZh
cG9zO3MgSG9zcGl0YWwsIEhhcnZhcmQgTWVkaWNhbCBTY2hvb2wsIEJvc3RvbiwgTWFzc2FjaHVz
ZXR0cy4mI3hEO0RpdmlzaW9uIG9mIEluZmVjdGlvdXMgRGlzZWFzZXMsIEJyaWdoYW0gYW5kIFdv
bWVuJmFwb3M7cyBIb3NwaXRhbCwgSGFydmFyZCBNZWRpY2FsIFNjaG9vbCwgQm9zdG9uLCBNYXNz
YWNodXNldHRzLiYjeEQ7RGVwYXJ0bWVudCBvZiBVcm9sb2d5LCBTdGFuZm9yZCBVbml2ZXJzaXR5
LCBTdGFuZm9yZCwgQ2FsaWZvcm5pYS48L2F1dGgtYWRkcmVzcz48dGl0bGVzPjx0aXRsZT5Qcm9w
aHlsYWN0aWMgQW50aWJpb3RpY3MgYW5kIFBvc3RvcGVyYXRpdmUgQ29tcGxpY2F0aW9ucyBvZiBS
YWRpY2FsIEN5c3RlY3RvbXk6IEEgUG9wdWxhdGlvbiBCYXNlZCBBbmFseXNpcyBpbiB0aGUgVW5p
dGVkIFN0YXRlczwvdGl0bGU+PHNlY29uZGFyeS10aXRsZT5KIFVyb2w8L3NlY29uZGFyeS10aXRs
ZT48L3RpdGxlcz48cGVyaW9kaWNhbD48ZnVsbC10aXRsZT5KIFVyb2w8L2Z1bGwtdGl0bGU+PC9w
ZXJpb2RpY2FsPjxwYWdlcz4yOTctMzA0PC9wYWdlcz48dm9sdW1lPjE5ODwvdm9sdW1lPjxudW1i
ZXI+MjwvbnVtYmVyPjxlZGl0aW9uPjIwMTcwMzA0PC9lZGl0aW9uPjxrZXl3b3Jkcz48a2V5d29y
ZD5BZ2VkPC9rZXl3b3JkPjxrZXl3b3JkPkFudGktQmFjdGVyaWFsIEFnZW50cy8qdGhlcmFwZXV0
aWMgdXNlPC9rZXl3b3JkPjxrZXl3b3JkPipBbnRpYmlvdGljIFByb3BoeWxheGlzPC9rZXl3b3Jk
PjxrZXl3b3JkPipDeXN0ZWN0b215PC9rZXl3b3JkPjxrZXl3b3JkPkZlbWFsZTwva2V5d29yZD48
a2V5d29yZD4qR3VpZGVsaW5lIEFkaGVyZW5jZTwva2V5d29yZD48a2V5d29yZD5IdW1hbnM8L2tl
eXdvcmQ+PGtleXdvcmQ+TGVuZ3RoIG9mIFN0YXk8L2tleXdvcmQ+PGtleXdvcmQ+TWFsZTwva2V5
d29yZD48a2V5d29yZD5NaWRkbGUgQWdlZDwva2V5d29yZD48a2V5d29yZD5Qb3N0b3BlcmF0aXZl
IENvbXBsaWNhdGlvbnMvKmVwaWRlbWlvbG9neTwva2V5d29yZD48a2V5d29yZD5QcmFjdGljZSBQ
YXR0ZXJucywgUGh5c2ljaWFucyZhcG9zOzwva2V5d29yZD48a2V5d29yZD5SZXRyb3NwZWN0aXZl
IFN0dWRpZXM8L2tleXdvcmQ+PGtleXdvcmQ+VW5pdGVkIFN0YXRlczwva2V5d29yZD48a2V5d29y
ZD4qbGVuZ3RoIG9mIHN0YXk8L2tleXdvcmQ+PGtleXdvcmQ+KnN1cmdpY2FsIHdvdW5kIGluZmVj
dGlvbjwva2V5d29yZD48a2V5d29yZD4qdXJpbmFyeSBibGFkZGVyIG5lb3BsYXNtczwva2V5d29y
ZD48L2tleXdvcmRzPjxkYXRlcz48eWVhcj4yMDE3PC95ZWFyPjxwdWItZGF0ZXM+PGRhdGU+QXVn
PC9kYXRlPjwvcHViLWRhdGVzPjwvZGF0ZXM+PGlzYm4+MTUyNy0zNzkyIChFbGVjdHJvbmljKSYj
eEQ7MDAyMi01MzQ3IChMaW5raW5nKTwvaXNibj48YWNjZXNzaW9uLW51bT4yODI2NzYwMzwvYWNj
ZXNzaW9uLW51bT48dXJscz48cmVsYXRlZC11cmxzPjx1cmw+aHR0cHM6Ly93d3cubmNiaS5ubG0u
bmloLmdvdi9wdWJtZWQvMjgyNjc2MDM8L3VybD48L3JlbGF0ZWQtdXJscz48L3VybHM+PGVsZWN0
cm9uaWMtcmVzb3VyY2UtbnVtPjEwLjEwMTYvai5qdXJvLjIwMTcuMDIuMzM0MDwvZWxlY3Ryb25p
Yy1yZXNvdXJjZS1udW0+PHJlbW90ZS1kYXRhYmFzZS1uYW1lPk1lZGxpbmU8L3JlbW90ZS1kYXRh
YmFzZS1uYW1lPjxyZW1vdGUtZGF0YWJhc2UtcHJvdmlkZXI+TkxNPC9yZW1vdGUtZGF0YWJhc2Ut
cHJvdmlkZXI+PC9yZWNvcmQ+PC9DaXRlPjxDaXRlPjxBdXRob3I+TmFzdTwvQXV0aG9yPjxZZWFy
PjIwMTc8L1llYXI+PFJlY051bT4zODA5PC9SZWNOdW0+PHJlY29yZD48cmVjLW51bWJlcj4zODA5
PC9yZWMtbnVtYmVyPjxmb3JlaWduLWtleXM+PGtleSBhcHA9IkVOIiBkYi1pZD0icHowYXZkZDBr
c3dyMGFlc3p0NDUwNWVqc3J4ejByeHJweDBwIiB0aW1lc3RhbXA9IjE2NjExNTUzODgiPjM4MDk8
L2tleT48L2ZvcmVpZ24ta2V5cz48cmVmLXR5cGUgbmFtZT0iSm91cm5hbCBBcnRpY2xlIj4xNzwv
cmVmLXR5cGU+PGNvbnRyaWJ1dG9ycz48YXV0aG9ycz48YXV0aG9yPllvc2hpdHN1Z3UgTmFzdTwv
YXV0aG9yPjwvYXV0aG9ycz48L2NvbnRyaWJ1dG9ycz48dGl0bGVzPjx0aXRsZT5DbGluaWNhbCBz
dHVkeSBvbiB0aGUgcHJldmVudGF0aXZlIGVmZmljYWN5IG9mIGN1bHR1cmUtYmFzZWQgdGFyZ2V0
ZWQgYW50aWJpb3RpYyBwcm9waHlsYXhpcyBmb3IgZmVicmlsZSB1cmluYXJ5IHRyYWN0IGluZmVj
dGlvbnMgYWZ0ZXIgcmVtb3ZhbCBvZiB1cmV0ZXJhbCBzdGVudHMgaW4gcmFkaWNhbCBjeXN0ZWN0
b215IHBhdGllbnRzIHdpdGggdXJpbmFyeSBkaXZlcnNpb248L3RpdGxlPjxzZWNvbmRhcnktdGl0
bGU+SnBuLiBKLiBDaGVtb3RoZXI8L3NlY29uZGFyeS10aXRsZT48L3RpdGxlcz48cGVyaW9kaWNh
bD48ZnVsbC10aXRsZT5KcG4uIEouIENoZW1vdGhlcjwvZnVsbC10aXRsZT48L3BlcmlvZGljYWw+
PHBhZ2VzPjY1ICg2KTogODA2LTgxMTwvcGFnZXM+PGRhdGVzPjx5ZWFyPjIwMTc8L3llYXI+PC9k
YXRlcz48dXJscz48L3VybHM+PC9yZWNvcmQ+PC9DaXRlPjxDaXRlPjxBdXRob3I+TnVtYW88L0F1
dGhvcj48WWVhcj4yMDIwPC9ZZWFyPjxSZWNOdW0+OTwvUmVjTnVtPjxyZWNvcmQ+PHJlYy1udW1i
ZXI+OTwvcmVjLW51bWJlcj48Zm9yZWlnbi1rZXlzPjxrZXkgYXBwPSJFTiIgZGItaWQ9InRhZWV2
ZmR0eHNlYWZ0ZWYyMG14enZleWZ2ZGR3NXd4YWR3dyIgdGltZXN0YW1wPSIxNjYxMTU1NzE0Ij45
PC9rZXk+PC9mb3JlaWduLWtleXM+PHJlZi10eXBlIG5hbWU9IkpvdXJuYWwgQXJ0aWNsZSI+MTc8
L3JlZi10eXBlPjxjb250cmlidXRvcnM+PGF1dGhvcnM+PGF1dGhvcj5OdW1hbywgTi48L2F1dGhv
cj48YXV0aG9yPkZ1aml3YXJhLCBSLjwvYXV0aG9yPjxhdXRob3I+VWVoYXJhLCBTLjwvYXV0aG9y
PjxhdXRob3I+WWFzdW9rYSwgUy48L2F1dGhvcj48YXV0aG9yPkZ1aml3YXJhLCBNLjwvYXV0aG9y
PjxhdXRob3I+S29tYWksIFkuPC9hdXRob3I+PGF1dGhvcj5ZdWFzYSwgVC48L2F1dGhvcj48YXV0
aG9yPllhbWFtb3RvLCBTLjwvYXV0aG9yPjxhdXRob3I+RnVrdWksIEkuPC9hdXRob3I+PGF1dGhv
cj5Zb25lc2UsIEouPC9hdXRob3I+PC9hdXRob3JzPjwvY29udHJpYnV0b3JzPjxhdXRoLWFkZHJl
c3M+RGVwYXJ0bWVudCBvZiBHZW5pdG91cmluYXJ5IE9uY29sb2d5LCBUaGUgQ2FuY2VyIEluc3Rp
dHV0ZSBIb3NwaXRhbCwgSmFwYW5lc2UgRm91bmRhdGlvbiBmb3IgQ2FuY2VyIFJlc2VhcmNoLCBU
b2t5bywgSmFwYW4sIG5vYm9ydS5udW1hb0BqZmNyLm9yLmpwLiYjeEQ7RGVwYXJ0bWVudCBvZiBH
ZW5pdG91cmluYXJ5IE9uY29sb2d5LCBUaGUgQ2FuY2VyIEluc3RpdHV0ZSBIb3NwaXRhbCwgSmFw
YW5lc2UgRm91bmRhdGlvbiBmb3IgQ2FuY2VyIFJlc2VhcmNoLCBUb2t5bywgSmFwYW4uJiN4RDtE
ZXBhcnRtZW50IG9mIFVyb2xvZ3ksIEdyYWR1YXRlIFNjaG9vbCwgVG9reW8gTWVkaWNhbCBhbmQg
RGVudGFsIFVuaXZlcnNpdHksIFRva3lvLCBKYXBhbi48L2F1dGgtYWRkcmVzcz48dGl0bGVzPjx0
aXRsZT5JbnRyYW9wZXJhdGl2ZSBPbmx5IHZlcnN1cyBFeHRlbmRlZCBEdXJhdGlvbiBVc2Ugb2Yg
QW50aW1pY3JvYmlhbCBQcm9waHlsYXhpcyBmb3IgSW5mZWN0aW91cyBDb21wbGljYXRpb25zIGlu
IFJhZGljYWwgQ3lzdGVjdG9teSB3aXRoIEludGVzdGluYWwgVXJpbmFyeSBEaXZlcnNpb248L3Rp
dGxlPjxzZWNvbmRhcnktdGl0bGU+VXJvbCBJbnQ8L3NlY29uZGFyeS10aXRsZT48L3RpdGxlcz48
cGVyaW9kaWNhbD48ZnVsbC10aXRsZT5Vcm9sIEludDwvZnVsbC10aXRsZT48L3BlcmlvZGljYWw+
PHBhZ2VzPjk1NC05NTk8L3BhZ2VzPjx2b2x1bWU+MTA0PC92b2x1bWU+PG51bWJlcj4xMS0xMjwv
bnVtYmVyPjxlZGl0aW9uPjIwMjAwODE5PC9lZGl0aW9uPjxrZXl3b3Jkcz48a2V5d29yZD5BZ2Vk
PC9rZXl3b3JkPjxrZXl3b3JkPipBbnRpYmlvdGljIFByb3BoeWxheGlzL21ldGhvZHM8L2tleXdv
cmQ+PGtleXdvcmQ+KkN5c3RlY3RvbXkvYWR2ZXJzZSBlZmZlY3RzPC9rZXl3b3JkPjxrZXl3b3Jk
PkZlbWFsZTwva2V5d29yZD48a2V5d29yZD5IdW1hbnM8L2tleXdvcmQ+PGtleXdvcmQ+KkludHJh
b3BlcmF0aXZlIENhcmU8L2tleXdvcmQ+PGtleXdvcmQ+TWFsZTwva2V5d29yZD48a2V5d29yZD5N
aWRkbGUgQWdlZDwva2V5d29yZD48a2V5d29yZD5Qb3N0b3BlcmF0aXZlIENvbXBsaWNhdGlvbnMv
ZXRpb2xvZ3kvKm1pY3JvYmlvbG9neS8qcHJldmVudGlvbiAmYW1wOyBjb250cm9sPC9rZXl3b3Jk
PjxrZXl3b3JkPlJldHJvc3BlY3RpdmUgU3R1ZGllczwva2V5d29yZD48a2V5d29yZD5UaW1lIEZh
Y3RvcnM8L2tleXdvcmQ+PGtleXdvcmQ+KlVyaW5hcnkgRGl2ZXJzaW9uL2FkdmVyc2UgZWZmZWN0
czwva2V5d29yZD48a2V5d29yZD5VcmluYXJ5IFRyYWN0IEluZmVjdGlvbnMvZXRpb2xvZ3kvKnBy
ZXZlbnRpb24gJmFtcDsgY29udHJvbDwva2V5d29yZD48a2V5d29yZD5BbnRpbWljcm9iaWFsIHBy
b3BoeWxheGlzPC9rZXl3b3JkPjxrZXl3b3JkPkN5c3RlY3RvbXk8L2tleXdvcmQ+PGtleXdvcmQ+
SW5mZWN0aW9uPC9rZXl3b3JkPjwva2V5d29yZHM+PGRhdGVzPjx5ZWFyPjIwMjA8L3llYXI+PC9k
YXRlcz48aXNibj4xNDIzLTAzOTkgKEVsZWN0cm9uaWMpJiN4RDswMDQyLTExMzggKExpbmtpbmcp
PC9pc2JuPjxhY2Nlc3Npb24tbnVtPjMyODE0MzI2PC9hY2Nlc3Npb24tbnVtPjx1cmxzPjxyZWxh
dGVkLXVybHM+PHVybD5odHRwczovL3d3dy5uY2JpLm5sbS5uaWguZ292L3B1Ym1lZC8zMjgxNDMy
NjwvdXJsPjwvcmVsYXRlZC11cmxzPjwvdXJscz48ZWxlY3Ryb25pYy1yZXNvdXJjZS1udW0+MTAu
MTE1OS8wMDA1MDk4ODE8L2VsZWN0cm9uaWMtcmVzb3VyY2UtbnVtPjxyZW1vdGUtZGF0YWJhc2Ut
bmFtZT5NZWRsaW5lPC9yZW1vdGUtZGF0YWJhc2UtbmFtZT48cmVtb3RlLWRhdGFiYXNlLXByb3Zp
ZGVyPk5MTTwvcmVtb3RlLWRhdGFiYXNlLXByb3ZpZGVyPjwvcmVjb3JkPjwvQ2l0ZT48Q2l0ZT48
QXV0aG9yPlBhcmlzZXI8L0F1dGhvcj48WWVhcj4yMDE2PC9ZZWFyPjxSZWNOdW0+MTI8L1JlY051
bT48cmVjb3JkPjxyZWMtbnVtYmVyPjEyPC9yZWMtbnVtYmVyPjxmb3JlaWduLWtleXM+PGtleSBh
cHA9IkVOIiBkYi1pZD0idGFlZXZmZHR4c2VhZnRlZjIwbXh6dmV5ZnZkZHc1d3hhZHd3IiB0aW1l
c3RhbXA9IjE2NjExNTYxNTciPjEyPC9rZXk+PC9mb3JlaWduLWtleXM+PHJlZi10eXBlIG5hbWU9
IkpvdXJuYWwgQXJ0aWNsZSI+MTc8L3JlZi10eXBlPjxjb250cmlidXRvcnM+PGF1dGhvcnM+PGF1
dGhvcj5QYXJpc2VyLCBKLiBKLjwvYXV0aG9yPjxhdXRob3I+QW5kZXJzb24sIEIuIEIuPC9hdXRo
b3I+PGF1dGhvcj5QZWFyY2UsIFMuIE0uPC9hdXRob3I+PGF1dGhvcj5IYW4sIFouPC9hdXRob3I+
PGF1dGhvcj5Sb2RyaWd1ZXosIEouIEEuLCAzcmQ8L2F1dGhvcj48YXV0aG9yPkxhbmRvbiwgRS48
L2F1dGhvcj48YXV0aG9yPlBpc2FubywgSi4gQy48L2F1dGhvcj48YXV0aG9yPlNtaXRoLCBOLiBE
LjwvYXV0aG9yPjxhdXRob3I+U3RlaW5iZXJnLCBHLiBELjwvYXV0aG9yPjwvYXV0aG9ycz48L2Nv
bnRyaWJ1dG9ycz48YXV0aC1hZGRyZXNzPkRlcGFydG1lbnQgb2YgU3VyZ2VyeSwgVW5pdmVyc2l0
eSBvZiBDaGljYWdvIFByaXR6a2VyIFNjaG9vbCBvZiBNZWRpY2luZSwgQ2hpY2FnbywgSUwuIEVs
ZWN0cm9uaWMgYWRkcmVzczogcGFyaXNlcmpAZ21haWwuY29tLiYjeEQ7RGVwYXJ0bWVudCBvZiBT
dXJnZXJ5LCBVbml2ZXJzaXR5IG9mIENoaWNhZ28gUHJpdHprZXIgU2Nob29sIG9mIE1lZGljaW5l
LCBDaGljYWdvLCBJTC4mI3hEO0RlcGFydG1lbnQgb2YgUGhhcm1hY2V1dGljYWwgU2VydmljZXMs
IFVuaXZlcnNpdHkgb2YgQ2hpY2FnbyBQcml0emtlciBTY2hvb2wgb2YgTWVkaWNpbmUsIENoaWNh
Z28sIElMLiYjeEQ7RGVwYXJ0bWVudCBvZiBNZWRpY2luZSwgVW5pdmVyc2l0eSBvZiBDaGljYWdv
IFByaXR6a2VyIFNjaG9vbCBvZiBNZWRpY2luZSwgQ2hpY2FnbywgSUwuPC9hdXRoLWFkZHJlc3M+
PHRpdGxlcz48dGl0bGU+VGhlIGVmZmVjdCBvZiBicm9hZGVyLCBkaXJlY3RlZCBhbnRpbWljcm9i
aWFsIHByb3BoeWxheGlzIGluY2x1ZGluZyBmdW5nYWwgY292ZXJhZ2Ugb24gcGVyaW9wZXJhdGl2
ZSBpbmZlY3Rpb3VzIGNvbXBsaWNhdGlvbnMgYWZ0ZXIgcmFkaWNhbCBjeXN0ZWN0b215PC90aXRs
ZT48c2Vjb25kYXJ5LXRpdGxlPlVyb2wgT25jb2w8L3NlY29uZGFyeS10aXRsZT48L3RpdGxlcz48
cGVyaW9kaWNhbD48ZnVsbC10aXRsZT5Vcm9sIE9uY29sPC9mdWxsLXRpdGxlPjwvcGVyaW9kaWNh
bD48cGFnZXM+MTIxIGU5LTE0PC9wYWdlcz48dm9sdW1lPjM0PC92b2x1bWU+PG51bWJlcj4zPC9u
dW1iZXI+PGVkaXRpb24+MjAxNTExMTA8L2VkaXRpb24+PGtleXdvcmRzPjxrZXl3b3JkPkFnZWQ8
L2tleXdvcmQ+PGtleXdvcmQ+QW50aS1JbmZlY3RpdmUgQWdlbnRzLyp0aGVyYXBldXRpYyB1c2U8
L2tleXdvcmQ+PGtleXdvcmQ+Q3lzdGVjdG9teS8qYWR2ZXJzZSBlZmZlY3RzPC9rZXl3b3JkPjxr
ZXl3b3JkPkZlbWFsZTwva2V5d29yZD48a2V5d29yZD5Gb2xsb3ctVXAgU3R1ZGllczwva2V5d29y
ZD48a2V5d29yZD5GdW5naS8qZHJ1ZyBlZmZlY3RzPC9rZXl3b3JkPjxrZXl3b3JkPkh1bWFuczwv
a2V5d29yZD48a2V5d29yZD5NYWxlPC9rZXl3b3JkPjxrZXl3b3JkPk1pZGRsZSBBZ2VkPC9rZXl3
b3JkPjxrZXl3b3JkPk5lb3BsYXNtIFN0YWdpbmc8L2tleXdvcmQ+PGtleXdvcmQ+UG9zdG9wZXJh
dGl2ZSBDb21wbGljYXRpb25zLypkcnVnIHRoZXJhcHk8L2tleXdvcmQ+PGtleXdvcmQ+UHJvZ25v
c2lzPC9rZXl3b3JkPjxrZXl3b3JkPlJpc2sgRmFjdG9yczwva2V5d29yZD48a2V5d29yZD5TdXJn
aWNhbCBXb3VuZCBJbmZlY3Rpb24vKmRydWcgdGhlcmFweS9taWNyb2Jpb2xvZ3k8L2tleXdvcmQ+
PGtleXdvcmQ+VXJpbmFyeSBCbGFkZGVyIE5lb3BsYXNtcy9taWNyb2Jpb2xvZ3kvcGF0aG9sb2d5
LypzdXJnZXJ5PC9rZXl3b3JkPjxrZXl3b3JkPkFudGliYWN0ZXJpYWwgQWdlbnRzPC9rZXl3b3Jk
PjxrZXl3b3JkPkFudGliaW90aWMgUHJvcGh5bGF4aXM8L2tleXdvcmQ+PGtleXdvcmQ+QW50aWZ1
bmdhbCBBZ2VudHM8L2tleXdvcmQ+PGtleXdvcmQ+Q3lzdGVjdG9teTwva2V5d29yZD48a2V5d29y
ZD5JbmZlY3Rpb248L2tleXdvcmQ+PC9rZXl3b3Jkcz48ZGF0ZXM+PHllYXI+MjAxNjwveWVhcj48
cHViLWRhdGVzPjxkYXRlPk1hcjwvZGF0ZT48L3B1Yi1kYXRlcz48L2RhdGVzPjxpc2JuPjE4NzMt
MjQ5NiAoRWxlY3Ryb25pYykmI3hEOzEwNzgtMTQzOSAoTGlua2luZyk8L2lzYm4+PGFjY2Vzc2lv
bi1udW0+MjY1NzI3MjQ8L2FjY2Vzc2lvbi1udW0+PHVybHM+PHJlbGF0ZWQtdXJscz48dXJsPmh0
dHBzOi8vd3d3Lm5jYmkubmxtLm5paC5nb3YvcHVibWVkLzI2NTcyNzI0PC91cmw+PC9yZWxhdGVk
LXVybHM+PC91cmxzPjxlbGVjdHJvbmljLXJlc291cmNlLW51bT4xMC4xMDE2L2oudXJvbG9uYy4y
MDE1LjEwLjAwNzwvZWxlY3Ryb25pYy1yZXNvdXJjZS1udW0+PHJlbW90ZS1kYXRhYmFzZS1uYW1l
Pk1lZGxpbmU8L3JlbW90ZS1kYXRhYmFzZS1uYW1lPjxyZW1vdGUtZGF0YWJhc2UtcHJvdmlkZXI+
TkxNPC9yZW1vdGUtZGF0YWJhc2UtcHJvdmlkZXI+PC9yZWNvcmQ+PC9DaXRlPjxDaXRlPjxBdXRo
b3I+Um9zczwvQXV0aG9yPjxZZWFyPjIwMjE8L1llYXI+PFJlY051bT4xMzwvUmVjTnVtPjxyZWNv
cmQ+PHJlYy1udW1iZXI+MTM8L3JlYy1udW1iZXI+PGZvcmVpZ24ta2V5cz48a2V5IGFwcD0iRU4i
IGRiLWlkPSJ0YWVldmZkdHhzZWFmdGVmMjBteHp2ZXlmdmRkdzV3eGFkd3ciIHRpbWVzdGFtcD0i
MTY2MTE1NjQ1NyI+MTM8L2tleT48L2ZvcmVpZ24ta2V5cz48cmVmLXR5cGUgbmFtZT0iSm91cm5h
bCBBcnRpY2xlIj4xNzwvcmVmLXR5cGU+PGNvbnRyaWJ1dG9ycz48YXV0aG9ycz48YXV0aG9yPlJv
c3MsIEouIFAuIEouPC9hdXRob3I+PGF1dGhvcj5CcmVhdSwgUi4gSC48L2F1dGhvcj48YXV0aG9y
PlZpZ2lsLCBILjwvYXV0aG9yPjxhdXRob3I+SGlja2xpbmcsIEQuIFIuPC9hdXRob3I+PGF1dGhv
cj5BbmdlbCwgSi4gQi48L2F1dGhvcj48YXV0aG9yPk1hbGxpY2ssIFIuPC9hdXRob3I+PGF1dGhv
cj5DYWdpYW5ub3MsIEkuPC9hdXRob3I+PGF1dGhvcj5Nb3Jhc2gsIEMuPC9hdXRob3I+PGF1dGhv
cj5MYXZhbGxlZSwgTC4gVC48L2F1dGhvcj48L2F1dGhvcnM+PC9jb250cmlidXRvcnM+PGF1dGgt
YWRkcmVzcz5EaXZpc2lvbiBvZiBVcm9sb2d5LCBEZXBhcnRtZW50IG9mIFN1cmdlcnksIFVuaXZl
cnNpdHkgb2YgT3R0YXdhLCBPdHRhd2EsIE9OLCBDYW5hZGEuJiN4RDtUaGUgT3R0YXdhIEhvc3Bp
dGFsIFJlc2VhcmNoIEluc3RpdHV0ZSwgT3R0YXdhLCBPTiwgQ2FuYWRhLiYjeEQ7U2Nob29sIG9m
IEVwaWRlbWlvbG9neSBhbmQgUHVibGljIEhlYWx0aCwgRmFjdWx0eSBvZiBNZWRpY2luZSwgVW5p
dmVyc2l0eSBvZiBPdHRhd2EsIE90dGF3YSwgT04sIENhbmFkYS4mI3hEO0RpdmlzaW9uIG9mIElu
ZmVjdGlvdXMgRGlzZWFzZXMsIERlcGFydG1lbnQgb2YgTWVkaWNpbmUsIFVuaXZlcnNpdHkgb2Yg
T3R0YXdhLCBPdHRhd2EsIE9OLCBDYW5hZGEuPC9hdXRoLWFkZHJlc3M+PHRpdGxlcz48dGl0bGU+
QXNzb2NpYXRpb24gYmV0d2VlbiByYWRpY2FsIGN5c3RlY3RvbXkgcHJvcGh5bGFjdGljIGFudGlt
aWNyb2JpYWwgcmVnaW1lbiBhbmQgcG9zdG9wZXJhdGl2ZSBpbmZlY3Rpb248L3RpdGxlPjxzZWNv
bmRhcnktdGl0bGU+Q2FuIFVyb2wgQXNzb2MgSjwvc2Vjb25kYXJ5LXRpdGxlPjwvdGl0bGVzPjxw
ZXJpb2RpY2FsPjxmdWxsLXRpdGxlPkNhbiBVcm9sIEFzc29jIEo8L2Z1bGwtdGl0bGU+PC9wZXJp
b2RpY2FsPjxwYWdlcz5FNjQ0LUU2NTE8L3BhZ2VzPjx2b2x1bWU+MTU8L3ZvbHVtZT48bnVtYmVy
PjEyPC9udW1iZXI+PGRhdGVzPjx5ZWFyPjIwMjE8L3llYXI+PHB1Yi1kYXRlcz48ZGF0ZT5EZWM8
L2RhdGU+PC9wdWItZGF0ZXM+PC9kYXRlcz48aXNibj4xOTExLTY0NzAgKFByaW50KSYjeEQ7MTkx
MS02NDcwIChMaW5raW5nKTwvaXNibj48YWNjZXNzaW9uLW51bT4zNDE3MTIwNzwvYWNjZXNzaW9u
LW51bT48dXJscz48cmVsYXRlZC11cmxzPjx1cmw+aHR0cHM6Ly93d3cubmNiaS5ubG0ubmloLmdv
di9wdWJtZWQvMzQxNzEyMDc8L3VybD48L3JlbGF0ZWQtdXJscz48L3VybHM+PGN1c3RvbTI+UE1D
ODYzMTg0NzwvY3VzdG9tMj48ZWxlY3Ryb25pYy1yZXNvdXJjZS1udW0+MTAuNTQ4OS9jdWFqLjcx
NTg8L2VsZWN0cm9uaWMtcmVzb3VyY2UtbnVtPjxyZW1vdGUtZGF0YWJhc2UtbmFtZT5QdWJNZWQt
bm90LU1FRExJTkU8L3JlbW90ZS1kYXRhYmFzZS1uYW1lPjxyZW1vdGUtZGF0YWJhc2UtcHJvdmlk
ZXI+TkxNPC9yZW1vdGUtZGF0YWJhc2UtcHJvdmlkZXI+PC9yZWNvcmQ+PC9DaXRlPjxDaXRlPjxB
dXRob3I+U2hpZ2VtdXJhPC9BdXRob3I+PFllYXI+MjAxOTwvWWVhcj48UmVjTnVtPjE0PC9SZWNO
dW0+PHJlY29yZD48cmVjLW51bWJlcj4xNDwvcmVjLW51bWJlcj48Zm9yZWlnbi1rZXlzPjxrZXkg
YXBwPSJFTiIgZGItaWQ9InRhZWV2ZmR0eHNlYWZ0ZWYyMG14enZleWZ2ZGR3NXd4YWR3dyIgdGlt
ZXN0YW1wPSIxNjYxMTU3NzE1Ij4xNDwva2V5PjwvZm9yZWlnbi1rZXlzPjxyZWYtdHlwZSBuYW1l
PSJKb3VybmFsIEFydGljbGUiPjE3PC9yZWYtdHlwZT48Y29udHJpYnV0b3JzPjxhdXRob3JzPjxh
dXRob3I+U2hpZ2VtdXJhLCBLLjwvYXV0aG9yPjxhdXRob3I+VGFuYWthLCBLLjwvYXV0aG9yPjxh
dXRob3I+SGFtYXN1bmEsIFIuPC9hdXRob3I+PGF1dGhvcj5Jc2hpa2F3YSwgSy48L2F1dGhvcj48
YXV0aG9yPk1hdHN1bW90bywgVC48L2F1dGhvcj48YXV0aG9yPkFyYWthd2EsIFMuPC9hdXRob3I+
PGF1dGhvcj5LaXlvdGEsIEguPC9hdXRob3I+PGF1dGhvcj5ZYW1hbW90bywgUy48L2F1dGhvcj48
YXV0aG9yPkZ1amlzYXdhLCBNLjwvYXV0aG9yPjxhdXRob3I+SmFwYW5lc2UgUmVzZWFyY2ggR3Jv
dXAgZm9yIFVyaW5hcnkgVHJhY3QsIEluZmVjdGlvbjwvYXV0aG9yPjwvYXV0aG9ycz48L2NvbnRy
aWJ1dG9ycz48YXV0aC1hZGRyZXNzPkRlcGFydG1lbnQgb2YgVXJvbG9neSwgS29iZSBVbml2ZXJz
aXR5IEdyYWR1YXRlIFNjaG9vbCBvZiBNZWRpY2luZSwgS29iZSwgSmFwYW4sIGthdHN1bWlAbWVk
LmtvYmUtdS5hYy5qcC4mI3hEO0RlcGFydG1lbnQgb2YgSW5mZWN0aW9uIENvbnRyb2wgYW5kIFBy
ZXZlbnRpb24sIEtvYmUgVW5pdmVyc2l0eSBIb3NwaXRhbCwgS29iZSwgSmFwYW4sIGthdHN1bWlA
bWVkLmtvYmUtdS5hYy5qcC4mI3hEO0RlcGFydG1lbnQgb2YgUHVibGljIEhlYWx0aCwgS29iZSBV
bml2ZXJzaXR5IEdyYWR1YXRlIFNjaG9vbCBvZiBIZWFsdGggU2NpZW5jZSwgS29iZSwgSmFwYW4s
IGthdHN1bWlAbWVkLmtvYmUtdS5hYy5qcC4mI3hEO0RlcGFydG1lbnQgb2YgVXJvbG9neSwgS29i
ZSBVbml2ZXJzaXR5IEdyYWR1YXRlIFNjaG9vbCBvZiBNZWRpY2luZSwgS29iZSwgSmFwYW4uJiN4
RDtEZXBhcnRtZW50IG9mIFVyb2xvZ3ksIEtpdGEtSGFyaW1hIE1lZGljYWwgQ2VudGVyLCBIeW9n
bywgSmFwYW4uJiN4RDtEZXBhcnRtZW50IG9mIFVyb2xvZ3ksIFVuaXZlcnNpdHkgb2YgT2NjdXBh
dGlvbmFsIGFuZCBFbnZpcm9ubWVudGFsIEhlYWx0aCwgS2l0YWt5dXNodSwgSmFwYW4uJiN4RDtE
ZXBhcnRtZW50IG9mIFVyb2xvZ3ksIEZ1aml0YSBIZWFsdGggVW5pdmVyc2l0eSBTY2hvb2wgb2Yg
TWVkaWNpbmUsIEFpY2hpLCBKYXBhbi4mI3hEO0RlcGFydG1lbnQgb2YgVXJvbG9neSwgU2FuZGEg
Q2l0eSBIb3NwaXRhbCwgSHlvZ28sIEphcGFuLiYjeEQ7RGVwYXJ0bWVudCBvZiBVcm9sb2d5LCBK
aWtlaSBVbml2ZXJzaXR5IFNjaG9vbCBvZiBNZWRpY2luZSwgVG9reW8sIEphcGFuLiYjeEQ7RGVw
YXJ0bWVudCBvZiBVcm9sb2d5LCBIeWdvIENvbGxlZ2Ugb2YgTWVkaWNpbmUsIEh5Z28sIEphcGFu
LjwvYXV0aC1hZGRyZXNzPjx0aXRsZXM+PHRpdGxlPkVmZmljYWN5IG9mIFByb3BoeWxhY3RpYyBB
bnRpbWljcm9iaWFsIEFkbWluaXN0cmF0aW9uIG9mIFRhem9iYWN0YW0vUGlwZXJhY2lsbGluIGZv
ciBSYWRpY2FsIEN5c3RlY3RvbXkgd2l0aCBVcmluYXJ5IERpdmVyc2lvbjogQSBNdWx0aWNlbnRl
ciBTdHVkeTwvdGl0bGU+PHNlY29uZGFyeS10aXRsZT5Vcm9sIEludDwvc2Vjb25kYXJ5LXRpdGxl
PjwvdGl0bGVzPjxwZXJpb2RpY2FsPjxmdWxsLXRpdGxlPlVyb2wgSW50PC9mdWxsLXRpdGxlPjwv
cGVyaW9kaWNhbD48cGFnZXM+MjkzLTI5ODwvcGFnZXM+PHZvbHVtZT4xMDI8L3ZvbHVtZT48bnVt
YmVyPjM8L251bWJlcj48ZWRpdGlvbj4yMDE5MDIxODwvZWRpdGlvbj48a2V5d29yZHM+PGtleXdv
cmQ+QWdlZDwva2V5d29yZD48a2V5d29yZD5BZ2VkLCA4MCBhbmQgb3Zlcjwva2V5d29yZD48a2V5
d29yZD5BbnRpLUJhY3RlcmlhbCBBZ2VudHMvdGhlcmFwZXV0aWMgdXNlPC9rZXl3b3JkPjxrZXl3
b3JkPkFudGktSW5mZWN0aXZlIEFnZW50cy8qdGhlcmFwZXV0aWMgdXNlPC9rZXl3b3JkPjxrZXl3
b3JkPkJhY3RlcmlhbCBJbmZlY3Rpb25zL2RydWcgdGhlcmFweS9wcmV2ZW50aW9uICZhbXA7IGNv
bnRyb2w8L2tleXdvcmQ+PGtleXdvcmQ+KkN5c3RlY3RvbXk8L2tleXdvcmQ+PGtleXdvcmQ+RmVt
YWxlPC9rZXl3b3JkPjxrZXl3b3JkPkh1bWFuczwva2V5d29yZD48a2V5d29yZD5NYWxlPC9rZXl3
b3JkPjxrZXl3b3JkPk1pZGRsZSBBZ2VkPC9rZXl3b3JkPjxrZXl3b3JkPk5lb3BsYXNtIEludmFz
aXZlbmVzczwva2V5d29yZD48a2V5d29yZD5QaXBlcmFjaWxsaW4sIFRhem9iYWN0YW0gRHJ1ZyBD
b21iaW5hdGlvbi8qdGhlcmFwZXV0aWMgdXNlPC9rZXl3b3JkPjxrZXl3b3JkPlBvc3RvcGVyYXRp
dmUgQ29tcGxpY2F0aW9uczwva2V5d29yZD48a2V5d29yZD5Qb3N0b3BlcmF0aXZlIFBlcmlvZDwv
a2V5d29yZD48a2V5d29yZD5Qcm9zcGVjdGl2ZSBTdHVkaWVzPC9rZXl3b3JkPjxrZXl3b3JkPlN0
ZW50czwva2V5d29yZD48a2V5d29yZD5TdXJnaWNhbCBXb3VuZCBJbmZlY3Rpb24vZHJ1ZyB0aGVy
YXB5L3ByZXZlbnRpb24gJmFtcDsgY29udHJvbDwva2V5d29yZD48a2V5d29yZD5VcmluYXJ5IEJs
YWRkZXIgTmVvcGxhc21zL2NvbXBsaWNhdGlvbnMvKmRydWcgdGhlcmFweS8qc3VyZ2VyeTwva2V5
d29yZD48a2V5d29yZD4qVXJpbmFyeSBEaXZlcnNpb248L2tleXdvcmQ+PGtleXdvcmQ+UHJvcGh5
bGFjdGljIGFudGliaW90aWMgYWRtaW5pc3RyYXRpb248L2tleXdvcmQ+PGtleXdvcmQ+UmFkaWNh
bCBjeXN0ZWN0b215IHdpdGggdXJpbmFyeSBkaXZlcnNpb248L2tleXdvcmQ+PGtleXdvcmQ+U3Vy
Z2ljYWwgc2l0ZSBpbmZlY3Rpb24gYW5kIHJlbW90ZSBpbmZlY3Rpb248L2tleXdvcmQ+PGtleXdv
cmQ+VGF6b2JhY3RhbS9waXBlcmFjaWxsaW48L2tleXdvcmQ+PC9rZXl3b3Jkcz48ZGF0ZXM+PHll
YXI+MjAxOTwveWVhcj48L2RhdGVzPjxpc2JuPjE0MjMtMDM5OSAoRWxlY3Ryb25pYykmI3hEOzAw
NDItMTEzOCAoTGlua2luZyk8L2lzYm4+PGFjY2Vzc2lvbi1udW0+MzA3ODMwMzQ8L2FjY2Vzc2lv
bi1udW0+PHVybHM+PHJlbGF0ZWQtdXJscz48dXJsPmh0dHBzOi8vd3d3Lm5jYmkubmxtLm5paC5n
b3YvcHVibWVkLzMwNzgzMDM0PC91cmw+PC9yZWxhdGVkLXVybHM+PC91cmxzPjxlbGVjdHJvbmlj
LXJlc291cmNlLW51bT4xMC4xMTU5LzAwMDQ5NjIwOTwvZWxlY3Ryb25pYy1yZXNvdXJjZS1udW0+
PHJlbW90ZS1kYXRhYmFzZS1uYW1lPk1lZGxpbmU8L3JlbW90ZS1kYXRhYmFzZS1uYW1lPjxyZW1v
dGUtZGF0YWJhc2UtcHJvdmlkZXI+TkxNPC9yZW1vdGUtZGF0YWJhc2UtcHJvdmlkZXI+PC9yZWNv
cmQ+PC9DaXRlPjxDaXRlPjxBdXRob3I+VGFrZXlhbWE8L0F1dGhvcj48WWVhcj4yMDA1PC9ZZWFy
PjxSZWNOdW0+Mjk8L1JlY051bT48cmVjb3JkPjxyZWMtbnVtYmVyPjI5PC9yZWMtbnVtYmVyPjxm
b3JlaWduLWtleXM+PGtleSBhcHA9IkVOIiBkYi1pZD0idGFlZXZmZHR4c2VhZnRlZjIwbXh6dmV5
ZnZkZHc1d3hhZHd3IiB0aW1lc3RhbXA9IjE2NjExNTc5MTIiPjI5PC9rZXk+PC9mb3JlaWduLWtl
eXM+PHJlZi10eXBlIG5hbWU9IkpvdXJuYWwgQXJ0aWNsZSI+MTc8L3JlZi10eXBlPjxjb250cmli
dXRvcnM+PGF1dGhvcnM+PGF1dGhvcj5UYWtleWFtYSwgSy48L2F1dGhvcj48YXV0aG9yPk1hdHN1
a2F3YSwgTS48L2F1dGhvcj48YXV0aG9yPkt1bmlzaGltYSwgWS48L2F1dGhvcj48YXV0aG9yPlRh
a2FoYXNoaSwgUy48L2F1dGhvcj48YXV0aG9yPkhvdHRhLCBILjwvYXV0aG9yPjxhdXRob3I+Tmlz
aGl5YW1hLCBOLjwvYXV0aG9yPjxhdXRob3I+VHN1a2Ftb3RvLCBULjwvYXV0aG9yPjwvYXV0aG9y
cz48L2NvbnRyaWJ1dG9ycz48YXV0aC1hZGRyZXNzPkRlcGFydG1lbnQgb2YgVXJvbG9neSwgU2Fw
cG9ybyBNZWRpY2FsIFVuaXZlcnNpdHkgU2Nob29sIG9mIE1lZGljaW5lLCBKYXBhbi48L2F1dGgt
YWRkcmVzcz48dGl0bGVzPjx0aXRsZT5JbmNpZGVuY2Ugb2YgYW5kIHJpc2sgZmFjdG9ycyBmb3Ig
c3VyZ2ljYWwgc2l0ZSBpbmZlY3Rpb24gaW4gcGF0aWVudHMgd2l0aCByYWRpY2FsIGN5c3RlY3Rv
bXkgd2l0aCB1cmluYXJ5IGRpdmVyc2lvbjwvdGl0bGU+PHNlY29uZGFyeS10aXRsZT5KIEluZmVj
dCBDaGVtb3RoZXI8L3NlY29uZGFyeS10aXRsZT48L3RpdGxlcz48cGVyaW9kaWNhbD48ZnVsbC10
aXRsZT5KIEluZmVjdCBDaGVtb3RoZXI8L2Z1bGwtdGl0bGU+PC9wZXJpb2RpY2FsPjxwYWdlcz4x
NzctODE8L3BhZ2VzPjx2b2x1bWU+MTE8L3ZvbHVtZT48bnVtYmVyPjQ8L251bWJlcj48a2V5d29y
ZHM+PGtleXdvcmQ+QWR1bHQ8L2tleXdvcmQ+PGtleXdvcmQ+QWdlZDwva2V5d29yZD48a2V5d29y
ZD5CYWN0ZXJlbWlhL2VwaWRlbWlvbG9neS9ldGlvbG9neTwva2V5d29yZD48a2V5d29yZD5DeXN0
ZWN0b215LyphZHZlcnNlIGVmZmVjdHM8L2tleXdvcmQ+PGtleXdvcmQ+RmVtYWxlPC9rZXl3b3Jk
PjxrZXl3b3JkPkh1bWFuczwva2V5d29yZD48a2V5d29yZD5JbmNpZGVuY2U8L2tleXdvcmQ+PGtl
eXdvcmQ+TWFsZTwva2V5d29yZD48a2V5d29yZD5NZXRoaWNpbGxpbiBSZXNpc3RhbmNlPC9rZXl3
b3JkPjxrZXl3b3JkPk1pZGRsZSBBZ2VkPC9rZXl3b3JkPjxrZXl3b3JkPlJldHJvc3BlY3RpdmUg
U3R1ZGllczwva2V5d29yZD48a2V5d29yZD5SaXNrIEZhY3RvcnM8L2tleXdvcmQ+PGtleXdvcmQ+
U3RhcGh5bG9jb2NjYWwgSW5mZWN0aW9ucy9kcnVnIHRoZXJhcHkvZXBpZGVtaW9sb2d5PC9rZXl3
b3JkPjxrZXl3b3JkPlN1cmdpY2FsIFdvdW5kIEluZmVjdGlvbi9kcnVnIHRoZXJhcHkvKmVwaWRl
bWlvbG9neS9ldGlvbG9neTwva2V5d29yZD48a2V5d29yZD4qVXJpbmFyeSBEaXZlcnNpb248L2tl
eXdvcmQ+PC9rZXl3b3Jkcz48ZGF0ZXM+PHllYXI+MjAwNTwveWVhcj48cHViLWRhdGVzPjxkYXRl
PkF1ZzwvZGF0ZT48L3B1Yi1kYXRlcz48L2RhdGVzPjxpc2JuPjEzNDEtMzIxWCAoUHJpbnQpJiN4
RDsxMzQxLTMyMVggKExpbmtpbmcpPC9pc2JuPjxhY2Nlc3Npb24tbnVtPjE2MTMzNzA4PC9hY2Nl
c3Npb24tbnVtPjx1cmxzPjxyZWxhdGVkLXVybHM+PHVybD5odHRwczovL3d3dy5uY2JpLm5sbS5u
aWguZ292L3B1Ym1lZC8xNjEzMzcwODwvdXJsPjwvcmVsYXRlZC11cmxzPjwvdXJscz48ZWxlY3Ry
b25pYy1yZXNvdXJjZS1udW0+MTAuMTAwNy9zMTAxNTYtMDA1LTAzOTEtMTwvZWxlY3Ryb25pYy1y
ZXNvdXJjZS1udW0+PHJlbW90ZS1kYXRhYmFzZS1uYW1lPk1lZGxpbmU8L3JlbW90ZS1kYXRhYmFz
ZS1uYW1lPjxyZW1vdGUtZGF0YWJhc2UtcHJvdmlkZXI+TkxNPC9yZW1vdGUtZGF0YWJhc2UtcHJv
dmlkZXI+PC9yZWNvcmQ+PC9DaXRlPjxDaXRlPjxBdXRob3I+VGFuYWthPC9BdXRob3I+PFllYXI+
MjAxMjwvWWVhcj48UmVjTnVtPjMwPC9SZWNOdW0+PHJlY29yZD48cmVjLW51bWJlcj4zMDwvcmVj
LW51bWJlcj48Zm9yZWlnbi1rZXlzPjxrZXkgYXBwPSJFTiIgZGItaWQ9InRhZWV2ZmR0eHNlYWZ0
ZWYyMG14enZleWZ2ZGR3NXd4YWR3dyIgdGltZXN0YW1wPSIxNjYxMTU4MjE1Ij4zMDwva2V5Pjwv
Zm9yZWlnbi1rZXlzPjxyZWYtdHlwZSBuYW1lPSJKb3VybmFsIEFydGljbGUiPjE3PC9yZWYtdHlw
ZT48Y29udHJpYnV0b3JzPjxhdXRob3JzPjxhdXRob3I+VGFuYWthLCBLLjwvYXV0aG9yPjxhdXRo
b3I+QXJha2F3YSwgUy48L2F1dGhvcj48YXV0aG9yPk1pdXJhLCBULjwvYXV0aG9yPjxhdXRob3I+
U2hpZ2VtdXJhLCBLLjwvYXV0aG9yPjxhdXRob3I+TmFrYW5vLCBZLjwvYXV0aG9yPjxhdXRob3I+
VGFrYWhhc2hpLCBTLjwvYXV0aG9yPjxhdXRob3I+VHN1a2Ftb3RvLCBULjwvYXV0aG9yPjxhdXRo
b3I+TWF0c3Vtb3RvLCBULjwvYXV0aG9yPjxhdXRob3I+RnVqaXNhd2EsIE0uPC9hdXRob3I+PC9h
dXRob3JzPjwvY29udHJpYnV0b3JzPjxhdXRoLWFkZHJlc3M+RGl2aXNpb24gb2YgVXJvbG9neSwg
RGVwYXJ0bWVudCBvZiBTdXJnZXJ5IFJlbGF0ZWQsIEtvYmUgVW5pdmVyc2l0eSBHcmFkdWF0ZSBT
Y2hvb2wgb2YgTWVkaWNpbmUsIDctNS0xIEt1c3Vub2tpY2hvLCBDaHVva3UsIEtvYmUgNjUwLTAw
MTcsIEphcGFuLiBrYXp1c2hpQG1lZC5rb2JlLXUuYWMuanA8L2F1dGgtYWRkcmVzcz48dGl0bGVz
Pjx0aXRsZT5BbmFseXNpcyBvZiBpc29sYXRlZCBiYWN0ZXJpYSBhbmQgc2hvcnQtdGVybSBhbnRp
bWljcm9iaWFsIHByb3BoeWxheGlzIHdpdGggdGF6b2JhY3RhbS1waXBlcmFjaWxsaW4gKDE6NCBy
YXRpbykgZm9yIHByZXZlbnRpb24gb2YgcG9zdG9wZXJhdGl2ZSBpbmZlY3Rpb25zIGFmdGVyIHJh
ZGljYWwgY3lzdGVjdG9teTwvdGl0bGU+PHNlY29uZGFyeS10aXRsZT5KIEluZmVjdCBDaGVtb3Ro
ZXI8L3NlY29uZGFyeS10aXRsZT48L3RpdGxlcz48cGVyaW9kaWNhbD48ZnVsbC10aXRsZT5KIElu
ZmVjdCBDaGVtb3RoZXI8L2Z1bGwtdGl0bGU+PC9wZXJpb2RpY2FsPjxwYWdlcz4xNzUtOTwvcGFn
ZXM+PHZvbHVtZT4xODwvdm9sdW1lPjxudW1iZXI+MjwvbnVtYmVyPjxlZGl0aW9uPjIwMTExMDE1
PC9lZGl0aW9uPjxrZXl3b3Jkcz48a2V5d29yZD5BZ2VkPC9rZXl3b3JkPjxrZXl3b3JkPkFnZWQs
IDgwIGFuZCBvdmVyPC9rZXl3b3JkPjxrZXl3b3JkPkFudGktQmFjdGVyaWFsIEFnZW50cy8qdGhl
cmFwZXV0aWMgdXNlPC9rZXl3b3JkPjxrZXl3b3JkPipBbnRpYmlvdGljIFByb3BoeWxheGlzPC9r
ZXl3b3JkPjxrZXl3b3JkPkJhY3RlcmlhL2NsYXNzaWZpY2F0aW9uL2RydWcgZWZmZWN0cy8qaXNv
bGF0aW9uICZhbXA7IHB1cmlmaWNhdGlvbjwva2V5d29yZD48a2V5d29yZD5CYWN0ZXJpYWwgSW5m
ZWN0aW9ucy9taWNyb2Jpb2xvZ3kvcHJldmVudGlvbiAmYW1wOyBjb250cm9sPC9rZXl3b3JkPjxr
ZXl3b3JkPkN5c3RlY3RvbXkvKmFkdmVyc2UgZWZmZWN0czwva2V5d29yZD48a2V5d29yZD5GZW1h
bGU8L2tleXdvcmQ+PGtleXdvcmQ+SHVtYW5zPC9rZXl3b3JkPjxrZXl3b3JkPkphcGFuPC9rZXl3
b3JkPjxrZXl3b3JkPk1hbGU8L2tleXdvcmQ+PGtleXdvcmQ+TWlkZGxlIEFnZWQ8L2tleXdvcmQ+
PGtleXdvcmQ+UGVuaWNpbGxhbmljIEFjaWQvYW5hbG9ncyAmYW1wOyBkZXJpdmF0aXZlcy90aGVy
YXBldXRpYyB1c2U8L2tleXdvcmQ+PGtleXdvcmQ+UGlwZXJhY2lsbGluL3RoZXJhcGV1dGljIHVz
ZTwva2V5d29yZD48a2V5d29yZD5QaXBlcmFjaWxsaW4sIFRhem9iYWN0YW0gRHJ1ZyBDb21iaW5h
dGlvbjwva2V5d29yZD48a2V5d29yZD5TdXJnaWNhbCBXb3VuZCBJbmZlY3Rpb24vbWljcm9iaW9s
b2d5LypwcmV2ZW50aW9uICZhbXA7IGNvbnRyb2w8L2tleXdvcmQ+PGtleXdvcmQ+VHJlYXRtZW50
IE91dGNvbWU8L2tleXdvcmQ+PGtleXdvcmQ+VXJpbmFyeSBUcmFjdCBJbmZlY3Rpb25zL21pY3Jv
YmlvbG9neS8qcHJldmVudGlvbiAmYW1wOyBjb250cm9sPC9rZXl3b3JkPjwva2V5d29yZHM+PGRh
dGVzPjx5ZWFyPjIwMTI8L3llYXI+PHB1Yi1kYXRlcz48ZGF0ZT5BcHI8L2RhdGU+PC9wdWItZGF0
ZXM+PC9kYXRlcz48aXNibj4xNDM3LTc3ODAgKEVsZWN0cm9uaWMpJiN4RDsxMzQxLTMyMVggKExp
bmtpbmcpPC9pc2JuPjxhY2Nlc3Npb24tbnVtPjIyMDAyNTc3PC9hY2Nlc3Npb24tbnVtPjx1cmxz
PjxyZWxhdGVkLXVybHM+PHVybD5odHRwczovL3d3dy5uY2JpLm5sbS5uaWguZ292L3B1Ym1lZC8y
MjAwMjU3NzwvdXJsPjwvcmVsYXRlZC11cmxzPjwvdXJscz48ZWxlY3Ryb25pYy1yZXNvdXJjZS1u
dW0+MTAuMTAwNy9zMTAxNTYtMDExLTAzMTctejwvZWxlY3Ryb25pYy1yZXNvdXJjZS1udW0+PHJl
bW90ZS1kYXRhYmFzZS1uYW1lPk1lZGxpbmU8L3JlbW90ZS1kYXRhYmFzZS1uYW1lPjxyZW1vdGUt
ZGF0YWJhc2UtcHJvdmlkZXI+TkxNPC9yZW1vdGUtZGF0YWJhc2UtcHJvdmlkZXI+PC9yZWNvcmQ+
PC9DaXRlPjxDaXRlPjxBdXRob3I+V2FuZzwvQXV0aG9yPjxZZWFyPjIwMjE8L1llYXI+PFJlY051
bT4zMTwvUmVjTnVtPjxyZWNvcmQ+PHJlYy1udW1iZXI+MzE8L3JlYy1udW1iZXI+PGZvcmVpZ24t
a2V5cz48a2V5IGFwcD0iRU4iIGRiLWlkPSJ0YWVldmZkdHhzZWFmdGVmMjBteHp2ZXlmdmRkdzV3
eGFkd3ciIHRpbWVzdGFtcD0iMTY2MTE1ODM5NiI+MzE8L2tleT48L2ZvcmVpZ24ta2V5cz48cmVm
LXR5cGUgbmFtZT0iSm91cm5hbCBBcnRpY2xlIj4xNzwvcmVmLXR5cGU+PGNvbnRyaWJ1dG9ycz48
YXV0aG9ycz48YXV0aG9yPldhbmcsIFkuPC9hdXRob3I+PGF1dGhvcj5TaGVuLCBXLjwvYXV0aG9y
PjxhdXRob3I+WXVhbiwgWC48L2F1dGhvcj48YXV0aG9yPkFrZXpob3VsaSwgUy48L2F1dGhvcj48
YXV0aG9yPkppbiwgRC48L2F1dGhvcj48YXV0aG9yPkNoZW4sIEguPC9hdXRob3I+PC9hdXRob3Jz
PjwvY29udHJpYnV0b3JzPjxhdXRoLWFkZHJlc3M+RGVwYXJ0bWVudCBvZiBVcm9sb2d5LCBSZW5q
aSBIb3NwaXRhbCwgU2hhbmdoYWkgSmlhbyBUb25nIFVuaXZlcnNpdHkgU2Nob29sIG9mIE1lZGlj
aW5lLCBTaGFuZ2hhaSwgMjAwMTI3LCBDaGluYS4mI3hEO0RlcGFydG1lbnQgb2YgVXJvbG9neSwg
U2hhbmdoYWkgSW50ZXJuYXRpb25hbCBNZWRpY2FsIENlbnRlciwgU2hhbmdoYWksIDIwMDEyNywg
Q2hpbmEuJiN4RDtEZXBhcnRtZW50IG9mIE51cnNpbmcsIFJlbmppIEhvc3BpdGFsLCBTaGFuZ2hh
aSBKaWFvIFRvbmcgVW5pdmVyc2l0eSBTY2hvb2wgb2YgTWVkaWNpbmUsIFNoYW5naGFpLCAyMDAx
MjcsIENoaW5hLiYjeEQ7RGVwYXJ0bWVudCBvZiBVcm9sb2d5LCBSZW5qaSBIb3NwaXRhbCwgU2hh
bmdoYWkgSmlhbyBUb25nIFVuaXZlcnNpdHkgU2Nob29sIG9mIE1lZGljaW5lLCBTaGFuZ2hhaSwg
MjAwMTI3LCBDaGluYS4ga2luZGlfODg4QDEyNi5jb20uJiN4RDtEZXBhcnRtZW50IG9mIFVyb2xv
Z3ksIFJlbmppIEhvc3BpdGFsLCBTaGFuZ2hhaSBKaWFvIFRvbmcgVW5pdmVyc2l0eSBTY2hvb2wg
b2YgTWVkaWNpbmUsIFNoYW5naGFpLCAyMDAxMjcsIENoaW5hLiBjaGVuaGFpZ2UwMTE0MzVAcmVu
amkuY29tLjwvYXV0aC1hZGRyZXNzPjx0aXRsZXM+PHRpdGxlPkEgcGVyaW9wZXJhdGl2ZSBtYW5h
Z2VtZW50IHRvIHJlZHVjZSByYXRlIG9mIHVyaW5hcnkgdHJhY3QgaW5mZWN0aW9uIGZvciBwYXRp
ZW50IHVuZGVyd2VudCByYWRpY2FsIGN5c3RlY3RvbXkgd2l0aCBpbGVhbCBjb25kdWl0IGRpdmVy
c2lvbjwvdGl0bGU+PHNlY29uZGFyeS10aXRsZT5JbnQgVXJvbCBOZXBocm9sPC9zZWNvbmRhcnkt
dGl0bGU+PC90aXRsZXM+PHBlcmlvZGljYWw+PGZ1bGwtdGl0bGU+SW50IFVyb2wgTmVwaHJvbDwv
ZnVsbC10aXRsZT48L3BlcmlvZGljYWw+PHBhZ2VzPjQwMS00MDc8L3BhZ2VzPjx2b2x1bWU+NTM8
L3ZvbHVtZT48bnVtYmVyPjM8L251bWJlcj48ZWRpdGlvbj4yMDIwMTAxNzwvZWRpdGlvbj48a2V5
d29yZHM+PGtleXdvcmQ+QWdlZDwva2V5d29yZD48a2V5d29yZD4qQW50aWJpb3RpYyBQcm9waHls
YXhpczwva2V5d29yZD48a2V5d29yZD4qQ3lzdGVjdG9teS9tZXRob2RzPC9rZXl3b3JkPjxrZXl3
b3JkPkZlbWFsZTwva2V5d29yZD48a2V5d29yZD5IdW1hbnM8L2tleXdvcmQ+PGtleXdvcmQ+TWFs
ZTwva2V5d29yZD48a2V5d29yZD5NaWRkbGUgQWdlZDwva2V5d29yZD48a2V5d29yZD5Qb3N0b3Bl
cmF0aXZlIENvbXBsaWNhdGlvbnMvZXBpZGVtaW9sb2d5LypwcmV2ZW50aW9uICZhbXA7IGNvbnRy
b2w8L2tleXdvcmQ+PGtleXdvcmQ+UmV0cm9zcGVjdGl2ZSBTdHVkaWVzPC9rZXl3b3JkPjxrZXl3
b3JkPlVyaW5hcnkgQmxhZGRlciBOZW9wbGFzbXMvKnN1cmdlcnk8L2tleXdvcmQ+PGtleXdvcmQ+
KlVyaW5hcnkgRGl2ZXJzaW9uPC9rZXl3b3JkPjxrZXl3b3JkPlVyaW5hcnkgVHJhY3QgSW5mZWN0
aW9ucy9lcGlkZW1pb2xvZ3kvKnByZXZlbnRpb24gJmFtcDsgY29udHJvbDwva2V5d29yZD48a2V5
d29yZD5DdWx0dXJlIG9mIHNpbmdsZSBKIHN0ZW50PC9rZXl3b3JkPjxrZXl3b3JkPklsZWFsIGNv
bmR1aXQ8L2tleXdvcmQ+PGtleXdvcmQ+UmFkaWNhbCBjeXN0ZWN0b215PC9rZXl3b3JkPjxrZXl3
b3JkPlVyaW5hcnkgdHJhY3QgaW5mZWN0aW9uPC9rZXl3b3JkPjxrZXl3b3JkPlVyaW5lIGN1bHR1
cmU8L2tleXdvcmQ+PC9rZXl3b3Jkcz48ZGF0ZXM+PHllYXI+MjAyMTwveWVhcj48cHViLWRhdGVz
PjxkYXRlPk1hcjwvZGF0ZT48L3B1Yi1kYXRlcz48L2RhdGVzPjxpc2JuPjE1NzMtMjU4NCAoRWxl
Y3Ryb25pYykmI3hEOzAzMDEtMTYyMyAoTGlua2luZyk8L2lzYm4+PGFjY2Vzc2lvbi1udW0+MzMw
NjgyMDg8L2FjY2Vzc2lvbi1udW0+PHVybHM+PHJlbGF0ZWQtdXJscz48dXJsPmh0dHBzOi8vd3d3
Lm5jYmkubmxtLm5paC5nb3YvcHVibWVkLzMzMDY4MjA4PC91cmw+PC9yZWxhdGVkLXVybHM+PC91
cmxzPjxlbGVjdHJvbmljLXJlc291cmNlLW51bT4xMC4xMDA3L3MxMTI1NS0wMjAtMDI2NTMtMTwv
ZWxlY3Ryb25pYy1yZXNvdXJjZS1udW0+PHJlbW90ZS1kYXRhYmFzZS1uYW1lPk1lZGxpbmU8L3Jl
bW90ZS1kYXRhYmFzZS1uYW1lPjxyZW1vdGUtZGF0YWJhc2UtcHJvdmlkZXI+TkxNPC9yZW1vdGUt
ZGF0YWJhc2UtcHJvdmlkZXI+PC9yZWNvcmQ+PC9DaXRlPjxDaXRlPjxBdXRob3I+V2VybnR6PC9B
dXRob3I+PFllYXI+MjAxODwvWWVhcj48UmVjTnVtPjMyPC9SZWNOdW0+PHJlY29yZD48cmVjLW51
bWJlcj4zMjwvcmVjLW51bWJlcj48Zm9yZWlnbi1rZXlzPjxrZXkgYXBwPSJFTiIgZGItaWQ9InRh
ZWV2ZmR0eHNlYWZ0ZWYyMG14enZleWZ2ZGR3NXd4YWR3dyIgdGltZXN0YW1wPSIxNjYxMTU4ODI1
Ij4zMjwva2V5PjwvZm9yZWlnbi1rZXlzPjxyZWYtdHlwZSBuYW1lPSJKb3VybmFsIEFydGljbGUi
PjE3PC9yZWYtdHlwZT48Y29udHJpYnV0b3JzPjxhdXRob3JzPjxhdXRob3I+V2VybnR6LCBSLiBQ
LjwvYXV0aG9yPjxhdXRob3I+TWFydGluZXotQWNldmVkbywgQS48L2F1dGhvcj48YXV0aG9yPkFt
YWRpLCBILjwvYXV0aG9yPjxhdXRob3I+S29wcCwgUi48L2F1dGhvcj48YXV0aG9yPkxhIFJvY2hl
bGxlLCBKLjwvYXV0aG9yPjxhdXRob3I+S29wcGllLCBULjwvYXV0aG9yPjxhdXRob3I+QW1saW5n
LCBDLjwvYXV0aG9yPjxhdXRob3I+U2FqYWRpLCBLLiBQLjwvYXV0aG9yPjwvYXV0aG9ycz48L2Nv
bnRyaWJ1dG9ycz48YXV0aC1hZGRyZXNzPkRlcGFydG1lbnQgb2YgVXJvbG9neSwgT3JlZ29uIEhl
YWx0aCBhbmQgU2NpZW5jZSBVbml2ZXJzaXR5LCBQb3J0bGFuZCwgT1IuIEVsZWN0cm9uaWMgYWRk
cmVzczogcnl3ZXJudHpAZ21haWwuY29tLiYjeEQ7RGVwYXJ0bWVudCBvZiBVcm9sb2d5LCBPcmVn
b24gSGVhbHRoIGFuZCBTY2llbmNlIFVuaXZlcnNpdHksIFBvcnRsYW5kLCBPUi48L2F1dGgtYWRk
cmVzcz48dGl0bGVzPjx0aXRsZT5Qcm9waHlsYWN0aWMgYW50aWJpb3RpY3MgZm9sbG93aW5nIHJh
ZGljYWwgY3lzdGVjdG9teSByZWR1Y2VzIHVyaW5hcnkgdHJhY3QgaW5mZWN0aW9ucyBhbmQgcmVh
ZG1pc3Npb24gZm9yIHNlcHNpcyBmcm9tIGEgdXJpbmFyeSBzb3VyY2U8L3RpdGxlPjxzZWNvbmRh
cnktdGl0bGU+VXJvbCBPbmNvbDwvc2Vjb25kYXJ5LXRpdGxlPjwvdGl0bGVzPjxwZXJpb2RpY2Fs
PjxmdWxsLXRpdGxlPlVyb2wgT25jb2w8L2Z1bGwtdGl0bGU+PC9wZXJpb2RpY2FsPjxwYWdlcz4y
MzggZTEtMjM4IGU1PC9wYWdlcz48dm9sdW1lPjM2PC92b2x1bWU+PG51bWJlcj41PC9udW1iZXI+
PGVkaXRpb24+MjAxODAxMTI8L2VkaXRpb24+PGtleXdvcmRzPjxrZXl3b3JkPkFnZWQ8L2tleXdv
cmQ+PGtleXdvcmQ+QWdlZCwgODAgYW5kIG92ZXI8L2tleXdvcmQ+PGtleXdvcmQ+QW50aS1CYWN0
ZXJpYWwgQWdlbnRzLyp0aGVyYXBldXRpYyB1c2U8L2tleXdvcmQ+PGtleXdvcmQ+QW50aWJpb3Rp
YyBQcm9waHlsYXhpcy8qbWV0aG9kczwva2V5d29yZD48a2V5d29yZD5DeXN0ZWN0b215LyphZHZl
cnNlIGVmZmVjdHM8L2tleXdvcmQ+PGtleXdvcmQ+RmVtYWxlPC9rZXl3b3JkPjxrZXl3b3JkPkZv
bGxvdy1VcCBTdHVkaWVzPC9rZXl3b3JkPjxrZXl3b3JkPkh1bWFuczwva2V5d29yZD48a2V5d29y
ZD5NYWxlPC9rZXl3b3JkPjxrZXl3b3JkPk1pZGRsZSBBZ2VkPC9rZXl3b3JkPjxrZXl3b3JkPlBv
c3RvcGVyYXRpdmUgQ29tcGxpY2F0aW9ucy8qcHJldmVudGlvbiAmYW1wOyBjb250cm9sPC9rZXl3
b3JkPjxrZXl3b3JkPlByb2dub3Npczwva2V5d29yZD48a2V5d29yZD5RdWFsaXR5IEltcHJvdmVt
ZW50PC9rZXl3b3JkPjxrZXl3b3JkPlNlcHNpcy9ldGlvbG9neS8qcHJldmVudGlvbiAmYW1wOyBj
b250cm9sPC9rZXl3b3JkPjxrZXl3b3JkPlVyaW5hcnkgQmxhZGRlciBOZW9wbGFzbXMvKnN1cmdl
cnk8L2tleXdvcmQ+PGtleXdvcmQ+VXJpbmFyeSBUcmFjdCBJbmZlY3Rpb25zL2V0aW9sb2d5Lypw
cmV2ZW50aW9uICZhbXA7IGNvbnRyb2w8L2tleXdvcmQ+PGtleXdvcmQ+QW50aWJpb3RpYyBwcm9w
aHlsYXhpczwva2V5d29yZD48a2V5d29yZD5SYWRpY2FsIGN5c3RlY3RvbXk8L2tleXdvcmQ+PGtl
eXdvcmQ+U2Vwc2lzIHVyaW5hcnkgc291cmNlPC9rZXl3b3JkPjxrZXl3b3JkPlVyaW5hcnkgZGl2
ZXJzaW9uPC9rZXl3b3JkPjxrZXl3b3JkPlVyaW5hcnkgdHJhY3QgaW5mZWN0aW9uczwva2V5d29y
ZD48L2tleXdvcmRzPjxkYXRlcz48eWVhcj4yMDE4PC95ZWFyPjxwdWItZGF0ZXM+PGRhdGU+TWF5
PC9kYXRlPjwvcHViLWRhdGVzPjwvZGF0ZXM+PGlzYm4+MTg3My0yNDk2IChFbGVjdHJvbmljKSYj
eEQ7MTA3OC0xNDM5IChMaW5raW5nKTwvaXNibj48YWNjZXNzaW9uLW51bT4yOTMzODkxNDwvYWNj
ZXNzaW9uLW51bT48dXJscz48cmVsYXRlZC11cmxzPjx1cmw+aHR0cHM6Ly93d3cubmNiaS5ubG0u
bmloLmdvdi9wdWJtZWQvMjkzMzg5MTQ8L3VybD48L3JlbGF0ZWQtdXJscz48L3VybHM+PGVsZWN0
cm9uaWMtcmVzb3VyY2UtbnVtPjEwLjEwMTYvai51cm9sb25jLjIwMTcuMTIuMDI1PC9lbGVjdHJv
bmljLXJlc291cmNlLW51bT48cmVtb3RlLWRhdGFiYXNlLW5hbWU+TWVkbGluZTwvcmVtb3RlLWRh
dGFiYXNlLW5hbWU+PHJlbW90ZS1kYXRhYmFzZS1wcm92aWRlcj5OTE08L3JlbW90ZS1kYXRhYmFz
ZS1wcm92aWRlcj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6819EC">
        <w:rPr>
          <w:lang w:val="en-GB"/>
        </w:rPr>
      </w:r>
      <w:r w:rsidRPr="006819EC">
        <w:rPr>
          <w:lang w:val="en-GB"/>
        </w:rPr>
        <w:fldChar w:fldCharType="separate"/>
      </w:r>
      <w:r>
        <w:rPr>
          <w:noProof/>
          <w:lang w:val="en-GB"/>
        </w:rPr>
        <w:t>[8-19]</w:t>
      </w:r>
      <w:r w:rsidRPr="006819EC">
        <w:rPr>
          <w:lang w:val="en-GB"/>
        </w:rPr>
        <w:fldChar w:fldCharType="end"/>
      </w:r>
      <w:r>
        <w:rPr>
          <w:lang w:val="en-GB"/>
        </w:rPr>
        <w:t xml:space="preserve">. </w:t>
      </w:r>
      <w:r w:rsidRPr="006819EC">
        <w:rPr>
          <w:lang w:val="en-GB"/>
        </w:rPr>
        <w:t xml:space="preserve">Hara and colleagues </w:t>
      </w:r>
      <w:r w:rsidRPr="006819EC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Hara&lt;/Author&gt;&lt;Year&gt;2008&lt;/Year&gt;&lt;RecNum&gt;1&lt;/RecNum&gt;&lt;DisplayText&gt;[9]&lt;/DisplayText&gt;&lt;record&gt;&lt;rec-number&gt;1&lt;/rec-number&gt;&lt;foreign-keys&gt;&lt;key app="EN" db-id="taeevfdtxseaftef20mxzveyfvddw5wxadww" timestamp="1661154220"&gt;1&lt;/key&gt;&lt;/foreign-keys&gt;&lt;ref-type name="Journal Article"&gt;17&lt;/ref-type&gt;&lt;contributors&gt;&lt;authors&gt;&lt;author&gt;Hara, N.&lt;/author&gt;&lt;author&gt;Kitamura, Y.&lt;/author&gt;&lt;author&gt;Saito, T.&lt;/author&gt;&lt;author&gt;Komatsubara, S.&lt;/author&gt;&lt;author&gt;Nishiyama, T.&lt;/author&gt;&lt;author&gt;Takahashi, K.&lt;/author&gt;&lt;/authors&gt;&lt;/contributors&gt;&lt;auth-address&gt;Department of Urology, Niigata Cancer Center Hospital, Graduate School of Medical and Dental Science, Niigata University, Niigata, Japan. harasho@med.niigata-u.ac.jp&lt;/auth-address&gt;&lt;titles&gt;&lt;title&gt;Perioperative antibiotics in radical cystectomy with ileal conduit urinary diversion: efficacy and risk of antimicrobial prophylaxis on the operation day alone&lt;/title&gt;&lt;secondary-title&gt;Int J Urol&lt;/secondary-title&gt;&lt;/titles&gt;&lt;periodical&gt;&lt;full-title&gt;Int J Urol&lt;/full-title&gt;&lt;/periodical&gt;&lt;pages&gt;511-5&lt;/pages&gt;&lt;volume&gt;15&lt;/volume&gt;&lt;number&gt;6&lt;/number&gt;&lt;edition&gt;20080414&lt;/edition&gt;&lt;keywords&gt;&lt;keyword&gt;Adult&lt;/keyword&gt;&lt;keyword&gt;Aged&lt;/keyword&gt;&lt;keyword&gt;*Antibiotic Prophylaxis/adverse effects&lt;/keyword&gt;&lt;keyword&gt;*Cystectomy&lt;/keyword&gt;&lt;keyword&gt;Female&lt;/keyword&gt;&lt;keyword&gt;Humans&lt;/keyword&gt;&lt;keyword&gt;Ileum/surgery&lt;/keyword&gt;&lt;keyword&gt;Male&lt;/keyword&gt;&lt;keyword&gt;Middle Aged&lt;/keyword&gt;&lt;keyword&gt;Risk Factors&lt;/keyword&gt;&lt;keyword&gt;Time Factors&lt;/keyword&gt;&lt;keyword&gt;*Urinary Diversion&lt;/keyword&gt;&lt;/keywords&gt;&lt;dates&gt;&lt;year&gt;2008&lt;/year&gt;&lt;pub-dates&gt;&lt;date&gt;Jun&lt;/date&gt;&lt;/pub-dates&gt;&lt;/dates&gt;&lt;isbn&gt;1442-2042 (Electronic)&amp;#xD;0919-8172 (Linking)&lt;/isbn&gt;&lt;accession-num&gt;18422576&lt;/accession-num&gt;&lt;urls&gt;&lt;related-urls&gt;&lt;url&gt;https://www.ncbi.nlm.nih.gov/pubmed/18422576&lt;/url&gt;&lt;/related-urls&gt;&lt;/urls&gt;&lt;electronic-resource-num&gt;10.1111/j.1442-2042.2008.02050.x&lt;/electronic-resource-num&gt;&lt;remote-database-name&gt;Medline&lt;/remote-database-name&gt;&lt;remote-database-provider&gt;NLM&lt;/remote-database-provider&gt;&lt;/record&gt;&lt;/Cite&gt;&lt;/EndNote&gt;</w:instrText>
      </w:r>
      <w:r w:rsidRPr="006819EC">
        <w:rPr>
          <w:lang w:val="en-GB"/>
        </w:rPr>
        <w:fldChar w:fldCharType="separate"/>
      </w:r>
      <w:r>
        <w:rPr>
          <w:noProof/>
          <w:lang w:val="en-GB"/>
        </w:rPr>
        <w:t>[9]</w:t>
      </w:r>
      <w:r w:rsidRPr="006819EC">
        <w:rPr>
          <w:lang w:val="en-GB"/>
        </w:rPr>
        <w:fldChar w:fldCharType="end"/>
      </w:r>
      <w:r w:rsidRPr="006819EC">
        <w:rPr>
          <w:lang w:val="en-GB"/>
        </w:rPr>
        <w:t xml:space="preserve"> used either 2 g IV piperacillin 2 hours after cystectomy or 2 g IV piperacillin every 12 hours for 3 days after surgery. Kim and colleagues </w:t>
      </w:r>
      <w:r w:rsidRPr="006819EC">
        <w:rPr>
          <w:lang w:val="en-GB"/>
        </w:rPr>
        <w:fldChar w:fldCharType="begin">
          <w:fldData xml:space="preserve">PEVuZE5vdGU+PENpdGU+PEF1dGhvcj5LaW08L0F1dGhvcj48WWVhcj4yMDE4PC9ZZWFyPjxSZWNO
dW0+MjwvUmVjTnVtPjxEaXNwbGF5VGV4dD5bMTBdPC9EaXNwbGF5VGV4dD48cmVjb3JkPjxyZWMt
bnVtYmVyPjI8L3JlYy1udW1iZXI+PGZvcmVpZ24ta2V5cz48a2V5IGFwcD0iRU4iIGRiLWlkPSJ0
YWVldmZkdHhzZWFmdGVmMjBteHp2ZXlmdmRkdzV3eGFkd3ciIHRpbWVzdGFtcD0iMTY2MTE1NDUx
OSI+Mjwva2V5PjwvZm9yZWlnbi1rZXlzPjxyZWYtdHlwZSBuYW1lPSJKb3VybmFsIEFydGljbGUi
PjE3PC9yZWYtdHlwZT48Y29udHJpYnV0b3JzPjxhdXRob3JzPjxhdXRob3I+S2ltLCBDLiBKLjwv
YXV0aG9yPjxhdXRob3I+S2ltLCBLLiBILjwvYXV0aG9yPjxhdXRob3I+U29uZywgVy48L2F1dGhv
cj48YXV0aG9yPkxlZSwgRC4gSC48L2F1dGhvcj48YXV0aG9yPkNob2ksIEguIEouPC9hdXRob3I+
PC9hdXRob3JzPjwvY29udHJpYnV0b3JzPjxhdXRoLWFkZHJlc3M+RGVwYXJ0bWVudHMgb2YgSW50
ZXJuYWwgbWVkaWNpbmUuJiN4RDtEZXBhcnRtZW50cyBvZiBVcm9sb2d5IEV3aGEgV29tYW5zIFVu
aXZlcnNpdHkgQ29sbGVnZSBvZiBNZWRpY2luZSwgU2VvdWwsIFJlcHVibGljIG9mIEtvcmVhLjwv
YXV0aC1hZGRyZXNzPjx0aXRsZXM+PHRpdGxlPkltcGFjdCBvZiBhIGNoYW5nZSBpbiBkdXJhdGlv
biBvZiBwcm9waHlsYWN0aWMgYW50aWJpb3RpY3Mgb24gaW5mZWN0aW91cyBjb21wbGljYXRpb25z
IGFmdGVyIHJhZGljYWwgY3lzdGVjdG9teSB3aXRoIGEgbmVvYmxhZGRlcjwvdGl0bGU+PHNlY29u
ZGFyeS10aXRsZT5NZWRpY2luZSAoQmFsdGltb3JlKTwvc2Vjb25kYXJ5LXRpdGxlPjwvdGl0bGVz
PjxwZXJpb2RpY2FsPjxmdWxsLXRpdGxlPk1lZGljaW5lIChCYWx0aW1vcmUpPC9mdWxsLXRpdGxl
PjwvcGVyaW9kaWNhbD48cGFnZXM+ZTEzMTk2PC9wYWdlcz48dm9sdW1lPjk3PC92b2x1bWU+PG51
bWJlcj40NzwvbnVtYmVyPjxrZXl3b3Jkcz48a2V5d29yZD5BZ2VkPC9rZXl3b3JkPjxrZXl3b3Jk
PipBbnRpLUJhY3RlcmlhbCBBZ2VudHMvYWRtaW5pc3RyYXRpb24gJmFtcDsgZG9zYWdlL2FkdmVy
c2UgZWZmZWN0czwva2V5d29yZD48a2V5d29yZD5BbnRpYmlvdGljIFByb3BoeWxheGlzLyptZXRo
b2RzPC9rZXl3b3JkPjxrZXl3b3JkPipCYWN0ZXJpYS9jbGFzc2lmaWNhdGlvbi9kcnVnIGVmZmVj
dHMvaXNvbGF0aW9uICZhbXA7IHB1cmlmaWNhdGlvbjwva2V5d29yZD48a2V5d29yZD5DeXN0ZWN0
b215LyphZHZlcnNlIGVmZmVjdHMvbWV0aG9kczwva2V5d29yZD48a2V5d29yZD5GZW1hbGU8L2tl
eXdvcmQ+PGtleXdvcmQ+SHVtYW5zPC9rZXl3b3JkPjxrZXl3b3JkPk1hbGU8L2tleXdvcmQ+PGtl
eXdvcmQ+TWlkZGxlIEFnZWQ8L2tleXdvcmQ+PGtleXdvcmQ+T3V0Y29tZSBBc3Nlc3NtZW50LCBI
ZWFsdGggQ2FyZTwva2V5d29yZD48a2V5d29yZD4qUG9zdG9wZXJhdGl2ZSBDb21wbGljYXRpb25z
L2RydWcgdGhlcmFweS9taWNyb2Jpb2xvZ3k8L2tleXdvcmQ+PGtleXdvcmQ+UmVwdWJsaWMgb2Yg
S29yZWEvZXBpZGVtaW9sb2d5PC9rZXl3b3JkPjxrZXl3b3JkPlJldHJvc3BlY3RpdmUgU3R1ZGll
czwva2V5d29yZD48a2V5d29yZD5SaXNrIEZhY3RvcnM8L2tleXdvcmQ+PGtleXdvcmQ+VGltZSBG
YWN0b3JzPC9rZXl3b3JkPjxrZXl3b3JkPlVyaW5hcnkgQmxhZGRlciBOZW9wbGFzbXM8L2tleXdv
cmQ+PGtleXdvcmQ+VXJpbmFyeSBEaXZlcnNpb24vKmFkdmVyc2UgZWZmZWN0cy9tZXRob2RzPC9r
ZXl3b3JkPjxrZXl3b3JkPipVcmluYXJ5IFRyYWN0IEluZmVjdGlvbnMvZHJ1ZyB0aGVyYXB5L2V0
aW9sb2d5L21pY3JvYmlvbG9neTwva2V5d29yZD48L2tleXdvcmRzPjxkYXRlcz48eWVhcj4yMDE4
PC95ZWFyPjxwdWItZGF0ZXM+PGRhdGU+Tm92PC9kYXRlPjwvcHViLWRhdGVzPjwvZGF0ZXM+PGlz
Ym4+MTUzNi01OTY0IChFbGVjdHJvbmljKSYjeEQ7MDAyNS03OTc0IChMaW5raW5nKTwvaXNibj48
YWNjZXNzaW9uLW51bT4zMDQ2MTYyMDwvYWNjZXNzaW9uLW51bT48dXJscz48cmVsYXRlZC11cmxz
Pjx1cmw+aHR0cHM6Ly93d3cubmNiaS5ubG0ubmloLmdvdi9wdWJtZWQvMzA0NjE2MjA8L3VybD48
L3JlbGF0ZWQtdXJscz48L3VybHM+PGN1c3RvbTI+UE1DNjM5MjU3NTwvY3VzdG9tMj48ZWxlY3Ry
b25pYy1yZXNvdXJjZS1udW0+MTAuMTA5Ny9NRC4wMDAwMDAwMDAwMDEzMTk2PC9lbGVjdHJvbmlj
LXJlc291cmNlLW51bT48cmVtb3RlLWRhdGFiYXNlLW5hbWU+TWVkbGluZTwvcmVtb3RlLWRhdGFi
YXNlLW5hbWU+PHJlbW90ZS1kYXRhYmFzZS1wcm92aWRlcj5OTE08L3JlbW90ZS1kYXRhYmFzZS1w
cm92aWRlcj48L3JlY29yZD48L0NpdGU+PC9F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aW08L0F1dGhvcj48WWVhcj4yMDE4PC9ZZWFyPjxSZWNO
dW0+MjwvUmVjTnVtPjxEaXNwbGF5VGV4dD5bMTBdPC9EaXNwbGF5VGV4dD48cmVjb3JkPjxyZWMt
bnVtYmVyPjI8L3JlYy1udW1iZXI+PGZvcmVpZ24ta2V5cz48a2V5IGFwcD0iRU4iIGRiLWlkPSJ0
YWVldmZkdHhzZWFmdGVmMjBteHp2ZXlmdmRkdzV3eGFkd3ciIHRpbWVzdGFtcD0iMTY2MTE1NDUx
OSI+Mjwva2V5PjwvZm9yZWlnbi1rZXlzPjxyZWYtdHlwZSBuYW1lPSJKb3VybmFsIEFydGljbGUi
PjE3PC9yZWYtdHlwZT48Y29udHJpYnV0b3JzPjxhdXRob3JzPjxhdXRob3I+S2ltLCBDLiBKLjwv
YXV0aG9yPjxhdXRob3I+S2ltLCBLLiBILjwvYXV0aG9yPjxhdXRob3I+U29uZywgVy48L2F1dGhv
cj48YXV0aG9yPkxlZSwgRC4gSC48L2F1dGhvcj48YXV0aG9yPkNob2ksIEguIEouPC9hdXRob3I+
PC9hdXRob3JzPjwvY29udHJpYnV0b3JzPjxhdXRoLWFkZHJlc3M+RGVwYXJ0bWVudHMgb2YgSW50
ZXJuYWwgbWVkaWNpbmUuJiN4RDtEZXBhcnRtZW50cyBvZiBVcm9sb2d5IEV3aGEgV29tYW5zIFVu
aXZlcnNpdHkgQ29sbGVnZSBvZiBNZWRpY2luZSwgU2VvdWwsIFJlcHVibGljIG9mIEtvcmVhLjwv
YXV0aC1hZGRyZXNzPjx0aXRsZXM+PHRpdGxlPkltcGFjdCBvZiBhIGNoYW5nZSBpbiBkdXJhdGlv
biBvZiBwcm9waHlsYWN0aWMgYW50aWJpb3RpY3Mgb24gaW5mZWN0aW91cyBjb21wbGljYXRpb25z
IGFmdGVyIHJhZGljYWwgY3lzdGVjdG9teSB3aXRoIGEgbmVvYmxhZGRlcjwvdGl0bGU+PHNlY29u
ZGFyeS10aXRsZT5NZWRpY2luZSAoQmFsdGltb3JlKTwvc2Vjb25kYXJ5LXRpdGxlPjwvdGl0bGVz
PjxwZXJpb2RpY2FsPjxmdWxsLXRpdGxlPk1lZGljaW5lIChCYWx0aW1vcmUpPC9mdWxsLXRpdGxl
PjwvcGVyaW9kaWNhbD48cGFnZXM+ZTEzMTk2PC9wYWdlcz48dm9sdW1lPjk3PC92b2x1bWU+PG51
bWJlcj40NzwvbnVtYmVyPjxrZXl3b3Jkcz48a2V5d29yZD5BZ2VkPC9rZXl3b3JkPjxrZXl3b3Jk
PipBbnRpLUJhY3RlcmlhbCBBZ2VudHMvYWRtaW5pc3RyYXRpb24gJmFtcDsgZG9zYWdlL2FkdmVy
c2UgZWZmZWN0czwva2V5d29yZD48a2V5d29yZD5BbnRpYmlvdGljIFByb3BoeWxheGlzLyptZXRo
b2RzPC9rZXl3b3JkPjxrZXl3b3JkPipCYWN0ZXJpYS9jbGFzc2lmaWNhdGlvbi9kcnVnIGVmZmVj
dHMvaXNvbGF0aW9uICZhbXA7IHB1cmlmaWNhdGlvbjwva2V5d29yZD48a2V5d29yZD5DeXN0ZWN0
b215LyphZHZlcnNlIGVmZmVjdHMvbWV0aG9kczwva2V5d29yZD48a2V5d29yZD5GZW1hbGU8L2tl
eXdvcmQ+PGtleXdvcmQ+SHVtYW5zPC9rZXl3b3JkPjxrZXl3b3JkPk1hbGU8L2tleXdvcmQ+PGtl
eXdvcmQ+TWlkZGxlIEFnZWQ8L2tleXdvcmQ+PGtleXdvcmQ+T3V0Y29tZSBBc3Nlc3NtZW50LCBI
ZWFsdGggQ2FyZTwva2V5d29yZD48a2V5d29yZD4qUG9zdG9wZXJhdGl2ZSBDb21wbGljYXRpb25z
L2RydWcgdGhlcmFweS9taWNyb2Jpb2xvZ3k8L2tleXdvcmQ+PGtleXdvcmQ+UmVwdWJsaWMgb2Yg
S29yZWEvZXBpZGVtaW9sb2d5PC9rZXl3b3JkPjxrZXl3b3JkPlJldHJvc3BlY3RpdmUgU3R1ZGll
czwva2V5d29yZD48a2V5d29yZD5SaXNrIEZhY3RvcnM8L2tleXdvcmQ+PGtleXdvcmQ+VGltZSBG
YWN0b3JzPC9rZXl3b3JkPjxrZXl3b3JkPlVyaW5hcnkgQmxhZGRlciBOZW9wbGFzbXM8L2tleXdv
cmQ+PGtleXdvcmQ+VXJpbmFyeSBEaXZlcnNpb24vKmFkdmVyc2UgZWZmZWN0cy9tZXRob2RzPC9r
ZXl3b3JkPjxrZXl3b3JkPipVcmluYXJ5IFRyYWN0IEluZmVjdGlvbnMvZHJ1ZyB0aGVyYXB5L2V0
aW9sb2d5L21pY3JvYmlvbG9neTwva2V5d29yZD48L2tleXdvcmRzPjxkYXRlcz48eWVhcj4yMDE4
PC95ZWFyPjxwdWItZGF0ZXM+PGRhdGU+Tm92PC9kYXRlPjwvcHViLWRhdGVzPjwvZGF0ZXM+PGlz
Ym4+MTUzNi01OTY0IChFbGVjdHJvbmljKSYjeEQ7MDAyNS03OTc0IChMaW5raW5nKTwvaXNibj48
YWNjZXNzaW9uLW51bT4zMDQ2MTYyMDwvYWNjZXNzaW9uLW51bT48dXJscz48cmVsYXRlZC11cmxz
Pjx1cmw+aHR0cHM6Ly93d3cubmNiaS5ubG0ubmloLmdvdi9wdWJtZWQvMzA0NjE2MjA8L3VybD48
L3JlbGF0ZWQtdXJscz48L3VybHM+PGN1c3RvbTI+UE1DNjM5MjU3NTwvY3VzdG9tMj48ZWxlY3Ry
b25pYy1yZXNvdXJjZS1udW0+MTAuMTA5Ny9NRC4wMDAwMDAwMDAwMDEzMTk2PC9lbGVjdHJvbmlj
LXJlc291cmNlLW51bT48cmVtb3RlLWRhdGFiYXNlLW5hbWU+TWVkbGluZTwvcmVtb3RlLWRhdGFi
YXNlLW5hbWU+PHJlbW90ZS1kYXRhYmFzZS1wcm92aWRlcj5OTE08L3JlbW90ZS1kYXRhYmFzZS1w
cm92aWRlcj48L3JlY29yZD48L0NpdGU+PC9F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6819EC">
        <w:rPr>
          <w:lang w:val="en-GB"/>
        </w:rPr>
      </w:r>
      <w:r w:rsidRPr="006819EC">
        <w:rPr>
          <w:lang w:val="en-GB"/>
        </w:rPr>
        <w:fldChar w:fldCharType="separate"/>
      </w:r>
      <w:r>
        <w:rPr>
          <w:noProof/>
          <w:lang w:val="en-GB"/>
        </w:rPr>
        <w:t>[10]</w:t>
      </w:r>
      <w:r w:rsidRPr="006819EC">
        <w:rPr>
          <w:lang w:val="en-GB"/>
        </w:rPr>
        <w:fldChar w:fldCharType="end"/>
      </w:r>
      <w:r w:rsidRPr="006819EC">
        <w:rPr>
          <w:lang w:val="en-GB"/>
        </w:rPr>
        <w:t xml:space="preserve"> used IV cefotetan for their “short-term antibiotic” group of patients for the first post-operative day.</w:t>
      </w:r>
      <w:r w:rsidRPr="009E017E">
        <w:rPr>
          <w:lang w:val="en-GB"/>
        </w:rPr>
        <w:t xml:space="preserve"> Krasnow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LcmFzbm93PC9BdXRob3I+PFllYXI+MjAxNzwvWWVhcj48
UmVjTnVtPjQ8L1JlY051bT48RGlzcGxheVRleHQ+WzExXTwvRGlzcGxheVRleHQ+PHJlY29yZD48
cmVjLW51bWJlcj40PC9yZWMtbnVtYmVyPjxmb3JlaWduLWtleXM+PGtleSBhcHA9IkVOIiBkYi1p
ZD0idGFlZXZmZHR4c2VhZnRlZjIwbXh6dmV5ZnZkZHc1d3hhZHd3IiB0aW1lc3RhbXA9IjE2NjEx
NTQ4MzIiPjQ8L2tleT48L2ZvcmVpZ24ta2V5cz48cmVmLXR5cGUgbmFtZT0iSm91cm5hbCBBcnRp
Y2xlIj4xNzwvcmVmLXR5cGU+PGNvbnRyaWJ1dG9ycz48YXV0aG9ycz48YXV0aG9yPktyYXNub3cs
IFIuIEUuPC9hdXRob3I+PGF1dGhvcj5Nb3NzYW5lbiwgTS48L2F1dGhvcj48YXV0aG9yPktvbywg
Uy48L2F1dGhvcj48YXV0aG9yPkt1YmlhaywgRC4gVy48L2F1dGhvcj48YXV0aG9yPlByZXN0b24s
IE0uIEEuPC9hdXRob3I+PGF1dGhvcj5DaHVuZywgQi4gSS48L2F1dGhvcj48YXV0aG9yPktpYmVs
LCBBLiBTLjwvYXV0aG9yPjxhdXRob3I+Q2hhbmcsIFMuIEwuPC9hdXRob3I+PC9hdXRob3JzPjwv
Y29udHJpYnV0b3JzPjxhdXRoLWFkZHJlc3M+RGl2aXNpb24gb2YgVXJvbG9neSwgRGVwYXJ0bWVu
dCBvZiBTdXJnZXJ5LCBCcmlnaGFtIGFuZCBXb21lbiZhcG9zO3MgSG9zcGl0YWwsIEhhcnZhcmQg
TWVkaWNhbCBTY2hvb2wsIEJvc3RvbiwgTWFzc2FjaHVzZXR0cy4gRWxlY3Ryb25pYyBhZGRyZXNz
OiBya3Jhc25vd0BwYXJ0bmVycy5vcmcuJiN4RDtEaXZpc2lvbiBvZiBVcm9sb2d5LCBEZXBhcnRt
ZW50IG9mIFN1cmdlcnksIEJyaWdoYW0gYW5kIFdvbWVuJmFwb3M7cyBIb3NwaXRhbCwgSGFydmFy
ZCBNZWRpY2FsIFNjaG9vbCwgQm9zdG9uLCBNYXNzYWNodXNldHRzLiYjeEQ7RGl2aXNpb24gb2Yg
SW5mZWN0aW91cyBEaXNlYXNlcywgQnJpZ2hhbSBhbmQgV29tZW4mYXBvcztzIEhvc3BpdGFsLCBI
YXJ2YXJkIE1lZGljYWwgU2Nob29sLCBCb3N0b24sIE1hc3NhY2h1c2V0dHMuJiN4RDtEZXBhcnRt
ZW50IG9mIFVyb2xvZ3ksIFN0YW5mb3JkIFVuaXZlcnNpdHksIFN0YW5mb3JkLCBDYWxpZm9ybmlh
LjwvYXV0aC1hZGRyZXNzPjx0aXRsZXM+PHRpdGxlPlByb3BoeWxhY3RpYyBBbnRpYmlvdGljcyBh
bmQgUG9zdG9wZXJhdGl2ZSBDb21wbGljYXRpb25zIG9mIFJhZGljYWwgQ3lzdGVjdG9teTogQSBQ
b3B1bGF0aW9uIEJhc2VkIEFuYWx5c2lzIGluIHRoZSBVbml0ZWQgU3RhdGVzPC90aXRsZT48c2Vj
b25kYXJ5LXRpdGxlPkogVXJvbDwvc2Vjb25kYXJ5LXRpdGxlPjwvdGl0bGVzPjxwZXJpb2RpY2Fs
PjxmdWxsLXRpdGxlPkogVXJvbDwvZnVsbC10aXRsZT48L3BlcmlvZGljYWw+PHBhZ2VzPjI5Ny0z
MDQ8L3BhZ2VzPjx2b2x1bWU+MTk4PC92b2x1bWU+PG51bWJlcj4yPC9udW1iZXI+PGVkaXRpb24+
MjAxNzAzMDQ8L2VkaXRpb24+PGtleXdvcmRzPjxrZXl3b3JkPkFnZWQ8L2tleXdvcmQ+PGtleXdv
cmQ+QW50aS1CYWN0ZXJpYWwgQWdlbnRzLyp0aGVyYXBldXRpYyB1c2U8L2tleXdvcmQ+PGtleXdv
cmQ+KkFudGliaW90aWMgUHJvcGh5bGF4aXM8L2tleXdvcmQ+PGtleXdvcmQ+KkN5c3RlY3RvbXk8
L2tleXdvcmQ+PGtleXdvcmQ+RmVtYWxlPC9rZXl3b3JkPjxrZXl3b3JkPipHdWlkZWxpbmUgQWRo
ZXJlbmNlPC9rZXl3b3JkPjxrZXl3b3JkPkh1bWFuczwva2V5d29yZD48a2V5d29yZD5MZW5ndGgg
b2YgU3RheTwva2V5d29yZD48a2V5d29yZD5NYWxlPC9rZXl3b3JkPjxrZXl3b3JkPk1pZGRsZSBB
Z2VkPC9rZXl3b3JkPjxrZXl3b3JkPlBvc3RvcGVyYXRpdmUgQ29tcGxpY2F0aW9ucy8qZXBpZGVt
aW9sb2d5PC9rZXl3b3JkPjxrZXl3b3JkPlByYWN0aWNlIFBhdHRlcm5zLCBQaHlzaWNpYW5zJmFw
b3M7PC9rZXl3b3JkPjxrZXl3b3JkPlJldHJvc3BlY3RpdmUgU3R1ZGllczwva2V5d29yZD48a2V5
d29yZD5Vbml0ZWQgU3RhdGVzPC9rZXl3b3JkPjxrZXl3b3JkPipsZW5ndGggb2Ygc3RheTwva2V5
d29yZD48a2V5d29yZD4qc3VyZ2ljYWwgd291bmQgaW5mZWN0aW9uPC9rZXl3b3JkPjxrZXl3b3Jk
Pip1cmluYXJ5IGJsYWRkZXIgbmVvcGxhc21zPC9rZXl3b3JkPjwva2V5d29yZHM+PGRhdGVzPjx5
ZWFyPjIwMTc8L3llYXI+PHB1Yi1kYXRlcz48ZGF0ZT5BdWc8L2RhdGU+PC9wdWItZGF0ZXM+PC9k
YXRlcz48aXNibj4xNTI3LTM3OTIgKEVsZWN0cm9uaWMpJiN4RDswMDIyLTUzNDcgKExpbmtpbmcp
PC9pc2JuPjxhY2Nlc3Npb24tbnVtPjI4MjY3NjAzPC9hY2Nlc3Npb24tbnVtPjx1cmxzPjxyZWxh
dGVkLXVybHM+PHVybD5odHRwczovL3d3dy5uY2JpLm5sbS5uaWguZ292L3B1Ym1lZC8yODI2NzYw
MzwvdXJsPjwvcmVsYXRlZC11cmxzPjwvdXJscz48ZWxlY3Ryb25pYy1yZXNvdXJjZS1udW0+MTAu
MTAxNi9qLmp1cm8uMjAxNy4wMi4zMzQwPC9lbGVjdHJvbmljLXJlc291cmNlLW51bT48cmVtb3Rl
LWRhdGFiYXNlLW5hbWU+TWVkbGluZTwvcmVtb3RlLWRhdGFiYXNlLW5hbWU+PHJlbW90ZS1kYXRh
YmFzZS1wcm92aWRlcj5OTE08L3JlbW90ZS1kYXRhYmFzZS1wcm92aWRlcj48L3JlY29yZD48L0Np
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cmFzbm93PC9BdXRob3I+PFllYXI+MjAxNzwvWWVhcj48
UmVjTnVtPjQ8L1JlY051bT48RGlzcGxheVRleHQ+WzExXTwvRGlzcGxheVRleHQ+PHJlY29yZD48
cmVjLW51bWJlcj40PC9yZWMtbnVtYmVyPjxmb3JlaWduLWtleXM+PGtleSBhcHA9IkVOIiBkYi1p
ZD0idGFlZXZmZHR4c2VhZnRlZjIwbXh6dmV5ZnZkZHc1d3hhZHd3IiB0aW1lc3RhbXA9IjE2NjEx
NTQ4MzIiPjQ8L2tleT48L2ZvcmVpZ24ta2V5cz48cmVmLXR5cGUgbmFtZT0iSm91cm5hbCBBcnRp
Y2xlIj4xNzwvcmVmLXR5cGU+PGNvbnRyaWJ1dG9ycz48YXV0aG9ycz48YXV0aG9yPktyYXNub3cs
IFIuIEUuPC9hdXRob3I+PGF1dGhvcj5Nb3NzYW5lbiwgTS48L2F1dGhvcj48YXV0aG9yPktvbywg
Uy48L2F1dGhvcj48YXV0aG9yPkt1YmlhaywgRC4gVy48L2F1dGhvcj48YXV0aG9yPlByZXN0b24s
IE0uIEEuPC9hdXRob3I+PGF1dGhvcj5DaHVuZywgQi4gSS48L2F1dGhvcj48YXV0aG9yPktpYmVs
LCBBLiBTLjwvYXV0aG9yPjxhdXRob3I+Q2hhbmcsIFMuIEwuPC9hdXRob3I+PC9hdXRob3JzPjwv
Y29udHJpYnV0b3JzPjxhdXRoLWFkZHJlc3M+RGl2aXNpb24gb2YgVXJvbG9neSwgRGVwYXJ0bWVu
dCBvZiBTdXJnZXJ5LCBCcmlnaGFtIGFuZCBXb21lbiZhcG9zO3MgSG9zcGl0YWwsIEhhcnZhcmQg
TWVkaWNhbCBTY2hvb2wsIEJvc3RvbiwgTWFzc2FjaHVzZXR0cy4gRWxlY3Ryb25pYyBhZGRyZXNz
OiBya3Jhc25vd0BwYXJ0bmVycy5vcmcuJiN4RDtEaXZpc2lvbiBvZiBVcm9sb2d5LCBEZXBhcnRt
ZW50IG9mIFN1cmdlcnksIEJyaWdoYW0gYW5kIFdvbWVuJmFwb3M7cyBIb3NwaXRhbCwgSGFydmFy
ZCBNZWRpY2FsIFNjaG9vbCwgQm9zdG9uLCBNYXNzYWNodXNldHRzLiYjeEQ7RGl2aXNpb24gb2Yg
SW5mZWN0aW91cyBEaXNlYXNlcywgQnJpZ2hhbSBhbmQgV29tZW4mYXBvcztzIEhvc3BpdGFsLCBI
YXJ2YXJkIE1lZGljYWwgU2Nob29sLCBCb3N0b24sIE1hc3NhY2h1c2V0dHMuJiN4RDtEZXBhcnRt
ZW50IG9mIFVyb2xvZ3ksIFN0YW5mb3JkIFVuaXZlcnNpdHksIFN0YW5mb3JkLCBDYWxpZm9ybmlh
LjwvYXV0aC1hZGRyZXNzPjx0aXRsZXM+PHRpdGxlPlByb3BoeWxhY3RpYyBBbnRpYmlvdGljcyBh
bmQgUG9zdG9wZXJhdGl2ZSBDb21wbGljYXRpb25zIG9mIFJhZGljYWwgQ3lzdGVjdG9teTogQSBQ
b3B1bGF0aW9uIEJhc2VkIEFuYWx5c2lzIGluIHRoZSBVbml0ZWQgU3RhdGVzPC90aXRsZT48c2Vj
b25kYXJ5LXRpdGxlPkogVXJvbDwvc2Vjb25kYXJ5LXRpdGxlPjwvdGl0bGVzPjxwZXJpb2RpY2Fs
PjxmdWxsLXRpdGxlPkogVXJvbDwvZnVsbC10aXRsZT48L3BlcmlvZGljYWw+PHBhZ2VzPjI5Ny0z
MDQ8L3BhZ2VzPjx2b2x1bWU+MTk4PC92b2x1bWU+PG51bWJlcj4yPC9udW1iZXI+PGVkaXRpb24+
MjAxNzAzMDQ8L2VkaXRpb24+PGtleXdvcmRzPjxrZXl3b3JkPkFnZWQ8L2tleXdvcmQ+PGtleXdv
cmQ+QW50aS1CYWN0ZXJpYWwgQWdlbnRzLyp0aGVyYXBldXRpYyB1c2U8L2tleXdvcmQ+PGtleXdv
cmQ+KkFudGliaW90aWMgUHJvcGh5bGF4aXM8L2tleXdvcmQ+PGtleXdvcmQ+KkN5c3RlY3RvbXk8
L2tleXdvcmQ+PGtleXdvcmQ+RmVtYWxlPC9rZXl3b3JkPjxrZXl3b3JkPipHdWlkZWxpbmUgQWRo
ZXJlbmNlPC9rZXl3b3JkPjxrZXl3b3JkPkh1bWFuczwva2V5d29yZD48a2V5d29yZD5MZW5ndGgg
b2YgU3RheTwva2V5d29yZD48a2V5d29yZD5NYWxlPC9rZXl3b3JkPjxrZXl3b3JkPk1pZGRsZSBB
Z2VkPC9rZXl3b3JkPjxrZXl3b3JkPlBvc3RvcGVyYXRpdmUgQ29tcGxpY2F0aW9ucy8qZXBpZGVt
aW9sb2d5PC9rZXl3b3JkPjxrZXl3b3JkPlByYWN0aWNlIFBhdHRlcm5zLCBQaHlzaWNpYW5zJmFw
b3M7PC9rZXl3b3JkPjxrZXl3b3JkPlJldHJvc3BlY3RpdmUgU3R1ZGllczwva2V5d29yZD48a2V5
d29yZD5Vbml0ZWQgU3RhdGVzPC9rZXl3b3JkPjxrZXl3b3JkPipsZW5ndGggb2Ygc3RheTwva2V5
d29yZD48a2V5d29yZD4qc3VyZ2ljYWwgd291bmQgaW5mZWN0aW9uPC9rZXl3b3JkPjxrZXl3b3Jk
Pip1cmluYXJ5IGJsYWRkZXIgbmVvcGxhc21zPC9rZXl3b3JkPjwva2V5d29yZHM+PGRhdGVzPjx5
ZWFyPjIwMTc8L3llYXI+PHB1Yi1kYXRlcz48ZGF0ZT5BdWc8L2RhdGU+PC9wdWItZGF0ZXM+PC9k
YXRlcz48aXNibj4xNTI3LTM3OTIgKEVsZWN0cm9uaWMpJiN4RDswMDIyLTUzNDcgKExpbmtpbmcp
PC9pc2JuPjxhY2Nlc3Npb24tbnVtPjI4MjY3NjAzPC9hY2Nlc3Npb24tbnVtPjx1cmxzPjxyZWxh
dGVkLXVybHM+PHVybD5odHRwczovL3d3dy5uY2JpLm5sbS5uaWguZ292L3B1Ym1lZC8yODI2NzYw
MzwvdXJsPjwvcmVsYXRlZC11cmxzPjwvdXJscz48ZWxlY3Ryb25pYy1yZXNvdXJjZS1udW0+MTAu
MTAxNi9qLmp1cm8uMjAxNy4wMi4zMzQwPC9lbGVjdHJvbmljLXJlc291cmNlLW51bT48cmVtb3Rl
LWRhdGFiYXNlLW5hbWU+TWVkbGluZTwvcmVtb3RlLWRhdGFiYXNlLW5hbWU+PHJlbW90ZS1kYXRh
YmFzZS1wcm92aWRlcj5OTE08L3JlbW90ZS1kYXRhYmFzZS1wcm92aWRlcj48L3JlY29yZD48L0Np
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11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administered peri-operative antibiotics</w:t>
      </w:r>
      <w:r>
        <w:rPr>
          <w:lang w:val="en-GB"/>
        </w:rPr>
        <w:t>—primari</w:t>
      </w:r>
      <w:r w:rsidRPr="009E017E">
        <w:rPr>
          <w:lang w:val="en-GB"/>
        </w:rPr>
        <w:t>ly 1</w:t>
      </w:r>
      <w:r w:rsidRPr="009E017E">
        <w:rPr>
          <w:vertAlign w:val="superscript"/>
          <w:lang w:val="en-GB"/>
        </w:rPr>
        <w:t>st</w:t>
      </w:r>
      <w:r w:rsidRPr="009E017E">
        <w:rPr>
          <w:lang w:val="en-GB"/>
        </w:rPr>
        <w:t>/2</w:t>
      </w:r>
      <w:r w:rsidRPr="009E017E">
        <w:rPr>
          <w:vertAlign w:val="superscript"/>
          <w:lang w:val="en-GB"/>
        </w:rPr>
        <w:t>nd</w:t>
      </w:r>
      <w:r w:rsidRPr="009E017E">
        <w:rPr>
          <w:lang w:val="en-GB"/>
        </w:rPr>
        <w:t>/3</w:t>
      </w:r>
      <w:r w:rsidRPr="009E017E">
        <w:rPr>
          <w:vertAlign w:val="superscript"/>
          <w:lang w:val="en-GB"/>
        </w:rPr>
        <w:t>rd</w:t>
      </w:r>
      <w:r w:rsidRPr="009E017E">
        <w:rPr>
          <w:lang w:val="en-GB"/>
        </w:rPr>
        <w:t xml:space="preserve"> generation cephalosporins (80%), aminoglycosides (20%), </w:t>
      </w:r>
      <w:r>
        <w:rPr>
          <w:lang w:val="en-GB"/>
        </w:rPr>
        <w:t xml:space="preserve">and </w:t>
      </w:r>
      <w:r w:rsidRPr="009E017E">
        <w:rPr>
          <w:lang w:val="en-GB"/>
        </w:rPr>
        <w:t>fluoroquinolones (20%)</w:t>
      </w:r>
      <w:r>
        <w:rPr>
          <w:lang w:val="en-GB"/>
        </w:rPr>
        <w:t>—</w:t>
      </w:r>
      <w:r w:rsidRPr="009E017E">
        <w:rPr>
          <w:lang w:val="en-GB"/>
        </w:rPr>
        <w:t>for 1 or 2 days</w:t>
      </w:r>
      <w:r>
        <w:rPr>
          <w:lang w:val="en-GB"/>
        </w:rPr>
        <w:t xml:space="preserve"> after surgery</w:t>
      </w:r>
      <w:r w:rsidRPr="009E017E">
        <w:rPr>
          <w:lang w:val="en-GB"/>
        </w:rPr>
        <w:t xml:space="preserve"> in 71% of patients. Nasu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Nasu&lt;/Author&gt;&lt;Year&gt;2017&lt;/Year&gt;&lt;RecNum&gt;3809&lt;/RecNum&gt;&lt;DisplayText&gt;[12]&lt;/DisplayText&gt;&lt;record&gt;&lt;rec-number&gt;3809&lt;/rec-number&gt;&lt;foreign-keys&gt;&lt;key app="EN" db-id="pz0avdd0kswr0aeszt4505ejsrxz0rxrpx0p" timestamp="1661155388"&gt;3809&lt;/key&gt;&lt;/foreign-keys&gt;&lt;ref-type name="Journal Article"&gt;17&lt;/ref-type&gt;&lt;contributors&gt;&lt;authors&gt;&lt;author&gt;Yoshitsugu Nasu&lt;/author&gt;&lt;/authors&gt;&lt;/contributors&gt;&lt;titles&gt;&lt;title&gt;Clinical study on the preventative efficacy of culture-based targeted antibiotic prophylaxis for febrile urinary tract infections after removal of ureteral stents in radical cystectomy patients with urinary diversion&lt;/title&gt;&lt;secondary-title&gt;Jpn. J. Chemother&lt;/secondary-title&gt;&lt;/titles&gt;&lt;periodical&gt;&lt;full-title&gt;Jpn. J. Chemother&lt;/full-title&gt;&lt;/periodical&gt;&lt;pages&gt;65 (6): 806-811&lt;/pages&gt;&lt;dates&gt;&lt;year&gt;2017&lt;/year&gt;&lt;/dates&gt;&lt;urls&gt;&lt;/urls&gt;&lt;/record&gt;&lt;/Cite&gt;&lt;/EndNote&gt;</w:instrText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12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used IV ampicillin/sulbactam, cefazolin</w:t>
      </w:r>
      <w:r>
        <w:rPr>
          <w:lang w:val="en-GB"/>
        </w:rPr>
        <w:t>,</w:t>
      </w:r>
      <w:r w:rsidRPr="009E017E">
        <w:rPr>
          <w:lang w:val="en-GB"/>
        </w:rPr>
        <w:t xml:space="preserve"> or cefmetazole before the operation and continued </w:t>
      </w:r>
      <w:r>
        <w:rPr>
          <w:lang w:val="en-GB"/>
        </w:rPr>
        <w:t xml:space="preserve">use </w:t>
      </w:r>
      <w:r w:rsidRPr="009E017E">
        <w:rPr>
          <w:lang w:val="en-GB"/>
        </w:rPr>
        <w:t xml:space="preserve">twice a day until post-operative day 2. Numao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OdW1hbzwvQXV0aG9yPjxZZWFyPjIwMjA8L1llYXI+PFJl
Y051bT45PC9SZWNOdW0+PERpc3BsYXlUZXh0Pls4XTwvRGlzcGxheVRleHQ+PHJlY29yZD48cmVj
LW51bWJlcj45PC9yZWMtbnVtYmVyPjxmb3JlaWduLWtleXM+PGtleSBhcHA9IkVOIiBkYi1pZD0i
dGFlZXZmZHR4c2VhZnRlZjIwbXh6dmV5ZnZkZHc1d3hhZHd3IiB0aW1lc3RhbXA9IjE2NjExNTU3
MTQiPjk8L2tleT48L2ZvcmVpZ24ta2V5cz48cmVmLXR5cGUgbmFtZT0iSm91cm5hbCBBcnRpY2xl
Ij4xNzwvcmVmLXR5cGU+PGNvbnRyaWJ1dG9ycz48YXV0aG9ycz48YXV0aG9yPk51bWFvLCBOLjwv
YXV0aG9yPjxhdXRob3I+RnVqaXdhcmEsIFIuPC9hdXRob3I+PGF1dGhvcj5VZWhhcmEsIFMuPC9h
dXRob3I+PGF1dGhvcj5ZYXN1b2thLCBTLjwvYXV0aG9yPjxhdXRob3I+RnVqaXdhcmEsIE0uPC9h
dXRob3I+PGF1dGhvcj5Lb21haSwgWS48L2F1dGhvcj48YXV0aG9yPll1YXNhLCBULjwvYXV0aG9y
PjxhdXRob3I+WWFtYW1vdG8sIFMuPC9hdXRob3I+PGF1dGhvcj5GdWt1aSwgSS48L2F1dGhvcj48
YXV0aG9yPllvbmVzZSwgSi48L2F1dGhvcj48L2F1dGhvcnM+PC9jb250cmlidXRvcnM+PGF1dGgt
YWRkcmVzcz5EZXBhcnRtZW50IG9mIEdlbml0b3VyaW5hcnkgT25jb2xvZ3ksIFRoZSBDYW5jZXIg
SW5zdGl0dXRlIEhvc3BpdGFsLCBKYXBhbmVzZSBGb3VuZGF0aW9uIGZvciBDYW5jZXIgUmVzZWFy
Y2gsIFRva3lvLCBKYXBhbiwgbm9ib3J1Lm51bWFvQGpmY3Iub3IuanAuJiN4RDtEZXBhcnRtZW50
IG9mIEdlbml0b3VyaW5hcnkgT25jb2xvZ3ksIFRoZSBDYW5jZXIgSW5zdGl0dXRlIEhvc3BpdGFs
LCBKYXBhbmVzZSBGb3VuZGF0aW9uIGZvciBDYW5jZXIgUmVzZWFyY2gsIFRva3lvLCBKYXBhbi4m
I3hEO0RlcGFydG1lbnQgb2YgVXJvbG9neSwgR3JhZHVhdGUgU2Nob29sLCBUb2t5byBNZWRpY2Fs
IGFuZCBEZW50YWwgVW5pdmVyc2l0eSwgVG9reW8sIEphcGFuLjwvYXV0aC1hZGRyZXNzPjx0aXRs
ZXM+PHRpdGxlPkludHJhb3BlcmF0aXZlIE9ubHkgdmVyc3VzIEV4dGVuZGVkIER1cmF0aW9uIFVz
ZSBvZiBBbnRpbWljcm9iaWFsIFByb3BoeWxheGlzIGZvciBJbmZlY3Rpb3VzIENvbXBsaWNhdGlv
bnMgaW4gUmFkaWNhbCBDeXN0ZWN0b215IHdpdGggSW50ZXN0aW5hbCBVcmluYXJ5IERpdmVyc2lv
bjwvdGl0bGU+PHNlY29uZGFyeS10aXRsZT5Vcm9sIEludDwvc2Vjb25kYXJ5LXRpdGxlPjwvdGl0
bGVzPjxwZXJpb2RpY2FsPjxmdWxsLXRpdGxlPlVyb2wgSW50PC9mdWxsLXRpdGxlPjwvcGVyaW9k
aWNhbD48cGFnZXM+OTU0LTk1OTwvcGFnZXM+PHZvbHVtZT4xMDQ8L3ZvbHVtZT48bnVtYmVyPjEx
LTEyPC9udW1iZXI+PGVkaXRpb24+MjAyMDA4MTk8L2VkaXRpb24+PGtleXdvcmRzPjxrZXl3b3Jk
PkFnZWQ8L2tleXdvcmQ+PGtleXdvcmQ+KkFudGliaW90aWMgUHJvcGh5bGF4aXMvbWV0aG9kczwv
a2V5d29yZD48a2V5d29yZD4qQ3lzdGVjdG9teS9hZHZlcnNlIGVmZmVjdHM8L2tleXdvcmQ+PGtl
eXdvcmQ+RmVtYWxlPC9rZXl3b3JkPjxrZXl3b3JkPkh1bWFuczwva2V5d29yZD48a2V5d29yZD4q
SW50cmFvcGVyYXRpdmUgQ2FyZTwva2V5d29yZD48a2V5d29yZD5NYWxlPC9rZXl3b3JkPjxrZXl3
b3JkPk1pZGRsZSBBZ2VkPC9rZXl3b3JkPjxrZXl3b3JkPlBvc3RvcGVyYXRpdmUgQ29tcGxpY2F0
aW9ucy9ldGlvbG9neS8qbWljcm9iaW9sb2d5LypwcmV2ZW50aW9uICZhbXA7IGNvbnRyb2w8L2tl
eXdvcmQ+PGtleXdvcmQ+UmV0cm9zcGVjdGl2ZSBTdHVkaWVzPC9rZXl3b3JkPjxrZXl3b3JkPlRp
bWUgRmFjdG9yczwva2V5d29yZD48a2V5d29yZD4qVXJpbmFyeSBEaXZlcnNpb24vYWR2ZXJzZSBl
ZmZlY3RzPC9rZXl3b3JkPjxrZXl3b3JkPlVyaW5hcnkgVHJhY3QgSW5mZWN0aW9ucy9ldGlvbG9n
eS8qcHJldmVudGlvbiAmYW1wOyBjb250cm9sPC9rZXl3b3JkPjxrZXl3b3JkPkFudGltaWNyb2Jp
YWwgcHJvcGh5bGF4aXM8L2tleXdvcmQ+PGtleXdvcmQ+Q3lzdGVjdG9teTwva2V5d29yZD48a2V5
d29yZD5JbmZlY3Rpb248L2tleXdvcmQ+PC9rZXl3b3Jkcz48ZGF0ZXM+PHllYXI+MjAyMDwveWVh
cj48L2RhdGVzPjxpc2JuPjE0MjMtMDM5OSAoRWxlY3Ryb25pYykmI3hEOzAwNDItMTEzOCAoTGlu
a2luZyk8L2lzYm4+PGFjY2Vzc2lvbi1udW0+MzI4MTQzMjY8L2FjY2Vzc2lvbi1udW0+PHVybHM+
PHJlbGF0ZWQtdXJscz48dXJsPmh0dHBzOi8vd3d3Lm5jYmkubmxtLm5paC5nb3YvcHVibWVkLzMy
ODE0MzI2PC91cmw+PC9yZWxhdGVkLXVybHM+PC91cmxzPjxlbGVjdHJvbmljLXJlc291cmNlLW51
bT4xMC4xMTU5LzAwMDUwOTg4MTwvZWxlY3Ryb25pYy1yZXNvdXJjZS1udW0+PHJlbW90ZS1kYXRh
YmFzZS1uYW1lPk1lZGxpbmU8L3JlbW90ZS1kYXRhYmFzZS1uYW1lPjxyZW1vdGUtZGF0YWJhc2Ut
cHJvdmlkZXI+TkxNPC9yZW1vdGUtZGF0YWJhc2UtcHJvdmlkZXI+PC9yZWNvcmQ+PC9DaXRlPjwv
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OdW1hbzwvQXV0aG9yPjxZZWFyPjIwMjA8L1llYXI+PFJl
Y051bT45PC9SZWNOdW0+PERpc3BsYXlUZXh0Pls4XTwvRGlzcGxheVRleHQ+PHJlY29yZD48cmVj
LW51bWJlcj45PC9yZWMtbnVtYmVyPjxmb3JlaWduLWtleXM+PGtleSBhcHA9IkVOIiBkYi1pZD0i
dGFlZXZmZHR4c2VhZnRlZjIwbXh6dmV5ZnZkZHc1d3hhZHd3IiB0aW1lc3RhbXA9IjE2NjExNTU3
MTQiPjk8L2tleT48L2ZvcmVpZ24ta2V5cz48cmVmLXR5cGUgbmFtZT0iSm91cm5hbCBBcnRpY2xl
Ij4xNzwvcmVmLXR5cGU+PGNvbnRyaWJ1dG9ycz48YXV0aG9ycz48YXV0aG9yPk51bWFvLCBOLjwv
YXV0aG9yPjxhdXRob3I+RnVqaXdhcmEsIFIuPC9hdXRob3I+PGF1dGhvcj5VZWhhcmEsIFMuPC9h
dXRob3I+PGF1dGhvcj5ZYXN1b2thLCBTLjwvYXV0aG9yPjxhdXRob3I+RnVqaXdhcmEsIE0uPC9h
dXRob3I+PGF1dGhvcj5Lb21haSwgWS48L2F1dGhvcj48YXV0aG9yPll1YXNhLCBULjwvYXV0aG9y
PjxhdXRob3I+WWFtYW1vdG8sIFMuPC9hdXRob3I+PGF1dGhvcj5GdWt1aSwgSS48L2F1dGhvcj48
YXV0aG9yPllvbmVzZSwgSi48L2F1dGhvcj48L2F1dGhvcnM+PC9jb250cmlidXRvcnM+PGF1dGgt
YWRkcmVzcz5EZXBhcnRtZW50IG9mIEdlbml0b3VyaW5hcnkgT25jb2xvZ3ksIFRoZSBDYW5jZXIg
SW5zdGl0dXRlIEhvc3BpdGFsLCBKYXBhbmVzZSBGb3VuZGF0aW9uIGZvciBDYW5jZXIgUmVzZWFy
Y2gsIFRva3lvLCBKYXBhbiwgbm9ib3J1Lm51bWFvQGpmY3Iub3IuanAuJiN4RDtEZXBhcnRtZW50
IG9mIEdlbml0b3VyaW5hcnkgT25jb2xvZ3ksIFRoZSBDYW5jZXIgSW5zdGl0dXRlIEhvc3BpdGFs
LCBKYXBhbmVzZSBGb3VuZGF0aW9uIGZvciBDYW5jZXIgUmVzZWFyY2gsIFRva3lvLCBKYXBhbi4m
I3hEO0RlcGFydG1lbnQgb2YgVXJvbG9neSwgR3JhZHVhdGUgU2Nob29sLCBUb2t5byBNZWRpY2Fs
IGFuZCBEZW50YWwgVW5pdmVyc2l0eSwgVG9reW8sIEphcGFuLjwvYXV0aC1hZGRyZXNzPjx0aXRs
ZXM+PHRpdGxlPkludHJhb3BlcmF0aXZlIE9ubHkgdmVyc3VzIEV4dGVuZGVkIER1cmF0aW9uIFVz
ZSBvZiBBbnRpbWljcm9iaWFsIFByb3BoeWxheGlzIGZvciBJbmZlY3Rpb3VzIENvbXBsaWNhdGlv
bnMgaW4gUmFkaWNhbCBDeXN0ZWN0b215IHdpdGggSW50ZXN0aW5hbCBVcmluYXJ5IERpdmVyc2lv
bjwvdGl0bGU+PHNlY29uZGFyeS10aXRsZT5Vcm9sIEludDwvc2Vjb25kYXJ5LXRpdGxlPjwvdGl0
bGVzPjxwZXJpb2RpY2FsPjxmdWxsLXRpdGxlPlVyb2wgSW50PC9mdWxsLXRpdGxlPjwvcGVyaW9k
aWNhbD48cGFnZXM+OTU0LTk1OTwvcGFnZXM+PHZvbHVtZT4xMDQ8L3ZvbHVtZT48bnVtYmVyPjEx
LTEyPC9udW1iZXI+PGVkaXRpb24+MjAyMDA4MTk8L2VkaXRpb24+PGtleXdvcmRzPjxrZXl3b3Jk
PkFnZWQ8L2tleXdvcmQ+PGtleXdvcmQ+KkFudGliaW90aWMgUHJvcGh5bGF4aXMvbWV0aG9kczwv
a2V5d29yZD48a2V5d29yZD4qQ3lzdGVjdG9teS9hZHZlcnNlIGVmZmVjdHM8L2tleXdvcmQ+PGtl
eXdvcmQ+RmVtYWxlPC9rZXl3b3JkPjxrZXl3b3JkPkh1bWFuczwva2V5d29yZD48a2V5d29yZD4q
SW50cmFvcGVyYXRpdmUgQ2FyZTwva2V5d29yZD48a2V5d29yZD5NYWxlPC9rZXl3b3JkPjxrZXl3
b3JkPk1pZGRsZSBBZ2VkPC9rZXl3b3JkPjxrZXl3b3JkPlBvc3RvcGVyYXRpdmUgQ29tcGxpY2F0
aW9ucy9ldGlvbG9neS8qbWljcm9iaW9sb2d5LypwcmV2ZW50aW9uICZhbXA7IGNvbnRyb2w8L2tl
eXdvcmQ+PGtleXdvcmQ+UmV0cm9zcGVjdGl2ZSBTdHVkaWVzPC9rZXl3b3JkPjxrZXl3b3JkPlRp
bWUgRmFjdG9yczwva2V5d29yZD48a2V5d29yZD4qVXJpbmFyeSBEaXZlcnNpb24vYWR2ZXJzZSBl
ZmZlY3RzPC9rZXl3b3JkPjxrZXl3b3JkPlVyaW5hcnkgVHJhY3QgSW5mZWN0aW9ucy9ldGlvbG9n
eS8qcHJldmVudGlvbiAmYW1wOyBjb250cm9sPC9rZXl3b3JkPjxrZXl3b3JkPkFudGltaWNyb2Jp
YWwgcHJvcGh5bGF4aXM8L2tleXdvcmQ+PGtleXdvcmQ+Q3lzdGVjdG9teTwva2V5d29yZD48a2V5
d29yZD5JbmZlY3Rpb248L2tleXdvcmQ+PC9rZXl3b3Jkcz48ZGF0ZXM+PHllYXI+MjAyMDwveWVh
cj48L2RhdGVzPjxpc2JuPjE0MjMtMDM5OSAoRWxlY3Ryb25pYykmI3hEOzAwNDItMTEzOCAoTGlu
a2luZyk8L2lzYm4+PGFjY2Vzc2lvbi1udW0+MzI4MTQzMjY8L2FjY2Vzc2lvbi1udW0+PHVybHM+
PHJlbGF0ZWQtdXJscz48dXJsPmh0dHBzOi8vd3d3Lm5jYmkubmxtLm5paC5nb3YvcHVibWVkLzMy
ODE0MzI2PC91cmw+PC9yZWxhdGVkLXVybHM+PC91cmxzPjxlbGVjdHJvbmljLXJlc291cmNlLW51
bT4xMC4xMTU5LzAwMDUwOTg4MTwvZWxlY3Ryb25pYy1yZXNvdXJjZS1udW0+PHJlbW90ZS1kYXRh
YmFzZS1uYW1lPk1lZGxpbmU8L3JlbW90ZS1kYXRhYmFzZS1uYW1lPjxyZW1vdGUtZGF0YWJhc2Ut
cHJvdmlkZXI+TkxNPC9yZW1vdGUtZGF0YWJhc2UtcHJvdmlkZXI+PC9yZWNvcmQ+PC9DaXRlPjwv
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8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administered cefotiam hydrochloride until post-operative day 2 in 54</w:t>
      </w:r>
      <w:r>
        <w:rPr>
          <w:lang w:val="en-GB"/>
        </w:rPr>
        <w:t xml:space="preserve"> of </w:t>
      </w:r>
      <w:r w:rsidRPr="009E017E">
        <w:rPr>
          <w:lang w:val="en-GB"/>
        </w:rPr>
        <w:t>65 patients and until post-operative day 3 in 8</w:t>
      </w:r>
      <w:r>
        <w:rPr>
          <w:lang w:val="en-GB"/>
        </w:rPr>
        <w:t xml:space="preserve"> of </w:t>
      </w:r>
      <w:r w:rsidRPr="009E017E">
        <w:rPr>
          <w:lang w:val="en-GB"/>
        </w:rPr>
        <w:t xml:space="preserve">65 patients. Pariser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QYXJpc2VyPC9BdXRob3I+PFllYXI+MjAxNjwvWWVhcj48
UmVjTnVtPjEyPC9SZWNOdW0+PERpc3BsYXlUZXh0PlsxM108L0Rpc3BsYXlUZXh0PjxyZWNvcmQ+
PHJlYy1udW1iZXI+MTI8L3JlYy1udW1iZXI+PGZvcmVpZ24ta2V5cz48a2V5IGFwcD0iRU4iIGRi
LWlkPSJ0YWVldmZkdHhzZWFmdGVmMjBteHp2ZXlmdmRkdzV3eGFkd3ciIHRpbWVzdGFtcD0iMTY2
MTE1NjE1NyI+MTI8L2tleT48L2ZvcmVpZ24ta2V5cz48cmVmLXR5cGUgbmFtZT0iSm91cm5hbCBB
cnRpY2xlIj4xNzwvcmVmLXR5cGU+PGNvbnRyaWJ1dG9ycz48YXV0aG9ycz48YXV0aG9yPlBhcmlz
ZXIsIEouIEouPC9hdXRob3I+PGF1dGhvcj5BbmRlcnNvbiwgQi4gQi48L2F1dGhvcj48YXV0aG9y
PlBlYXJjZSwgUy4gTS48L2F1dGhvcj48YXV0aG9yPkhhbiwgWi48L2F1dGhvcj48YXV0aG9yPlJv
ZHJpZ3VleiwgSi4gQS4sIDNyZDwvYXV0aG9yPjxhdXRob3I+TGFuZG9uLCBFLjwvYXV0aG9yPjxh
dXRob3I+UGlzYW5vLCBKLiBDLjwvYXV0aG9yPjxhdXRob3I+U21pdGgsIE4uIEQuPC9hdXRob3I+
PGF1dGhvcj5TdGVpbmJlcmcsIEcuIEQuPC9hdXRob3I+PC9hdXRob3JzPjwvY29udHJpYnV0b3Jz
PjxhdXRoLWFkZHJlc3M+RGVwYXJ0bWVudCBvZiBTdXJnZXJ5LCBVbml2ZXJzaXR5IG9mIENoaWNh
Z28gUHJpdHprZXIgU2Nob29sIG9mIE1lZGljaW5lLCBDaGljYWdvLCBJTC4gRWxlY3Ryb25pYyBh
ZGRyZXNzOiBwYXJpc2VyakBnbWFpbC5jb20uJiN4RDtEZXBhcnRtZW50IG9mIFN1cmdlcnksIFVu
aXZlcnNpdHkgb2YgQ2hpY2FnbyBQcml0emtlciBTY2hvb2wgb2YgTWVkaWNpbmUsIENoaWNhZ28s
IElMLiYjeEQ7RGVwYXJ0bWVudCBvZiBQaGFybWFjZXV0aWNhbCBTZXJ2aWNlcywgVW5pdmVyc2l0
eSBvZiBDaGljYWdvIFByaXR6a2VyIFNjaG9vbCBvZiBNZWRpY2luZSwgQ2hpY2FnbywgSUwuJiN4
RDtEZXBhcnRtZW50IG9mIE1lZGljaW5lLCBVbml2ZXJzaXR5IG9mIENoaWNhZ28gUHJpdHprZXIg
U2Nob29sIG9mIE1lZGljaW5lLCBDaGljYWdvLCBJTC48L2F1dGgtYWRkcmVzcz48dGl0bGVzPjx0
aXRsZT5UaGUgZWZmZWN0IG9mIGJyb2FkZXIsIGRpcmVjdGVkIGFudGltaWNyb2JpYWwgcHJvcGh5
bGF4aXMgaW5jbHVkaW5nIGZ1bmdhbCBjb3ZlcmFnZSBvbiBwZXJpb3BlcmF0aXZlIGluZmVjdGlv
dXMgY29tcGxpY2F0aW9ucyBhZnRlciByYWRpY2FsIGN5c3RlY3RvbXk8L3RpdGxlPjxzZWNvbmRh
cnktdGl0bGU+VXJvbCBPbmNvbDwvc2Vjb25kYXJ5LXRpdGxlPjwvdGl0bGVzPjxwZXJpb2RpY2Fs
PjxmdWxsLXRpdGxlPlVyb2wgT25jb2w8L2Z1bGwtdGl0bGU+PC9wZXJpb2RpY2FsPjxwYWdlcz4x
MjEgZTktMTQ8L3BhZ2VzPjx2b2x1bWU+MzQ8L3ZvbHVtZT48bnVtYmVyPjM8L251bWJlcj48ZWRp
dGlvbj4yMDE1MTExMDwvZWRpdGlvbj48a2V5d29yZHM+PGtleXdvcmQ+QWdlZDwva2V5d29yZD48
a2V5d29yZD5BbnRpLUluZmVjdGl2ZSBBZ2VudHMvKnRoZXJhcGV1dGljIHVzZTwva2V5d29yZD48
a2V5d29yZD5DeXN0ZWN0b215LyphZHZlcnNlIGVmZmVjdHM8L2tleXdvcmQ+PGtleXdvcmQ+RmVt
YWxlPC9rZXl3b3JkPjxrZXl3b3JkPkZvbGxvdy1VcCBTdHVkaWVzPC9rZXl3b3JkPjxrZXl3b3Jk
PkZ1bmdpLypkcnVnIGVmZmVjdHM8L2tleXdvcmQ+PGtleXdvcmQ+SHVtYW5zPC9rZXl3b3JkPjxr
ZXl3b3JkPk1hbGU8L2tleXdvcmQ+PGtleXdvcmQ+TWlkZGxlIEFnZWQ8L2tleXdvcmQ+PGtleXdv
cmQ+TmVvcGxhc20gU3RhZ2luZzwva2V5d29yZD48a2V5d29yZD5Qb3N0b3BlcmF0aXZlIENvbXBs
aWNhdGlvbnMvKmRydWcgdGhlcmFweTwva2V5d29yZD48a2V5d29yZD5Qcm9nbm9zaXM8L2tleXdv
cmQ+PGtleXdvcmQ+UmlzayBGYWN0b3JzPC9rZXl3b3JkPjxrZXl3b3JkPlN1cmdpY2FsIFdvdW5k
IEluZmVjdGlvbi8qZHJ1ZyB0aGVyYXB5L21pY3JvYmlvbG9neTwva2V5d29yZD48a2V5d29yZD5V
cmluYXJ5IEJsYWRkZXIgTmVvcGxhc21zL21pY3JvYmlvbG9neS9wYXRob2xvZ3kvKnN1cmdlcnk8
L2tleXdvcmQ+PGtleXdvcmQ+QW50aWJhY3RlcmlhbCBBZ2VudHM8L2tleXdvcmQ+PGtleXdvcmQ+
QW50aWJpb3RpYyBQcm9waHlsYXhpczwva2V5d29yZD48a2V5d29yZD5BbnRpZnVuZ2FsIEFnZW50
czwva2V5d29yZD48a2V5d29yZD5DeXN0ZWN0b215PC9rZXl3b3JkPjxrZXl3b3JkPkluZmVjdGlv
bjwva2V5d29yZD48L2tleXdvcmRzPjxkYXRlcz48eWVhcj4yMDE2PC95ZWFyPjxwdWItZGF0ZXM+
PGRhdGU+TWFyPC9kYXRlPjwvcHViLWRhdGVzPjwvZGF0ZXM+PGlzYm4+MTg3My0yNDk2IChFbGVj
dHJvbmljKSYjeEQ7MTA3OC0xNDM5IChMaW5raW5nKTwvaXNibj48YWNjZXNzaW9uLW51bT4yNjU3
MjcyNDwvYWNjZXNzaW9uLW51bT48dXJscz48cmVsYXRlZC11cmxzPjx1cmw+aHR0cHM6Ly93d3cu
bmNiaS5ubG0ubmloLmdvdi9wdWJtZWQvMjY1NzI3MjQ8L3VybD48L3JlbGF0ZWQtdXJscz48L3Vy
bHM+PGVsZWN0cm9uaWMtcmVzb3VyY2UtbnVtPjEwLjEwMTYvai51cm9sb25jLjIwMTUuMTAuMDA3
PC9lbGVjdHJvbmljLXJlc291cmNlLW51bT48cmVtb3RlLWRhdGFiYXNlLW5hbWU+TWVkbGluZTwv
cmVtb3RlLWRhdGFiYXNlLW5hbWU+PHJlbW90ZS1kYXRhYmFzZS1wcm92aWRlcj5OTE08L3JlbW90
ZS1kYXRhYmFzZS1wcm92aWRlcj48L3JlY29yZD48L0NpdGU+PC9F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QYXJpc2VyPC9BdXRob3I+PFllYXI+MjAxNjwvWWVhcj48
UmVjTnVtPjEyPC9SZWNOdW0+PERpc3BsYXlUZXh0PlsxM108L0Rpc3BsYXlUZXh0PjxyZWNvcmQ+
PHJlYy1udW1iZXI+MTI8L3JlYy1udW1iZXI+PGZvcmVpZ24ta2V5cz48a2V5IGFwcD0iRU4iIGRi
LWlkPSJ0YWVldmZkdHhzZWFmdGVmMjBteHp2ZXlmdmRkdzV3eGFkd3ciIHRpbWVzdGFtcD0iMTY2
MTE1NjE1NyI+MTI8L2tleT48L2ZvcmVpZ24ta2V5cz48cmVmLXR5cGUgbmFtZT0iSm91cm5hbCBB
cnRpY2xlIj4xNzwvcmVmLXR5cGU+PGNvbnRyaWJ1dG9ycz48YXV0aG9ycz48YXV0aG9yPlBhcmlz
ZXIsIEouIEouPC9hdXRob3I+PGF1dGhvcj5BbmRlcnNvbiwgQi4gQi48L2F1dGhvcj48YXV0aG9y
PlBlYXJjZSwgUy4gTS48L2F1dGhvcj48YXV0aG9yPkhhbiwgWi48L2F1dGhvcj48YXV0aG9yPlJv
ZHJpZ3VleiwgSi4gQS4sIDNyZDwvYXV0aG9yPjxhdXRob3I+TGFuZG9uLCBFLjwvYXV0aG9yPjxh
dXRob3I+UGlzYW5vLCBKLiBDLjwvYXV0aG9yPjxhdXRob3I+U21pdGgsIE4uIEQuPC9hdXRob3I+
PGF1dGhvcj5TdGVpbmJlcmcsIEcuIEQuPC9hdXRob3I+PC9hdXRob3JzPjwvY29udHJpYnV0b3Jz
PjxhdXRoLWFkZHJlc3M+RGVwYXJ0bWVudCBvZiBTdXJnZXJ5LCBVbml2ZXJzaXR5IG9mIENoaWNh
Z28gUHJpdHprZXIgU2Nob29sIG9mIE1lZGljaW5lLCBDaGljYWdvLCBJTC4gRWxlY3Ryb25pYyBh
ZGRyZXNzOiBwYXJpc2VyakBnbWFpbC5jb20uJiN4RDtEZXBhcnRtZW50IG9mIFN1cmdlcnksIFVu
aXZlcnNpdHkgb2YgQ2hpY2FnbyBQcml0emtlciBTY2hvb2wgb2YgTWVkaWNpbmUsIENoaWNhZ28s
IElMLiYjeEQ7RGVwYXJ0bWVudCBvZiBQaGFybWFjZXV0aWNhbCBTZXJ2aWNlcywgVW5pdmVyc2l0
eSBvZiBDaGljYWdvIFByaXR6a2VyIFNjaG9vbCBvZiBNZWRpY2luZSwgQ2hpY2FnbywgSUwuJiN4
RDtEZXBhcnRtZW50IG9mIE1lZGljaW5lLCBVbml2ZXJzaXR5IG9mIENoaWNhZ28gUHJpdHprZXIg
U2Nob29sIG9mIE1lZGljaW5lLCBDaGljYWdvLCBJTC48L2F1dGgtYWRkcmVzcz48dGl0bGVzPjx0
aXRsZT5UaGUgZWZmZWN0IG9mIGJyb2FkZXIsIGRpcmVjdGVkIGFudGltaWNyb2JpYWwgcHJvcGh5
bGF4aXMgaW5jbHVkaW5nIGZ1bmdhbCBjb3ZlcmFnZSBvbiBwZXJpb3BlcmF0aXZlIGluZmVjdGlv
dXMgY29tcGxpY2F0aW9ucyBhZnRlciByYWRpY2FsIGN5c3RlY3RvbXk8L3RpdGxlPjxzZWNvbmRh
cnktdGl0bGU+VXJvbCBPbmNvbDwvc2Vjb25kYXJ5LXRpdGxlPjwvdGl0bGVzPjxwZXJpb2RpY2Fs
PjxmdWxsLXRpdGxlPlVyb2wgT25jb2w8L2Z1bGwtdGl0bGU+PC9wZXJpb2RpY2FsPjxwYWdlcz4x
MjEgZTktMTQ8L3BhZ2VzPjx2b2x1bWU+MzQ8L3ZvbHVtZT48bnVtYmVyPjM8L251bWJlcj48ZWRp
dGlvbj4yMDE1MTExMDwvZWRpdGlvbj48a2V5d29yZHM+PGtleXdvcmQ+QWdlZDwva2V5d29yZD48
a2V5d29yZD5BbnRpLUluZmVjdGl2ZSBBZ2VudHMvKnRoZXJhcGV1dGljIHVzZTwva2V5d29yZD48
a2V5d29yZD5DeXN0ZWN0b215LyphZHZlcnNlIGVmZmVjdHM8L2tleXdvcmQ+PGtleXdvcmQ+RmVt
YWxlPC9rZXl3b3JkPjxrZXl3b3JkPkZvbGxvdy1VcCBTdHVkaWVzPC9rZXl3b3JkPjxrZXl3b3Jk
PkZ1bmdpLypkcnVnIGVmZmVjdHM8L2tleXdvcmQ+PGtleXdvcmQ+SHVtYW5zPC9rZXl3b3JkPjxr
ZXl3b3JkPk1hbGU8L2tleXdvcmQ+PGtleXdvcmQ+TWlkZGxlIEFnZWQ8L2tleXdvcmQ+PGtleXdv
cmQ+TmVvcGxhc20gU3RhZ2luZzwva2V5d29yZD48a2V5d29yZD5Qb3N0b3BlcmF0aXZlIENvbXBs
aWNhdGlvbnMvKmRydWcgdGhlcmFweTwva2V5d29yZD48a2V5d29yZD5Qcm9nbm9zaXM8L2tleXdv
cmQ+PGtleXdvcmQ+UmlzayBGYWN0b3JzPC9rZXl3b3JkPjxrZXl3b3JkPlN1cmdpY2FsIFdvdW5k
IEluZmVjdGlvbi8qZHJ1ZyB0aGVyYXB5L21pY3JvYmlvbG9neTwva2V5d29yZD48a2V5d29yZD5V
cmluYXJ5IEJsYWRkZXIgTmVvcGxhc21zL21pY3JvYmlvbG9neS9wYXRob2xvZ3kvKnN1cmdlcnk8
L2tleXdvcmQ+PGtleXdvcmQ+QW50aWJhY3RlcmlhbCBBZ2VudHM8L2tleXdvcmQ+PGtleXdvcmQ+
QW50aWJpb3RpYyBQcm9waHlsYXhpczwva2V5d29yZD48a2V5d29yZD5BbnRpZnVuZ2FsIEFnZW50
czwva2V5d29yZD48a2V5d29yZD5DeXN0ZWN0b215PC9rZXl3b3JkPjxrZXl3b3JkPkluZmVjdGlv
bjwva2V5d29yZD48L2tleXdvcmRzPjxkYXRlcz48eWVhcj4yMDE2PC95ZWFyPjxwdWItZGF0ZXM+
PGRhdGU+TWFyPC9kYXRlPjwvcHViLWRhdGVzPjwvZGF0ZXM+PGlzYm4+MTg3My0yNDk2IChFbGVj
dHJvbmljKSYjeEQ7MTA3OC0xNDM5IChMaW5raW5nKTwvaXNibj48YWNjZXNzaW9uLW51bT4yNjU3
MjcyNDwvYWNjZXNzaW9uLW51bT48dXJscz48cmVsYXRlZC11cmxzPjx1cmw+aHR0cHM6Ly93d3cu
bmNiaS5ubG0ubmloLmdvdi9wdWJtZWQvMjY1NzI3MjQ8L3VybD48L3JlbGF0ZWQtdXJscz48L3Vy
bHM+PGVsZWN0cm9uaWMtcmVzb3VyY2UtbnVtPjEwLjEwMTYvai51cm9sb25jLjIwMTUuMTAuMDA3
PC9lbGVjdHJvbmljLXJlc291cmNlLW51bT48cmVtb3RlLWRhdGFiYXNlLW5hbWU+TWVkbGluZTwv
cmVtb3RlLWRhdGFiYXNlLW5hbWU+PHJlbW90ZS1kYXRhYmFzZS1wcm92aWRlcj5OTE08L3JlbW90
ZS1kYXRhYmFzZS1wcm92aWRlcj48L3JlY29yZD48L0NpdGU+PC9F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13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used 2 g IV cefoxitin for 24 hours in 258</w:t>
      </w:r>
      <w:r>
        <w:rPr>
          <w:lang w:val="en-GB"/>
        </w:rPr>
        <w:t xml:space="preserve"> of </w:t>
      </w:r>
      <w:r w:rsidRPr="009E017E">
        <w:rPr>
          <w:lang w:val="en-GB"/>
        </w:rPr>
        <w:t>386 patients</w:t>
      </w:r>
      <w:r>
        <w:rPr>
          <w:lang w:val="en-GB"/>
        </w:rPr>
        <w:t xml:space="preserve"> and</w:t>
      </w:r>
      <w:r w:rsidRPr="009E017E">
        <w:rPr>
          <w:lang w:val="en-GB"/>
        </w:rPr>
        <w:t xml:space="preserve"> 3 g ampicillin/sulbactam every 6 hours during surgery and </w:t>
      </w:r>
      <w:r>
        <w:rPr>
          <w:lang w:val="en-GB"/>
        </w:rPr>
        <w:t>added</w:t>
      </w:r>
      <w:r w:rsidRPr="009E017E">
        <w:rPr>
          <w:lang w:val="en-GB"/>
        </w:rPr>
        <w:t xml:space="preserve"> 4 mg/Kg gentamicin </w:t>
      </w:r>
      <w:r>
        <w:rPr>
          <w:lang w:val="en-GB"/>
        </w:rPr>
        <w:t>and</w:t>
      </w:r>
      <w:r w:rsidRPr="009E017E">
        <w:rPr>
          <w:lang w:val="en-GB"/>
        </w:rPr>
        <w:t xml:space="preserve"> 400 mg single</w:t>
      </w:r>
      <w:r>
        <w:rPr>
          <w:lang w:val="en-GB"/>
        </w:rPr>
        <w:t>-</w:t>
      </w:r>
      <w:r w:rsidRPr="009E017E">
        <w:rPr>
          <w:lang w:val="en-GB"/>
        </w:rPr>
        <w:t xml:space="preserve">dose fluconazole for </w:t>
      </w:r>
      <w:r>
        <w:rPr>
          <w:lang w:val="en-GB"/>
        </w:rPr>
        <w:t xml:space="preserve">the next </w:t>
      </w:r>
      <w:r w:rsidRPr="009E017E">
        <w:rPr>
          <w:lang w:val="en-GB"/>
        </w:rPr>
        <w:t>24 hours in 128</w:t>
      </w:r>
      <w:r>
        <w:rPr>
          <w:lang w:val="en-GB"/>
        </w:rPr>
        <w:t xml:space="preserve"> of </w:t>
      </w:r>
      <w:r w:rsidRPr="009E017E">
        <w:rPr>
          <w:lang w:val="en-GB"/>
        </w:rPr>
        <w:t xml:space="preserve">386 patients. Ross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Ross&lt;/Author&gt;&lt;Year&gt;2021&lt;/Year&gt;&lt;RecNum&gt;13&lt;/RecNum&gt;&lt;DisplayText&gt;[14]&lt;/DisplayText&gt;&lt;record&gt;&lt;rec-number&gt;13&lt;/rec-number&gt;&lt;foreign-keys&gt;&lt;key app="EN" db-id="taeevfdtxseaftef20mxzveyfvddw5wxadww" timestamp="1661156457"&gt;13&lt;/key&gt;&lt;/foreign-keys&gt;&lt;ref-type name="Journal Article"&gt;17&lt;/ref-type&gt;&lt;contributors&gt;&lt;authors&gt;&lt;author&gt;Ross, J. P. J.&lt;/author&gt;&lt;author&gt;Breau, R. H.&lt;/author&gt;&lt;author&gt;Vigil, H.&lt;/author&gt;&lt;author&gt;Hickling, D. R.&lt;/author&gt;&lt;author&gt;Angel, J. B.&lt;/author&gt;&lt;author&gt;Mallick, R.&lt;/author&gt;&lt;author&gt;Cagiannos, I.&lt;/author&gt;&lt;author&gt;Morash, C.&lt;/author&gt;&lt;author&gt;Lavallee, L. T.&lt;/author&gt;&lt;/authors&gt;&lt;/contributors&gt;&lt;auth-address&gt;Division of Urology, Department of Surgery, University of Ottawa, Ottawa, ON, Canada.&amp;#xD;The Ottawa Hospital Research Institute, Ottawa, ON, Canada.&amp;#xD;School of Epidemiology and Public Health, Faculty of Medicine, University of Ottawa, Ottawa, ON, Canada.&amp;#xD;Division of Infectious Diseases, Department of Medicine, University of Ottawa, Ottawa, ON, Canada.&lt;/auth-address&gt;&lt;titles&gt;&lt;title&gt;Association between radical cystectomy prophylactic antimicrobial regimen and postoperative infection&lt;/title&gt;&lt;secondary-title&gt;Can Urol Assoc J&lt;/secondary-title&gt;&lt;/titles&gt;&lt;periodical&gt;&lt;full-title&gt;Can Urol Assoc J&lt;/full-title&gt;&lt;/periodical&gt;&lt;pages&gt;E644-E651&lt;/pages&gt;&lt;volume&gt;15&lt;/volume&gt;&lt;number&gt;12&lt;/number&gt;&lt;dates&gt;&lt;year&gt;2021&lt;/year&gt;&lt;pub-dates&gt;&lt;date&gt;Dec&lt;/date&gt;&lt;/pub-dates&gt;&lt;/dates&gt;&lt;isbn&gt;1911-6470 (Print)&amp;#xD;1911-6470 (Linking)&lt;/isbn&gt;&lt;accession-num&gt;34171207&lt;/accession-num&gt;&lt;urls&gt;&lt;related-urls&gt;&lt;url&gt;https://www.ncbi.nlm.nih.gov/pubmed/34171207&lt;/url&gt;&lt;/related-urls&gt;&lt;/urls&gt;&lt;custom2&gt;PMC8631847&lt;/custom2&gt;&lt;electronic-resource-num&gt;10.5489/cuaj.7158&lt;/electronic-resource-num&gt;&lt;remote-database-name&gt;PubMed-not-MEDLINE&lt;/remote-database-name&gt;&lt;remote-database-provider&gt;NLM&lt;/remote-database-provider&gt;&lt;/record&gt;&lt;/Cite&gt;&lt;/EndNote&gt;</w:instrText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14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administered IV antibiotics</w:t>
      </w:r>
      <w:r>
        <w:rPr>
          <w:lang w:val="en-GB"/>
        </w:rPr>
        <w:t xml:space="preserve">, </w:t>
      </w:r>
      <w:r w:rsidRPr="009E017E">
        <w:rPr>
          <w:lang w:val="en-GB"/>
        </w:rPr>
        <w:t>mainly cephazolin/metronidazole (58%) or ampicillin/metronidazole/ciprofloxacin (30%)</w:t>
      </w:r>
      <w:r>
        <w:rPr>
          <w:lang w:val="en-GB"/>
        </w:rPr>
        <w:t xml:space="preserve"> </w:t>
      </w:r>
      <w:r w:rsidRPr="009E017E">
        <w:rPr>
          <w:lang w:val="en-GB"/>
        </w:rPr>
        <w:t>for 24 hours</w:t>
      </w:r>
      <w:r>
        <w:rPr>
          <w:lang w:val="en-GB"/>
        </w:rPr>
        <w:t xml:space="preserve"> after surgery</w:t>
      </w:r>
      <w:r w:rsidRPr="009E017E">
        <w:rPr>
          <w:lang w:val="en-GB"/>
        </w:rPr>
        <w:t xml:space="preserve">. Shigemura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TaGlnZW11cmE8L0F1dGhvcj48WWVhcj4yMDE5PC9ZZWFy
PjxSZWNOdW0+MTQ8L1JlY051bT48RGlzcGxheVRleHQ+WzE1XTwvRGlzcGxheVRleHQ+PHJlY29y
ZD48cmVjLW51bWJlcj4xNDwvcmVjLW51bWJlcj48Zm9yZWlnbi1rZXlzPjxrZXkgYXBwPSJFTiIg
ZGItaWQ9InRhZWV2ZmR0eHNlYWZ0ZWYyMG14enZleWZ2ZGR3NXd4YWR3dyIgdGltZXN0YW1wPSIx
NjYxMTU3NzE1Ij4xNDwva2V5PjwvZm9yZWlnbi1rZXlzPjxyZWYtdHlwZSBuYW1lPSJKb3VybmFs
IEFydGljbGUiPjE3PC9yZWYtdHlwZT48Y29udHJpYnV0b3JzPjxhdXRob3JzPjxhdXRob3I+U2hp
Z2VtdXJhLCBLLjwvYXV0aG9yPjxhdXRob3I+VGFuYWthLCBLLjwvYXV0aG9yPjxhdXRob3I+SGFt
YXN1bmEsIFIuPC9hdXRob3I+PGF1dGhvcj5Jc2hpa2F3YSwgSy48L2F1dGhvcj48YXV0aG9yPk1h
dHN1bW90bywgVC48L2F1dGhvcj48YXV0aG9yPkFyYWthd2EsIFMuPC9hdXRob3I+PGF1dGhvcj5L
aXlvdGEsIEguPC9hdXRob3I+PGF1dGhvcj5ZYW1hbW90bywgUy48L2F1dGhvcj48YXV0aG9yPkZ1
amlzYXdhLCBNLjwvYXV0aG9yPjxhdXRob3I+SmFwYW5lc2UgUmVzZWFyY2ggR3JvdXAgZm9yIFVy
aW5hcnkgVHJhY3QsIEluZmVjdGlvbjwvYXV0aG9yPjwvYXV0aG9ycz48L2NvbnRyaWJ1dG9ycz48
YXV0aC1hZGRyZXNzPkRlcGFydG1lbnQgb2YgVXJvbG9neSwgS29iZSBVbml2ZXJzaXR5IEdyYWR1
YXRlIFNjaG9vbCBvZiBNZWRpY2luZSwgS29iZSwgSmFwYW4sIGthdHN1bWlAbWVkLmtvYmUtdS5h
Yy5qcC4mI3hEO0RlcGFydG1lbnQgb2YgSW5mZWN0aW9uIENvbnRyb2wgYW5kIFByZXZlbnRpb24s
IEtvYmUgVW5pdmVyc2l0eSBIb3NwaXRhbCwgS29iZSwgSmFwYW4sIGthdHN1bWlAbWVkLmtvYmUt
dS5hYy5qcC4mI3hEO0RlcGFydG1lbnQgb2YgUHVibGljIEhlYWx0aCwgS29iZSBVbml2ZXJzaXR5
IEdyYWR1YXRlIFNjaG9vbCBvZiBIZWFsdGggU2NpZW5jZSwgS29iZSwgSmFwYW4sIGthdHN1bWlA
bWVkLmtvYmUtdS5hYy5qcC4mI3hEO0RlcGFydG1lbnQgb2YgVXJvbG9neSwgS29iZSBVbml2ZXJz
aXR5IEdyYWR1YXRlIFNjaG9vbCBvZiBNZWRpY2luZSwgS29iZSwgSmFwYW4uJiN4RDtEZXBhcnRt
ZW50IG9mIFVyb2xvZ3ksIEtpdGEtSGFyaW1hIE1lZGljYWwgQ2VudGVyLCBIeW9nbywgSmFwYW4u
JiN4RDtEZXBhcnRtZW50IG9mIFVyb2xvZ3ksIFVuaXZlcnNpdHkgb2YgT2NjdXBhdGlvbmFsIGFu
ZCBFbnZpcm9ubWVudGFsIEhlYWx0aCwgS2l0YWt5dXNodSwgSmFwYW4uJiN4RDtEZXBhcnRtZW50
IG9mIFVyb2xvZ3ksIEZ1aml0YSBIZWFsdGggVW5pdmVyc2l0eSBTY2hvb2wgb2YgTWVkaWNpbmUs
IEFpY2hpLCBKYXBhbi4mI3hEO0RlcGFydG1lbnQgb2YgVXJvbG9neSwgU2FuZGEgQ2l0eSBIb3Nw
aXRhbCwgSHlvZ28sIEphcGFuLiYjeEQ7RGVwYXJ0bWVudCBvZiBVcm9sb2d5LCBKaWtlaSBVbml2
ZXJzaXR5IFNjaG9vbCBvZiBNZWRpY2luZSwgVG9reW8sIEphcGFuLiYjeEQ7RGVwYXJ0bWVudCBv
ZiBVcm9sb2d5LCBIeWdvIENvbGxlZ2Ugb2YgTWVkaWNpbmUsIEh5Z28sIEphcGFuLjwvYXV0aC1h
ZGRyZXNzPjx0aXRsZXM+PHRpdGxlPkVmZmljYWN5IG9mIFByb3BoeWxhY3RpYyBBbnRpbWljcm9i
aWFsIEFkbWluaXN0cmF0aW9uIG9mIFRhem9iYWN0YW0vUGlwZXJhY2lsbGluIGZvciBSYWRpY2Fs
IEN5c3RlY3RvbXkgd2l0aCBVcmluYXJ5IERpdmVyc2lvbjogQSBNdWx0aWNlbnRlciBTdHVkeTwv
dGl0bGU+PHNlY29uZGFyeS10aXRsZT5Vcm9sIEludDwvc2Vjb25kYXJ5LXRpdGxlPjwvdGl0bGVz
PjxwZXJpb2RpY2FsPjxmdWxsLXRpdGxlPlVyb2wgSW50PC9mdWxsLXRpdGxlPjwvcGVyaW9kaWNh
bD48cGFnZXM+MjkzLTI5ODwvcGFnZXM+PHZvbHVtZT4xMDI8L3ZvbHVtZT48bnVtYmVyPjM8L251
bWJlcj48ZWRpdGlvbj4yMDE5MDIxODwvZWRpdGlvbj48a2V5d29yZHM+PGtleXdvcmQ+QWdlZDwv
a2V5d29yZD48a2V5d29yZD5BZ2VkLCA4MCBhbmQgb3Zlcjwva2V5d29yZD48a2V5d29yZD5BbnRp
LUJhY3RlcmlhbCBBZ2VudHMvdGhlcmFwZXV0aWMgdXNlPC9rZXl3b3JkPjxrZXl3b3JkPkFudGkt
SW5mZWN0aXZlIEFnZW50cy8qdGhlcmFwZXV0aWMgdXNlPC9rZXl3b3JkPjxrZXl3b3JkPkJhY3Rl
cmlhbCBJbmZlY3Rpb25zL2RydWcgdGhlcmFweS9wcmV2ZW50aW9uICZhbXA7IGNvbnRyb2w8L2tl
eXdvcmQ+PGtleXdvcmQ+KkN5c3RlY3RvbXk8L2tleXdvcmQ+PGtleXdvcmQ+RmVtYWxlPC9rZXl3
b3JkPjxrZXl3b3JkPkh1bWFuczwva2V5d29yZD48a2V5d29yZD5NYWxlPC9rZXl3b3JkPjxrZXl3
b3JkPk1pZGRsZSBBZ2VkPC9rZXl3b3JkPjxrZXl3b3JkPk5lb3BsYXNtIEludmFzaXZlbmVzczwv
a2V5d29yZD48a2V5d29yZD5QaXBlcmFjaWxsaW4sIFRhem9iYWN0YW0gRHJ1ZyBDb21iaW5hdGlv
bi8qdGhlcmFwZXV0aWMgdXNlPC9rZXl3b3JkPjxrZXl3b3JkPlBvc3RvcGVyYXRpdmUgQ29tcGxp
Y2F0aW9uczwva2V5d29yZD48a2V5d29yZD5Qb3N0b3BlcmF0aXZlIFBlcmlvZDwva2V5d29yZD48
a2V5d29yZD5Qcm9zcGVjdGl2ZSBTdHVkaWVzPC9rZXl3b3JkPjxrZXl3b3JkPlN0ZW50czwva2V5
d29yZD48a2V5d29yZD5TdXJnaWNhbCBXb3VuZCBJbmZlY3Rpb24vZHJ1ZyB0aGVyYXB5L3ByZXZl
bnRpb24gJmFtcDsgY29udHJvbDwva2V5d29yZD48a2V5d29yZD5VcmluYXJ5IEJsYWRkZXIgTmVv
cGxhc21zL2NvbXBsaWNhdGlvbnMvKmRydWcgdGhlcmFweS8qc3VyZ2VyeTwva2V5d29yZD48a2V5
d29yZD4qVXJpbmFyeSBEaXZlcnNpb248L2tleXdvcmQ+PGtleXdvcmQ+UHJvcGh5bGFjdGljIGFu
dGliaW90aWMgYWRtaW5pc3RyYXRpb248L2tleXdvcmQ+PGtleXdvcmQ+UmFkaWNhbCBjeXN0ZWN0
b215IHdpdGggdXJpbmFyeSBkaXZlcnNpb248L2tleXdvcmQ+PGtleXdvcmQ+U3VyZ2ljYWwgc2l0
ZSBpbmZlY3Rpb24gYW5kIHJlbW90ZSBpbmZlY3Rpb248L2tleXdvcmQ+PGtleXdvcmQ+VGF6b2Jh
Y3RhbS9waXBlcmFjaWxsaW48L2tleXdvcmQ+PC9rZXl3b3Jkcz48ZGF0ZXM+PHllYXI+MjAxOTwv
eWVhcj48L2RhdGVzPjxpc2JuPjE0MjMtMDM5OSAoRWxlY3Ryb25pYykmI3hEOzAwNDItMTEzOCAo
TGlua2luZyk8L2lzYm4+PGFjY2Vzc2lvbi1udW0+MzA3ODMwMzQ8L2FjY2Vzc2lvbi1udW0+PHVy
bHM+PHJlbGF0ZWQtdXJscz48dXJsPmh0dHBzOi8vd3d3Lm5jYmkubmxtLm5paC5nb3YvcHVibWVk
LzMwNzgzMDM0PC91cmw+PC9yZWxhdGVkLXVybHM+PC91cmxzPjxlbGVjdHJvbmljLXJlc291cmNl
LW51bT4xMC4xMTU5LzAwMDQ5NjIwOTwvZWxlY3Ryb25pYy1yZXNvdXJjZS1udW0+PHJlbW90ZS1k
YXRhYmFzZS1uYW1lPk1lZGxpbmU8L3JlbW90ZS1kYXRhYmFzZS1uYW1lPjxyZW1vdGUtZGF0YWJh
c2UtcHJvdmlkZXI+TkxNPC9yZW1vdGUtZGF0YWJhc2UtcHJvdmlkZXI+PC9yZWNvcmQ+PC9DaXRl
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TaGlnZW11cmE8L0F1dGhvcj48WWVhcj4yMDE5PC9ZZWFy
PjxSZWNOdW0+MTQ8L1JlY051bT48RGlzcGxheVRleHQ+WzE1XTwvRGlzcGxheVRleHQ+PHJlY29y
ZD48cmVjLW51bWJlcj4xNDwvcmVjLW51bWJlcj48Zm9yZWlnbi1rZXlzPjxrZXkgYXBwPSJFTiIg
ZGItaWQ9InRhZWV2ZmR0eHNlYWZ0ZWYyMG14enZleWZ2ZGR3NXd4YWR3dyIgdGltZXN0YW1wPSIx
NjYxMTU3NzE1Ij4xNDwva2V5PjwvZm9yZWlnbi1rZXlzPjxyZWYtdHlwZSBuYW1lPSJKb3VybmFs
IEFydGljbGUiPjE3PC9yZWYtdHlwZT48Y29udHJpYnV0b3JzPjxhdXRob3JzPjxhdXRob3I+U2hp
Z2VtdXJhLCBLLjwvYXV0aG9yPjxhdXRob3I+VGFuYWthLCBLLjwvYXV0aG9yPjxhdXRob3I+SGFt
YXN1bmEsIFIuPC9hdXRob3I+PGF1dGhvcj5Jc2hpa2F3YSwgSy48L2F1dGhvcj48YXV0aG9yPk1h
dHN1bW90bywgVC48L2F1dGhvcj48YXV0aG9yPkFyYWthd2EsIFMuPC9hdXRob3I+PGF1dGhvcj5L
aXlvdGEsIEguPC9hdXRob3I+PGF1dGhvcj5ZYW1hbW90bywgUy48L2F1dGhvcj48YXV0aG9yPkZ1
amlzYXdhLCBNLjwvYXV0aG9yPjxhdXRob3I+SmFwYW5lc2UgUmVzZWFyY2ggR3JvdXAgZm9yIFVy
aW5hcnkgVHJhY3QsIEluZmVjdGlvbjwvYXV0aG9yPjwvYXV0aG9ycz48L2NvbnRyaWJ1dG9ycz48
YXV0aC1hZGRyZXNzPkRlcGFydG1lbnQgb2YgVXJvbG9neSwgS29iZSBVbml2ZXJzaXR5IEdyYWR1
YXRlIFNjaG9vbCBvZiBNZWRpY2luZSwgS29iZSwgSmFwYW4sIGthdHN1bWlAbWVkLmtvYmUtdS5h
Yy5qcC4mI3hEO0RlcGFydG1lbnQgb2YgSW5mZWN0aW9uIENvbnRyb2wgYW5kIFByZXZlbnRpb24s
IEtvYmUgVW5pdmVyc2l0eSBIb3NwaXRhbCwgS29iZSwgSmFwYW4sIGthdHN1bWlAbWVkLmtvYmUt
dS5hYy5qcC4mI3hEO0RlcGFydG1lbnQgb2YgUHVibGljIEhlYWx0aCwgS29iZSBVbml2ZXJzaXR5
IEdyYWR1YXRlIFNjaG9vbCBvZiBIZWFsdGggU2NpZW5jZSwgS29iZSwgSmFwYW4sIGthdHN1bWlA
bWVkLmtvYmUtdS5hYy5qcC4mI3hEO0RlcGFydG1lbnQgb2YgVXJvbG9neSwgS29iZSBVbml2ZXJz
aXR5IEdyYWR1YXRlIFNjaG9vbCBvZiBNZWRpY2luZSwgS29iZSwgSmFwYW4uJiN4RDtEZXBhcnRt
ZW50IG9mIFVyb2xvZ3ksIEtpdGEtSGFyaW1hIE1lZGljYWwgQ2VudGVyLCBIeW9nbywgSmFwYW4u
JiN4RDtEZXBhcnRtZW50IG9mIFVyb2xvZ3ksIFVuaXZlcnNpdHkgb2YgT2NjdXBhdGlvbmFsIGFu
ZCBFbnZpcm9ubWVudGFsIEhlYWx0aCwgS2l0YWt5dXNodSwgSmFwYW4uJiN4RDtEZXBhcnRtZW50
IG9mIFVyb2xvZ3ksIEZ1aml0YSBIZWFsdGggVW5pdmVyc2l0eSBTY2hvb2wgb2YgTWVkaWNpbmUs
IEFpY2hpLCBKYXBhbi4mI3hEO0RlcGFydG1lbnQgb2YgVXJvbG9neSwgU2FuZGEgQ2l0eSBIb3Nw
aXRhbCwgSHlvZ28sIEphcGFuLiYjeEQ7RGVwYXJ0bWVudCBvZiBVcm9sb2d5LCBKaWtlaSBVbml2
ZXJzaXR5IFNjaG9vbCBvZiBNZWRpY2luZSwgVG9reW8sIEphcGFuLiYjeEQ7RGVwYXJ0bWVudCBv
ZiBVcm9sb2d5LCBIeWdvIENvbGxlZ2Ugb2YgTWVkaWNpbmUsIEh5Z28sIEphcGFuLjwvYXV0aC1h
ZGRyZXNzPjx0aXRsZXM+PHRpdGxlPkVmZmljYWN5IG9mIFByb3BoeWxhY3RpYyBBbnRpbWljcm9i
aWFsIEFkbWluaXN0cmF0aW9uIG9mIFRhem9iYWN0YW0vUGlwZXJhY2lsbGluIGZvciBSYWRpY2Fs
IEN5c3RlY3RvbXkgd2l0aCBVcmluYXJ5IERpdmVyc2lvbjogQSBNdWx0aWNlbnRlciBTdHVkeTwv
dGl0bGU+PHNlY29uZGFyeS10aXRsZT5Vcm9sIEludDwvc2Vjb25kYXJ5LXRpdGxlPjwvdGl0bGVz
PjxwZXJpb2RpY2FsPjxmdWxsLXRpdGxlPlVyb2wgSW50PC9mdWxsLXRpdGxlPjwvcGVyaW9kaWNh
bD48cGFnZXM+MjkzLTI5ODwvcGFnZXM+PHZvbHVtZT4xMDI8L3ZvbHVtZT48bnVtYmVyPjM8L251
bWJlcj48ZWRpdGlvbj4yMDE5MDIxODwvZWRpdGlvbj48a2V5d29yZHM+PGtleXdvcmQ+QWdlZDwv
a2V5d29yZD48a2V5d29yZD5BZ2VkLCA4MCBhbmQgb3Zlcjwva2V5d29yZD48a2V5d29yZD5BbnRp
LUJhY3RlcmlhbCBBZ2VudHMvdGhlcmFwZXV0aWMgdXNlPC9rZXl3b3JkPjxrZXl3b3JkPkFudGkt
SW5mZWN0aXZlIEFnZW50cy8qdGhlcmFwZXV0aWMgdXNlPC9rZXl3b3JkPjxrZXl3b3JkPkJhY3Rl
cmlhbCBJbmZlY3Rpb25zL2RydWcgdGhlcmFweS9wcmV2ZW50aW9uICZhbXA7IGNvbnRyb2w8L2tl
eXdvcmQ+PGtleXdvcmQ+KkN5c3RlY3RvbXk8L2tleXdvcmQ+PGtleXdvcmQ+RmVtYWxlPC9rZXl3
b3JkPjxrZXl3b3JkPkh1bWFuczwva2V5d29yZD48a2V5d29yZD5NYWxlPC9rZXl3b3JkPjxrZXl3
b3JkPk1pZGRsZSBBZ2VkPC9rZXl3b3JkPjxrZXl3b3JkPk5lb3BsYXNtIEludmFzaXZlbmVzczwv
a2V5d29yZD48a2V5d29yZD5QaXBlcmFjaWxsaW4sIFRhem9iYWN0YW0gRHJ1ZyBDb21iaW5hdGlv
bi8qdGhlcmFwZXV0aWMgdXNlPC9rZXl3b3JkPjxrZXl3b3JkPlBvc3RvcGVyYXRpdmUgQ29tcGxp
Y2F0aW9uczwva2V5d29yZD48a2V5d29yZD5Qb3N0b3BlcmF0aXZlIFBlcmlvZDwva2V5d29yZD48
a2V5d29yZD5Qcm9zcGVjdGl2ZSBTdHVkaWVzPC9rZXl3b3JkPjxrZXl3b3JkPlN0ZW50czwva2V5
d29yZD48a2V5d29yZD5TdXJnaWNhbCBXb3VuZCBJbmZlY3Rpb24vZHJ1ZyB0aGVyYXB5L3ByZXZl
bnRpb24gJmFtcDsgY29udHJvbDwva2V5d29yZD48a2V5d29yZD5VcmluYXJ5IEJsYWRkZXIgTmVv
cGxhc21zL2NvbXBsaWNhdGlvbnMvKmRydWcgdGhlcmFweS8qc3VyZ2VyeTwva2V5d29yZD48a2V5
d29yZD4qVXJpbmFyeSBEaXZlcnNpb248L2tleXdvcmQ+PGtleXdvcmQ+UHJvcGh5bGFjdGljIGFu
dGliaW90aWMgYWRtaW5pc3RyYXRpb248L2tleXdvcmQ+PGtleXdvcmQ+UmFkaWNhbCBjeXN0ZWN0
b215IHdpdGggdXJpbmFyeSBkaXZlcnNpb248L2tleXdvcmQ+PGtleXdvcmQ+U3VyZ2ljYWwgc2l0
ZSBpbmZlY3Rpb24gYW5kIHJlbW90ZSBpbmZlY3Rpb248L2tleXdvcmQ+PGtleXdvcmQ+VGF6b2Jh
Y3RhbS9waXBlcmFjaWxsaW48L2tleXdvcmQ+PC9rZXl3b3Jkcz48ZGF0ZXM+PHllYXI+MjAxOTwv
eWVhcj48L2RhdGVzPjxpc2JuPjE0MjMtMDM5OSAoRWxlY3Ryb25pYykmI3hEOzAwNDItMTEzOCAo
TGlua2luZyk8L2lzYm4+PGFjY2Vzc2lvbi1udW0+MzA3ODMwMzQ8L2FjY2Vzc2lvbi1udW0+PHVy
bHM+PHJlbGF0ZWQtdXJscz48dXJsPmh0dHBzOi8vd3d3Lm5jYmkubmxtLm5paC5nb3YvcHVibWVk
LzMwNzgzMDM0PC91cmw+PC9yZWxhdGVkLXVybHM+PC91cmxzPjxlbGVjdHJvbmljLXJlc291cmNl
LW51bT4xMC4xMTU5LzAwMDQ5NjIwOTwvZWxlY3Ryb25pYy1yZXNvdXJjZS1udW0+PHJlbW90ZS1k
YXRhYmFzZS1uYW1lPk1lZGxpbmU8L3JlbW90ZS1kYXRhYmFzZS1uYW1lPjxyZW1vdGUtZGF0YWJh
c2UtcHJvdmlkZXI+TkxNPC9yZW1vdGUtZGF0YWJhc2UtcHJvdmlkZXI+PC9yZWNvcmQ+PC9DaXRl
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15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used 4.5 g piperacillin/tazobactam e</w:t>
      </w:r>
      <w:r>
        <w:rPr>
          <w:lang w:val="en-GB"/>
        </w:rPr>
        <w:t>very</w:t>
      </w:r>
      <w:r w:rsidRPr="009E017E">
        <w:rPr>
          <w:lang w:val="en-GB"/>
        </w:rPr>
        <w:t xml:space="preserve"> 8 hours for 2 days</w:t>
      </w:r>
      <w:r>
        <w:rPr>
          <w:lang w:val="en-GB"/>
        </w:rPr>
        <w:t xml:space="preserve"> after surgery</w:t>
      </w:r>
      <w:r w:rsidRPr="009E017E">
        <w:rPr>
          <w:lang w:val="en-GB"/>
        </w:rPr>
        <w:t xml:space="preserve">. Takeyama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UYWtleWFtYTwvQXV0aG9yPjxZZWFyPjIwMDU8L1llYXI+
PFJlY051bT4yOTwvUmVjTnVtPjxEaXNwbGF5VGV4dD5bMTZdPC9EaXNwbGF5VGV4dD48cmVjb3Jk
PjxyZWMtbnVtYmVyPjI5PC9yZWMtbnVtYmVyPjxmb3JlaWduLWtleXM+PGtleSBhcHA9IkVOIiBk
Yi1pZD0idGFlZXZmZHR4c2VhZnRlZjIwbXh6dmV5ZnZkZHc1d3hhZHd3IiB0aW1lc3RhbXA9IjE2
NjExNTc5MTIiPjI5PC9rZXk+PC9mb3JlaWduLWtleXM+PHJlZi10eXBlIG5hbWU9IkpvdXJuYWwg
QXJ0aWNsZSI+MTc8L3JlZi10eXBlPjxjb250cmlidXRvcnM+PGF1dGhvcnM+PGF1dGhvcj5UYWtl
eWFtYSwgSy48L2F1dGhvcj48YXV0aG9yPk1hdHN1a2F3YSwgTS48L2F1dGhvcj48YXV0aG9yPkt1
bmlzaGltYSwgWS48L2F1dGhvcj48YXV0aG9yPlRha2FoYXNoaSwgUy48L2F1dGhvcj48YXV0aG9y
PkhvdHRhLCBILjwvYXV0aG9yPjxhdXRob3I+TmlzaGl5YW1hLCBOLjwvYXV0aG9yPjxhdXRob3I+
VHN1a2Ftb3RvLCBULjwvYXV0aG9yPjwvYXV0aG9ycz48L2NvbnRyaWJ1dG9ycz48YXV0aC1hZGRy
ZXNzPkRlcGFydG1lbnQgb2YgVXJvbG9neSwgU2FwcG9ybyBNZWRpY2FsIFVuaXZlcnNpdHkgU2No
b29sIG9mIE1lZGljaW5lLCBKYXBhbi48L2F1dGgtYWRkcmVzcz48dGl0bGVzPjx0aXRsZT5JbmNp
ZGVuY2Ugb2YgYW5kIHJpc2sgZmFjdG9ycyBmb3Igc3VyZ2ljYWwgc2l0ZSBpbmZlY3Rpb24gaW4g
cGF0aWVudHMgd2l0aCByYWRpY2FsIGN5c3RlY3RvbXkgd2l0aCB1cmluYXJ5IGRpdmVyc2lvbjwv
dGl0bGU+PHNlY29uZGFyeS10aXRsZT5KIEluZmVjdCBDaGVtb3RoZXI8L3NlY29uZGFyeS10aXRs
ZT48L3RpdGxlcz48cGVyaW9kaWNhbD48ZnVsbC10aXRsZT5KIEluZmVjdCBDaGVtb3RoZXI8L2Z1
bGwtdGl0bGU+PC9wZXJpb2RpY2FsPjxwYWdlcz4xNzctODE8L3BhZ2VzPjx2b2x1bWU+MTE8L3Zv
bHVtZT48bnVtYmVyPjQ8L251bWJlcj48a2V5d29yZHM+PGtleXdvcmQ+QWR1bHQ8L2tleXdvcmQ+
PGtleXdvcmQ+QWdlZDwva2V5d29yZD48a2V5d29yZD5CYWN0ZXJlbWlhL2VwaWRlbWlvbG9neS9l
dGlvbG9neTwva2V5d29yZD48a2V5d29yZD5DeXN0ZWN0b215LyphZHZlcnNlIGVmZmVjdHM8L2tl
eXdvcmQ+PGtleXdvcmQ+RmVtYWxlPC9rZXl3b3JkPjxrZXl3b3JkPkh1bWFuczwva2V5d29yZD48
a2V5d29yZD5JbmNpZGVuY2U8L2tleXdvcmQ+PGtleXdvcmQ+TWFsZTwva2V5d29yZD48a2V5d29y
ZD5NZXRoaWNpbGxpbiBSZXNpc3RhbmNlPC9rZXl3b3JkPjxrZXl3b3JkPk1pZGRsZSBBZ2VkPC9r
ZXl3b3JkPjxrZXl3b3JkPlJldHJvc3BlY3RpdmUgU3R1ZGllczwva2V5d29yZD48a2V5d29yZD5S
aXNrIEZhY3RvcnM8L2tleXdvcmQ+PGtleXdvcmQ+U3RhcGh5bG9jb2NjYWwgSW5mZWN0aW9ucy9k
cnVnIHRoZXJhcHkvZXBpZGVtaW9sb2d5PC9rZXl3b3JkPjxrZXl3b3JkPlN1cmdpY2FsIFdvdW5k
IEluZmVjdGlvbi9kcnVnIHRoZXJhcHkvKmVwaWRlbWlvbG9neS9ldGlvbG9neTwva2V5d29yZD48
a2V5d29yZD4qVXJpbmFyeSBEaXZlcnNpb248L2tleXdvcmQ+PC9rZXl3b3Jkcz48ZGF0ZXM+PHll
YXI+MjAwNTwveWVhcj48cHViLWRhdGVzPjxkYXRlPkF1ZzwvZGF0ZT48L3B1Yi1kYXRlcz48L2Rh
dGVzPjxpc2JuPjEzNDEtMzIxWCAoUHJpbnQpJiN4RDsxMzQxLTMyMVggKExpbmtpbmcpPC9pc2Ju
PjxhY2Nlc3Npb24tbnVtPjE2MTMzNzA4PC9hY2Nlc3Npb24tbnVtPjx1cmxzPjxyZWxhdGVkLXVy
bHM+PHVybD5odHRwczovL3d3dy5uY2JpLm5sbS5uaWguZ292L3B1Ym1lZC8xNjEzMzcwODwvdXJs
PjwvcmVsYXRlZC11cmxzPjwvdXJscz48ZWxlY3Ryb25pYy1yZXNvdXJjZS1udW0+MTAuMTAwNy9z
MTAxNTYtMDA1LTAzOTEtMTwvZWxlY3Ryb25pYy1yZXNvdXJjZS1udW0+PHJlbW90ZS1kYXRhYmFz
ZS1uYW1lPk1lZGxpbmU8L3JlbW90ZS1kYXRhYmFzZS1uYW1lPjxyZW1vdGUtZGF0YWJhc2UtcHJv
dmlkZXI+TkxNPC9yZW1vdGUtZGF0YWJhc2UtcHJvdmlkZXI+PC9yZWNvcmQ+PC9DaXRlPjwvRW5k
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UYWtleWFtYTwvQXV0aG9yPjxZZWFyPjIwMDU8L1llYXI+
PFJlY051bT4yOTwvUmVjTnVtPjxEaXNwbGF5VGV4dD5bMTZdPC9EaXNwbGF5VGV4dD48cmVjb3Jk
PjxyZWMtbnVtYmVyPjI5PC9yZWMtbnVtYmVyPjxmb3JlaWduLWtleXM+PGtleSBhcHA9IkVOIiBk
Yi1pZD0idGFlZXZmZHR4c2VhZnRlZjIwbXh6dmV5ZnZkZHc1d3hhZHd3IiB0aW1lc3RhbXA9IjE2
NjExNTc5MTIiPjI5PC9rZXk+PC9mb3JlaWduLWtleXM+PHJlZi10eXBlIG5hbWU9IkpvdXJuYWwg
QXJ0aWNsZSI+MTc8L3JlZi10eXBlPjxjb250cmlidXRvcnM+PGF1dGhvcnM+PGF1dGhvcj5UYWtl
eWFtYSwgSy48L2F1dGhvcj48YXV0aG9yPk1hdHN1a2F3YSwgTS48L2F1dGhvcj48YXV0aG9yPkt1
bmlzaGltYSwgWS48L2F1dGhvcj48YXV0aG9yPlRha2FoYXNoaSwgUy48L2F1dGhvcj48YXV0aG9y
PkhvdHRhLCBILjwvYXV0aG9yPjxhdXRob3I+TmlzaGl5YW1hLCBOLjwvYXV0aG9yPjxhdXRob3I+
VHN1a2Ftb3RvLCBULjwvYXV0aG9yPjwvYXV0aG9ycz48L2NvbnRyaWJ1dG9ycz48YXV0aC1hZGRy
ZXNzPkRlcGFydG1lbnQgb2YgVXJvbG9neSwgU2FwcG9ybyBNZWRpY2FsIFVuaXZlcnNpdHkgU2No
b29sIG9mIE1lZGljaW5lLCBKYXBhbi48L2F1dGgtYWRkcmVzcz48dGl0bGVzPjx0aXRsZT5JbmNp
ZGVuY2Ugb2YgYW5kIHJpc2sgZmFjdG9ycyBmb3Igc3VyZ2ljYWwgc2l0ZSBpbmZlY3Rpb24gaW4g
cGF0aWVudHMgd2l0aCByYWRpY2FsIGN5c3RlY3RvbXkgd2l0aCB1cmluYXJ5IGRpdmVyc2lvbjwv
dGl0bGU+PHNlY29uZGFyeS10aXRsZT5KIEluZmVjdCBDaGVtb3RoZXI8L3NlY29uZGFyeS10aXRs
ZT48L3RpdGxlcz48cGVyaW9kaWNhbD48ZnVsbC10aXRsZT5KIEluZmVjdCBDaGVtb3RoZXI8L2Z1
bGwtdGl0bGU+PC9wZXJpb2RpY2FsPjxwYWdlcz4xNzctODE8L3BhZ2VzPjx2b2x1bWU+MTE8L3Zv
bHVtZT48bnVtYmVyPjQ8L251bWJlcj48a2V5d29yZHM+PGtleXdvcmQ+QWR1bHQ8L2tleXdvcmQ+
PGtleXdvcmQ+QWdlZDwva2V5d29yZD48a2V5d29yZD5CYWN0ZXJlbWlhL2VwaWRlbWlvbG9neS9l
dGlvbG9neTwva2V5d29yZD48a2V5d29yZD5DeXN0ZWN0b215LyphZHZlcnNlIGVmZmVjdHM8L2tl
eXdvcmQ+PGtleXdvcmQ+RmVtYWxlPC9rZXl3b3JkPjxrZXl3b3JkPkh1bWFuczwva2V5d29yZD48
a2V5d29yZD5JbmNpZGVuY2U8L2tleXdvcmQ+PGtleXdvcmQ+TWFsZTwva2V5d29yZD48a2V5d29y
ZD5NZXRoaWNpbGxpbiBSZXNpc3RhbmNlPC9rZXl3b3JkPjxrZXl3b3JkPk1pZGRsZSBBZ2VkPC9r
ZXl3b3JkPjxrZXl3b3JkPlJldHJvc3BlY3RpdmUgU3R1ZGllczwva2V5d29yZD48a2V5d29yZD5S
aXNrIEZhY3RvcnM8L2tleXdvcmQ+PGtleXdvcmQ+U3RhcGh5bG9jb2NjYWwgSW5mZWN0aW9ucy9k
cnVnIHRoZXJhcHkvZXBpZGVtaW9sb2d5PC9rZXl3b3JkPjxrZXl3b3JkPlN1cmdpY2FsIFdvdW5k
IEluZmVjdGlvbi9kcnVnIHRoZXJhcHkvKmVwaWRlbWlvbG9neS9ldGlvbG9neTwva2V5d29yZD48
a2V5d29yZD4qVXJpbmFyeSBEaXZlcnNpb248L2tleXdvcmQ+PC9rZXl3b3Jkcz48ZGF0ZXM+PHll
YXI+MjAwNTwveWVhcj48cHViLWRhdGVzPjxkYXRlPkF1ZzwvZGF0ZT48L3B1Yi1kYXRlcz48L2Rh
dGVzPjxpc2JuPjEzNDEtMzIxWCAoUHJpbnQpJiN4RDsxMzQxLTMyMVggKExpbmtpbmcpPC9pc2Ju
PjxhY2Nlc3Npb24tbnVtPjE2MTMzNzA4PC9hY2Nlc3Npb24tbnVtPjx1cmxzPjxyZWxhdGVkLXVy
bHM+PHVybD5odHRwczovL3d3dy5uY2JpLm5sbS5uaWguZ292L3B1Ym1lZC8xNjEzMzcwODwvdXJs
PjwvcmVsYXRlZC11cmxzPjwvdXJscz48ZWxlY3Ryb25pYy1yZXNvdXJjZS1udW0+MTAuMTAwNy9z
MTAxNTYtMDA1LTAzOTEtMTwvZWxlY3Ryb25pYy1yZXNvdXJjZS1udW0+PHJlbW90ZS1kYXRhYmFz
ZS1uYW1lPk1lZGxpbmU8L3JlbW90ZS1kYXRhYmFzZS1uYW1lPjxyZW1vdGUtZGF0YWJhc2UtcHJv
dmlkZXI+TkxNPC9yZW1vdGUtZGF0YWJhc2UtcHJvdmlkZXI+PC9yZWNvcmQ+PC9DaXRlPjwvRW5k
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16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used </w:t>
      </w:r>
      <w:r>
        <w:rPr>
          <w:lang w:val="en-GB"/>
        </w:rPr>
        <w:t xml:space="preserve">a </w:t>
      </w:r>
      <w:r w:rsidRPr="009E017E">
        <w:rPr>
          <w:lang w:val="en-GB"/>
        </w:rPr>
        <w:t>different regime</w:t>
      </w:r>
      <w:r>
        <w:rPr>
          <w:lang w:val="en-GB"/>
        </w:rPr>
        <w:t>n</w:t>
      </w:r>
      <w:r w:rsidRPr="009E017E">
        <w:rPr>
          <w:lang w:val="en-GB"/>
        </w:rPr>
        <w:t xml:space="preserve"> of antibiotics for each patient until post-operative day 3, but they also administered pre-operative antibiotics if patients had bacteriuria before cystectomy. Tanaka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UYW5ha2E8L0F1dGhvcj48WWVhcj4yMDEyPC9ZZWFyPjxS
ZWNOdW0+MzA8L1JlY051bT48RGlzcGxheVRleHQ+WzE3XTwvRGlzcGxheVRleHQ+PHJlY29yZD48
cmVjLW51bWJlcj4zMDwvcmVjLW51bWJlcj48Zm9yZWlnbi1rZXlzPjxrZXkgYXBwPSJFTiIgZGIt
aWQ9InRhZWV2ZmR0eHNlYWZ0ZWYyMG14enZleWZ2ZGR3NXd4YWR3dyIgdGltZXN0YW1wPSIxNjYx
MTU4MjE1Ij4zMDwva2V5PjwvZm9yZWlnbi1rZXlzPjxyZWYtdHlwZSBuYW1lPSJKb3VybmFsIEFy
dGljbGUiPjE3PC9yZWYtdHlwZT48Y29udHJpYnV0b3JzPjxhdXRob3JzPjxhdXRob3I+VGFuYWth
LCBLLjwvYXV0aG9yPjxhdXRob3I+QXJha2F3YSwgUy48L2F1dGhvcj48YXV0aG9yPk1pdXJhLCBU
LjwvYXV0aG9yPjxhdXRob3I+U2hpZ2VtdXJhLCBLLjwvYXV0aG9yPjxhdXRob3I+TmFrYW5vLCBZ
LjwvYXV0aG9yPjxhdXRob3I+VGFrYWhhc2hpLCBTLjwvYXV0aG9yPjxhdXRob3I+VHN1a2Ftb3Rv
LCBULjwvYXV0aG9yPjxhdXRob3I+TWF0c3Vtb3RvLCBULjwvYXV0aG9yPjxhdXRob3I+RnVqaXNh
d2EsIE0uPC9hdXRob3I+PC9hdXRob3JzPjwvY29udHJpYnV0b3JzPjxhdXRoLWFkZHJlc3M+RGl2
aXNpb24gb2YgVXJvbG9neSwgRGVwYXJ0bWVudCBvZiBTdXJnZXJ5IFJlbGF0ZWQsIEtvYmUgVW5p
dmVyc2l0eSBHcmFkdWF0ZSBTY2hvb2wgb2YgTWVkaWNpbmUsIDctNS0xIEt1c3Vub2tpY2hvLCBD
aHVva3UsIEtvYmUgNjUwLTAwMTcsIEphcGFuLiBrYXp1c2hpQG1lZC5rb2JlLXUuYWMuanA8L2F1
dGgtYWRkcmVzcz48dGl0bGVzPjx0aXRsZT5BbmFseXNpcyBvZiBpc29sYXRlZCBiYWN0ZXJpYSBh
bmQgc2hvcnQtdGVybSBhbnRpbWljcm9iaWFsIHByb3BoeWxheGlzIHdpdGggdGF6b2JhY3RhbS1w
aXBlcmFjaWxsaW4gKDE6NCByYXRpbykgZm9yIHByZXZlbnRpb24gb2YgcG9zdG9wZXJhdGl2ZSBp
bmZlY3Rpb25zIGFmdGVyIHJhZGljYWwgY3lzdGVjdG9teTwvdGl0bGU+PHNlY29uZGFyeS10aXRs
ZT5KIEluZmVjdCBDaGVtb3RoZXI8L3NlY29uZGFyeS10aXRsZT48L3RpdGxlcz48cGVyaW9kaWNh
bD48ZnVsbC10aXRsZT5KIEluZmVjdCBDaGVtb3RoZXI8L2Z1bGwtdGl0bGU+PC9wZXJpb2RpY2Fs
PjxwYWdlcz4xNzUtOTwvcGFnZXM+PHZvbHVtZT4xODwvdm9sdW1lPjxudW1iZXI+MjwvbnVtYmVy
PjxlZGl0aW9uPjIwMTExMDE1PC9lZGl0aW9uPjxrZXl3b3Jkcz48a2V5d29yZD5BZ2VkPC9rZXl3
b3JkPjxrZXl3b3JkPkFnZWQsIDgwIGFuZCBvdmVyPC9rZXl3b3JkPjxrZXl3b3JkPkFudGktQmFj
dGVyaWFsIEFnZW50cy8qdGhlcmFwZXV0aWMgdXNlPC9rZXl3b3JkPjxrZXl3b3JkPipBbnRpYmlv
dGljIFByb3BoeWxheGlzPC9rZXl3b3JkPjxrZXl3b3JkPkJhY3RlcmlhL2NsYXNzaWZpY2F0aW9u
L2RydWcgZWZmZWN0cy8qaXNvbGF0aW9uICZhbXA7IHB1cmlmaWNhdGlvbjwva2V5d29yZD48a2V5
d29yZD5CYWN0ZXJpYWwgSW5mZWN0aW9ucy9taWNyb2Jpb2xvZ3kvcHJldmVudGlvbiAmYW1wOyBj
b250cm9sPC9rZXl3b3JkPjxrZXl3b3JkPkN5c3RlY3RvbXkvKmFkdmVyc2UgZWZmZWN0czwva2V5
d29yZD48a2V5d29yZD5GZW1hbGU8L2tleXdvcmQ+PGtleXdvcmQ+SHVtYW5zPC9rZXl3b3JkPjxr
ZXl3b3JkPkphcGFuPC9rZXl3b3JkPjxrZXl3b3JkPk1hbGU8L2tleXdvcmQ+PGtleXdvcmQ+TWlk
ZGxlIEFnZWQ8L2tleXdvcmQ+PGtleXdvcmQ+UGVuaWNpbGxhbmljIEFjaWQvYW5hbG9ncyAmYW1w
OyBkZXJpdmF0aXZlcy90aGVyYXBldXRpYyB1c2U8L2tleXdvcmQ+PGtleXdvcmQ+UGlwZXJhY2ls
bGluL3RoZXJhcGV1dGljIHVzZTwva2V5d29yZD48a2V5d29yZD5QaXBlcmFjaWxsaW4sIFRhem9i
YWN0YW0gRHJ1ZyBDb21iaW5hdGlvbjwva2V5d29yZD48a2V5d29yZD5TdXJnaWNhbCBXb3VuZCBJ
bmZlY3Rpb24vbWljcm9iaW9sb2d5LypwcmV2ZW50aW9uICZhbXA7IGNvbnRyb2w8L2tleXdvcmQ+
PGtleXdvcmQ+VHJlYXRtZW50IE91dGNvbWU8L2tleXdvcmQ+PGtleXdvcmQ+VXJpbmFyeSBUcmFj
dCBJbmZlY3Rpb25zL21pY3JvYmlvbG9neS8qcHJldmVudGlvbiAmYW1wOyBjb250cm9sPC9rZXl3
b3JkPjwva2V5d29yZHM+PGRhdGVzPjx5ZWFyPjIwMTI8L3llYXI+PHB1Yi1kYXRlcz48ZGF0ZT5B
cHI8L2RhdGU+PC9wdWItZGF0ZXM+PC9kYXRlcz48aXNibj4xNDM3LTc3ODAgKEVsZWN0cm9uaWMp
JiN4RDsxMzQxLTMyMVggKExpbmtpbmcpPC9pc2JuPjxhY2Nlc3Npb24tbnVtPjIyMDAyNTc3PC9h
Y2Nlc3Npb24tbnVtPjx1cmxzPjxyZWxhdGVkLXVybHM+PHVybD5odHRwczovL3d3dy5uY2JpLm5s
bS5uaWguZ292L3B1Ym1lZC8yMjAwMjU3NzwvdXJsPjwvcmVsYXRlZC11cmxzPjwvdXJscz48ZWxl
Y3Ryb25pYy1yZXNvdXJjZS1udW0+MTAuMTAwNy9zMTAxNTYtMDExLTAzMTctejwvZWxlY3Ryb25p
Yy1yZXNvdXJjZS1udW0+PHJlbW90ZS1kYXRhYmFzZS1uYW1lPk1lZGxpbmU8L3JlbW90ZS1kYXRh
YmFzZS1uYW1lPjxyZW1vdGUtZGF0YWJhc2UtcHJvdmlkZXI+TkxNPC9yZW1vdGUtZGF0YWJhc2Ut
cHJvdmlkZXI+PC9yZWNvcmQ+PC9DaXRl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UYW5ha2E8L0F1dGhvcj48WWVhcj4yMDEyPC9ZZWFyPjxS
ZWNOdW0+MzA8L1JlY051bT48RGlzcGxheVRleHQ+WzE3XTwvRGlzcGxheVRleHQ+PHJlY29yZD48
cmVjLW51bWJlcj4zMDwvcmVjLW51bWJlcj48Zm9yZWlnbi1rZXlzPjxrZXkgYXBwPSJFTiIgZGIt
aWQ9InRhZWV2ZmR0eHNlYWZ0ZWYyMG14enZleWZ2ZGR3NXd4YWR3dyIgdGltZXN0YW1wPSIxNjYx
MTU4MjE1Ij4zMDwva2V5PjwvZm9yZWlnbi1rZXlzPjxyZWYtdHlwZSBuYW1lPSJKb3VybmFsIEFy
dGljbGUiPjE3PC9yZWYtdHlwZT48Y29udHJpYnV0b3JzPjxhdXRob3JzPjxhdXRob3I+VGFuYWth
LCBLLjwvYXV0aG9yPjxhdXRob3I+QXJha2F3YSwgUy48L2F1dGhvcj48YXV0aG9yPk1pdXJhLCBU
LjwvYXV0aG9yPjxhdXRob3I+U2hpZ2VtdXJhLCBLLjwvYXV0aG9yPjxhdXRob3I+TmFrYW5vLCBZ
LjwvYXV0aG9yPjxhdXRob3I+VGFrYWhhc2hpLCBTLjwvYXV0aG9yPjxhdXRob3I+VHN1a2Ftb3Rv
LCBULjwvYXV0aG9yPjxhdXRob3I+TWF0c3Vtb3RvLCBULjwvYXV0aG9yPjxhdXRob3I+RnVqaXNh
d2EsIE0uPC9hdXRob3I+PC9hdXRob3JzPjwvY29udHJpYnV0b3JzPjxhdXRoLWFkZHJlc3M+RGl2
aXNpb24gb2YgVXJvbG9neSwgRGVwYXJ0bWVudCBvZiBTdXJnZXJ5IFJlbGF0ZWQsIEtvYmUgVW5p
dmVyc2l0eSBHcmFkdWF0ZSBTY2hvb2wgb2YgTWVkaWNpbmUsIDctNS0xIEt1c3Vub2tpY2hvLCBD
aHVva3UsIEtvYmUgNjUwLTAwMTcsIEphcGFuLiBrYXp1c2hpQG1lZC5rb2JlLXUuYWMuanA8L2F1
dGgtYWRkcmVzcz48dGl0bGVzPjx0aXRsZT5BbmFseXNpcyBvZiBpc29sYXRlZCBiYWN0ZXJpYSBh
bmQgc2hvcnQtdGVybSBhbnRpbWljcm9iaWFsIHByb3BoeWxheGlzIHdpdGggdGF6b2JhY3RhbS1w
aXBlcmFjaWxsaW4gKDE6NCByYXRpbykgZm9yIHByZXZlbnRpb24gb2YgcG9zdG9wZXJhdGl2ZSBp
bmZlY3Rpb25zIGFmdGVyIHJhZGljYWwgY3lzdGVjdG9teTwvdGl0bGU+PHNlY29uZGFyeS10aXRs
ZT5KIEluZmVjdCBDaGVtb3RoZXI8L3NlY29uZGFyeS10aXRsZT48L3RpdGxlcz48cGVyaW9kaWNh
bD48ZnVsbC10aXRsZT5KIEluZmVjdCBDaGVtb3RoZXI8L2Z1bGwtdGl0bGU+PC9wZXJpb2RpY2Fs
PjxwYWdlcz4xNzUtOTwvcGFnZXM+PHZvbHVtZT4xODwvdm9sdW1lPjxudW1iZXI+MjwvbnVtYmVy
PjxlZGl0aW9uPjIwMTExMDE1PC9lZGl0aW9uPjxrZXl3b3Jkcz48a2V5d29yZD5BZ2VkPC9rZXl3
b3JkPjxrZXl3b3JkPkFnZWQsIDgwIGFuZCBvdmVyPC9rZXl3b3JkPjxrZXl3b3JkPkFudGktQmFj
dGVyaWFsIEFnZW50cy8qdGhlcmFwZXV0aWMgdXNlPC9rZXl3b3JkPjxrZXl3b3JkPipBbnRpYmlv
dGljIFByb3BoeWxheGlzPC9rZXl3b3JkPjxrZXl3b3JkPkJhY3RlcmlhL2NsYXNzaWZpY2F0aW9u
L2RydWcgZWZmZWN0cy8qaXNvbGF0aW9uICZhbXA7IHB1cmlmaWNhdGlvbjwva2V5d29yZD48a2V5
d29yZD5CYWN0ZXJpYWwgSW5mZWN0aW9ucy9taWNyb2Jpb2xvZ3kvcHJldmVudGlvbiAmYW1wOyBj
b250cm9sPC9rZXl3b3JkPjxrZXl3b3JkPkN5c3RlY3RvbXkvKmFkdmVyc2UgZWZmZWN0czwva2V5
d29yZD48a2V5d29yZD5GZW1hbGU8L2tleXdvcmQ+PGtleXdvcmQ+SHVtYW5zPC9rZXl3b3JkPjxr
ZXl3b3JkPkphcGFuPC9rZXl3b3JkPjxrZXl3b3JkPk1hbGU8L2tleXdvcmQ+PGtleXdvcmQ+TWlk
ZGxlIEFnZWQ8L2tleXdvcmQ+PGtleXdvcmQ+UGVuaWNpbGxhbmljIEFjaWQvYW5hbG9ncyAmYW1w
OyBkZXJpdmF0aXZlcy90aGVyYXBldXRpYyB1c2U8L2tleXdvcmQ+PGtleXdvcmQ+UGlwZXJhY2ls
bGluL3RoZXJhcGV1dGljIHVzZTwva2V5d29yZD48a2V5d29yZD5QaXBlcmFjaWxsaW4sIFRhem9i
YWN0YW0gRHJ1ZyBDb21iaW5hdGlvbjwva2V5d29yZD48a2V5d29yZD5TdXJnaWNhbCBXb3VuZCBJ
bmZlY3Rpb24vbWljcm9iaW9sb2d5LypwcmV2ZW50aW9uICZhbXA7IGNvbnRyb2w8L2tleXdvcmQ+
PGtleXdvcmQ+VHJlYXRtZW50IE91dGNvbWU8L2tleXdvcmQ+PGtleXdvcmQ+VXJpbmFyeSBUcmFj
dCBJbmZlY3Rpb25zL21pY3JvYmlvbG9neS8qcHJldmVudGlvbiAmYW1wOyBjb250cm9sPC9rZXl3
b3JkPjwva2V5d29yZHM+PGRhdGVzPjx5ZWFyPjIwMTI8L3llYXI+PHB1Yi1kYXRlcz48ZGF0ZT5B
cHI8L2RhdGU+PC9wdWItZGF0ZXM+PC9kYXRlcz48aXNibj4xNDM3LTc3ODAgKEVsZWN0cm9uaWMp
JiN4RDsxMzQxLTMyMVggKExpbmtpbmcpPC9pc2JuPjxhY2Nlc3Npb24tbnVtPjIyMDAyNTc3PC9h
Y2Nlc3Npb24tbnVtPjx1cmxzPjxyZWxhdGVkLXVybHM+PHVybD5odHRwczovL3d3dy5uY2JpLm5s
bS5uaWguZ292L3B1Ym1lZC8yMjAwMjU3NzwvdXJsPjwvcmVsYXRlZC11cmxzPjwvdXJscz48ZWxl
Y3Ryb25pYy1yZXNvdXJjZS1udW0+MTAuMTAwNy9zMTAxNTYtMDExLTAzMTctejwvZWxlY3Ryb25p
Yy1yZXNvdXJjZS1udW0+PHJlbW90ZS1kYXRhYmFzZS1uYW1lPk1lZGxpbmU8L3JlbW90ZS1kYXRh
YmFzZS1uYW1lPjxyZW1vdGUtZGF0YWJhc2UtcHJvdmlkZXI+TkxNPC9yZW1vdGUtZGF0YWJhc2Ut
cHJvdmlkZXI+PC9yZWNvcmQ+PC9DaXRl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17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administered 2.5 g piperacillin/tazobactam every 3 hours during surgery, then twice a day for 3 post-operative days. Wang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XYW5nPC9BdXRob3I+PFllYXI+MjAyMTwvWWVhcj48UmVj
TnVtPjMxPC9SZWNOdW0+PERpc3BsYXlUZXh0PlsxOF08L0Rpc3BsYXlUZXh0PjxyZWNvcmQ+PHJl
Yy1udW1iZXI+MzE8L3JlYy1udW1iZXI+PGZvcmVpZ24ta2V5cz48a2V5IGFwcD0iRU4iIGRiLWlk
PSJ0YWVldmZkdHhzZWFmdGVmMjBteHp2ZXlmdmRkdzV3eGFkd3ciIHRpbWVzdGFtcD0iMTY2MTE1
ODM5NiI+MzE8L2tleT48L2ZvcmVpZ24ta2V5cz48cmVmLXR5cGUgbmFtZT0iSm91cm5hbCBBcnRp
Y2xlIj4xNzwvcmVmLXR5cGU+PGNvbnRyaWJ1dG9ycz48YXV0aG9ycz48YXV0aG9yPldhbmcsIFku
PC9hdXRob3I+PGF1dGhvcj5TaGVuLCBXLjwvYXV0aG9yPjxhdXRob3I+WXVhbiwgWC48L2F1dGhv
cj48YXV0aG9yPkFrZXpob3VsaSwgUy48L2F1dGhvcj48YXV0aG9yPkppbiwgRC48L2F1dGhvcj48
YXV0aG9yPkNoZW4sIEguPC9hdXRob3I+PC9hdXRob3JzPjwvY29udHJpYnV0b3JzPjxhdXRoLWFk
ZHJlc3M+RGVwYXJ0bWVudCBvZiBVcm9sb2d5LCBSZW5qaSBIb3NwaXRhbCwgU2hhbmdoYWkgSmlh
byBUb25nIFVuaXZlcnNpdHkgU2Nob29sIG9mIE1lZGljaW5lLCBTaGFuZ2hhaSwgMjAwMTI3LCBD
aGluYS4mI3hEO0RlcGFydG1lbnQgb2YgVXJvbG9neSwgU2hhbmdoYWkgSW50ZXJuYXRpb25hbCBN
ZWRpY2FsIENlbnRlciwgU2hhbmdoYWksIDIwMDEyNywgQ2hpbmEuJiN4RDtEZXBhcnRtZW50IG9m
IE51cnNpbmcsIFJlbmppIEhvc3BpdGFsLCBTaGFuZ2hhaSBKaWFvIFRvbmcgVW5pdmVyc2l0eSBT
Y2hvb2wgb2YgTWVkaWNpbmUsIFNoYW5naGFpLCAyMDAxMjcsIENoaW5hLiYjeEQ7RGVwYXJ0bWVu
dCBvZiBVcm9sb2d5LCBSZW5qaSBIb3NwaXRhbCwgU2hhbmdoYWkgSmlhbyBUb25nIFVuaXZlcnNp
dHkgU2Nob29sIG9mIE1lZGljaW5lLCBTaGFuZ2hhaSwgMjAwMTI3LCBDaGluYS4ga2luZGlfODg4
QDEyNi5jb20uJiN4RDtEZXBhcnRtZW50IG9mIFVyb2xvZ3ksIFJlbmppIEhvc3BpdGFsLCBTaGFu
Z2hhaSBKaWFvIFRvbmcgVW5pdmVyc2l0eSBTY2hvb2wgb2YgTWVkaWNpbmUsIFNoYW5naGFpLCAy
MDAxMjcsIENoaW5hLiBjaGVuaGFpZ2UwMTE0MzVAcmVuamkuY29tLjwvYXV0aC1hZGRyZXNzPjx0
aXRsZXM+PHRpdGxlPkEgcGVyaW9wZXJhdGl2ZSBtYW5hZ2VtZW50IHRvIHJlZHVjZSByYXRlIG9m
IHVyaW5hcnkgdHJhY3QgaW5mZWN0aW9uIGZvciBwYXRpZW50IHVuZGVyd2VudCByYWRpY2FsIGN5
c3RlY3RvbXkgd2l0aCBpbGVhbCBjb25kdWl0IGRpdmVyc2lvbjwvdGl0bGU+PHNlY29uZGFyeS10
aXRsZT5JbnQgVXJvbCBOZXBocm9sPC9zZWNvbmRhcnktdGl0bGU+PC90aXRsZXM+PHBlcmlvZGlj
YWw+PGZ1bGwtdGl0bGU+SW50IFVyb2wgTmVwaHJvbDwvZnVsbC10aXRsZT48L3BlcmlvZGljYWw+
PHBhZ2VzPjQwMS00MDc8L3BhZ2VzPjx2b2x1bWU+NTM8L3ZvbHVtZT48bnVtYmVyPjM8L251bWJl
cj48ZWRpdGlvbj4yMDIwMTAxNzwvZWRpdGlvbj48a2V5d29yZHM+PGtleXdvcmQ+QWdlZDwva2V5
d29yZD48a2V5d29yZD4qQW50aWJpb3RpYyBQcm9waHlsYXhpczwva2V5d29yZD48a2V5d29yZD4q
Q3lzdGVjdG9teS9tZXRob2RzPC9rZXl3b3JkPjxrZXl3b3JkPkZlbWFsZTwva2V5d29yZD48a2V5
d29yZD5IdW1hbnM8L2tleXdvcmQ+PGtleXdvcmQ+TWFsZTwva2V5d29yZD48a2V5d29yZD5NaWRk
bGUgQWdlZDwva2V5d29yZD48a2V5d29yZD5Qb3N0b3BlcmF0aXZlIENvbXBsaWNhdGlvbnMvZXBp
ZGVtaW9sb2d5LypwcmV2ZW50aW9uICZhbXA7IGNvbnRyb2w8L2tleXdvcmQ+PGtleXdvcmQ+UmV0
cm9zcGVjdGl2ZSBTdHVkaWVzPC9rZXl3b3JkPjxrZXl3b3JkPlVyaW5hcnkgQmxhZGRlciBOZW9w
bGFzbXMvKnN1cmdlcnk8L2tleXdvcmQ+PGtleXdvcmQ+KlVyaW5hcnkgRGl2ZXJzaW9uPC9rZXl3
b3JkPjxrZXl3b3JkPlVyaW5hcnkgVHJhY3QgSW5mZWN0aW9ucy9lcGlkZW1pb2xvZ3kvKnByZXZl
bnRpb24gJmFtcDsgY29udHJvbDwva2V5d29yZD48a2V5d29yZD5DdWx0dXJlIG9mIHNpbmdsZSBK
IHN0ZW50PC9rZXl3b3JkPjxrZXl3b3JkPklsZWFsIGNvbmR1aXQ8L2tleXdvcmQ+PGtleXdvcmQ+
UmFkaWNhbCBjeXN0ZWN0b215PC9rZXl3b3JkPjxrZXl3b3JkPlVyaW5hcnkgdHJhY3QgaW5mZWN0
aW9uPC9rZXl3b3JkPjxrZXl3b3JkPlVyaW5lIGN1bHR1cmU8L2tleXdvcmQ+PC9rZXl3b3Jkcz48
ZGF0ZXM+PHllYXI+MjAyMTwveWVhcj48cHViLWRhdGVzPjxkYXRlPk1hcjwvZGF0ZT48L3B1Yi1k
YXRlcz48L2RhdGVzPjxpc2JuPjE1NzMtMjU4NCAoRWxlY3Ryb25pYykmI3hEOzAzMDEtMTYyMyAo
TGlua2luZyk8L2lzYm4+PGFjY2Vzc2lvbi1udW0+MzMwNjgyMDg8L2FjY2Vzc2lvbi1udW0+PHVy
bHM+PHJlbGF0ZWQtdXJscz48dXJsPmh0dHBzOi8vd3d3Lm5jYmkubmxtLm5paC5nb3YvcHVibWVk
LzMzMDY4MjA4PC91cmw+PC9yZWxhdGVkLXVybHM+PC91cmxzPjxlbGVjdHJvbmljLXJlc291cmNl
LW51bT4xMC4xMDA3L3MxMTI1NS0wMjAtMDI2NTMtMTwvZWxlY3Ryb25pYy1yZXNvdXJjZS1udW0+
PHJlbW90ZS1kYXRhYmFzZS1uYW1lPk1lZGxpbmU8L3JlbW90ZS1kYXRhYmFzZS1uYW1lPjxyZW1v
dGUtZGF0YWJhc2UtcHJvdmlkZXI+TkxNPC9yZW1vdGUtZGF0YWJhc2UtcHJvdmlkZXI+PC9yZWNv
cmQ+PC9DaXRlPjwv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XYW5nPC9BdXRob3I+PFllYXI+MjAyMTwvWWVhcj48UmVj
TnVtPjMxPC9SZWNOdW0+PERpc3BsYXlUZXh0PlsxOF08L0Rpc3BsYXlUZXh0PjxyZWNvcmQ+PHJl
Yy1udW1iZXI+MzE8L3JlYy1udW1iZXI+PGZvcmVpZ24ta2V5cz48a2V5IGFwcD0iRU4iIGRiLWlk
PSJ0YWVldmZkdHhzZWFmdGVmMjBteHp2ZXlmdmRkdzV3eGFkd3ciIHRpbWVzdGFtcD0iMTY2MTE1
ODM5NiI+MzE8L2tleT48L2ZvcmVpZ24ta2V5cz48cmVmLXR5cGUgbmFtZT0iSm91cm5hbCBBcnRp
Y2xlIj4xNzwvcmVmLXR5cGU+PGNvbnRyaWJ1dG9ycz48YXV0aG9ycz48YXV0aG9yPldhbmcsIFku
PC9hdXRob3I+PGF1dGhvcj5TaGVuLCBXLjwvYXV0aG9yPjxhdXRob3I+WXVhbiwgWC48L2F1dGhv
cj48YXV0aG9yPkFrZXpob3VsaSwgUy48L2F1dGhvcj48YXV0aG9yPkppbiwgRC48L2F1dGhvcj48
YXV0aG9yPkNoZW4sIEguPC9hdXRob3I+PC9hdXRob3JzPjwvY29udHJpYnV0b3JzPjxhdXRoLWFk
ZHJlc3M+RGVwYXJ0bWVudCBvZiBVcm9sb2d5LCBSZW5qaSBIb3NwaXRhbCwgU2hhbmdoYWkgSmlh
byBUb25nIFVuaXZlcnNpdHkgU2Nob29sIG9mIE1lZGljaW5lLCBTaGFuZ2hhaSwgMjAwMTI3LCBD
aGluYS4mI3hEO0RlcGFydG1lbnQgb2YgVXJvbG9neSwgU2hhbmdoYWkgSW50ZXJuYXRpb25hbCBN
ZWRpY2FsIENlbnRlciwgU2hhbmdoYWksIDIwMDEyNywgQ2hpbmEuJiN4RDtEZXBhcnRtZW50IG9m
IE51cnNpbmcsIFJlbmppIEhvc3BpdGFsLCBTaGFuZ2hhaSBKaWFvIFRvbmcgVW5pdmVyc2l0eSBT
Y2hvb2wgb2YgTWVkaWNpbmUsIFNoYW5naGFpLCAyMDAxMjcsIENoaW5hLiYjeEQ7RGVwYXJ0bWVu
dCBvZiBVcm9sb2d5LCBSZW5qaSBIb3NwaXRhbCwgU2hhbmdoYWkgSmlhbyBUb25nIFVuaXZlcnNp
dHkgU2Nob29sIG9mIE1lZGljaW5lLCBTaGFuZ2hhaSwgMjAwMTI3LCBDaGluYS4ga2luZGlfODg4
QDEyNi5jb20uJiN4RDtEZXBhcnRtZW50IG9mIFVyb2xvZ3ksIFJlbmppIEhvc3BpdGFsLCBTaGFu
Z2hhaSBKaWFvIFRvbmcgVW5pdmVyc2l0eSBTY2hvb2wgb2YgTWVkaWNpbmUsIFNoYW5naGFpLCAy
MDAxMjcsIENoaW5hLiBjaGVuaGFpZ2UwMTE0MzVAcmVuamkuY29tLjwvYXV0aC1hZGRyZXNzPjx0
aXRsZXM+PHRpdGxlPkEgcGVyaW9wZXJhdGl2ZSBtYW5hZ2VtZW50IHRvIHJlZHVjZSByYXRlIG9m
IHVyaW5hcnkgdHJhY3QgaW5mZWN0aW9uIGZvciBwYXRpZW50IHVuZGVyd2VudCByYWRpY2FsIGN5
c3RlY3RvbXkgd2l0aCBpbGVhbCBjb25kdWl0IGRpdmVyc2lvbjwvdGl0bGU+PHNlY29uZGFyeS10
aXRsZT5JbnQgVXJvbCBOZXBocm9sPC9zZWNvbmRhcnktdGl0bGU+PC90aXRsZXM+PHBlcmlvZGlj
YWw+PGZ1bGwtdGl0bGU+SW50IFVyb2wgTmVwaHJvbDwvZnVsbC10aXRsZT48L3BlcmlvZGljYWw+
PHBhZ2VzPjQwMS00MDc8L3BhZ2VzPjx2b2x1bWU+NTM8L3ZvbHVtZT48bnVtYmVyPjM8L251bWJl
cj48ZWRpdGlvbj4yMDIwMTAxNzwvZWRpdGlvbj48a2V5d29yZHM+PGtleXdvcmQ+QWdlZDwva2V5
d29yZD48a2V5d29yZD4qQW50aWJpb3RpYyBQcm9waHlsYXhpczwva2V5d29yZD48a2V5d29yZD4q
Q3lzdGVjdG9teS9tZXRob2RzPC9rZXl3b3JkPjxrZXl3b3JkPkZlbWFsZTwva2V5d29yZD48a2V5
d29yZD5IdW1hbnM8L2tleXdvcmQ+PGtleXdvcmQ+TWFsZTwva2V5d29yZD48a2V5d29yZD5NaWRk
bGUgQWdlZDwva2V5d29yZD48a2V5d29yZD5Qb3N0b3BlcmF0aXZlIENvbXBsaWNhdGlvbnMvZXBp
ZGVtaW9sb2d5LypwcmV2ZW50aW9uICZhbXA7IGNvbnRyb2w8L2tleXdvcmQ+PGtleXdvcmQ+UmV0
cm9zcGVjdGl2ZSBTdHVkaWVzPC9rZXl3b3JkPjxrZXl3b3JkPlVyaW5hcnkgQmxhZGRlciBOZW9w
bGFzbXMvKnN1cmdlcnk8L2tleXdvcmQ+PGtleXdvcmQ+KlVyaW5hcnkgRGl2ZXJzaW9uPC9rZXl3
b3JkPjxrZXl3b3JkPlVyaW5hcnkgVHJhY3QgSW5mZWN0aW9ucy9lcGlkZW1pb2xvZ3kvKnByZXZl
bnRpb24gJmFtcDsgY29udHJvbDwva2V5d29yZD48a2V5d29yZD5DdWx0dXJlIG9mIHNpbmdsZSBK
IHN0ZW50PC9rZXl3b3JkPjxrZXl3b3JkPklsZWFsIGNvbmR1aXQ8L2tleXdvcmQ+PGtleXdvcmQ+
UmFkaWNhbCBjeXN0ZWN0b215PC9rZXl3b3JkPjxrZXl3b3JkPlVyaW5hcnkgdHJhY3QgaW5mZWN0
aW9uPC9rZXl3b3JkPjxrZXl3b3JkPlVyaW5lIGN1bHR1cmU8L2tleXdvcmQ+PC9rZXl3b3Jkcz48
ZGF0ZXM+PHllYXI+MjAyMTwveWVhcj48cHViLWRhdGVzPjxkYXRlPk1hcjwvZGF0ZT48L3B1Yi1k
YXRlcz48L2RhdGVzPjxpc2JuPjE1NzMtMjU4NCAoRWxlY3Ryb25pYykmI3hEOzAzMDEtMTYyMyAo
TGlua2luZyk8L2lzYm4+PGFjY2Vzc2lvbi1udW0+MzMwNjgyMDg8L2FjY2Vzc2lvbi1udW0+PHVy
bHM+PHJlbGF0ZWQtdXJscz48dXJsPmh0dHBzOi8vd3d3Lm5jYmkubmxtLm5paC5nb3YvcHVibWVk
LzMzMDY4MjA4PC91cmw+PC9yZWxhdGVkLXVybHM+PC91cmxzPjxlbGVjdHJvbmljLXJlc291cmNl
LW51bT4xMC4xMDA3L3MxMTI1NS0wMjAtMDI2NTMtMTwvZWxlY3Ryb25pYy1yZXNvdXJjZS1udW0+
PHJlbW90ZS1kYXRhYmFzZS1uYW1lPk1lZGxpbmU8L3JlbW90ZS1kYXRhYmFzZS1uYW1lPjxyZW1v
dGUtZGF0YWJhc2UtcHJvdmlkZXI+TkxNPC9yZW1vdGUtZGF0YWJhc2UtcHJvdmlkZXI+PC9yZWNv
cmQ+PC9DaXRlPjwv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18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used 2</w:t>
      </w:r>
      <w:r w:rsidRPr="009E017E">
        <w:rPr>
          <w:vertAlign w:val="superscript"/>
          <w:lang w:val="en-GB"/>
        </w:rPr>
        <w:t>nd</w:t>
      </w:r>
      <w:r w:rsidRPr="009E017E">
        <w:rPr>
          <w:lang w:val="en-GB"/>
        </w:rPr>
        <w:t xml:space="preserve"> generation cephalosporin for </w:t>
      </w:r>
      <w:r>
        <w:rPr>
          <w:lang w:val="en-GB"/>
        </w:rPr>
        <w:t xml:space="preserve">at least </w:t>
      </w:r>
      <w:r w:rsidRPr="009E017E">
        <w:rPr>
          <w:lang w:val="en-GB"/>
        </w:rPr>
        <w:t xml:space="preserve">3 days </w:t>
      </w:r>
      <w:r>
        <w:rPr>
          <w:lang w:val="en-GB"/>
        </w:rPr>
        <w:t xml:space="preserve">after surgery </w:t>
      </w:r>
      <w:r w:rsidRPr="009E017E">
        <w:rPr>
          <w:lang w:val="en-GB"/>
        </w:rPr>
        <w:t>for 112</w:t>
      </w:r>
      <w:r>
        <w:rPr>
          <w:lang w:val="en-GB"/>
        </w:rPr>
        <w:t xml:space="preserve"> of </w:t>
      </w:r>
      <w:r w:rsidRPr="009E017E">
        <w:rPr>
          <w:lang w:val="en-GB"/>
        </w:rPr>
        <w:t>179 patients</w:t>
      </w:r>
      <w:r>
        <w:rPr>
          <w:lang w:val="en-GB"/>
        </w:rPr>
        <w:t xml:space="preserve">, </w:t>
      </w:r>
      <w:r w:rsidRPr="009E017E">
        <w:rPr>
          <w:lang w:val="en-GB"/>
        </w:rPr>
        <w:t xml:space="preserve">prolonged only if </w:t>
      </w:r>
      <w:r>
        <w:rPr>
          <w:lang w:val="en-GB"/>
        </w:rPr>
        <w:t xml:space="preserve">a </w:t>
      </w:r>
      <w:r w:rsidRPr="009E017E">
        <w:rPr>
          <w:lang w:val="en-GB"/>
        </w:rPr>
        <w:t xml:space="preserve">urine culture performed at post-operative </w:t>
      </w:r>
      <w:r w:rsidRPr="009E017E">
        <w:rPr>
          <w:lang w:val="en-GB"/>
        </w:rPr>
        <w:lastRenderedPageBreak/>
        <w:t xml:space="preserve">day 3 was positive. Werntz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XZXJudHo8L0F1dGhvcj48WWVhcj4yMDE4PC9ZZWFyPjxS
ZWNOdW0+MzI8L1JlY051bT48RGlzcGxheVRleHQ+WzE5XTwvRGlzcGxheVRleHQ+PHJlY29yZD48
cmVjLW51bWJlcj4zMjwvcmVjLW51bWJlcj48Zm9yZWlnbi1rZXlzPjxrZXkgYXBwPSJFTiIgZGIt
aWQ9InRhZWV2ZmR0eHNlYWZ0ZWYyMG14enZleWZ2ZGR3NXd4YWR3dyIgdGltZXN0YW1wPSIxNjYx
MTU4ODI1Ij4zMjwva2V5PjwvZm9yZWlnbi1rZXlzPjxyZWYtdHlwZSBuYW1lPSJKb3VybmFsIEFy
dGljbGUiPjE3PC9yZWYtdHlwZT48Y29udHJpYnV0b3JzPjxhdXRob3JzPjxhdXRob3I+V2VybnR6
LCBSLiBQLjwvYXV0aG9yPjxhdXRob3I+TWFydGluZXotQWNldmVkbywgQS48L2F1dGhvcj48YXV0
aG9yPkFtYWRpLCBILjwvYXV0aG9yPjxhdXRob3I+S29wcCwgUi48L2F1dGhvcj48YXV0aG9yPkxh
IFJvY2hlbGxlLCBKLjwvYXV0aG9yPjxhdXRob3I+S29wcGllLCBULjwvYXV0aG9yPjxhdXRob3I+
QW1saW5nLCBDLjwvYXV0aG9yPjxhdXRob3I+U2FqYWRpLCBLLiBQLjwvYXV0aG9yPjwvYXV0aG9y
cz48L2NvbnRyaWJ1dG9ycz48YXV0aC1hZGRyZXNzPkRlcGFydG1lbnQgb2YgVXJvbG9neSwgT3Jl
Z29uIEhlYWx0aCBhbmQgU2NpZW5jZSBVbml2ZXJzaXR5LCBQb3J0bGFuZCwgT1IuIEVsZWN0cm9u
aWMgYWRkcmVzczogcnl3ZXJudHpAZ21haWwuY29tLiYjeEQ7RGVwYXJ0bWVudCBvZiBVcm9sb2d5
LCBPcmVnb24gSGVhbHRoIGFuZCBTY2llbmNlIFVuaXZlcnNpdHksIFBvcnRsYW5kLCBPUi48L2F1
dGgtYWRkcmVzcz48dGl0bGVzPjx0aXRsZT5Qcm9waHlsYWN0aWMgYW50aWJpb3RpY3MgZm9sbG93
aW5nIHJhZGljYWwgY3lzdGVjdG9teSByZWR1Y2VzIHVyaW5hcnkgdHJhY3QgaW5mZWN0aW9ucyBh
bmQgcmVhZG1pc3Npb24gZm9yIHNlcHNpcyBmcm9tIGEgdXJpbmFyeSBzb3VyY2U8L3RpdGxlPjxz
ZWNvbmRhcnktdGl0bGU+VXJvbCBPbmNvbDwvc2Vjb25kYXJ5LXRpdGxlPjwvdGl0bGVzPjxwZXJp
b2RpY2FsPjxmdWxsLXRpdGxlPlVyb2wgT25jb2w8L2Z1bGwtdGl0bGU+PC9wZXJpb2RpY2FsPjxw
YWdlcz4yMzggZTEtMjM4IGU1PC9wYWdlcz48dm9sdW1lPjM2PC92b2x1bWU+PG51bWJlcj41PC9u
dW1iZXI+PGVkaXRpb24+MjAxODAxMTI8L2VkaXRpb24+PGtleXdvcmRzPjxrZXl3b3JkPkFnZWQ8
L2tleXdvcmQ+PGtleXdvcmQ+QWdlZCwgODAgYW5kIG92ZXI8L2tleXdvcmQ+PGtleXdvcmQ+QW50
aS1CYWN0ZXJpYWwgQWdlbnRzLyp0aGVyYXBldXRpYyB1c2U8L2tleXdvcmQ+PGtleXdvcmQ+QW50
aWJpb3RpYyBQcm9waHlsYXhpcy8qbWV0aG9kczwva2V5d29yZD48a2V5d29yZD5DeXN0ZWN0b215
LyphZHZlcnNlIGVmZmVjdHM8L2tleXdvcmQ+PGtleXdvcmQ+RmVtYWxlPC9rZXl3b3JkPjxrZXl3
b3JkPkZvbGxvdy1VcCBTdHVkaWVzPC9rZXl3b3JkPjxrZXl3b3JkPkh1bWFuczwva2V5d29yZD48
a2V5d29yZD5NYWxlPC9rZXl3b3JkPjxrZXl3b3JkPk1pZGRsZSBBZ2VkPC9rZXl3b3JkPjxrZXl3
b3JkPlBvc3RvcGVyYXRpdmUgQ29tcGxpY2F0aW9ucy8qcHJldmVudGlvbiAmYW1wOyBjb250cm9s
PC9rZXl3b3JkPjxrZXl3b3JkPlByb2dub3Npczwva2V5d29yZD48a2V5d29yZD5RdWFsaXR5IElt
cHJvdmVtZW50PC9rZXl3b3JkPjxrZXl3b3JkPlNlcHNpcy9ldGlvbG9neS8qcHJldmVudGlvbiAm
YW1wOyBjb250cm9sPC9rZXl3b3JkPjxrZXl3b3JkPlVyaW5hcnkgQmxhZGRlciBOZW9wbGFzbXMv
KnN1cmdlcnk8L2tleXdvcmQ+PGtleXdvcmQ+VXJpbmFyeSBUcmFjdCBJbmZlY3Rpb25zL2V0aW9s
b2d5LypwcmV2ZW50aW9uICZhbXA7IGNvbnRyb2w8L2tleXdvcmQ+PGtleXdvcmQ+QW50aWJpb3Rp
YyBwcm9waHlsYXhpczwva2V5d29yZD48a2V5d29yZD5SYWRpY2FsIGN5c3RlY3RvbXk8L2tleXdv
cmQ+PGtleXdvcmQ+U2Vwc2lzIHVyaW5hcnkgc291cmNlPC9rZXl3b3JkPjxrZXl3b3JkPlVyaW5h
cnkgZGl2ZXJzaW9uPC9rZXl3b3JkPjxrZXl3b3JkPlVyaW5hcnkgdHJhY3QgaW5mZWN0aW9uczwv
a2V5d29yZD48L2tleXdvcmRzPjxkYXRlcz48eWVhcj4yMDE4PC95ZWFyPjxwdWItZGF0ZXM+PGRh
dGU+TWF5PC9kYXRlPjwvcHViLWRhdGVzPjwvZGF0ZXM+PGlzYm4+MTg3My0yNDk2IChFbGVjdHJv
bmljKSYjeEQ7MTA3OC0xNDM5IChMaW5raW5nKTwvaXNibj48YWNjZXNzaW9uLW51bT4yOTMzODkx
NDwvYWNjZXNzaW9uLW51bT48dXJscz48cmVsYXRlZC11cmxzPjx1cmw+aHR0cHM6Ly93d3cubmNi
aS5ubG0ubmloLmdvdi9wdWJtZWQvMjkzMzg5MTQ8L3VybD48L3JlbGF0ZWQtdXJscz48L3VybHM+
PGVsZWN0cm9uaWMtcmVzb3VyY2UtbnVtPjEwLjEwMTYvai51cm9sb25jLjIwMTcuMTIuMDI1PC9l
bGVjdHJvbmljLXJlc291cmNlLW51bT48cmVtb3RlLWRhdGFiYXNlLW5hbWU+TWVkbGluZTwvcmVt
b3RlLWRhdGFiYXNlLW5hbWU+PHJlbW90ZS1kYXRhYmFzZS1wcm92aWRlcj5OTE08L3JlbW90ZS1k
YXRhYmFzZS1wcm92aWRlcj48L3JlY29yZD48L0NpdGU+PC9F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XZXJudHo8L0F1dGhvcj48WWVhcj4yMDE4PC9ZZWFyPjxS
ZWNOdW0+MzI8L1JlY051bT48RGlzcGxheVRleHQ+WzE5XTwvRGlzcGxheVRleHQ+PHJlY29yZD48
cmVjLW51bWJlcj4zMjwvcmVjLW51bWJlcj48Zm9yZWlnbi1rZXlzPjxrZXkgYXBwPSJFTiIgZGIt
aWQ9InRhZWV2ZmR0eHNlYWZ0ZWYyMG14enZleWZ2ZGR3NXd4YWR3dyIgdGltZXN0YW1wPSIxNjYx
MTU4ODI1Ij4zMjwva2V5PjwvZm9yZWlnbi1rZXlzPjxyZWYtdHlwZSBuYW1lPSJKb3VybmFsIEFy
dGljbGUiPjE3PC9yZWYtdHlwZT48Y29udHJpYnV0b3JzPjxhdXRob3JzPjxhdXRob3I+V2VybnR6
LCBSLiBQLjwvYXV0aG9yPjxhdXRob3I+TWFydGluZXotQWNldmVkbywgQS48L2F1dGhvcj48YXV0
aG9yPkFtYWRpLCBILjwvYXV0aG9yPjxhdXRob3I+S29wcCwgUi48L2F1dGhvcj48YXV0aG9yPkxh
IFJvY2hlbGxlLCBKLjwvYXV0aG9yPjxhdXRob3I+S29wcGllLCBULjwvYXV0aG9yPjxhdXRob3I+
QW1saW5nLCBDLjwvYXV0aG9yPjxhdXRob3I+U2FqYWRpLCBLLiBQLjwvYXV0aG9yPjwvYXV0aG9y
cz48L2NvbnRyaWJ1dG9ycz48YXV0aC1hZGRyZXNzPkRlcGFydG1lbnQgb2YgVXJvbG9neSwgT3Jl
Z29uIEhlYWx0aCBhbmQgU2NpZW5jZSBVbml2ZXJzaXR5LCBQb3J0bGFuZCwgT1IuIEVsZWN0cm9u
aWMgYWRkcmVzczogcnl3ZXJudHpAZ21haWwuY29tLiYjeEQ7RGVwYXJ0bWVudCBvZiBVcm9sb2d5
LCBPcmVnb24gSGVhbHRoIGFuZCBTY2llbmNlIFVuaXZlcnNpdHksIFBvcnRsYW5kLCBPUi48L2F1
dGgtYWRkcmVzcz48dGl0bGVzPjx0aXRsZT5Qcm9waHlsYWN0aWMgYW50aWJpb3RpY3MgZm9sbG93
aW5nIHJhZGljYWwgY3lzdGVjdG9teSByZWR1Y2VzIHVyaW5hcnkgdHJhY3QgaW5mZWN0aW9ucyBh
bmQgcmVhZG1pc3Npb24gZm9yIHNlcHNpcyBmcm9tIGEgdXJpbmFyeSBzb3VyY2U8L3RpdGxlPjxz
ZWNvbmRhcnktdGl0bGU+VXJvbCBPbmNvbDwvc2Vjb25kYXJ5LXRpdGxlPjwvdGl0bGVzPjxwZXJp
b2RpY2FsPjxmdWxsLXRpdGxlPlVyb2wgT25jb2w8L2Z1bGwtdGl0bGU+PC9wZXJpb2RpY2FsPjxw
YWdlcz4yMzggZTEtMjM4IGU1PC9wYWdlcz48dm9sdW1lPjM2PC92b2x1bWU+PG51bWJlcj41PC9u
dW1iZXI+PGVkaXRpb24+MjAxODAxMTI8L2VkaXRpb24+PGtleXdvcmRzPjxrZXl3b3JkPkFnZWQ8
L2tleXdvcmQ+PGtleXdvcmQ+QWdlZCwgODAgYW5kIG92ZXI8L2tleXdvcmQ+PGtleXdvcmQ+QW50
aS1CYWN0ZXJpYWwgQWdlbnRzLyp0aGVyYXBldXRpYyB1c2U8L2tleXdvcmQ+PGtleXdvcmQ+QW50
aWJpb3RpYyBQcm9waHlsYXhpcy8qbWV0aG9kczwva2V5d29yZD48a2V5d29yZD5DeXN0ZWN0b215
LyphZHZlcnNlIGVmZmVjdHM8L2tleXdvcmQ+PGtleXdvcmQ+RmVtYWxlPC9rZXl3b3JkPjxrZXl3
b3JkPkZvbGxvdy1VcCBTdHVkaWVzPC9rZXl3b3JkPjxrZXl3b3JkPkh1bWFuczwva2V5d29yZD48
a2V5d29yZD5NYWxlPC9rZXl3b3JkPjxrZXl3b3JkPk1pZGRsZSBBZ2VkPC9rZXl3b3JkPjxrZXl3
b3JkPlBvc3RvcGVyYXRpdmUgQ29tcGxpY2F0aW9ucy8qcHJldmVudGlvbiAmYW1wOyBjb250cm9s
PC9rZXl3b3JkPjxrZXl3b3JkPlByb2dub3Npczwva2V5d29yZD48a2V5d29yZD5RdWFsaXR5IElt
cHJvdmVtZW50PC9rZXl3b3JkPjxrZXl3b3JkPlNlcHNpcy9ldGlvbG9neS8qcHJldmVudGlvbiAm
YW1wOyBjb250cm9sPC9rZXl3b3JkPjxrZXl3b3JkPlVyaW5hcnkgQmxhZGRlciBOZW9wbGFzbXMv
KnN1cmdlcnk8L2tleXdvcmQ+PGtleXdvcmQ+VXJpbmFyeSBUcmFjdCBJbmZlY3Rpb25zL2V0aW9s
b2d5LypwcmV2ZW50aW9uICZhbXA7IGNvbnRyb2w8L2tleXdvcmQ+PGtleXdvcmQ+QW50aWJpb3Rp
YyBwcm9waHlsYXhpczwva2V5d29yZD48a2V5d29yZD5SYWRpY2FsIGN5c3RlY3RvbXk8L2tleXdv
cmQ+PGtleXdvcmQ+U2Vwc2lzIHVyaW5hcnkgc291cmNlPC9rZXl3b3JkPjxrZXl3b3JkPlVyaW5h
cnkgZGl2ZXJzaW9uPC9rZXl3b3JkPjxrZXl3b3JkPlVyaW5hcnkgdHJhY3QgaW5mZWN0aW9uczwv
a2V5d29yZD48L2tleXdvcmRzPjxkYXRlcz48eWVhcj4yMDE4PC95ZWFyPjxwdWItZGF0ZXM+PGRh
dGU+TWF5PC9kYXRlPjwvcHViLWRhdGVzPjwvZGF0ZXM+PGlzYm4+MTg3My0yNDk2IChFbGVjdHJv
bmljKSYjeEQ7MTA3OC0xNDM5IChMaW5raW5nKTwvaXNibj48YWNjZXNzaW9uLW51bT4yOTMzODkx
NDwvYWNjZXNzaW9uLW51bT48dXJscz48cmVsYXRlZC11cmxzPjx1cmw+aHR0cHM6Ly93d3cubmNi
aS5ubG0ubmloLmdvdi9wdWJtZWQvMjkzMzg5MTQ8L3VybD48L3JlbGF0ZWQtdXJscz48L3VybHM+
PGVsZWN0cm9uaWMtcmVzb3VyY2UtbnVtPjEwLjEwMTYvai51cm9sb25jLjIwMTcuMTIuMDI1PC9l
bGVjdHJvbmljLXJlc291cmNlLW51bT48cmVtb3RlLWRhdGFiYXNlLW5hbWU+TWVkbGluZTwvcmVt
b3RlLWRhdGFiYXNlLW5hbWU+PHJlbW90ZS1kYXRhYmFzZS1wcm92aWRlcj5OTE08L3JlbW90ZS1k
YXRhYmFzZS1wcm92aWRlcj48L3JlY29yZD48L0NpdGU+PC9F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19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used IV 2</w:t>
      </w:r>
      <w:r w:rsidRPr="009E017E">
        <w:rPr>
          <w:vertAlign w:val="superscript"/>
          <w:lang w:val="en-GB"/>
        </w:rPr>
        <w:t>nd</w:t>
      </w:r>
      <w:r w:rsidRPr="009E017E">
        <w:rPr>
          <w:lang w:val="en-GB"/>
        </w:rPr>
        <w:t xml:space="preserve"> generation cephalosporins </w:t>
      </w:r>
      <w:r>
        <w:rPr>
          <w:lang w:val="en-GB"/>
        </w:rPr>
        <w:t xml:space="preserve">for </w:t>
      </w:r>
      <w:r w:rsidRPr="009E017E">
        <w:rPr>
          <w:lang w:val="en-GB"/>
        </w:rPr>
        <w:t>24 hours</w:t>
      </w:r>
      <w:r>
        <w:rPr>
          <w:lang w:val="en-GB"/>
        </w:rPr>
        <w:t xml:space="preserve"> after surgery</w:t>
      </w:r>
      <w:r w:rsidRPr="009E017E">
        <w:rPr>
          <w:lang w:val="en-GB"/>
        </w:rPr>
        <w:t xml:space="preserve"> in 50% of patients.</w:t>
      </w:r>
    </w:p>
    <w:p w14:paraId="2A18C3EE" w14:textId="598265B9" w:rsidR="00EE1AA3" w:rsidRDefault="00EE1AA3">
      <w:pPr>
        <w:rPr>
          <w:lang w:val="en-GB"/>
        </w:rPr>
      </w:pPr>
    </w:p>
    <w:p w14:paraId="6542B585" w14:textId="77777777" w:rsidR="00EE1AA3" w:rsidRPr="0085314C" w:rsidRDefault="00EE1AA3" w:rsidP="00EE1AA3">
      <w:pPr>
        <w:rPr>
          <w:lang w:val="en-GB"/>
        </w:rPr>
      </w:pPr>
    </w:p>
    <w:p w14:paraId="4B3AAB53" w14:textId="77777777" w:rsidR="00EE1AA3" w:rsidRDefault="00EE1AA3" w:rsidP="00EE1AA3">
      <w:pPr>
        <w:rPr>
          <w:lang w:val="en-GB"/>
        </w:rPr>
      </w:pPr>
      <w:r w:rsidRPr="0085314C">
        <w:rPr>
          <w:lang w:val="en-GB"/>
        </w:rPr>
        <w:t xml:space="preserve">Empirical use of antibiotics for more than 3 days after surgery was described in 6 papers. Haider and colleagues </w:t>
      </w:r>
      <w:r w:rsidRPr="006819EC">
        <w:rPr>
          <w:lang w:val="en-GB"/>
        </w:rPr>
        <w:fldChar w:fldCharType="begin">
          <w:fldData xml:space="preserve">PEVuZE5vdGU+PENpdGU+PEF1dGhvcj5IYWlkZXI8L0F1dGhvcj48WWVhcj4yMDE5PC9ZZWFyPjxS
ZWNOdW0+MzM8L1JlY051bT48RGlzcGxheVRleHQ+WzIwXTwvRGlzcGxheVRleHQ+PHJlY29yZD48
cmVjLW51bWJlcj4zMzwvcmVjLW51bWJlcj48Zm9yZWlnbi1rZXlzPjxrZXkgYXBwPSJFTiIgZGIt
aWQ9InRhZWV2ZmR0eHNlYWZ0ZWYyMG14enZleWZ2ZGR3NXd4YWR3dyIgdGltZXN0YW1wPSIxNjYx
MTU5NDcxIj4zMzwva2V5PjwvZm9yZWlnbi1rZXlzPjxyZWYtdHlwZSBuYW1lPSJKb3VybmFsIEFy
dGljbGUiPjE3PC9yZWYtdHlwZT48Y29udHJpYnV0b3JzPjxhdXRob3JzPjxhdXRob3I+SGFpZGVy
LCBNLjwvYXV0aG9yPjxhdXRob3I+TGFkdXJuZXIsIEMuPC9hdXRob3I+PGF1dGhvcj5NYXlyLCBS
LjwvYXV0aG9yPjxhdXRob3I+VGFuZG9nZHUsIFouPC9hdXRob3I+PGF1dGhvcj5Gcml0c2NoZSwg
SC4gTS48L2F1dGhvcj48YXV0aG9yPkZyYWRldCwgVi48L2F1dGhvcj48YXV0aG9yPkNvbXBsb2os
IEUuPC9hdXRob3I+PGF1dGhvcj5QeWNoYSwgQS48L2F1dGhvcj48YXV0aG9yPkxlbWlyZSwgRi48
L2F1dGhvcj48YXV0aG9yPkxhY29tYmUsIEwuPC9hdXRob3I+PGF1dGhvcj5GcmFkZXQsIFkuPC9h
dXRob3I+PGF1dGhvcj5Ub3JlbiwgUC48L2F1dGhvcj48YXV0aG9yPkxvZGRlLCBNLjwvYXV0aG9y
PjwvYXV0aG9ycz48L2NvbnRyaWJ1dG9ycz48YXV0aC1hZGRyZXNzPkRlcGFydG1lbnQgb2YgVXJv
bG9neSwgQ2FyaXRhcyBTdC4gSm9zZWYgTWVkaWNhbCBDZW50ZXIsIFVuaXZlcnNpdHkgb2YgUmVn
ZW5zYnVyZywgUmVnZW5zYnVyZywgR2VybWFueS4gRWxlY3Ryb25pYyBhZGRyZXNzOiBtYXhpbWls
aWFuLmhhaWRlckB1a3IuZGUuJiN4RDtEZXBhcnRtZW50IG9mIFVyb2xvZ3ksIEdlbmVyYWwgSG9z
cGl0YWwgb2YgQm9semFubywgQm9semFubywgSXRhbHkuJiN4RDtEZXBhcnRtZW50IG9mIFVyb2xv
Z3ksIENhcml0YXMgU3QuIEpvc2VmIE1lZGljYWwgQ2VudGVyLCBVbml2ZXJzaXR5IG9mIFJlZ2Vu
c2J1cmcsIFJlZ2Vuc2J1cmcsIEdlcm1hbnkuJiN4RDtEZXBhcnRtZW50IG9mIFVyb2xvZ3ksIE5v
cnRoZXJuIEluc3RpdHV0ZSBmb3IgQ2FuY2VyIFJlc2VhcmNoLCBVbml2ZXJzaXR5IG9mIE5ld2Nh
c3RsZSwgTmV3Y2FzdGxlLCBVbml0ZWQgS2luZ2RvbS4mI3hEO0RlcGFydG1lbnQgb2YgVXJvbG9n
eSwgQ2hpcnVyZ2lzY2hlIEtsaW5payBNdW5jaGVuLUJvZ2VuaGF1c2VuLCBNdW5pY2gsIEdlcm1h
bnkuJiN4RDtEZXBhcnRtZW50IG9mIFVyb2xvZ3ksIExhdmFsIFVuaXZlcnNpdHksIFF1ZWJlYywg
Q2FuYWRhLiYjeEQ7RGVwYXJ0bWVudCBvZiBVcm9sb2d5LCBHZW5lcmFsIEhvc3BpdGFsIG9mIEJv
bHphbm8sIEJvbHphbm8sIEl0YWx5OyBEZXBhcnRtZW50IG9mIFJlc2VhcmNoLCBDb2xsZWdlIG9m
IEhlYWx0aCBDYXJlIFByb2Zlc3Npb25zIENsYXVkaWFuYSwgQm9semFubywgSXRhbHkuJiN4RDtE
ZXBhcnRtZW50IG9mIFVyb2xvZ3ksIEdlbmVyYWwgSG9zcGl0YWwgb2YgQm9semFubywgQm9semFu
bywgSXRhbHk7IFNpZ211bmQgRnJldWQgUHJpdmF0ZSBVbml2ZXJzaXR5LCBNZWRpY2FsIFNjaG9v
bCwgVmllbm5hLCBBdXN0cmlhLjwvYXV0aC1hZGRyZXNzPjx0aXRsZXM+PHRpdGxlPlVzZSBhbmQg
ZHVyYXRpb24gb2YgYW50aWJpb3RpYyBwcm9waHlsYXhpcyBhbmQgdGhlIHJhdGUgb2YgdXJpbmFy
eSB0cmFjdCBpbmZlY3Rpb24gYWZ0ZXIgcmFkaWNhbCBjeXN0ZWN0b215IGZvciBibGFkZGVyIGNh
bmNlcjogUmVzdWx0cyBvZiBhIG11bHRpY2VudHJpYyBzZXJpZXM8L3RpdGxlPjxzZWNvbmRhcnkt
dGl0bGU+VXJvbCBPbmNvbDwvc2Vjb25kYXJ5LXRpdGxlPjwvdGl0bGVzPjxwZXJpb2RpY2FsPjxm
dWxsLXRpdGxlPlVyb2wgT25jb2w8L2Z1bGwtdGl0bGU+PC9wZXJpb2RpY2FsPjxwYWdlcz4zMDAg
ZTktMzAwIGUxNTwvcGFnZXM+PHZvbHVtZT4zNzwvdm9sdW1lPjxudW1iZXI+NTwvbnVtYmVyPjxl
ZGl0aW9uPjIwMTkwMzEyPC9lZGl0aW9uPjxrZXl3b3Jkcz48a2V5d29yZD5BZ2VkPC9rZXl3b3Jk
PjxrZXl3b3JkPipBbnRpYmlvdGljIFByb3BoeWxheGlzL21ldGhvZHMvc3RhdGlzdGljcyAmYW1w
OyBudW1lcmljYWwgZGF0YTwva2V5d29yZD48a2V5d29yZD5CYWN0ZXJpYWwgSW5mZWN0aW9ucy8q
ZXBpZGVtaW9sb2d5L3ByZXZlbnRpb24gJmFtcDsgY29udHJvbDwva2V5d29yZD48a2V5d29yZD4q
Q3lzdGVjdG9teS9tZXRob2RzPC9rZXl3b3JkPjxrZXl3b3JkPkRydWcgVXRpbGl6YXRpb24vc3Rh
dGlzdGljcyAmYW1wOyBudW1lcmljYWwgZGF0YTwva2V5d29yZD48a2V5d29yZD5GZW1hbGU8L2tl
eXdvcmQ+PGtleXdvcmQ+SHVtYW5zPC9rZXl3b3JkPjxrZXl3b3JkPk1hbGU8L2tleXdvcmQ+PGtl
eXdvcmQ+TWlkZGxlIEFnZWQ8L2tleXdvcmQ+PGtleXdvcmQ+UG9zdG9wZXJhdGl2ZSBDb21wbGlj
YXRpb25zLyplcGlkZW1pb2xvZ3kvbWljcm9iaW9sb2d5L3ByZXZlbnRpb24gJmFtcDsgY29udHJv
bDwva2V5d29yZD48a2V5d29yZD5SZXRyb3NwZWN0aXZlIFN0dWRpZXM8L2tleXdvcmQ+PGtleXdv
cmQ+UmlzayBGYWN0b3JzPC9rZXl3b3JkPjxrZXl3b3JkPlRpbWUgRmFjdG9yczwva2V5d29yZD48
a2V5d29yZD5VcmluYXJ5IEJsYWRkZXIgTmVvcGxhc21zLypzdXJnZXJ5PC9rZXl3b3JkPjxrZXl3
b3JkPlVyaW5hcnkgVHJhY3QgSW5mZWN0aW9ucy8qZXBpZGVtaW9sb2d5L21pY3JvYmlvbG9neS9w
cmV2ZW50aW9uICZhbXA7IGNvbnRyb2w8L2tleXdvcmQ+PGtleXdvcmQ+KkFudGliaW90aWMgcHJv
cGh5bGF4aXM8L2tleXdvcmQ+PGtleXdvcmQ+KkFudGliaW90aWMgdGhlcmFweTwva2V5d29yZD48
a2V5d29yZD4qQ3lzdGVjdG9teTwva2V5d29yZD48a2V5d29yZD4qVXJpbmFyeSBkaXZlcnNpb248
L2tleXdvcmQ+PGtleXdvcmQ+KlVyaW5hcnkgdHJhY3QgaW5mZWN0aW9uPC9rZXl3b3JkPjwva2V5
d29yZHM+PGRhdGVzPjx5ZWFyPjIwMTk8L3llYXI+PHB1Yi1kYXRlcz48ZGF0ZT5NYXk8L2RhdGU+
PC9wdWItZGF0ZXM+PC9kYXRlcz48aXNibj4xODczLTI0OTYgKEVsZWN0cm9uaWMpJiN4RDsxMDc4
LTE0MzkgKExpbmtpbmcpPC9pc2JuPjxhY2Nlc3Npb24tbnVtPjMwODcxOTk3PC9hY2Nlc3Npb24t
bnVtPjx1cmxzPjxyZWxhdGVkLXVybHM+PHVybD5odHRwczovL3d3dy5uY2JpLm5sbS5uaWguZ292
L3B1Ym1lZC8zMDg3MTk5NzwvdXJsPjwvcmVsYXRlZC11cmxzPjwvdXJscz48ZWxlY3Ryb25pYy1y
ZXNvdXJjZS1udW0+MTAuMTAxNi9qLnVyb2xvbmMuMjAxOS4wMS4wMTc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Pr="0085314C"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IYWlkZXI8L0F1dGhvcj48WWVhcj4yMDE5PC9ZZWFyPjxS
ZWNOdW0+MzM8L1JlY051bT48RGlzcGxheVRleHQ+WzIwXTwvRGlzcGxheVRleHQ+PHJlY29yZD48
cmVjLW51bWJlcj4zMzwvcmVjLW51bWJlcj48Zm9yZWlnbi1rZXlzPjxrZXkgYXBwPSJFTiIgZGIt
aWQ9InRhZWV2ZmR0eHNlYWZ0ZWYyMG14enZleWZ2ZGR3NXd4YWR3dyIgdGltZXN0YW1wPSIxNjYx
MTU5NDcxIj4zMzwva2V5PjwvZm9yZWlnbi1rZXlzPjxyZWYtdHlwZSBuYW1lPSJKb3VybmFsIEFy
dGljbGUiPjE3PC9yZWYtdHlwZT48Y29udHJpYnV0b3JzPjxhdXRob3JzPjxhdXRob3I+SGFpZGVy
LCBNLjwvYXV0aG9yPjxhdXRob3I+TGFkdXJuZXIsIEMuPC9hdXRob3I+PGF1dGhvcj5NYXlyLCBS
LjwvYXV0aG9yPjxhdXRob3I+VGFuZG9nZHUsIFouPC9hdXRob3I+PGF1dGhvcj5Gcml0c2NoZSwg
SC4gTS48L2F1dGhvcj48YXV0aG9yPkZyYWRldCwgVi48L2F1dGhvcj48YXV0aG9yPkNvbXBsb2os
IEUuPC9hdXRob3I+PGF1dGhvcj5QeWNoYSwgQS48L2F1dGhvcj48YXV0aG9yPkxlbWlyZSwgRi48
L2F1dGhvcj48YXV0aG9yPkxhY29tYmUsIEwuPC9hdXRob3I+PGF1dGhvcj5GcmFkZXQsIFkuPC9h
dXRob3I+PGF1dGhvcj5Ub3JlbiwgUC48L2F1dGhvcj48YXV0aG9yPkxvZGRlLCBNLjwvYXV0aG9y
PjwvYXV0aG9ycz48L2NvbnRyaWJ1dG9ycz48YXV0aC1hZGRyZXNzPkRlcGFydG1lbnQgb2YgVXJv
bG9neSwgQ2FyaXRhcyBTdC4gSm9zZWYgTWVkaWNhbCBDZW50ZXIsIFVuaXZlcnNpdHkgb2YgUmVn
ZW5zYnVyZywgUmVnZW5zYnVyZywgR2VybWFueS4gRWxlY3Ryb25pYyBhZGRyZXNzOiBtYXhpbWls
aWFuLmhhaWRlckB1a3IuZGUuJiN4RDtEZXBhcnRtZW50IG9mIFVyb2xvZ3ksIEdlbmVyYWwgSG9z
cGl0YWwgb2YgQm9semFubywgQm9semFubywgSXRhbHkuJiN4RDtEZXBhcnRtZW50IG9mIFVyb2xv
Z3ksIENhcml0YXMgU3QuIEpvc2VmIE1lZGljYWwgQ2VudGVyLCBVbml2ZXJzaXR5IG9mIFJlZ2Vu
c2J1cmcsIFJlZ2Vuc2J1cmcsIEdlcm1hbnkuJiN4RDtEZXBhcnRtZW50IG9mIFVyb2xvZ3ksIE5v
cnRoZXJuIEluc3RpdHV0ZSBmb3IgQ2FuY2VyIFJlc2VhcmNoLCBVbml2ZXJzaXR5IG9mIE5ld2Nh
c3RsZSwgTmV3Y2FzdGxlLCBVbml0ZWQgS2luZ2RvbS4mI3hEO0RlcGFydG1lbnQgb2YgVXJvbG9n
eSwgQ2hpcnVyZ2lzY2hlIEtsaW5payBNdW5jaGVuLUJvZ2VuaGF1c2VuLCBNdW5pY2gsIEdlcm1h
bnkuJiN4RDtEZXBhcnRtZW50IG9mIFVyb2xvZ3ksIExhdmFsIFVuaXZlcnNpdHksIFF1ZWJlYywg
Q2FuYWRhLiYjeEQ7RGVwYXJ0bWVudCBvZiBVcm9sb2d5LCBHZW5lcmFsIEhvc3BpdGFsIG9mIEJv
bHphbm8sIEJvbHphbm8sIEl0YWx5OyBEZXBhcnRtZW50IG9mIFJlc2VhcmNoLCBDb2xsZWdlIG9m
IEhlYWx0aCBDYXJlIFByb2Zlc3Npb25zIENsYXVkaWFuYSwgQm9semFubywgSXRhbHkuJiN4RDtE
ZXBhcnRtZW50IG9mIFVyb2xvZ3ksIEdlbmVyYWwgSG9zcGl0YWwgb2YgQm9semFubywgQm9semFu
bywgSXRhbHk7IFNpZ211bmQgRnJldWQgUHJpdmF0ZSBVbml2ZXJzaXR5LCBNZWRpY2FsIFNjaG9v
bCwgVmllbm5hLCBBdXN0cmlhLjwvYXV0aC1hZGRyZXNzPjx0aXRsZXM+PHRpdGxlPlVzZSBhbmQg
ZHVyYXRpb24gb2YgYW50aWJpb3RpYyBwcm9waHlsYXhpcyBhbmQgdGhlIHJhdGUgb2YgdXJpbmFy
eSB0cmFjdCBpbmZlY3Rpb24gYWZ0ZXIgcmFkaWNhbCBjeXN0ZWN0b215IGZvciBibGFkZGVyIGNh
bmNlcjogUmVzdWx0cyBvZiBhIG11bHRpY2VudHJpYyBzZXJpZXM8L3RpdGxlPjxzZWNvbmRhcnkt
dGl0bGU+VXJvbCBPbmNvbDwvc2Vjb25kYXJ5LXRpdGxlPjwvdGl0bGVzPjxwZXJpb2RpY2FsPjxm
dWxsLXRpdGxlPlVyb2wgT25jb2w8L2Z1bGwtdGl0bGU+PC9wZXJpb2RpY2FsPjxwYWdlcz4zMDAg
ZTktMzAwIGUxNTwvcGFnZXM+PHZvbHVtZT4zNzwvdm9sdW1lPjxudW1iZXI+NTwvbnVtYmVyPjxl
ZGl0aW9uPjIwMTkwMzEyPC9lZGl0aW9uPjxrZXl3b3Jkcz48a2V5d29yZD5BZ2VkPC9rZXl3b3Jk
PjxrZXl3b3JkPipBbnRpYmlvdGljIFByb3BoeWxheGlzL21ldGhvZHMvc3RhdGlzdGljcyAmYW1w
OyBudW1lcmljYWwgZGF0YTwva2V5d29yZD48a2V5d29yZD5CYWN0ZXJpYWwgSW5mZWN0aW9ucy8q
ZXBpZGVtaW9sb2d5L3ByZXZlbnRpb24gJmFtcDsgY29udHJvbDwva2V5d29yZD48a2V5d29yZD4q
Q3lzdGVjdG9teS9tZXRob2RzPC9rZXl3b3JkPjxrZXl3b3JkPkRydWcgVXRpbGl6YXRpb24vc3Rh
dGlzdGljcyAmYW1wOyBudW1lcmljYWwgZGF0YTwva2V5d29yZD48a2V5d29yZD5GZW1hbGU8L2tl
eXdvcmQ+PGtleXdvcmQ+SHVtYW5zPC9rZXl3b3JkPjxrZXl3b3JkPk1hbGU8L2tleXdvcmQ+PGtl
eXdvcmQ+TWlkZGxlIEFnZWQ8L2tleXdvcmQ+PGtleXdvcmQ+UG9zdG9wZXJhdGl2ZSBDb21wbGlj
YXRpb25zLyplcGlkZW1pb2xvZ3kvbWljcm9iaW9sb2d5L3ByZXZlbnRpb24gJmFtcDsgY29udHJv
bDwva2V5d29yZD48a2V5d29yZD5SZXRyb3NwZWN0aXZlIFN0dWRpZXM8L2tleXdvcmQ+PGtleXdv
cmQ+UmlzayBGYWN0b3JzPC9rZXl3b3JkPjxrZXl3b3JkPlRpbWUgRmFjdG9yczwva2V5d29yZD48
a2V5d29yZD5VcmluYXJ5IEJsYWRkZXIgTmVvcGxhc21zLypzdXJnZXJ5PC9rZXl3b3JkPjxrZXl3
b3JkPlVyaW5hcnkgVHJhY3QgSW5mZWN0aW9ucy8qZXBpZGVtaW9sb2d5L21pY3JvYmlvbG9neS9w
cmV2ZW50aW9uICZhbXA7IGNvbnRyb2w8L2tleXdvcmQ+PGtleXdvcmQ+KkFudGliaW90aWMgcHJv
cGh5bGF4aXM8L2tleXdvcmQ+PGtleXdvcmQ+KkFudGliaW90aWMgdGhlcmFweTwva2V5d29yZD48
a2V5d29yZD4qQ3lzdGVjdG9teTwva2V5d29yZD48a2V5d29yZD4qVXJpbmFyeSBkaXZlcnNpb248
L2tleXdvcmQ+PGtleXdvcmQ+KlVyaW5hcnkgdHJhY3QgaW5mZWN0aW9uPC9rZXl3b3JkPjwva2V5
d29yZHM+PGRhdGVzPjx5ZWFyPjIwMTk8L3llYXI+PHB1Yi1kYXRlcz48ZGF0ZT5NYXk8L2RhdGU+
PC9wdWItZGF0ZXM+PC9kYXRlcz48aXNibj4xODczLTI0OTYgKEVsZWN0cm9uaWMpJiN4RDsxMDc4
LTE0MzkgKExpbmtpbmcpPC9pc2JuPjxhY2Nlc3Npb24tbnVtPjMwODcxOTk3PC9hY2Nlc3Npb24t
bnVtPjx1cmxzPjxyZWxhdGVkLXVybHM+PHVybD5odHRwczovL3d3dy5uY2JpLm5sbS5uaWguZ292
L3B1Ym1lZC8zMDg3MTk5NzwvdXJsPjwvcmVsYXRlZC11cmxzPjwvdXJscz48ZWxlY3Ryb25pYy1y
ZXNvdXJjZS1udW0+MTAuMTAxNi9qLnVyb2xvbmMuMjAxOS4wMS4wMTc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Pr="0085314C"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6819EC">
        <w:rPr>
          <w:lang w:val="en-GB"/>
        </w:rPr>
      </w:r>
      <w:r w:rsidRPr="006819EC">
        <w:rPr>
          <w:lang w:val="en-GB"/>
        </w:rPr>
        <w:fldChar w:fldCharType="separate"/>
      </w:r>
      <w:r w:rsidRPr="0085314C">
        <w:rPr>
          <w:noProof/>
          <w:lang w:val="en-GB"/>
        </w:rPr>
        <w:t>[20]</w:t>
      </w:r>
      <w:r w:rsidRPr="006819EC">
        <w:rPr>
          <w:lang w:val="en-GB"/>
        </w:rPr>
        <w:fldChar w:fldCharType="end"/>
      </w:r>
      <w:r w:rsidRPr="0085314C">
        <w:rPr>
          <w:lang w:val="en-GB"/>
        </w:rPr>
        <w:t xml:space="preserve"> administered different regimens of antibiotics for a median of 7 days (IQR: 5–14). Wang and colleagues </w:t>
      </w:r>
      <w:r w:rsidRPr="009E017E">
        <w:rPr>
          <w:lang w:val="en-GB"/>
        </w:rPr>
        <w:fldChar w:fldCharType="begin">
          <w:fldData xml:space="preserve">PEVuZE5vdGU+PENpdGU+PEF1dGhvcj5XYW5nPC9BdXRob3I+PFllYXI+MjAyMTwvWWVhcj48UmVj
TnVtPjM0PC9SZWNOdW0+PERpc3BsYXlUZXh0PlsxOF08L0Rpc3BsYXlUZXh0PjxyZWNvcmQ+PHJl
Yy1udW1iZXI+MzQ8L3JlYy1udW1iZXI+PGZvcmVpZ24ta2V5cz48a2V5IGFwcD0iRU4iIGRiLWlk
PSJ0YWVldmZkdHhzZWFmdGVmMjBteHp2ZXlmdmRkdzV3eGFkd3ciIHRpbWVzdGFtcD0iMTY2MTE1
OTYzMSI+MzQ8L2tleT48L2ZvcmVpZ24ta2V5cz48cmVmLXR5cGUgbmFtZT0iSm91cm5hbCBBcnRp
Y2xlIj4xNzwvcmVmLXR5cGU+PGNvbnRyaWJ1dG9ycz48YXV0aG9ycz48YXV0aG9yPldhbmcsIFku
PC9hdXRob3I+PGF1dGhvcj5TaGVuLCBXLjwvYXV0aG9yPjxhdXRob3I+WXVhbiwgWC48L2F1dGhv
cj48YXV0aG9yPkFrZXpob3VsaSwgUy48L2F1dGhvcj48YXV0aG9yPkppbiwgRC48L2F1dGhvcj48
YXV0aG9yPkNoZW4sIEguPC9hdXRob3I+PC9hdXRob3JzPjwvY29udHJpYnV0b3JzPjxhdXRoLWFk
ZHJlc3M+RGVwYXJ0bWVudCBvZiBVcm9sb2d5LCBSZW5qaSBIb3NwaXRhbCwgU2hhbmdoYWkgSmlh
byBUb25nIFVuaXZlcnNpdHkgU2Nob29sIG9mIE1lZGljaW5lLCBTaGFuZ2hhaSwgMjAwMTI3LCBD
aGluYS4mI3hEO0RlcGFydG1lbnQgb2YgVXJvbG9neSwgU2hhbmdoYWkgSW50ZXJuYXRpb25hbCBN
ZWRpY2FsIENlbnRlciwgU2hhbmdoYWksIDIwMDEyNywgQ2hpbmEuJiN4RDtEZXBhcnRtZW50IG9m
IE51cnNpbmcsIFJlbmppIEhvc3BpdGFsLCBTaGFuZ2hhaSBKaWFvIFRvbmcgVW5pdmVyc2l0eSBT
Y2hvb2wgb2YgTWVkaWNpbmUsIFNoYW5naGFpLCAyMDAxMjcsIENoaW5hLiYjeEQ7RGVwYXJ0bWVu
dCBvZiBVcm9sb2d5LCBSZW5qaSBIb3NwaXRhbCwgU2hhbmdoYWkgSmlhbyBUb25nIFVuaXZlcnNp
dHkgU2Nob29sIG9mIE1lZGljaW5lLCBTaGFuZ2hhaSwgMjAwMTI3LCBDaGluYS4ga2luZGlfODg4
QDEyNi5jb20uJiN4RDtEZXBhcnRtZW50IG9mIFVyb2xvZ3ksIFJlbmppIEhvc3BpdGFsLCBTaGFu
Z2hhaSBKaWFvIFRvbmcgVW5pdmVyc2l0eSBTY2hvb2wgb2YgTWVkaWNpbmUsIFNoYW5naGFpLCAy
MDAxMjcsIENoaW5hLiBjaGVuaGFpZ2UwMTE0MzVAcmVuamkuY29tLjwvYXV0aC1hZGRyZXNzPjx0
aXRsZXM+PHRpdGxlPkEgcGVyaW9wZXJhdGl2ZSBtYW5hZ2VtZW50IHRvIHJlZHVjZSByYXRlIG9m
IHVyaW5hcnkgdHJhY3QgaW5mZWN0aW9uIGZvciBwYXRpZW50IHVuZGVyd2VudCByYWRpY2FsIGN5
c3RlY3RvbXkgd2l0aCBpbGVhbCBjb25kdWl0IGRpdmVyc2lvbjwvdGl0bGU+PHNlY29uZGFyeS10
aXRsZT5JbnQgVXJvbCBOZXBocm9sPC9zZWNvbmRhcnktdGl0bGU+PC90aXRsZXM+PHBlcmlvZGlj
YWw+PGZ1bGwtdGl0bGU+SW50IFVyb2wgTmVwaHJvbDwvZnVsbC10aXRsZT48L3BlcmlvZGljYWw+
PHBhZ2VzPjQwMS00MDc8L3BhZ2VzPjx2b2x1bWU+NTM8L3ZvbHVtZT48bnVtYmVyPjM8L251bWJl
cj48ZWRpdGlvbj4yMDIwMTAxNzwvZWRpdGlvbj48a2V5d29yZHM+PGtleXdvcmQ+QWdlZDwva2V5
d29yZD48a2V5d29yZD4qQW50aWJpb3RpYyBQcm9waHlsYXhpczwva2V5d29yZD48a2V5d29yZD4q
Q3lzdGVjdG9teS9tZXRob2RzPC9rZXl3b3JkPjxrZXl3b3JkPkZlbWFsZTwva2V5d29yZD48a2V5
d29yZD5IdW1hbnM8L2tleXdvcmQ+PGtleXdvcmQ+TWFsZTwva2V5d29yZD48a2V5d29yZD5NaWRk
bGUgQWdlZDwva2V5d29yZD48a2V5d29yZD5Qb3N0b3BlcmF0aXZlIENvbXBsaWNhdGlvbnMvZXBp
ZGVtaW9sb2d5LypwcmV2ZW50aW9uICZhbXA7IGNvbnRyb2w8L2tleXdvcmQ+PGtleXdvcmQ+UmV0
cm9zcGVjdGl2ZSBTdHVkaWVzPC9rZXl3b3JkPjxrZXl3b3JkPlVyaW5hcnkgQmxhZGRlciBOZW9w
bGFzbXMvKnN1cmdlcnk8L2tleXdvcmQ+PGtleXdvcmQ+KlVyaW5hcnkgRGl2ZXJzaW9uPC9rZXl3
b3JkPjxrZXl3b3JkPlVyaW5hcnkgVHJhY3QgSW5mZWN0aW9ucy9lcGlkZW1pb2xvZ3kvKnByZXZl
bnRpb24gJmFtcDsgY29udHJvbDwva2V5d29yZD48a2V5d29yZD5DdWx0dXJlIG9mIHNpbmdsZSBK
IHN0ZW50PC9rZXl3b3JkPjxrZXl3b3JkPklsZWFsIGNvbmR1aXQ8L2tleXdvcmQ+PGtleXdvcmQ+
UmFkaWNhbCBjeXN0ZWN0b215PC9rZXl3b3JkPjxrZXl3b3JkPlVyaW5hcnkgdHJhY3QgaW5mZWN0
aW9uPC9rZXl3b3JkPjxrZXl3b3JkPlVyaW5lIGN1bHR1cmU8L2tleXdvcmQ+PC9rZXl3b3Jkcz48
ZGF0ZXM+PHllYXI+MjAyMTwveWVhcj48cHViLWRhdGVzPjxkYXRlPk1hcjwvZGF0ZT48L3B1Yi1k
YXRlcz48L2RhdGVzPjxpc2JuPjE1NzMtMjU4NCAoRWxlY3Ryb25pYykmI3hEOzAzMDEtMTYyMyAo
TGlua2luZyk8L2lzYm4+PGFjY2Vzc2lvbi1udW0+MzMwNjgyMDg8L2FjY2Vzc2lvbi1udW0+PHVy
bHM+PHJlbGF0ZWQtdXJscz48dXJsPmh0dHBzOi8vd3d3Lm5jYmkubmxtLm5paC5nb3YvcHVibWVk
LzMzMDY4MjA4PC91cmw+PC9yZWxhdGVkLXVybHM+PC91cmxzPjxlbGVjdHJvbmljLXJlc291cmNl
LW51bT4xMC4xMDA3L3MxMTI1NS0wMjAtMDI2NTMtMT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Pr="0085314C"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XYW5nPC9BdXRob3I+PFllYXI+MjAyMTwvWWVhcj48UmVj
TnVtPjM0PC9SZWNOdW0+PERpc3BsYXlUZXh0PlsxOF08L0Rpc3BsYXlUZXh0PjxyZWNvcmQ+PHJl
Yy1udW1iZXI+MzQ8L3JlYy1udW1iZXI+PGZvcmVpZ24ta2V5cz48a2V5IGFwcD0iRU4iIGRiLWlk
PSJ0YWVldmZkdHhzZWFmdGVmMjBteHp2ZXlmdmRkdzV3eGFkd3ciIHRpbWVzdGFtcD0iMTY2MTE1
OTYzMSI+MzQ8L2tleT48L2ZvcmVpZ24ta2V5cz48cmVmLXR5cGUgbmFtZT0iSm91cm5hbCBBcnRp
Y2xlIj4xNzwvcmVmLXR5cGU+PGNvbnRyaWJ1dG9ycz48YXV0aG9ycz48YXV0aG9yPldhbmcsIFku
PC9hdXRob3I+PGF1dGhvcj5TaGVuLCBXLjwvYXV0aG9yPjxhdXRob3I+WXVhbiwgWC48L2F1dGhv
cj48YXV0aG9yPkFrZXpob3VsaSwgUy48L2F1dGhvcj48YXV0aG9yPkppbiwgRC48L2F1dGhvcj48
YXV0aG9yPkNoZW4sIEguPC9hdXRob3I+PC9hdXRob3JzPjwvY29udHJpYnV0b3JzPjxhdXRoLWFk
ZHJlc3M+RGVwYXJ0bWVudCBvZiBVcm9sb2d5LCBSZW5qaSBIb3NwaXRhbCwgU2hhbmdoYWkgSmlh
byBUb25nIFVuaXZlcnNpdHkgU2Nob29sIG9mIE1lZGljaW5lLCBTaGFuZ2hhaSwgMjAwMTI3LCBD
aGluYS4mI3hEO0RlcGFydG1lbnQgb2YgVXJvbG9neSwgU2hhbmdoYWkgSW50ZXJuYXRpb25hbCBN
ZWRpY2FsIENlbnRlciwgU2hhbmdoYWksIDIwMDEyNywgQ2hpbmEuJiN4RDtEZXBhcnRtZW50IG9m
IE51cnNpbmcsIFJlbmppIEhvc3BpdGFsLCBTaGFuZ2hhaSBKaWFvIFRvbmcgVW5pdmVyc2l0eSBT
Y2hvb2wgb2YgTWVkaWNpbmUsIFNoYW5naGFpLCAyMDAxMjcsIENoaW5hLiYjeEQ7RGVwYXJ0bWVu
dCBvZiBVcm9sb2d5LCBSZW5qaSBIb3NwaXRhbCwgU2hhbmdoYWkgSmlhbyBUb25nIFVuaXZlcnNp
dHkgU2Nob29sIG9mIE1lZGljaW5lLCBTaGFuZ2hhaSwgMjAwMTI3LCBDaGluYS4ga2luZGlfODg4
QDEyNi5jb20uJiN4RDtEZXBhcnRtZW50IG9mIFVyb2xvZ3ksIFJlbmppIEhvc3BpdGFsLCBTaGFu
Z2hhaSBKaWFvIFRvbmcgVW5pdmVyc2l0eSBTY2hvb2wgb2YgTWVkaWNpbmUsIFNoYW5naGFpLCAy
MDAxMjcsIENoaW5hLiBjaGVuaGFpZ2UwMTE0MzVAcmVuamkuY29tLjwvYXV0aC1hZGRyZXNzPjx0
aXRsZXM+PHRpdGxlPkEgcGVyaW9wZXJhdGl2ZSBtYW5hZ2VtZW50IHRvIHJlZHVjZSByYXRlIG9m
IHVyaW5hcnkgdHJhY3QgaW5mZWN0aW9uIGZvciBwYXRpZW50IHVuZGVyd2VudCByYWRpY2FsIGN5
c3RlY3RvbXkgd2l0aCBpbGVhbCBjb25kdWl0IGRpdmVyc2lvbjwvdGl0bGU+PHNlY29uZGFyeS10
aXRsZT5JbnQgVXJvbCBOZXBocm9sPC9zZWNvbmRhcnktdGl0bGU+PC90aXRsZXM+PHBlcmlvZGlj
YWw+PGZ1bGwtdGl0bGU+SW50IFVyb2wgTmVwaHJvbDwvZnVsbC10aXRsZT48L3BlcmlvZGljYWw+
PHBhZ2VzPjQwMS00MDc8L3BhZ2VzPjx2b2x1bWU+NTM8L3ZvbHVtZT48bnVtYmVyPjM8L251bWJl
cj48ZWRpdGlvbj4yMDIwMTAxNzwvZWRpdGlvbj48a2V5d29yZHM+PGtleXdvcmQ+QWdlZDwva2V5
d29yZD48a2V5d29yZD4qQW50aWJpb3RpYyBQcm9waHlsYXhpczwva2V5d29yZD48a2V5d29yZD4q
Q3lzdGVjdG9teS9tZXRob2RzPC9rZXl3b3JkPjxrZXl3b3JkPkZlbWFsZTwva2V5d29yZD48a2V5
d29yZD5IdW1hbnM8L2tleXdvcmQ+PGtleXdvcmQ+TWFsZTwva2V5d29yZD48a2V5d29yZD5NaWRk
bGUgQWdlZDwva2V5d29yZD48a2V5d29yZD5Qb3N0b3BlcmF0aXZlIENvbXBsaWNhdGlvbnMvZXBp
ZGVtaW9sb2d5LypwcmV2ZW50aW9uICZhbXA7IGNvbnRyb2w8L2tleXdvcmQ+PGtleXdvcmQ+UmV0
cm9zcGVjdGl2ZSBTdHVkaWVzPC9rZXl3b3JkPjxrZXl3b3JkPlVyaW5hcnkgQmxhZGRlciBOZW9w
bGFzbXMvKnN1cmdlcnk8L2tleXdvcmQ+PGtleXdvcmQ+KlVyaW5hcnkgRGl2ZXJzaW9uPC9rZXl3
b3JkPjxrZXl3b3JkPlVyaW5hcnkgVHJhY3QgSW5mZWN0aW9ucy9lcGlkZW1pb2xvZ3kvKnByZXZl
bnRpb24gJmFtcDsgY29udHJvbDwva2V5d29yZD48a2V5d29yZD5DdWx0dXJlIG9mIHNpbmdsZSBK
IHN0ZW50PC9rZXl3b3JkPjxrZXl3b3JkPklsZWFsIGNvbmR1aXQ8L2tleXdvcmQ+PGtleXdvcmQ+
UmFkaWNhbCBjeXN0ZWN0b215PC9rZXl3b3JkPjxrZXl3b3JkPlVyaW5hcnkgdHJhY3QgaW5mZWN0
aW9uPC9rZXl3b3JkPjxrZXl3b3JkPlVyaW5lIGN1bHR1cmU8L2tleXdvcmQ+PC9rZXl3b3Jkcz48
ZGF0ZXM+PHllYXI+MjAyMTwveWVhcj48cHViLWRhdGVzPjxkYXRlPk1hcjwvZGF0ZT48L3B1Yi1k
YXRlcz48L2RhdGVzPjxpc2JuPjE1NzMtMjU4NCAoRWxlY3Ryb25pYykmI3hEOzAzMDEtMTYyMyAo
TGlua2luZyk8L2lzYm4+PGFjY2Vzc2lvbi1udW0+MzMwNjgyMDg8L2FjY2Vzc2lvbi1udW0+PHVy
bHM+PHJlbGF0ZWQtdXJscz48dXJsPmh0dHBzOi8vd3d3Lm5jYmkubmxtLm5paC5nb3YvcHVibWVk
LzMzMDY4MjA4PC91cmw+PC9yZWxhdGVkLXVybHM+PC91cmxzPjxlbGVjdHJvbmljLXJlc291cmNl
LW51bT4xMC4xMDA3L3MxMTI1NS0wMjAtMDI2NTMtMT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Pr="0085314C"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 w:rsidRPr="0085314C">
        <w:rPr>
          <w:noProof/>
          <w:lang w:val="en-GB"/>
        </w:rPr>
        <w:t>[18]</w:t>
      </w:r>
      <w:r w:rsidRPr="009E017E">
        <w:rPr>
          <w:lang w:val="en-GB"/>
        </w:rPr>
        <w:fldChar w:fldCharType="end"/>
      </w:r>
      <w:r w:rsidRPr="0085314C">
        <w:rPr>
          <w:lang w:val="en-GB"/>
        </w:rPr>
        <w:t xml:space="preserve"> used 2</w:t>
      </w:r>
      <w:r w:rsidRPr="0085314C">
        <w:rPr>
          <w:vertAlign w:val="superscript"/>
          <w:lang w:val="en-GB"/>
        </w:rPr>
        <w:t>nd</w:t>
      </w:r>
      <w:r w:rsidRPr="0085314C">
        <w:rPr>
          <w:lang w:val="en-GB"/>
        </w:rPr>
        <w:t xml:space="preserve"> generation cephalosporin for 67 of 179 patients for 7–10 post-operative days. Empirical use of antibiotics for more than 10 days was described in 4 papers. Kim and colleagues </w:t>
      </w:r>
      <w:r w:rsidRPr="009E017E">
        <w:rPr>
          <w:lang w:val="en-GB"/>
        </w:rPr>
        <w:fldChar w:fldCharType="begin">
          <w:fldData xml:space="preserve">PEVuZE5vdGU+PENpdGU+PEF1dGhvcj5LaW08L0F1dGhvcj48WWVhcj4yMDE4PC9ZZWFyPjxSZWNO
dW0+MzU8L1JlY051bT48RGlzcGxheVRleHQ+WzEwXTwvRGlzcGxheVRleHQ+PHJlY29yZD48cmVj
LW51bWJlcj4zNTwvcmVjLW51bWJlcj48Zm9yZWlnbi1rZXlzPjxrZXkgYXBwPSJFTiIgZGItaWQ9
InRhZWV2ZmR0eHNlYWZ0ZWYyMG14enZleWZ2ZGR3NXd4YWR3dyIgdGltZXN0YW1wPSIxNjYxMTYw
MjIxIj4zNTwva2V5PjwvZm9yZWlnbi1rZXlzPjxyZWYtdHlwZSBuYW1lPSJKb3VybmFsIEFydGlj
bGUiPjE3PC9yZWYtdHlwZT48Y29udHJpYnV0b3JzPjxhdXRob3JzPjxhdXRob3I+S2ltLCBDLiBK
LjwvYXV0aG9yPjxhdXRob3I+S2ltLCBLLiBILjwvYXV0aG9yPjxhdXRob3I+U29uZywgVy48L2F1
dGhvcj48YXV0aG9yPkxlZSwgRC4gSC48L2F1dGhvcj48YXV0aG9yPkNob2ksIEguIEouPC9hdXRo
b3I+PC9hdXRob3JzPjwvY29udHJpYnV0b3JzPjxhdXRoLWFkZHJlc3M+RGVwYXJ0bWVudHMgb2Yg
SW50ZXJuYWwgbWVkaWNpbmUuJiN4RDtEZXBhcnRtZW50cyBvZiBVcm9sb2d5IEV3aGEgV29tYW5z
IFVuaXZlcnNpdHkgQ29sbGVnZSBvZiBNZWRpY2luZSwgU2VvdWwsIFJlcHVibGljIG9mIEtvcmVh
LjwvYXV0aC1hZGRyZXNzPjx0aXRsZXM+PHRpdGxlPkltcGFjdCBvZiBhIGNoYW5nZSBpbiBkdXJh
dGlvbiBvZiBwcm9waHlsYWN0aWMgYW50aWJpb3RpY3Mgb24gaW5mZWN0aW91cyBjb21wbGljYXRp
b25zIGFmdGVyIHJhZGljYWwgY3lzdGVjdG9teSB3aXRoIGEgbmVvYmxhZGRlcjwvdGl0bGU+PHNl
Y29uZGFyeS10aXRsZT5NZWRpY2luZSAoQmFsdGltb3JlKTwvc2Vjb25kYXJ5LXRpdGxlPjwvdGl0
bGVzPjxwZXJpb2RpY2FsPjxmdWxsLXRpdGxlPk1lZGljaW5lIChCYWx0aW1vcmUpPC9mdWxsLXRp
dGxlPjwvcGVyaW9kaWNhbD48cGFnZXM+ZTEzMTk2PC9wYWdlcz48dm9sdW1lPjk3PC92b2x1bWU+
PG51bWJlcj40NzwvbnVtYmVyPjxrZXl3b3Jkcz48a2V5d29yZD5BZ2VkPC9rZXl3b3JkPjxrZXl3
b3JkPipBbnRpLUJhY3RlcmlhbCBBZ2VudHMvYWRtaW5pc3RyYXRpb24gJmFtcDsgZG9zYWdlL2Fk
dmVyc2UgZWZmZWN0czwva2V5d29yZD48a2V5d29yZD5BbnRpYmlvdGljIFByb3BoeWxheGlzLypt
ZXRob2RzPC9rZXl3b3JkPjxrZXl3b3JkPipCYWN0ZXJpYS9jbGFzc2lmaWNhdGlvbi9kcnVnIGVm
ZmVjdHMvaXNvbGF0aW9uICZhbXA7IHB1cmlmaWNhdGlvbjwva2V5d29yZD48a2V5d29yZD5DeXN0
ZWN0b215LyphZHZlcnNlIGVmZmVjdHMvbWV0aG9kczwva2V5d29yZD48a2V5d29yZD5GZW1hbGU8
L2tleXdvcmQ+PGtleXdvcmQ+SHVtYW5zPC9rZXl3b3JkPjxrZXl3b3JkPk1hbGU8L2tleXdvcmQ+
PGtleXdvcmQ+TWlkZGxlIEFnZWQ8L2tleXdvcmQ+PGtleXdvcmQ+T3V0Y29tZSBBc3Nlc3NtZW50
LCBIZWFsdGggQ2FyZTwva2V5d29yZD48a2V5d29yZD4qUG9zdG9wZXJhdGl2ZSBDb21wbGljYXRp
b25zL2RydWcgdGhlcmFweS9taWNyb2Jpb2xvZ3k8L2tleXdvcmQ+PGtleXdvcmQ+UmVwdWJsaWMg
b2YgS29yZWEvZXBpZGVtaW9sb2d5PC9rZXl3b3JkPjxrZXl3b3JkPlJldHJvc3BlY3RpdmUgU3R1
ZGllczwva2V5d29yZD48a2V5d29yZD5SaXNrIEZhY3RvcnM8L2tleXdvcmQ+PGtleXdvcmQ+VGlt
ZSBGYWN0b3JzPC9rZXl3b3JkPjxrZXl3b3JkPlVyaW5hcnkgQmxhZGRlciBOZW9wbGFzbXM8L2tl
eXdvcmQ+PGtleXdvcmQ+VXJpbmFyeSBEaXZlcnNpb24vKmFkdmVyc2UgZWZmZWN0cy9tZXRob2Rz
PC9rZXl3b3JkPjxrZXl3b3JkPipVcmluYXJ5IFRyYWN0IEluZmVjdGlvbnMvZHJ1ZyB0aGVyYXB5
L2V0aW9sb2d5L21pY3JvYmlvbG9neTwva2V5d29yZD48L2tleXdvcmRzPjxkYXRlcz48eWVhcj4y
MDE4PC95ZWFyPjxwdWItZGF0ZXM+PGRhdGU+Tm92PC9kYXRlPjwvcHViLWRhdGVzPjwvZGF0ZXM+
PGlzYm4+MTUzNi01OTY0IChFbGVjdHJvbmljKSYjeEQ7MDAyNS03OTc0IChMaW5raW5nKTwvaXNi
bj48YWNjZXNzaW9uLW51bT4zMDQ2MTYyMDwvYWNjZXNzaW9uLW51bT48dXJscz48cmVsYXRlZC11
cmxzPjx1cmw+aHR0cHM6Ly93d3cubmNiaS5ubG0ubmloLmdvdi9wdWJtZWQvMzA0NjE2MjA8L3Vy
bD48L3JlbGF0ZWQtdXJscz48L3VybHM+PGN1c3RvbTI+UE1DNjM5MjU3NTwvY3VzdG9tMj48ZWxl
Y3Ryb25pYy1yZXNvdXJjZS1udW0+MTAuMTA5Ny9NRC4wMDAwMDAwMDAwMDEzMTk2PC9lbGVjdHJv
bmljLXJlc291cmNlLW51bT48cmVtb3RlLWRhdGFiYXNlLW5hbWU+TWVkbGluZTwvcmVtb3RlLWRh
dGFiYXNlLW5hbWU+PHJlbW90ZS1kYXRhYmFzZS1wcm92aWRlcj5OTE08L3JlbW90ZS1kYXRhYmFz
ZS1wcm92aWRlcj48L3JlY29yZD48L0NpdGU+PC9FbmROb3RlPn==
</w:fldData>
        </w:fldChar>
      </w:r>
      <w:r w:rsidRPr="0085314C"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aW08L0F1dGhvcj48WWVhcj4yMDE4PC9ZZWFyPjxSZWNO
dW0+MzU8L1JlY051bT48RGlzcGxheVRleHQ+WzEwXTwvRGlzcGxheVRleHQ+PHJlY29yZD48cmVj
LW51bWJlcj4zNTwvcmVjLW51bWJlcj48Zm9yZWlnbi1rZXlzPjxrZXkgYXBwPSJFTiIgZGItaWQ9
InRhZWV2ZmR0eHNlYWZ0ZWYyMG14enZleWZ2ZGR3NXd4YWR3dyIgdGltZXN0YW1wPSIxNjYxMTYw
MjIxIj4zNTwva2V5PjwvZm9yZWlnbi1rZXlzPjxyZWYtdHlwZSBuYW1lPSJKb3VybmFsIEFydGlj
bGUiPjE3PC9yZWYtdHlwZT48Y29udHJpYnV0b3JzPjxhdXRob3JzPjxhdXRob3I+S2ltLCBDLiBK
LjwvYXV0aG9yPjxhdXRob3I+S2ltLCBLLiBILjwvYXV0aG9yPjxhdXRob3I+U29uZywgVy48L2F1
dGhvcj48YXV0aG9yPkxlZSwgRC4gSC48L2F1dGhvcj48YXV0aG9yPkNob2ksIEguIEouPC9hdXRo
b3I+PC9hdXRob3JzPjwvY29udHJpYnV0b3JzPjxhdXRoLWFkZHJlc3M+RGVwYXJ0bWVudHMgb2Yg
SW50ZXJuYWwgbWVkaWNpbmUuJiN4RDtEZXBhcnRtZW50cyBvZiBVcm9sb2d5IEV3aGEgV29tYW5z
IFVuaXZlcnNpdHkgQ29sbGVnZSBvZiBNZWRpY2luZSwgU2VvdWwsIFJlcHVibGljIG9mIEtvcmVh
LjwvYXV0aC1hZGRyZXNzPjx0aXRsZXM+PHRpdGxlPkltcGFjdCBvZiBhIGNoYW5nZSBpbiBkdXJh
dGlvbiBvZiBwcm9waHlsYWN0aWMgYW50aWJpb3RpY3Mgb24gaW5mZWN0aW91cyBjb21wbGljYXRp
b25zIGFmdGVyIHJhZGljYWwgY3lzdGVjdG9teSB3aXRoIGEgbmVvYmxhZGRlcjwvdGl0bGU+PHNl
Y29uZGFyeS10aXRsZT5NZWRpY2luZSAoQmFsdGltb3JlKTwvc2Vjb25kYXJ5LXRpdGxlPjwvdGl0
bGVzPjxwZXJpb2RpY2FsPjxmdWxsLXRpdGxlPk1lZGljaW5lIChCYWx0aW1vcmUpPC9mdWxsLXRp
dGxlPjwvcGVyaW9kaWNhbD48cGFnZXM+ZTEzMTk2PC9wYWdlcz48dm9sdW1lPjk3PC92b2x1bWU+
PG51bWJlcj40NzwvbnVtYmVyPjxrZXl3b3Jkcz48a2V5d29yZD5BZ2VkPC9rZXl3b3JkPjxrZXl3
b3JkPipBbnRpLUJhY3RlcmlhbCBBZ2VudHMvYWRtaW5pc3RyYXRpb24gJmFtcDsgZG9zYWdlL2Fk
dmVyc2UgZWZmZWN0czwva2V5d29yZD48a2V5d29yZD5BbnRpYmlvdGljIFByb3BoeWxheGlzLypt
ZXRob2RzPC9rZXl3b3JkPjxrZXl3b3JkPipCYWN0ZXJpYS9jbGFzc2lmaWNhdGlvbi9kcnVnIGVm
ZmVjdHMvaXNvbGF0aW9uICZhbXA7IHB1cmlmaWNhdGlvbjwva2V5d29yZD48a2V5d29yZD5DeXN0
ZWN0b215LyphZHZlcnNlIGVmZmVjdHMvbWV0aG9kczwva2V5d29yZD48a2V5d29yZD5GZW1hbGU8
L2tleXdvcmQ+PGtleXdvcmQ+SHVtYW5zPC9rZXl3b3JkPjxrZXl3b3JkPk1hbGU8L2tleXdvcmQ+
PGtleXdvcmQ+TWlkZGxlIEFnZWQ8L2tleXdvcmQ+PGtleXdvcmQ+T3V0Y29tZSBBc3Nlc3NtZW50
LCBIZWFsdGggQ2FyZTwva2V5d29yZD48a2V5d29yZD4qUG9zdG9wZXJhdGl2ZSBDb21wbGljYXRp
b25zL2RydWcgdGhlcmFweS9taWNyb2Jpb2xvZ3k8L2tleXdvcmQ+PGtleXdvcmQ+UmVwdWJsaWMg
b2YgS29yZWEvZXBpZGVtaW9sb2d5PC9rZXl3b3JkPjxrZXl3b3JkPlJldHJvc3BlY3RpdmUgU3R1
ZGllczwva2V5d29yZD48a2V5d29yZD5SaXNrIEZhY3RvcnM8L2tleXdvcmQ+PGtleXdvcmQ+VGlt
ZSBGYWN0b3JzPC9rZXl3b3JkPjxrZXl3b3JkPlVyaW5hcnkgQmxhZGRlciBOZW9wbGFzbXM8L2tl
eXdvcmQ+PGtleXdvcmQ+VXJpbmFyeSBEaXZlcnNpb24vKmFkdmVyc2UgZWZmZWN0cy9tZXRob2Rz
PC9rZXl3b3JkPjxrZXl3b3JkPipVcmluYXJ5IFRyYWN0IEluZmVjdGlvbnMvZHJ1ZyB0aGVyYXB5
L2V0aW9sb2d5L21pY3JvYmlvbG9neTwva2V5d29yZD48L2tleXdvcmRzPjxkYXRlcz48eWVhcj4y
MDE4PC95ZWFyPjxwdWItZGF0ZXM+PGRhdGU+Tm92PC9kYXRlPjwvcHViLWRhdGVzPjwvZGF0ZXM+
PGlzYm4+MTUzNi01OTY0IChFbGVjdHJvbmljKSYjeEQ7MDAyNS03OTc0IChMaW5raW5nKTwvaXNi
bj48YWNjZXNzaW9uLW51bT4zMDQ2MTYyMDwvYWNjZXNzaW9uLW51bT48dXJscz48cmVsYXRlZC11
cmxzPjx1cmw+aHR0cHM6Ly93d3cubmNiaS5ubG0ubmloLmdvdi9wdWJtZWQvMzA0NjE2MjA8L3Vy
bD48L3JlbGF0ZWQtdXJscz48L3VybHM+PGN1c3RvbTI+UE1DNjM5MjU3NTwvY3VzdG9tMj48ZWxl
Y3Ryb25pYy1yZXNvdXJjZS1udW0+MTAuMTA5Ny9NRC4wMDAwMDAwMDAwMDEzMTk2PC9lbGVjdHJv
bmljLXJlc291cmNlLW51bT48cmVtb3RlLWRhdGFiYXNlLW5hbWU+TWVkbGluZTwvcmVtb3RlLWRh
dGFiYXNlLW5hbWU+PHJlbW90ZS1kYXRhYmFzZS1wcm92aWRlcj5OTE08L3JlbW90ZS1kYXRhYmFz
ZS1wcm92aWRlcj48L3JlY29yZD48L0NpdGU+PC9FbmROb3RlPn==
</w:fldData>
        </w:fldChar>
      </w:r>
      <w:r w:rsidRPr="0085314C"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 w:rsidRPr="0085314C">
        <w:rPr>
          <w:noProof/>
          <w:lang w:val="en-GB"/>
        </w:rPr>
        <w:t>[10]</w:t>
      </w:r>
      <w:r w:rsidRPr="009E017E">
        <w:rPr>
          <w:lang w:val="en-GB"/>
        </w:rPr>
        <w:fldChar w:fldCharType="end"/>
      </w:r>
      <w:r w:rsidRPr="0085314C">
        <w:rPr>
          <w:lang w:val="en-GB"/>
        </w:rPr>
        <w:t xml:space="preserve"> used IV 3</w:t>
      </w:r>
      <w:r w:rsidRPr="0085314C">
        <w:rPr>
          <w:vertAlign w:val="superscript"/>
          <w:lang w:val="en-GB"/>
        </w:rPr>
        <w:t>rd</w:t>
      </w:r>
      <w:r w:rsidRPr="0085314C">
        <w:rPr>
          <w:lang w:val="en-GB"/>
        </w:rPr>
        <w:t xml:space="preserve"> generation cephalosporin for the “long-term antibiotic” group of patients for 10 post-operative days, as well as oral administration of either 3</w:t>
      </w:r>
      <w:r w:rsidRPr="0085314C">
        <w:rPr>
          <w:vertAlign w:val="superscript"/>
          <w:lang w:val="en-GB"/>
        </w:rPr>
        <w:t>rd</w:t>
      </w:r>
      <w:r w:rsidRPr="0085314C">
        <w:rPr>
          <w:lang w:val="en-GB"/>
        </w:rPr>
        <w:t xml:space="preserve"> generation cephalosporin or fluoroquinolones or trimethoprim/sulfamethoxazole for the subsequent 14 post-operative days. Kirkpatrick and colleagues </w:t>
      </w:r>
      <w:r w:rsidRPr="009E017E">
        <w:rPr>
          <w:lang w:val="en-GB"/>
        </w:rPr>
        <w:fldChar w:fldCharType="begin"/>
      </w:r>
      <w:r w:rsidRPr="0085314C">
        <w:rPr>
          <w:lang w:val="en-GB"/>
        </w:rPr>
        <w:instrText xml:space="preserve"> ADDIN EN.CITE &lt;EndNote&gt;&lt;Cite&gt;&lt;Author&gt;Kirkpatrick&lt;/Author&gt;&lt;Year&gt;2018&lt;/Year&gt;&lt;RecNum&gt;36&lt;/RecNum&gt;&lt;DisplayText&gt;[21]&lt;/DisplayText&gt;&lt;record&gt;&lt;rec-number&gt;36&lt;/rec-number&gt;&lt;foreign-keys&gt;&lt;key app="EN" db-id="taeevfdtxseaftef20mxzveyfvddw5wxadww" timestamp="1661160851"&gt;36&lt;/key&gt;&lt;/foreign-keys&gt;&lt;ref-type name="Journal Article"&gt;17&lt;/ref-type&gt;&lt;contributors&gt;&lt;authors&gt;&lt;author&gt;Kirkpatrick, C.&lt;/author&gt;&lt;author&gt;Haynes, A.&lt;/author&gt;&lt;autho</w:instrText>
      </w:r>
      <w:r>
        <w:rPr>
          <w:lang w:val="en-GB"/>
        </w:rPr>
        <w:instrText>r&gt;Sharma, P.&lt;/author&gt;&lt;/authors&gt;&lt;/contributors&gt;&lt;auth-address&gt;Department of Urology, Texas Tech University Health Sciences Center, Lubbock, TX 79430, USA.&lt;/auth-address&gt;&lt;titles&gt;&lt;title&gt;Antibiotic prophylaxis is not associated with reduced urinary tract infection-related complications after cystectomy and ileal conduit&lt;/title&gt;&lt;secondary-title&gt;Bladder (San Franc)&lt;/secondary-title&gt;&lt;/titles&gt;&lt;periodical&gt;&lt;full-title&gt;Bladder (San Franc)&lt;/full-title&gt;&lt;/periodical&gt;&lt;pages&gt;e35&lt;/pages&gt;&lt;volume&gt;5&lt;/volume&gt;&lt;number&gt;3&lt;/number&gt;&lt;edition&gt;20180823&lt;/edition&gt;&lt;keywords&gt;&lt;keyword&gt;antibiotics&lt;/keyword&gt;&lt;keyword&gt;complications&lt;/keyword&gt;&lt;keyword&gt;cystectomy&lt;/keyword&gt;&lt;keyword&gt;ileal conduit&lt;/keyword&gt;&lt;keyword&gt;urinary tract infection&lt;/keyword&gt;&lt;/keywords&gt;&lt;dates&gt;&lt;year&gt;2018&lt;/year&gt;&lt;/dates&gt;&lt;isbn&gt;2327-2120 (Electronic)&amp;#xD;2327-2120 (Linking)&lt;/isbn&gt;&lt;accession-num&gt;32775477&lt;/accession-num&gt;&lt;urls&gt;&lt;related-urls&gt;&lt;url&gt;https://www.ncbi.nlm.nih.gov/pubmed/32775477&lt;/url&gt;&lt;/related-urls&gt;&lt;/urls&gt;&lt;custom1&gt;Conflict of interests: The authors have declared that no competing interests exist.&lt;/custom1&gt;&lt;custom2&gt;PMC7401989&lt;/custom2&gt;&lt;electronic-resource-num&gt;10.14440/bladder.2018.722&lt;/electronic-resource-num&gt;&lt;remote-database-name&gt;PubMed-not-MEDLINE&lt;/remote-database-name&gt;&lt;remote-database-provider&gt;NLM&lt;/remote-database-provider&gt;&lt;/record&gt;&lt;/Cite&gt;&lt;/EndNote&gt;</w:instrText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21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used different antibiotic regime</w:t>
      </w:r>
      <w:r>
        <w:rPr>
          <w:lang w:val="en-GB"/>
        </w:rPr>
        <w:t>n</w:t>
      </w:r>
      <w:r w:rsidRPr="009E017E">
        <w:rPr>
          <w:lang w:val="en-GB"/>
        </w:rPr>
        <w:t xml:space="preserve">s for a mean of 15 post-operative days. Goldberg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Hb2xkYmVyZzwvQXV0aG9yPjxZZWFyPjIwMTk8L1llYXI+
PFJlY051bT4zODwvUmVjTnVtPjxEaXNwbGF5VGV4dD5bMjJdPC9EaXNwbGF5VGV4dD48cmVjb3Jk
PjxyZWMtbnVtYmVyPjM4PC9yZWMtbnVtYmVyPjxmb3JlaWduLWtleXM+PGtleSBhcHA9IkVOIiBk
Yi1pZD0idGFlZXZmZHR4c2VhZnRlZjIwbXh6dmV5ZnZkZHc1d3hhZHd3IiB0aW1lc3RhbXA9IjE2
NjExNjE3MTkiPjM4PC9rZXk+PC9mb3JlaWduLWtleXM+PHJlZi10eXBlIG5hbWU9IkpvdXJuYWwg
QXJ0aWNsZSI+MTc8L3JlZi10eXBlPjxjb250cmlidXRvcnM+PGF1dGhvcnM+PGF1dGhvcj5Hb2xk
YmVyZywgSC48L2F1dGhvcj48YXV0aG9yPlNoZW5oYXIsIEMuPC9hdXRob3I+PGF1dGhvcj5UYW1p
ciwgSC48L2F1dGhvcj48YXV0aG9yPk1hbm8sIFIuPC9hdXRob3I+PGF1dGhvcj5CYW5pZWwsIEou
PC9hdXRob3I+PGF1dGhvcj5NYXJnZWwsIEQuPC9hdXRob3I+PGF1dGhvcj5LZWRhciwgRC48L2F1
dGhvcj48YXV0aG9yPkxpZnNoaXR6LCBELjwvYXV0aG9yPjxhdXRob3I+WW9zc2Vwb3dpdGNoLCBP
LjwvYXV0aG9yPjwvYXV0aG9ycz48L2NvbnRyaWJ1dG9ycz48YXV0aC1hZGRyZXNzPkRlcGFydG1l
bnQgb2YgVXJvbG9neSwgQmVpbGluc29uIEhvc3BpdGFsLCBSYWJpbiBNZWRpY2FsIENlbnRlciBh
bmQgVGVsIEF2aXYgVW5pdmVyc2l0eSBTYWNrbGVyIFNjaG9vbCBvZiBNZWRpY2luZSwgUGV0YWgg
VGlrdmEsIElzcmFlbC4gZ29oYW5hbkBnbWFpbC5jb20uJiN4RDtEZXBhcnRtZW50IG9mIFVyb2xv
Z3ksIEJlaWxpbnNvbiBIb3NwaXRhbCwgUmFiaW4gTWVkaWNhbCBDZW50ZXIgYW5kIFRlbCBBdml2
IFVuaXZlcnNpdHkgU2Fja2xlciBTY2hvb2wgb2YgTWVkaWNpbmUsIFBldGFoIFRpa3ZhLCBJc3Jh
ZWwuPC9hdXRoLWFkZHJlc3M+PHRpdGxlcz48dGl0bGU+UHJlZGljdG9ycyBvZiBzdXJnaWNhbCBz
aXRlIGluZmVjdGlvbiBhZnRlciByYWRpY2FsIGN5c3RlY3RvbXk6IHNob3VsZCB3ZSBlbmhhbmNl
IHN1cmdpY2FsIGFudGliaW90aWMgcHJvcGh5bGF4aXM/PC90aXRsZT48c2Vjb25kYXJ5LXRpdGxl
PldvcmxkIEogVXJvbDwvc2Vjb25kYXJ5LXRpdGxlPjwvdGl0bGVzPjxwZXJpb2RpY2FsPjxmdWxs
LXRpdGxlPldvcmxkIEogVXJvbDwvZnVsbC10aXRsZT48L3BlcmlvZGljYWw+PHBhZ2VzPjExMzct
MTE0MzwvcGFnZXM+PHZvbHVtZT4zNzwvdm9sdW1lPjxudW1iZXI+NjwvbnVtYmVyPjxlZGl0aW9u
PjIwMTgwOTE1PC9lZGl0aW9uPjxrZXl3b3Jkcz48a2V5d29yZD5BZG9sZXNjZW50PC9rZXl3b3Jk
PjxrZXl3b3JkPkFkdWx0PC9rZXl3b3JkPjxrZXl3b3JkPkFnZWQ8L2tleXdvcmQ+PGtleXdvcmQ+
QWdlZCwgODAgYW5kIG92ZXI8L2tleXdvcmQ+PGtleXdvcmQ+KkFudGliaW90aWMgUHJvcGh5bGF4
aXM8L2tleXdvcmQ+PGtleXdvcmQ+KkN5c3RlY3RvbXk8L2tleXdvcmQ+PGtleXdvcmQ+RmVtYWxl
PC9rZXl3b3JkPjxrZXl3b3JkPkh1bWFuczwva2V5d29yZD48a2V5d29yZD5NYWxlPC9rZXl3b3Jk
PjxrZXl3b3JkPk1pZGRsZSBBZ2VkPC9rZXl3b3JkPjxrZXl3b3JkPlJldHJvc3BlY3RpdmUgU3R1
ZGllczwva2V5d29yZD48a2V5d29yZD5SaXNrIEFzc2Vzc21lbnQ8L2tleXdvcmQ+PGtleXdvcmQ+
U3VyZ2ljYWwgV291bmQgSW5mZWN0aW9uLyplcGlkZW1pb2xvZ3kvKnByZXZlbnRpb24gJmFtcDsg
Y29udHJvbDwva2V5d29yZD48a2V5d29yZD5Zb3VuZyBBZHVsdDwva2V5d29yZD48a2V5d29yZD5S
YWRpY2FsIGN5c3RlY3RvbXk8L2tleXdvcmQ+PGtleXdvcmQ+U3VyZ2ljYWwgYW50aWJpb3RpYyBw
cm9waHlsYXhpczwva2V5d29yZD48a2V5d29yZD5TdXJnaWNhbCBzaXRlIGluZmVjdGlvbjwva2V5
d29yZD48L2tleXdvcmRzPjxkYXRlcz48eWVhcj4yMDE5PC95ZWFyPjxwdWItZGF0ZXM+PGRhdGU+
SnVuPC9kYXRlPjwvcHViLWRhdGVzPjwvZGF0ZXM+PGlzYm4+MTQzMy04NzI2IChFbGVjdHJvbmlj
KSYjeEQ7MDcyNC00OTgzIChMaW5raW5nKTwvaXNibj48YWNjZXNzaW9uLW51bT4zMDIyMDA0NDwv
YWNjZXNzaW9uLW51bT48dXJscz48cmVsYXRlZC11cmxzPjx1cmw+aHR0cHM6Ly93d3cubmNiaS5u
bG0ubmloLmdvdi9wdWJtZWQvMzAyMjAwNDQ8L3VybD48L3JlbGF0ZWQtdXJscz48L3VybHM+PGVs
ZWN0cm9uaWMtcmVzb3VyY2UtbnVtPjEwLjEwMDcvczAwMzQ1LTAxOC0yNDgyLTU8L2VsZWN0cm9u
aWMtcmVzb3VyY2UtbnVtPjxyZW1vdGUtZGF0YWJhc2UtbmFtZT5NZWRsaW5lPC9yZW1vdGUtZGF0
YWJhc2UtbmFtZT48cmVtb3RlLWRhdGFiYXNlLXByb3ZpZGVyPk5MTTwvcmVtb3RlLWRhdGFiYXNl
LXByb3ZpZGVyPjwvcmVjb3JkPjwvQ2l0ZT48L0VuZE5vdGU+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Hb2xkYmVyZzwvQXV0aG9yPjxZZWFyPjIwMTk8L1llYXI+
PFJlY051bT4zODwvUmVjTnVtPjxEaXNwbGF5VGV4dD5bMjJdPC9EaXNwbGF5VGV4dD48cmVjb3Jk
PjxyZWMtbnVtYmVyPjM4PC9yZWMtbnVtYmVyPjxmb3JlaWduLWtleXM+PGtleSBhcHA9IkVOIiBk
Yi1pZD0idGFlZXZmZHR4c2VhZnRlZjIwbXh6dmV5ZnZkZHc1d3hhZHd3IiB0aW1lc3RhbXA9IjE2
NjExNjE3MTkiPjM4PC9rZXk+PC9mb3JlaWduLWtleXM+PHJlZi10eXBlIG5hbWU9IkpvdXJuYWwg
QXJ0aWNsZSI+MTc8L3JlZi10eXBlPjxjb250cmlidXRvcnM+PGF1dGhvcnM+PGF1dGhvcj5Hb2xk
YmVyZywgSC48L2F1dGhvcj48YXV0aG9yPlNoZW5oYXIsIEMuPC9hdXRob3I+PGF1dGhvcj5UYW1p
ciwgSC48L2F1dGhvcj48YXV0aG9yPk1hbm8sIFIuPC9hdXRob3I+PGF1dGhvcj5CYW5pZWwsIEou
PC9hdXRob3I+PGF1dGhvcj5NYXJnZWwsIEQuPC9hdXRob3I+PGF1dGhvcj5LZWRhciwgRC48L2F1
dGhvcj48YXV0aG9yPkxpZnNoaXR6LCBELjwvYXV0aG9yPjxhdXRob3I+WW9zc2Vwb3dpdGNoLCBP
LjwvYXV0aG9yPjwvYXV0aG9ycz48L2NvbnRyaWJ1dG9ycz48YXV0aC1hZGRyZXNzPkRlcGFydG1l
bnQgb2YgVXJvbG9neSwgQmVpbGluc29uIEhvc3BpdGFsLCBSYWJpbiBNZWRpY2FsIENlbnRlciBh
bmQgVGVsIEF2aXYgVW5pdmVyc2l0eSBTYWNrbGVyIFNjaG9vbCBvZiBNZWRpY2luZSwgUGV0YWgg
VGlrdmEsIElzcmFlbC4gZ29oYW5hbkBnbWFpbC5jb20uJiN4RDtEZXBhcnRtZW50IG9mIFVyb2xv
Z3ksIEJlaWxpbnNvbiBIb3NwaXRhbCwgUmFiaW4gTWVkaWNhbCBDZW50ZXIgYW5kIFRlbCBBdml2
IFVuaXZlcnNpdHkgU2Fja2xlciBTY2hvb2wgb2YgTWVkaWNpbmUsIFBldGFoIFRpa3ZhLCBJc3Jh
ZWwuPC9hdXRoLWFkZHJlc3M+PHRpdGxlcz48dGl0bGU+UHJlZGljdG9ycyBvZiBzdXJnaWNhbCBz
aXRlIGluZmVjdGlvbiBhZnRlciByYWRpY2FsIGN5c3RlY3RvbXk6IHNob3VsZCB3ZSBlbmhhbmNl
IHN1cmdpY2FsIGFudGliaW90aWMgcHJvcGh5bGF4aXM/PC90aXRsZT48c2Vjb25kYXJ5LXRpdGxl
PldvcmxkIEogVXJvbDwvc2Vjb25kYXJ5LXRpdGxlPjwvdGl0bGVzPjxwZXJpb2RpY2FsPjxmdWxs
LXRpdGxlPldvcmxkIEogVXJvbDwvZnVsbC10aXRsZT48L3BlcmlvZGljYWw+PHBhZ2VzPjExMzct
MTE0MzwvcGFnZXM+PHZvbHVtZT4zNzwvdm9sdW1lPjxudW1iZXI+NjwvbnVtYmVyPjxlZGl0aW9u
PjIwMTgwOTE1PC9lZGl0aW9uPjxrZXl3b3Jkcz48a2V5d29yZD5BZG9sZXNjZW50PC9rZXl3b3Jk
PjxrZXl3b3JkPkFkdWx0PC9rZXl3b3JkPjxrZXl3b3JkPkFnZWQ8L2tleXdvcmQ+PGtleXdvcmQ+
QWdlZCwgODAgYW5kIG92ZXI8L2tleXdvcmQ+PGtleXdvcmQ+KkFudGliaW90aWMgUHJvcGh5bGF4
aXM8L2tleXdvcmQ+PGtleXdvcmQ+KkN5c3RlY3RvbXk8L2tleXdvcmQ+PGtleXdvcmQ+RmVtYWxl
PC9rZXl3b3JkPjxrZXl3b3JkPkh1bWFuczwva2V5d29yZD48a2V5d29yZD5NYWxlPC9rZXl3b3Jk
PjxrZXl3b3JkPk1pZGRsZSBBZ2VkPC9rZXl3b3JkPjxrZXl3b3JkPlJldHJvc3BlY3RpdmUgU3R1
ZGllczwva2V5d29yZD48a2V5d29yZD5SaXNrIEFzc2Vzc21lbnQ8L2tleXdvcmQ+PGtleXdvcmQ+
U3VyZ2ljYWwgV291bmQgSW5mZWN0aW9uLyplcGlkZW1pb2xvZ3kvKnByZXZlbnRpb24gJmFtcDsg
Y29udHJvbDwva2V5d29yZD48a2V5d29yZD5Zb3VuZyBBZHVsdDwva2V5d29yZD48a2V5d29yZD5S
YWRpY2FsIGN5c3RlY3RvbXk8L2tleXdvcmQ+PGtleXdvcmQ+U3VyZ2ljYWwgYW50aWJpb3RpYyBw
cm9waHlsYXhpczwva2V5d29yZD48a2V5d29yZD5TdXJnaWNhbCBzaXRlIGluZmVjdGlvbjwva2V5
d29yZD48L2tleXdvcmRzPjxkYXRlcz48eWVhcj4yMDE5PC95ZWFyPjxwdWItZGF0ZXM+PGRhdGU+
SnVuPC9kYXRlPjwvcHViLWRhdGVzPjwvZGF0ZXM+PGlzYm4+MTQzMy04NzI2IChFbGVjdHJvbmlj
KSYjeEQ7MDcyNC00OTgzIChMaW5raW5nKTwvaXNibj48YWNjZXNzaW9uLW51bT4zMDIyMDA0NDwv
YWNjZXNzaW9uLW51bT48dXJscz48cmVsYXRlZC11cmxzPjx1cmw+aHR0cHM6Ly93d3cubmNiaS5u
bG0ubmloLmdvdi9wdWJtZWQvMzAyMjAwNDQ8L3VybD48L3JlbGF0ZWQtdXJscz48L3VybHM+PGVs
ZWN0cm9uaWMtcmVzb3VyY2UtbnVtPjEwLjEwMDcvczAwMzQ1LTAxOC0yNDgyLTU8L2VsZWN0cm9u
aWMtcmVzb3VyY2UtbnVtPjxyZW1vdGUtZGF0YWJhc2UtbmFtZT5NZWRsaW5lPC9yZW1vdGUtZGF0
YWJhc2UtbmFtZT48cmVtb3RlLWRhdGFiYXNlLXByb3ZpZGVyPk5MTTwvcmVtb3RlLWRhdGFiYXNl
LXByb3ZpZGVyPjwvcmVjb3JkPjwvQ2l0ZT48L0VuZE5vdGU+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22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administered different types of antibiotics during surgery, followed by either cefuroxime or ofloxacin until discharge. Werntz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XZXJudHo8L0F1dGhvcj48WWVhcj4yMDE4PC9ZZWFyPjxS
ZWNOdW0+NDM8L1JlY051bT48RGlzcGxheVRleHQ+WzE5XTwvRGlzcGxheVRleHQ+PHJlY29yZD48
cmVjLW51bWJlcj40MzwvcmVjLW51bWJlcj48Zm9yZWlnbi1rZXlzPjxrZXkgYXBwPSJFTiIgZGIt
aWQ9InRhZWV2ZmR0eHNlYWZ0ZWYyMG14enZleWZ2ZGR3NXd4YWR3dyIgdGltZXN0YW1wPSIxNjYx
MTY3MDQwIj40Mzwva2V5PjwvZm9yZWlnbi1rZXlzPjxyZWYtdHlwZSBuYW1lPSJKb3VybmFsIEFy
dGljbGUiPjE3PC9yZWYtdHlwZT48Y29udHJpYnV0b3JzPjxhdXRob3JzPjxhdXRob3I+V2VybnR6
LCBSLiBQLjwvYXV0aG9yPjxhdXRob3I+TWFydGluZXotQWNldmVkbywgQS48L2F1dGhvcj48YXV0
aG9yPkFtYWRpLCBILjwvYXV0aG9yPjxhdXRob3I+S29wcCwgUi48L2F1dGhvcj48YXV0aG9yPkxh
IFJvY2hlbGxlLCBKLjwvYXV0aG9yPjxhdXRob3I+S29wcGllLCBULjwvYXV0aG9yPjxhdXRob3I+
QW1saW5nLCBDLjwvYXV0aG9yPjxhdXRob3I+U2FqYWRpLCBLLiBQLjwvYXV0aG9yPjwvYXV0aG9y
cz48L2NvbnRyaWJ1dG9ycz48YXV0aC1hZGRyZXNzPkRlcGFydG1lbnQgb2YgVXJvbG9neSwgT3Jl
Z29uIEhlYWx0aCBhbmQgU2NpZW5jZSBVbml2ZXJzaXR5LCBQb3J0bGFuZCwgT1IuIEVsZWN0cm9u
aWMgYWRkcmVzczogcnl3ZXJudHpAZ21haWwuY29tLiYjeEQ7RGVwYXJ0bWVudCBvZiBVcm9sb2d5
LCBPcmVnb24gSGVhbHRoIGFuZCBTY2llbmNlIFVuaXZlcnNpdHksIFBvcnRsYW5kLCBPUi48L2F1
dGgtYWRkcmVzcz48dGl0bGVzPjx0aXRsZT5Qcm9waHlsYWN0aWMgYW50aWJpb3RpY3MgZm9sbG93
aW5nIHJhZGljYWwgY3lzdGVjdG9teSByZWR1Y2VzIHVyaW5hcnkgdHJhY3QgaW5mZWN0aW9ucyBh
bmQgcmVhZG1pc3Npb24gZm9yIHNlcHNpcyBmcm9tIGEgdXJpbmFyeSBzb3VyY2U8L3RpdGxlPjxz
ZWNvbmRhcnktdGl0bGU+VXJvbCBPbmNvbDwvc2Vjb25kYXJ5LXRpdGxlPjwvdGl0bGVzPjxwZXJp
b2RpY2FsPjxmdWxsLXRpdGxlPlVyb2wgT25jb2w8L2Z1bGwtdGl0bGU+PC9wZXJpb2RpY2FsPjxw
YWdlcz4yMzggZTEtMjM4IGU1PC9wYWdlcz48dm9sdW1lPjM2PC92b2x1bWU+PG51bWJlcj41PC9u
dW1iZXI+PGVkaXRpb24+MjAxODAxMTI8L2VkaXRpb24+PGtleXdvcmRzPjxrZXl3b3JkPkFnZWQ8
L2tleXdvcmQ+PGtleXdvcmQ+QWdlZCwgODAgYW5kIG92ZXI8L2tleXdvcmQ+PGtleXdvcmQ+QW50
aS1CYWN0ZXJpYWwgQWdlbnRzLyp0aGVyYXBldXRpYyB1c2U8L2tleXdvcmQ+PGtleXdvcmQ+QW50
aWJpb3RpYyBQcm9waHlsYXhpcy8qbWV0aG9kczwva2V5d29yZD48a2V5d29yZD5DeXN0ZWN0b215
LyphZHZlcnNlIGVmZmVjdHM8L2tleXdvcmQ+PGtleXdvcmQ+RmVtYWxlPC9rZXl3b3JkPjxrZXl3
b3JkPkZvbGxvdy1VcCBTdHVkaWVzPC9rZXl3b3JkPjxrZXl3b3JkPkh1bWFuczwva2V5d29yZD48
a2V5d29yZD5NYWxlPC9rZXl3b3JkPjxrZXl3b3JkPk1pZGRsZSBBZ2VkPC9rZXl3b3JkPjxrZXl3
b3JkPlBvc3RvcGVyYXRpdmUgQ29tcGxpY2F0aW9ucy8qcHJldmVudGlvbiAmYW1wOyBjb250cm9s
PC9rZXl3b3JkPjxrZXl3b3JkPlByb2dub3Npczwva2V5d29yZD48a2V5d29yZD5RdWFsaXR5IElt
cHJvdmVtZW50PC9rZXl3b3JkPjxrZXl3b3JkPlNlcHNpcy9ldGlvbG9neS8qcHJldmVudGlvbiAm
YW1wOyBjb250cm9sPC9rZXl3b3JkPjxrZXl3b3JkPlVyaW5hcnkgQmxhZGRlciBOZW9wbGFzbXMv
KnN1cmdlcnk8L2tleXdvcmQ+PGtleXdvcmQ+VXJpbmFyeSBUcmFjdCBJbmZlY3Rpb25zL2V0aW9s
b2d5LypwcmV2ZW50aW9uICZhbXA7IGNvbnRyb2w8L2tleXdvcmQ+PGtleXdvcmQ+QW50aWJpb3Rp
YyBwcm9waHlsYXhpczwva2V5d29yZD48a2V5d29yZD5SYWRpY2FsIGN5c3RlY3RvbXk8L2tleXdv
cmQ+PGtleXdvcmQ+U2Vwc2lzIHVyaW5hcnkgc291cmNlPC9rZXl3b3JkPjxrZXl3b3JkPlVyaW5h
cnkgZGl2ZXJzaW9uPC9rZXl3b3JkPjxrZXl3b3JkPlVyaW5hcnkgdHJhY3QgaW5mZWN0aW9uczwv
a2V5d29yZD48L2tleXdvcmRzPjxkYXRlcz48eWVhcj4yMDE4PC95ZWFyPjxwdWItZGF0ZXM+PGRh
dGU+TWF5PC9kYXRlPjwvcHViLWRhdGVzPjwvZGF0ZXM+PGlzYm4+MTg3My0yNDk2IChFbGVjdHJv
bmljKSYjeEQ7MTA3OC0xNDM5IChMaW5raW5nKTwvaXNibj48YWNjZXNzaW9uLW51bT4yOTMzODkx
NDwvYWNjZXNzaW9uLW51bT48dXJscz48cmVsYXRlZC11cmxzPjx1cmw+aHR0cHM6Ly93d3cubmNi
aS5ubG0ubmloLmdvdi9wdWJtZWQvMjkzMzg5MTQ8L3VybD48L3JlbGF0ZWQtdXJscz48L3VybHM+
PGVsZWN0cm9uaWMtcmVzb3VyY2UtbnVtPjEwLjEwMTYvai51cm9sb25jLjIwMTcuMTIuMDI1PC9l
bGVjdHJvbmljLXJlc291cmNlLW51bT48cmVtb3RlLWRhdGFiYXNlLW5hbWU+TWVkbGluZTwvcmVt
b3RlLWRhdGFiYXNlLW5hbWU+PHJlbW90ZS1kYXRhYmFzZS1wcm92aWRlcj5OTE08L3JlbW90ZS1k
YXRhYmFzZS1wcm92aWRlcj48L3JlY29yZD48L0NpdGU+PC9F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XZXJudHo8L0F1dGhvcj48WWVhcj4yMDE4PC9ZZWFyPjxS
ZWNOdW0+NDM8L1JlY051bT48RGlzcGxheVRleHQ+WzE5XTwvRGlzcGxheVRleHQ+PHJlY29yZD48
cmVjLW51bWJlcj40MzwvcmVjLW51bWJlcj48Zm9yZWlnbi1rZXlzPjxrZXkgYXBwPSJFTiIgZGIt
aWQ9InRhZWV2ZmR0eHNlYWZ0ZWYyMG14enZleWZ2ZGR3NXd4YWR3dyIgdGltZXN0YW1wPSIxNjYx
MTY3MDQwIj40Mzwva2V5PjwvZm9yZWlnbi1rZXlzPjxyZWYtdHlwZSBuYW1lPSJKb3VybmFsIEFy
dGljbGUiPjE3PC9yZWYtdHlwZT48Y29udHJpYnV0b3JzPjxhdXRob3JzPjxhdXRob3I+V2VybnR6
LCBSLiBQLjwvYXV0aG9yPjxhdXRob3I+TWFydGluZXotQWNldmVkbywgQS48L2F1dGhvcj48YXV0
aG9yPkFtYWRpLCBILjwvYXV0aG9yPjxhdXRob3I+S29wcCwgUi48L2F1dGhvcj48YXV0aG9yPkxh
IFJvY2hlbGxlLCBKLjwvYXV0aG9yPjxhdXRob3I+S29wcGllLCBULjwvYXV0aG9yPjxhdXRob3I+
QW1saW5nLCBDLjwvYXV0aG9yPjxhdXRob3I+U2FqYWRpLCBLLiBQLjwvYXV0aG9yPjwvYXV0aG9y
cz48L2NvbnRyaWJ1dG9ycz48YXV0aC1hZGRyZXNzPkRlcGFydG1lbnQgb2YgVXJvbG9neSwgT3Jl
Z29uIEhlYWx0aCBhbmQgU2NpZW5jZSBVbml2ZXJzaXR5LCBQb3J0bGFuZCwgT1IuIEVsZWN0cm9u
aWMgYWRkcmVzczogcnl3ZXJudHpAZ21haWwuY29tLiYjeEQ7RGVwYXJ0bWVudCBvZiBVcm9sb2d5
LCBPcmVnb24gSGVhbHRoIGFuZCBTY2llbmNlIFVuaXZlcnNpdHksIFBvcnRsYW5kLCBPUi48L2F1
dGgtYWRkcmVzcz48dGl0bGVzPjx0aXRsZT5Qcm9waHlsYWN0aWMgYW50aWJpb3RpY3MgZm9sbG93
aW5nIHJhZGljYWwgY3lzdGVjdG9teSByZWR1Y2VzIHVyaW5hcnkgdHJhY3QgaW5mZWN0aW9ucyBh
bmQgcmVhZG1pc3Npb24gZm9yIHNlcHNpcyBmcm9tIGEgdXJpbmFyeSBzb3VyY2U8L3RpdGxlPjxz
ZWNvbmRhcnktdGl0bGU+VXJvbCBPbmNvbDwvc2Vjb25kYXJ5LXRpdGxlPjwvdGl0bGVzPjxwZXJp
b2RpY2FsPjxmdWxsLXRpdGxlPlVyb2wgT25jb2w8L2Z1bGwtdGl0bGU+PC9wZXJpb2RpY2FsPjxw
YWdlcz4yMzggZTEtMjM4IGU1PC9wYWdlcz48dm9sdW1lPjM2PC92b2x1bWU+PG51bWJlcj41PC9u
dW1iZXI+PGVkaXRpb24+MjAxODAxMTI8L2VkaXRpb24+PGtleXdvcmRzPjxrZXl3b3JkPkFnZWQ8
L2tleXdvcmQ+PGtleXdvcmQ+QWdlZCwgODAgYW5kIG92ZXI8L2tleXdvcmQ+PGtleXdvcmQ+QW50
aS1CYWN0ZXJpYWwgQWdlbnRzLyp0aGVyYXBldXRpYyB1c2U8L2tleXdvcmQ+PGtleXdvcmQ+QW50
aWJpb3RpYyBQcm9waHlsYXhpcy8qbWV0aG9kczwva2V5d29yZD48a2V5d29yZD5DeXN0ZWN0b215
LyphZHZlcnNlIGVmZmVjdHM8L2tleXdvcmQ+PGtleXdvcmQ+RmVtYWxlPC9rZXl3b3JkPjxrZXl3
b3JkPkZvbGxvdy1VcCBTdHVkaWVzPC9rZXl3b3JkPjxrZXl3b3JkPkh1bWFuczwva2V5d29yZD48
a2V5d29yZD5NYWxlPC9rZXl3b3JkPjxrZXl3b3JkPk1pZGRsZSBBZ2VkPC9rZXl3b3JkPjxrZXl3
b3JkPlBvc3RvcGVyYXRpdmUgQ29tcGxpY2F0aW9ucy8qcHJldmVudGlvbiAmYW1wOyBjb250cm9s
PC9rZXl3b3JkPjxrZXl3b3JkPlByb2dub3Npczwva2V5d29yZD48a2V5d29yZD5RdWFsaXR5IElt
cHJvdmVtZW50PC9rZXl3b3JkPjxrZXl3b3JkPlNlcHNpcy9ldGlvbG9neS8qcHJldmVudGlvbiAm
YW1wOyBjb250cm9sPC9rZXl3b3JkPjxrZXl3b3JkPlVyaW5hcnkgQmxhZGRlciBOZW9wbGFzbXMv
KnN1cmdlcnk8L2tleXdvcmQ+PGtleXdvcmQ+VXJpbmFyeSBUcmFjdCBJbmZlY3Rpb25zL2V0aW9s
b2d5LypwcmV2ZW50aW9uICZhbXA7IGNvbnRyb2w8L2tleXdvcmQ+PGtleXdvcmQ+QW50aWJpb3Rp
YyBwcm9waHlsYXhpczwva2V5d29yZD48a2V5d29yZD5SYWRpY2FsIGN5c3RlY3RvbXk8L2tleXdv
cmQ+PGtleXdvcmQ+U2Vwc2lzIHVyaW5hcnkgc291cmNlPC9rZXl3b3JkPjxrZXl3b3JkPlVyaW5h
cnkgZGl2ZXJzaW9uPC9rZXl3b3JkPjxrZXl3b3JkPlVyaW5hcnkgdHJhY3QgaW5mZWN0aW9uczwv
a2V5d29yZD48L2tleXdvcmRzPjxkYXRlcz48eWVhcj4yMDE4PC95ZWFyPjxwdWItZGF0ZXM+PGRh
dGU+TWF5PC9kYXRlPjwvcHViLWRhdGVzPjwvZGF0ZXM+PGlzYm4+MTg3My0yNDk2IChFbGVjdHJv
bmljKSYjeEQ7MTA3OC0xNDM5IChMaW5raW5nKTwvaXNibj48YWNjZXNzaW9uLW51bT4yOTMzODkx
NDwvYWNjZXNzaW9uLW51bT48dXJscz48cmVsYXRlZC11cmxzPjx1cmw+aHR0cHM6Ly93d3cubmNi
aS5ubG0ubmloLmdvdi9wdWJtZWQvMjkzMzg5MTQ8L3VybD48L3JlbGF0ZWQtdXJscz48L3VybHM+
PGVsZWN0cm9uaWMtcmVzb3VyY2UtbnVtPjEwLjEwMTYvai51cm9sb25jLjIwMTcuMTIuMDI1PC9l
bGVjdHJvbmljLXJlc291cmNlLW51bT48cmVtb3RlLWRhdGFiYXNlLW5hbWU+TWVkbGluZTwvcmVt
b3RlLWRhdGFiYXNlLW5hbWU+PHJlbW90ZS1kYXRhYmFzZS1wcm92aWRlcj5OTE08L3JlbW90ZS1k
YXRhYmFzZS1wcm92aWRlcj48L3JlY29yZD48L0NpdGU+PC9F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19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used IV 2</w:t>
      </w:r>
      <w:r w:rsidRPr="009E017E">
        <w:rPr>
          <w:vertAlign w:val="superscript"/>
          <w:lang w:val="en-GB"/>
        </w:rPr>
        <w:t>nd</w:t>
      </w:r>
      <w:r w:rsidRPr="009E017E">
        <w:rPr>
          <w:lang w:val="en-GB"/>
        </w:rPr>
        <w:t xml:space="preserve"> generation cephalosporins in 50% of patients for 30 post-operative days. Shigemura </w:t>
      </w:r>
      <w:r>
        <w:rPr>
          <w:lang w:val="en-GB"/>
        </w:rPr>
        <w:t>and colleagues</w:t>
      </w:r>
      <w:r w:rsidRPr="009E017E">
        <w:rPr>
          <w:lang w:val="en-GB"/>
        </w:rPr>
        <w:t xml:space="preserve"> </w:t>
      </w:r>
      <w:r w:rsidRPr="009E017E">
        <w:rPr>
          <w:lang w:val="en-GB"/>
        </w:rPr>
        <w:fldChar w:fldCharType="begin">
          <w:fldData xml:space="preserve">PEVuZE5vdGU+PENpdGU+PEF1dGhvcj5TaGlnZW11cmE8L0F1dGhvcj48WWVhcj4yMDEyPC9ZZWFy
PjxSZWNOdW0+Mzk8L1JlY051bT48RGlzcGxheVRleHQ+WzIzXTwvRGlzcGxheVRleHQ+PHJlY29y
ZD48cmVjLW51bWJlcj4zOTwvcmVjLW51bWJlcj48Zm9yZWlnbi1rZXlzPjxrZXkgYXBwPSJFTiIg
ZGItaWQ9InRhZWV2ZmR0eHNlYWZ0ZWYyMG14enZleWZ2ZGR3NXd4YWR3dyIgdGltZXN0YW1wPSIx
NjYxMTYxODk3Ij4zOTwva2V5PjwvZm9yZWlnbi1rZXlzPjxyZWYtdHlwZSBuYW1lPSJKb3VybmFs
IEFydGljbGUiPjE3PC9yZWYtdHlwZT48Y29udHJpYnV0b3JzPjxhdXRob3JzPjxhdXRob3I+U2hp
Z2VtdXJhLCBLLjwvYXV0aG9yPjxhdXRob3I+VGFuYWthLCBLLjwvYXV0aG9yPjxhdXRob3I+TWF0
c3Vtb3RvLCBNLjwvYXV0aG9yPjxhdXRob3I+TmFrYW5vLCBZLjwvYXV0aG9yPjxhdXRob3I+U2hp
cmFrYXdhLCBULjwvYXV0aG9yPjxhdXRob3I+TWl5YXRhLCBNLjwvYXV0aG9yPjxhdXRob3I+WWFt
YXNoaXRhLCBNLjwvYXV0aG9yPjxhdXRob3I+QXJha2F3YSwgUy48L2F1dGhvcj48YXV0aG9yPkZ1
amlzYXdhLCBNLjwvYXV0aG9yPjwvYXV0aG9ycz48L2NvbnRyaWJ1dG9ycz48YXV0aC1hZGRyZXNz
PkRlcGFydG1lbnQgb2YgVXJvbG9neSwgU2hpbmtvIEhvc3BpdGFsLCAxLTQtNDcgV2FraWhhbWEt
Y2hvLCBDaHVvLWt1LCBLb2JlLCBIeW9nbywgNjUxLTAwNzIsIEphcGFuLiB5dXRvc2h1bnRhQGhv
dG1haWwuY28uanA8L2F1dGgtYWRkcmVzcz48dGl0bGVzPjx0aXRsZT5Qb3N0LW9wZXJhdGl2ZSBp
bmZlY3Rpb24gYW5kIHByb3BoeWxhY3RpYyBhbnRpYmlvdGljIGFkbWluaXN0cmF0aW9uIGFmdGVy
IHJhZGljYWwgY3lzdGVjdG9teSB3aXRoIG9ydGhvdG9waWMgbmVvYmxhZGRlciB1cmluYXJ5IGRp
dmVyc2lvbjwvdGl0bGU+PHNlY29uZGFyeS10aXRsZT5KIEluZmVjdCBDaGVtb3RoZXI8L3NlY29u
ZGFyeS10aXRsZT48L3RpdGxlcz48cGVyaW9kaWNhbD48ZnVsbC10aXRsZT5KIEluZmVjdCBDaGVt
b3RoZXI8L2Z1bGwtdGl0bGU+PC9wZXJpb2RpY2FsPjxwYWdlcz40NzktODQ8L3BhZ2VzPjx2b2x1
bWU+MTg8L3ZvbHVtZT48bnVtYmVyPjQ8L251bWJlcj48ZWRpdGlvbj4yMDEyMDExNzwvZWRpdGlv
bj48a2V5d29yZHM+PGtleXdvcmQ+QWR1bHQ8L2tleXdvcmQ+PGtleXdvcmQ+QWdlZDwva2V5d29y
ZD48a2V5d29yZD5BbnRpLUJhY3RlcmlhbCBBZ2VudHMvKnRoZXJhcGV1dGljIHVzZTwva2V5d29y
ZD48a2V5d29yZD5BbnRpYmlvdGljIFByb3BoeWxheGlzPC9rZXl3b3JkPjxrZXl3b3JkPkNoaS1T
cXVhcmUgRGlzdHJpYnV0aW9uPC9rZXl3b3JkPjxrZXl3b3JkPkN5c3RlY3RvbXkvKmFkdmVyc2Ug
ZWZmZWN0czwva2V5d29yZD48a2V5d29yZD5EcnVnIFJlc2lzdGFuY2UsIEJhY3RlcmlhbDwva2V5
d29yZD48a2V5d29yZD5GZW1hbGU8L2tleXdvcmQ+PGtleXdvcmQ+SHVtYW5zPC9rZXl3b3JkPjxr
ZXl3b3JkPk1hbGU8L2tleXdvcmQ+PGtleXdvcmQ+TWlkZGxlIEFnZWQ8L2tleXdvcmQ+PGtleXdv
cmQ+UGVuaWNpbGxhbmljIEFjaWQvYW5hbG9ncyAmYW1wOyBkZXJpdmF0aXZlcy90aGVyYXBldXRp
YyB1c2U8L2tleXdvcmQ+PGtleXdvcmQ+UGlwZXJhY2lsbGluL3RoZXJhcGV1dGljIHVzZTwva2V5
d29yZD48a2V5d29yZD5QaXBlcmFjaWxsaW4sIFRhem9iYWN0YW0gRHJ1ZyBDb21iaW5hdGlvbjwv
a2V5d29yZD48a2V5d29yZD5SZXRyb3NwZWN0aXZlIFN0dWRpZXM8L2tleXdvcmQ+PGtleXdvcmQ+
U3VyZ2ljYWwgV291bmQgSW5mZWN0aW9uL2RydWcgdGhlcmFweS9ldGlvbG9neS9taWNyb2Jpb2xv
Z3kvKnByZXZlbnRpb24gJmFtcDsgY29udHJvbDwva2V5d29yZD48a2V5d29yZD5VcmluYXJ5IERp
dmVyc2lvbi8qYWR2ZXJzZSBlZmZlY3RzPC9rZXl3b3JkPjxrZXl3b3JkPlVyaW5hcnkgVHJhY3Qg
SW5mZWN0aW9ucy9kcnVnIHRoZXJhcHkvZXRpb2xvZ3kvbWljcm9iaW9sb2d5LypwcmV2ZW50aW9u
ICZhbXA7IGNvbnRyb2w8L2tleXdvcmQ+PC9rZXl3b3Jkcz48ZGF0ZXM+PHllYXI+MjAxMjwveWVh
cj48cHViLWRhdGVzPjxkYXRlPkF1ZzwvZGF0ZT48L3B1Yi1kYXRlcz48L2RhdGVzPjxpc2JuPjE0
MzctNzc4MCAoRWxlY3Ryb25pYykmI3hEOzEzNDEtMzIxWCAoTGlua2luZyk8L2lzYm4+PGFjY2Vz
c2lvbi1udW0+MjIyNDk2ODk8L2FjY2Vzc2lvbi1udW0+PHVybHM+PHJlbGF0ZWQtdXJscz48dXJs
Pmh0dHBzOi8vd3d3Lm5jYmkubmxtLm5paC5nb3YvcHVibWVkLzIyMjQ5Njg5PC91cmw+PC9yZWxh
dGVkLXVybHM+PC91cmxzPjxlbGVjdHJvbmljLXJlc291cmNlLW51bT4xMC4xMDA3L3MxMDE1Ni0w
MTEtMDM2MC05PC9lbGVjdHJvbmljLXJlc291cmNlLW51bT48cmVtb3RlLWRhdGFiYXNlLW5hbWU+
TWVkbGluZTwvcmVtb3RlLWRhdGFiYXNlLW5hbWU+PHJlbW90ZS1kYXRhYmFzZS1wcm92aWRlcj5O
TE08L3JlbW90ZS1kYXRhYmFzZS1wcm92aWRlcj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TaGlnZW11cmE8L0F1dGhvcj48WWVhcj4yMDEyPC9ZZWFy
PjxSZWNOdW0+Mzk8L1JlY051bT48RGlzcGxheVRleHQ+WzIzXTwvRGlzcGxheVRleHQ+PHJlY29y
ZD48cmVjLW51bWJlcj4zOTwvcmVjLW51bWJlcj48Zm9yZWlnbi1rZXlzPjxrZXkgYXBwPSJFTiIg
ZGItaWQ9InRhZWV2ZmR0eHNlYWZ0ZWYyMG14enZleWZ2ZGR3NXd4YWR3dyIgdGltZXN0YW1wPSIx
NjYxMTYxODk3Ij4zOTwva2V5PjwvZm9yZWlnbi1rZXlzPjxyZWYtdHlwZSBuYW1lPSJKb3VybmFs
IEFydGljbGUiPjE3PC9yZWYtdHlwZT48Y29udHJpYnV0b3JzPjxhdXRob3JzPjxhdXRob3I+U2hp
Z2VtdXJhLCBLLjwvYXV0aG9yPjxhdXRob3I+VGFuYWthLCBLLjwvYXV0aG9yPjxhdXRob3I+TWF0
c3Vtb3RvLCBNLjwvYXV0aG9yPjxhdXRob3I+TmFrYW5vLCBZLjwvYXV0aG9yPjxhdXRob3I+U2hp
cmFrYXdhLCBULjwvYXV0aG9yPjxhdXRob3I+TWl5YXRhLCBNLjwvYXV0aG9yPjxhdXRob3I+WWFt
YXNoaXRhLCBNLjwvYXV0aG9yPjxhdXRob3I+QXJha2F3YSwgUy48L2F1dGhvcj48YXV0aG9yPkZ1
amlzYXdhLCBNLjwvYXV0aG9yPjwvYXV0aG9ycz48L2NvbnRyaWJ1dG9ycz48YXV0aC1hZGRyZXNz
PkRlcGFydG1lbnQgb2YgVXJvbG9neSwgU2hpbmtvIEhvc3BpdGFsLCAxLTQtNDcgV2FraWhhbWEt
Y2hvLCBDaHVvLWt1LCBLb2JlLCBIeW9nbywgNjUxLTAwNzIsIEphcGFuLiB5dXRvc2h1bnRhQGhv
dG1haWwuY28uanA8L2F1dGgtYWRkcmVzcz48dGl0bGVzPjx0aXRsZT5Qb3N0LW9wZXJhdGl2ZSBp
bmZlY3Rpb24gYW5kIHByb3BoeWxhY3RpYyBhbnRpYmlvdGljIGFkbWluaXN0cmF0aW9uIGFmdGVy
IHJhZGljYWwgY3lzdGVjdG9teSB3aXRoIG9ydGhvdG9waWMgbmVvYmxhZGRlciB1cmluYXJ5IGRp
dmVyc2lvbjwvdGl0bGU+PHNlY29uZGFyeS10aXRsZT5KIEluZmVjdCBDaGVtb3RoZXI8L3NlY29u
ZGFyeS10aXRsZT48L3RpdGxlcz48cGVyaW9kaWNhbD48ZnVsbC10aXRsZT5KIEluZmVjdCBDaGVt
b3RoZXI8L2Z1bGwtdGl0bGU+PC9wZXJpb2RpY2FsPjxwYWdlcz40NzktODQ8L3BhZ2VzPjx2b2x1
bWU+MTg8L3ZvbHVtZT48bnVtYmVyPjQ8L251bWJlcj48ZWRpdGlvbj4yMDEyMDExNzwvZWRpdGlv
bj48a2V5d29yZHM+PGtleXdvcmQ+QWR1bHQ8L2tleXdvcmQ+PGtleXdvcmQ+QWdlZDwva2V5d29y
ZD48a2V5d29yZD5BbnRpLUJhY3RlcmlhbCBBZ2VudHMvKnRoZXJhcGV1dGljIHVzZTwva2V5d29y
ZD48a2V5d29yZD5BbnRpYmlvdGljIFByb3BoeWxheGlzPC9rZXl3b3JkPjxrZXl3b3JkPkNoaS1T
cXVhcmUgRGlzdHJpYnV0aW9uPC9rZXl3b3JkPjxrZXl3b3JkPkN5c3RlY3RvbXkvKmFkdmVyc2Ug
ZWZmZWN0czwva2V5d29yZD48a2V5d29yZD5EcnVnIFJlc2lzdGFuY2UsIEJhY3RlcmlhbDwva2V5
d29yZD48a2V5d29yZD5GZW1hbGU8L2tleXdvcmQ+PGtleXdvcmQ+SHVtYW5zPC9rZXl3b3JkPjxr
ZXl3b3JkPk1hbGU8L2tleXdvcmQ+PGtleXdvcmQ+TWlkZGxlIEFnZWQ8L2tleXdvcmQ+PGtleXdv
cmQ+UGVuaWNpbGxhbmljIEFjaWQvYW5hbG9ncyAmYW1wOyBkZXJpdmF0aXZlcy90aGVyYXBldXRp
YyB1c2U8L2tleXdvcmQ+PGtleXdvcmQ+UGlwZXJhY2lsbGluL3RoZXJhcGV1dGljIHVzZTwva2V5
d29yZD48a2V5d29yZD5QaXBlcmFjaWxsaW4sIFRhem9iYWN0YW0gRHJ1ZyBDb21iaW5hdGlvbjwv
a2V5d29yZD48a2V5d29yZD5SZXRyb3NwZWN0aXZlIFN0dWRpZXM8L2tleXdvcmQ+PGtleXdvcmQ+
U3VyZ2ljYWwgV291bmQgSW5mZWN0aW9uL2RydWcgdGhlcmFweS9ldGlvbG9neS9taWNyb2Jpb2xv
Z3kvKnByZXZlbnRpb24gJmFtcDsgY29udHJvbDwva2V5d29yZD48a2V5d29yZD5VcmluYXJ5IERp
dmVyc2lvbi8qYWR2ZXJzZSBlZmZlY3RzPC9rZXl3b3JkPjxrZXl3b3JkPlVyaW5hcnkgVHJhY3Qg
SW5mZWN0aW9ucy9kcnVnIHRoZXJhcHkvZXRpb2xvZ3kvbWljcm9iaW9sb2d5LypwcmV2ZW50aW9u
ICZhbXA7IGNvbnRyb2w8L2tleXdvcmQ+PC9rZXl3b3Jkcz48ZGF0ZXM+PHllYXI+MjAxMjwveWVh
cj48cHViLWRhdGVzPjxkYXRlPkF1ZzwvZGF0ZT48L3B1Yi1kYXRlcz48L2RhdGVzPjxpc2JuPjE0
MzctNzc4MCAoRWxlY3Ryb25pYykmI3hEOzEzNDEtMzIxWCAoTGlua2luZyk8L2lzYm4+PGFjY2Vz
c2lvbi1udW0+MjIyNDk2ODk8L2FjY2Vzc2lvbi1udW0+PHVybHM+PHJlbGF0ZWQtdXJscz48dXJs
Pmh0dHBzOi8vd3d3Lm5jYmkubmxtLm5paC5nb3YvcHVibWVkLzIyMjQ5Njg5PC91cmw+PC9yZWxh
dGVkLXVybHM+PC91cmxzPjxlbGVjdHJvbmljLXJlc291cmNlLW51bT4xMC4xMDA3L3MxMDE1Ni0w
MTEtMDM2MC05PC9lbGVjdHJvbmljLXJlc291cmNlLW51bT48cmVtb3RlLWRhdGFiYXNlLW5hbWU+
TWVkbGluZTwvcmVtb3RlLWRhdGFiYXNlLW5hbWU+PHJlbW90ZS1kYXRhYmFzZS1wcm92aWRlcj5O
TE08L3JlbW90ZS1kYXRhYmFzZS1wcm92aWRlcj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7E">
        <w:rPr>
          <w:lang w:val="en-GB"/>
        </w:rPr>
      </w:r>
      <w:r w:rsidRPr="009E017E">
        <w:rPr>
          <w:lang w:val="en-GB"/>
        </w:rPr>
        <w:fldChar w:fldCharType="separate"/>
      </w:r>
      <w:r>
        <w:rPr>
          <w:noProof/>
          <w:lang w:val="en-GB"/>
        </w:rPr>
        <w:t>[23]</w:t>
      </w:r>
      <w:r w:rsidRPr="009E017E">
        <w:rPr>
          <w:lang w:val="en-GB"/>
        </w:rPr>
        <w:fldChar w:fldCharType="end"/>
      </w:r>
      <w:r w:rsidRPr="009E017E">
        <w:rPr>
          <w:lang w:val="en-GB"/>
        </w:rPr>
        <w:t xml:space="preserve"> used different regime</w:t>
      </w:r>
      <w:r>
        <w:rPr>
          <w:lang w:val="en-GB"/>
        </w:rPr>
        <w:t>n</w:t>
      </w:r>
      <w:r w:rsidRPr="009E017E">
        <w:rPr>
          <w:lang w:val="en-GB"/>
        </w:rPr>
        <w:t xml:space="preserve">s of </w:t>
      </w:r>
      <w:r w:rsidRPr="009334B4">
        <w:rPr>
          <w:lang w:val="en-GB"/>
        </w:rPr>
        <w:t>perioperative antibiotics for variable durations according to each doctor’s discretion.</w:t>
      </w:r>
    </w:p>
    <w:p w14:paraId="7A854205" w14:textId="77777777" w:rsidR="00EE1AA3" w:rsidRPr="00EE1AA3" w:rsidRDefault="00EE1AA3">
      <w:pPr>
        <w:rPr>
          <w:lang w:val="en-GB"/>
        </w:rPr>
      </w:pPr>
    </w:p>
    <w:sectPr w:rsidR="00EE1AA3" w:rsidRPr="00EE1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AA3"/>
    <w:rsid w:val="00345FC0"/>
    <w:rsid w:val="00823C30"/>
    <w:rsid w:val="00B91F93"/>
    <w:rsid w:val="00EE1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5567"/>
  <w15:chartTrackingRefBased/>
  <w15:docId w15:val="{1472B280-986F-4DF9-8DB8-8B9D14C4B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AA3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1</Words>
  <Characters>8901</Characters>
  <Application>Microsoft Office Word</Application>
  <DocSecurity>4</DocSecurity>
  <Lines>74</Lines>
  <Paragraphs>20</Paragraphs>
  <ScaleCrop>false</ScaleCrop>
  <Company/>
  <LinksUpToDate>false</LinksUpToDate>
  <CharactersWithSpaces>10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ankhauser</dc:creator>
  <cp:keywords/>
  <dc:description/>
  <cp:lastModifiedBy>Misty Bechtel</cp:lastModifiedBy>
  <cp:revision>2</cp:revision>
  <dcterms:created xsi:type="dcterms:W3CDTF">2026-04-01T15:18:00Z</dcterms:created>
  <dcterms:modified xsi:type="dcterms:W3CDTF">2026-04-01T15:18:00Z</dcterms:modified>
</cp:coreProperties>
</file>